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0C13E" w14:textId="67957951" w:rsidR="00FD6535" w:rsidRDefault="00FD6535" w:rsidP="00FD6535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</w:t>
      </w:r>
      <w:r w:rsidR="00BC5D8E">
        <w:rPr>
          <w:rFonts w:cstheme="minorHAnsi"/>
          <w:b/>
          <w:bCs/>
          <w:sz w:val="24"/>
          <w:szCs w:val="24"/>
          <w:lang w:val="en-US"/>
        </w:rPr>
        <w:t>ry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BF254F">
        <w:rPr>
          <w:rFonts w:cstheme="minorHAnsi"/>
          <w:b/>
          <w:bCs/>
          <w:sz w:val="24"/>
          <w:szCs w:val="24"/>
          <w:lang w:val="en-US"/>
        </w:rPr>
        <w:t>Material</w:t>
      </w:r>
      <w:r w:rsidR="00103CA0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t>for:</w:t>
      </w:r>
    </w:p>
    <w:p w14:paraId="46622A36" w14:textId="49A9A870" w:rsidR="00FD6535" w:rsidRPr="008E6746" w:rsidRDefault="00FD6535" w:rsidP="00FD6535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8E6746">
        <w:rPr>
          <w:rFonts w:cstheme="minorHAnsi"/>
          <w:sz w:val="24"/>
          <w:szCs w:val="24"/>
          <w:lang w:val="en-US"/>
        </w:rPr>
        <w:t xml:space="preserve">Safety and Efficacy of Vadadustat </w:t>
      </w:r>
      <w:r w:rsidR="00144019">
        <w:rPr>
          <w:rFonts w:cstheme="minorHAnsi"/>
          <w:sz w:val="24"/>
          <w:szCs w:val="24"/>
          <w:lang w:val="en-US"/>
        </w:rPr>
        <w:t>Versus</w:t>
      </w:r>
      <w:r w:rsidRPr="008E6746">
        <w:rPr>
          <w:rFonts w:cstheme="minorHAnsi"/>
          <w:sz w:val="24"/>
          <w:szCs w:val="24"/>
          <w:lang w:val="en-US"/>
        </w:rPr>
        <w:t xml:space="preserve"> Darbepoetin Alfa </w:t>
      </w:r>
      <w:r w:rsidR="00BF254F">
        <w:rPr>
          <w:rFonts w:cstheme="minorHAnsi"/>
          <w:sz w:val="24"/>
          <w:szCs w:val="24"/>
          <w:lang w:val="en-US"/>
        </w:rPr>
        <w:t>for</w:t>
      </w:r>
      <w:r w:rsidRPr="008E6746">
        <w:rPr>
          <w:rFonts w:cstheme="minorHAnsi"/>
          <w:sz w:val="24"/>
          <w:szCs w:val="24"/>
          <w:lang w:val="en-US"/>
        </w:rPr>
        <w:t xml:space="preserve"> </w:t>
      </w:r>
      <w:r w:rsidR="00553E5F">
        <w:rPr>
          <w:rFonts w:cstheme="minorHAnsi"/>
          <w:sz w:val="24"/>
          <w:szCs w:val="24"/>
          <w:lang w:val="en-US"/>
        </w:rPr>
        <w:t>Chronic Kidney Disease</w:t>
      </w:r>
      <w:r w:rsidRPr="008E6746">
        <w:rPr>
          <w:rFonts w:cstheme="minorHAnsi"/>
          <w:sz w:val="24"/>
          <w:szCs w:val="24"/>
          <w:lang w:val="en-US"/>
        </w:rPr>
        <w:t xml:space="preserve">-Related Anemia </w:t>
      </w:r>
      <w:r w:rsidR="00BF254F">
        <w:rPr>
          <w:rFonts w:cstheme="minorHAnsi"/>
          <w:sz w:val="24"/>
          <w:szCs w:val="24"/>
          <w:lang w:val="en-US"/>
        </w:rPr>
        <w:t>in</w:t>
      </w:r>
      <w:r w:rsidRPr="008E6746">
        <w:rPr>
          <w:rFonts w:cstheme="minorHAnsi"/>
          <w:sz w:val="24"/>
          <w:szCs w:val="24"/>
          <w:lang w:val="en-US"/>
        </w:rPr>
        <w:t xml:space="preserve"> </w:t>
      </w:r>
      <w:r w:rsidR="00BF254F">
        <w:rPr>
          <w:rFonts w:cstheme="minorHAnsi"/>
          <w:sz w:val="24"/>
          <w:szCs w:val="24"/>
          <w:lang w:val="en-US"/>
        </w:rPr>
        <w:t>Patients</w:t>
      </w:r>
      <w:r w:rsidR="00553E5F">
        <w:rPr>
          <w:rFonts w:cstheme="minorHAnsi"/>
          <w:sz w:val="24"/>
          <w:szCs w:val="24"/>
          <w:lang w:val="en-US"/>
        </w:rPr>
        <w:t xml:space="preserve"> Receiving Dialysis</w:t>
      </w:r>
      <w:r w:rsidR="00BF254F">
        <w:rPr>
          <w:rFonts w:cstheme="minorHAnsi"/>
          <w:sz w:val="24"/>
          <w:szCs w:val="24"/>
          <w:lang w:val="en-US"/>
        </w:rPr>
        <w:t xml:space="preserve"> </w:t>
      </w:r>
      <w:r w:rsidRPr="008E6746">
        <w:rPr>
          <w:rFonts w:cstheme="minorHAnsi"/>
          <w:sz w:val="24"/>
          <w:szCs w:val="24"/>
          <w:lang w:val="en-US"/>
        </w:rPr>
        <w:t xml:space="preserve">by Baseline </w:t>
      </w:r>
      <w:r w:rsidR="00553E5F">
        <w:rPr>
          <w:rFonts w:cstheme="minorHAnsi"/>
          <w:sz w:val="24"/>
          <w:szCs w:val="24"/>
          <w:lang w:val="en-US"/>
        </w:rPr>
        <w:t>Erythropoiesis Stimulating Agent</w:t>
      </w:r>
      <w:r w:rsidRPr="008E6746">
        <w:rPr>
          <w:rFonts w:cstheme="minorHAnsi"/>
          <w:sz w:val="24"/>
          <w:szCs w:val="24"/>
          <w:lang w:val="en-US"/>
        </w:rPr>
        <w:t xml:space="preserve"> Dose  </w:t>
      </w:r>
    </w:p>
    <w:p w14:paraId="3EFA266B" w14:textId="77777777" w:rsidR="00FD6535" w:rsidRPr="008E6746" w:rsidRDefault="00FD6535" w:rsidP="00FD6535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DA0B7AE" w14:textId="77777777" w:rsidR="00FD6535" w:rsidRPr="008E6746" w:rsidRDefault="00FD6535" w:rsidP="00FD6535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8E6746">
        <w:rPr>
          <w:rFonts w:cstheme="minorHAnsi"/>
          <w:sz w:val="24"/>
          <w:szCs w:val="24"/>
          <w:lang w:val="en-US"/>
        </w:rPr>
        <w:t>Jardine A, et al.</w:t>
      </w:r>
    </w:p>
    <w:p w14:paraId="39B35BC3" w14:textId="77777777" w:rsidR="00FD6535" w:rsidRDefault="00FD6535" w:rsidP="00FD6535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9072"/>
        <w:gridCol w:w="1331"/>
      </w:tblGrid>
      <w:tr w:rsidR="00E413EB" w14:paraId="3F44A0CF" w14:textId="77777777" w:rsidTr="00B56BF3">
        <w:tc>
          <w:tcPr>
            <w:tcW w:w="2547" w:type="dxa"/>
            <w:tcBorders>
              <w:right w:val="nil"/>
            </w:tcBorders>
          </w:tcPr>
          <w:p w14:paraId="667235B6" w14:textId="6C5C07D7" w:rsidR="00E413EB" w:rsidRDefault="00E413EB" w:rsidP="004F657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lementa</w:t>
            </w:r>
            <w:r w:rsidR="00BC5D8E">
              <w:rPr>
                <w:rFonts w:cstheme="minorHAnsi"/>
                <w:b/>
                <w:bCs/>
              </w:rPr>
              <w:t>ry</w:t>
            </w:r>
            <w:r>
              <w:rPr>
                <w:rFonts w:cstheme="minorHAnsi"/>
                <w:b/>
                <w:bCs/>
              </w:rPr>
              <w:t xml:space="preserve"> Material</w:t>
            </w:r>
          </w:p>
        </w:tc>
        <w:tc>
          <w:tcPr>
            <w:tcW w:w="9072" w:type="dxa"/>
            <w:tcBorders>
              <w:left w:val="nil"/>
              <w:right w:val="nil"/>
            </w:tcBorders>
          </w:tcPr>
          <w:p w14:paraId="46836FA4" w14:textId="214DA3C7" w:rsidR="00E413EB" w:rsidRDefault="00E413EB" w:rsidP="00306EB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tle</w:t>
            </w:r>
          </w:p>
        </w:tc>
        <w:tc>
          <w:tcPr>
            <w:tcW w:w="1331" w:type="dxa"/>
            <w:tcBorders>
              <w:left w:val="nil"/>
            </w:tcBorders>
          </w:tcPr>
          <w:p w14:paraId="3B5ECF54" w14:textId="5C40E65D" w:rsidR="00E413EB" w:rsidRDefault="00E413EB" w:rsidP="00306EB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ge</w:t>
            </w:r>
          </w:p>
        </w:tc>
      </w:tr>
      <w:tr w:rsidR="00E413EB" w14:paraId="249AAE72" w14:textId="77777777" w:rsidTr="00B56BF3">
        <w:tc>
          <w:tcPr>
            <w:tcW w:w="2547" w:type="dxa"/>
            <w:tcBorders>
              <w:right w:val="nil"/>
            </w:tcBorders>
          </w:tcPr>
          <w:p w14:paraId="46D9F021" w14:textId="420792AC" w:rsidR="00E413EB" w:rsidRPr="00306EBB" w:rsidRDefault="00E413EB" w:rsidP="004F6578">
            <w:pPr>
              <w:rPr>
                <w:rFonts w:cstheme="minorHAnsi"/>
              </w:rPr>
            </w:pPr>
            <w:r w:rsidRPr="00306EBB">
              <w:rPr>
                <w:rFonts w:cstheme="minorHAnsi"/>
              </w:rPr>
              <w:t>Table S1</w:t>
            </w:r>
          </w:p>
        </w:tc>
        <w:tc>
          <w:tcPr>
            <w:tcW w:w="9072" w:type="dxa"/>
            <w:tcBorders>
              <w:left w:val="nil"/>
              <w:right w:val="nil"/>
            </w:tcBorders>
          </w:tcPr>
          <w:p w14:paraId="31DDEE0B" w14:textId="192CE670" w:rsidR="00E413EB" w:rsidRPr="00306EBB" w:rsidRDefault="00E413EB">
            <w:pPr>
              <w:rPr>
                <w:rFonts w:cstheme="minorHAnsi"/>
                <w:color w:val="000000" w:themeColor="text1"/>
              </w:rPr>
            </w:pPr>
            <w:r w:rsidRPr="00306EBB">
              <w:rPr>
                <w:rFonts w:cstheme="minorHAnsi"/>
              </w:rPr>
              <w:t>Detailed analysis of prespecified MACE by baseline ESA dose in patients with prevalent DD-CKD (safety population)</w:t>
            </w:r>
          </w:p>
        </w:tc>
        <w:tc>
          <w:tcPr>
            <w:tcW w:w="1331" w:type="dxa"/>
            <w:tcBorders>
              <w:left w:val="nil"/>
            </w:tcBorders>
          </w:tcPr>
          <w:p w14:paraId="2A01DD7C" w14:textId="4E13601A" w:rsidR="00E413EB" w:rsidRPr="00306EBB" w:rsidRDefault="003C1900" w:rsidP="00306EBB">
            <w:pPr>
              <w:jc w:val="center"/>
              <w:rPr>
                <w:rFonts w:cstheme="minorHAnsi"/>
              </w:rPr>
            </w:pPr>
            <w:r w:rsidRPr="00306EBB">
              <w:rPr>
                <w:rFonts w:cstheme="minorHAnsi"/>
              </w:rPr>
              <w:t>2</w:t>
            </w:r>
          </w:p>
        </w:tc>
      </w:tr>
      <w:tr w:rsidR="00E413EB" w14:paraId="3556C388" w14:textId="77777777" w:rsidTr="00B56BF3">
        <w:tc>
          <w:tcPr>
            <w:tcW w:w="2547" w:type="dxa"/>
            <w:tcBorders>
              <w:right w:val="nil"/>
            </w:tcBorders>
          </w:tcPr>
          <w:p w14:paraId="5D23216E" w14:textId="6B493E45" w:rsidR="00E413EB" w:rsidRPr="00306EBB" w:rsidRDefault="00E413EB" w:rsidP="004F6578">
            <w:pPr>
              <w:rPr>
                <w:rFonts w:cstheme="minorHAnsi"/>
              </w:rPr>
            </w:pPr>
            <w:r w:rsidRPr="00306EBB">
              <w:rPr>
                <w:rFonts w:cstheme="minorHAnsi"/>
              </w:rPr>
              <w:t>Table S2</w:t>
            </w:r>
          </w:p>
        </w:tc>
        <w:tc>
          <w:tcPr>
            <w:tcW w:w="9072" w:type="dxa"/>
            <w:tcBorders>
              <w:left w:val="nil"/>
              <w:right w:val="nil"/>
            </w:tcBorders>
          </w:tcPr>
          <w:p w14:paraId="27C666E2" w14:textId="597CD9E3" w:rsidR="00E413EB" w:rsidRPr="00306EBB" w:rsidRDefault="00E413EB">
            <w:pPr>
              <w:rPr>
                <w:rFonts w:cstheme="minorHAnsi"/>
              </w:rPr>
            </w:pPr>
            <w:r w:rsidRPr="00306EBB">
              <w:t>Change in hemoglobin from baseline for vadadustat treatment during primary and secondary evaluation periods by baseline ESA dose in patients with prevalent DD-CKD (randomized population)</w:t>
            </w:r>
          </w:p>
        </w:tc>
        <w:tc>
          <w:tcPr>
            <w:tcW w:w="1331" w:type="dxa"/>
            <w:tcBorders>
              <w:left w:val="nil"/>
            </w:tcBorders>
          </w:tcPr>
          <w:p w14:paraId="0165B17D" w14:textId="0974A50F" w:rsidR="00E413EB" w:rsidRPr="00306EBB" w:rsidRDefault="003C1900" w:rsidP="00306EBB">
            <w:pPr>
              <w:jc w:val="center"/>
              <w:rPr>
                <w:rFonts w:cstheme="minorHAnsi"/>
              </w:rPr>
            </w:pPr>
            <w:r w:rsidRPr="00306EBB">
              <w:rPr>
                <w:rFonts w:cstheme="minorHAnsi"/>
              </w:rPr>
              <w:t>4</w:t>
            </w:r>
          </w:p>
        </w:tc>
      </w:tr>
      <w:tr w:rsidR="00E413EB" w14:paraId="0AEBC5D1" w14:textId="77777777" w:rsidTr="00B56BF3">
        <w:tc>
          <w:tcPr>
            <w:tcW w:w="2547" w:type="dxa"/>
            <w:tcBorders>
              <w:right w:val="nil"/>
            </w:tcBorders>
          </w:tcPr>
          <w:p w14:paraId="5C97F7F2" w14:textId="5A2C55EB" w:rsidR="00E413EB" w:rsidRPr="00306EBB" w:rsidRDefault="00E413EB" w:rsidP="004F6578">
            <w:pPr>
              <w:rPr>
                <w:rFonts w:cstheme="minorHAnsi"/>
              </w:rPr>
            </w:pPr>
            <w:r w:rsidRPr="00306EBB">
              <w:rPr>
                <w:rFonts w:cstheme="minorHAnsi"/>
              </w:rPr>
              <w:t>Table S3</w:t>
            </w:r>
          </w:p>
        </w:tc>
        <w:tc>
          <w:tcPr>
            <w:tcW w:w="9072" w:type="dxa"/>
            <w:tcBorders>
              <w:left w:val="nil"/>
              <w:right w:val="nil"/>
            </w:tcBorders>
          </w:tcPr>
          <w:p w14:paraId="4D0FE574" w14:textId="10530252" w:rsidR="00E413EB" w:rsidRPr="00306EBB" w:rsidRDefault="00E413EB">
            <w:pPr>
              <w:rPr>
                <w:rFonts w:cstheme="minorHAnsi"/>
                <w:lang w:val="en-US"/>
              </w:rPr>
            </w:pPr>
            <w:r w:rsidRPr="00306EBB">
              <w:rPr>
                <w:rFonts w:cstheme="minorHAnsi"/>
                <w:lang w:val="en-US"/>
              </w:rPr>
              <w:t>Analysis of rescue therapy use by baseline ESA dose in patients with prevalent DD-CKD</w:t>
            </w:r>
          </w:p>
        </w:tc>
        <w:tc>
          <w:tcPr>
            <w:tcW w:w="1331" w:type="dxa"/>
            <w:tcBorders>
              <w:left w:val="nil"/>
            </w:tcBorders>
          </w:tcPr>
          <w:p w14:paraId="75E26FE6" w14:textId="23E004E4" w:rsidR="00E413EB" w:rsidRPr="00306EBB" w:rsidRDefault="003C1900" w:rsidP="00306EBB">
            <w:pPr>
              <w:jc w:val="center"/>
              <w:rPr>
                <w:rFonts w:cstheme="minorHAnsi"/>
              </w:rPr>
            </w:pPr>
            <w:r w:rsidRPr="00306EBB">
              <w:rPr>
                <w:rFonts w:cstheme="minorHAnsi"/>
              </w:rPr>
              <w:t>5</w:t>
            </w:r>
          </w:p>
        </w:tc>
      </w:tr>
      <w:tr w:rsidR="00E413EB" w14:paraId="207DAEEF" w14:textId="77777777" w:rsidTr="00B56BF3">
        <w:tc>
          <w:tcPr>
            <w:tcW w:w="2547" w:type="dxa"/>
            <w:tcBorders>
              <w:right w:val="nil"/>
            </w:tcBorders>
          </w:tcPr>
          <w:p w14:paraId="12108EC3" w14:textId="5CAB0192" w:rsidR="00E413EB" w:rsidRPr="00306EBB" w:rsidRDefault="00E413EB" w:rsidP="004F6578">
            <w:pPr>
              <w:rPr>
                <w:rFonts w:cstheme="minorHAnsi"/>
              </w:rPr>
            </w:pPr>
            <w:r w:rsidRPr="00306EBB">
              <w:rPr>
                <w:rFonts w:cstheme="minorHAnsi"/>
              </w:rPr>
              <w:t>Table S4</w:t>
            </w:r>
          </w:p>
        </w:tc>
        <w:tc>
          <w:tcPr>
            <w:tcW w:w="9072" w:type="dxa"/>
            <w:tcBorders>
              <w:left w:val="nil"/>
              <w:right w:val="nil"/>
            </w:tcBorders>
          </w:tcPr>
          <w:p w14:paraId="20418C49" w14:textId="7DC27F0C" w:rsidR="00E413EB" w:rsidRPr="00306EBB" w:rsidRDefault="00E413EB">
            <w:r w:rsidRPr="00306EBB">
              <w:t>Changes in median values of ferritin and C-reactive protein by baseline ESA dose during weeks 24-36 and 40-52 in patients with prevalent DD-CKD (randomized population)</w:t>
            </w:r>
          </w:p>
        </w:tc>
        <w:tc>
          <w:tcPr>
            <w:tcW w:w="1331" w:type="dxa"/>
            <w:tcBorders>
              <w:left w:val="nil"/>
            </w:tcBorders>
          </w:tcPr>
          <w:p w14:paraId="0DAF7DE7" w14:textId="40747CCC" w:rsidR="00E413EB" w:rsidRPr="00306EBB" w:rsidRDefault="003C1900" w:rsidP="00306EBB">
            <w:pPr>
              <w:jc w:val="center"/>
              <w:rPr>
                <w:rFonts w:cstheme="minorHAnsi"/>
              </w:rPr>
            </w:pPr>
            <w:r w:rsidRPr="00306EBB">
              <w:rPr>
                <w:rFonts w:cstheme="minorHAnsi"/>
              </w:rPr>
              <w:t>6</w:t>
            </w:r>
          </w:p>
        </w:tc>
      </w:tr>
      <w:tr w:rsidR="009E5728" w14:paraId="544E2D74" w14:textId="77777777" w:rsidTr="00B56BF3">
        <w:tc>
          <w:tcPr>
            <w:tcW w:w="11619" w:type="dxa"/>
            <w:gridSpan w:val="2"/>
            <w:tcBorders>
              <w:right w:val="nil"/>
            </w:tcBorders>
          </w:tcPr>
          <w:p w14:paraId="407D9A0A" w14:textId="55BFF4CA" w:rsidR="009E5728" w:rsidRPr="00306EBB" w:rsidRDefault="009E5728">
            <w:r>
              <w:rPr>
                <w:rFonts w:cstheme="minorHAnsi"/>
              </w:rPr>
              <w:t>References</w:t>
            </w:r>
          </w:p>
        </w:tc>
        <w:tc>
          <w:tcPr>
            <w:tcW w:w="1331" w:type="dxa"/>
            <w:tcBorders>
              <w:left w:val="nil"/>
            </w:tcBorders>
          </w:tcPr>
          <w:p w14:paraId="2D8B4E78" w14:textId="46AAE6D2" w:rsidR="009E5728" w:rsidRPr="00306EBB" w:rsidRDefault="009E5728" w:rsidP="00306EB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</w:tbl>
    <w:p w14:paraId="3B8124AB" w14:textId="77777777" w:rsidR="00E413EB" w:rsidRDefault="00E413EB">
      <w:pPr>
        <w:rPr>
          <w:rFonts w:cstheme="minorHAnsi"/>
          <w:b/>
          <w:bCs/>
        </w:rPr>
      </w:pPr>
    </w:p>
    <w:p w14:paraId="60D0CACD" w14:textId="361E17BB" w:rsidR="00E413EB" w:rsidRDefault="00E413E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453D151" w14:textId="6CFA7E6B" w:rsidR="00C619AA" w:rsidRPr="002D5CCA" w:rsidRDefault="00C619AA" w:rsidP="00C619AA">
      <w:pPr>
        <w:rPr>
          <w:rFonts w:cstheme="minorHAnsi"/>
          <w:color w:val="000000" w:themeColor="text1"/>
        </w:rPr>
      </w:pPr>
      <w:r w:rsidRPr="00755E3B">
        <w:rPr>
          <w:rFonts w:cstheme="minorHAnsi"/>
          <w:b/>
          <w:bCs/>
        </w:rPr>
        <w:lastRenderedPageBreak/>
        <w:t xml:space="preserve">Table </w:t>
      </w:r>
      <w:r w:rsidR="00947100">
        <w:rPr>
          <w:rFonts w:cstheme="minorHAnsi"/>
          <w:b/>
          <w:bCs/>
        </w:rPr>
        <w:t>S1</w:t>
      </w:r>
      <w:r w:rsidRPr="00755E3B">
        <w:rPr>
          <w:rFonts w:cstheme="minorHAnsi"/>
          <w:b/>
          <w:bCs/>
        </w:rPr>
        <w:t xml:space="preserve">. </w:t>
      </w:r>
      <w:r w:rsidRPr="002D5CCA">
        <w:rPr>
          <w:rFonts w:cstheme="minorHAnsi"/>
        </w:rPr>
        <w:t xml:space="preserve">Detailed </w:t>
      </w:r>
      <w:r w:rsidR="002A0678" w:rsidRPr="002D5CCA">
        <w:rPr>
          <w:rFonts w:cstheme="minorHAnsi"/>
        </w:rPr>
        <w:t>a</w:t>
      </w:r>
      <w:r w:rsidRPr="002D5CCA">
        <w:rPr>
          <w:rFonts w:cstheme="minorHAnsi"/>
        </w:rPr>
        <w:t xml:space="preserve">nalysis of </w:t>
      </w:r>
      <w:r w:rsidR="002A0678" w:rsidRPr="002D5CCA">
        <w:rPr>
          <w:rFonts w:cstheme="minorHAnsi"/>
        </w:rPr>
        <w:t>p</w:t>
      </w:r>
      <w:r w:rsidRPr="002D5CCA">
        <w:rPr>
          <w:rFonts w:cstheme="minorHAnsi"/>
        </w:rPr>
        <w:t xml:space="preserve">respecified MACE by </w:t>
      </w:r>
      <w:r w:rsidR="002A0678" w:rsidRPr="002D5CCA">
        <w:rPr>
          <w:rFonts w:cstheme="minorHAnsi"/>
        </w:rPr>
        <w:t>b</w:t>
      </w:r>
      <w:r w:rsidRPr="002D5CCA">
        <w:rPr>
          <w:rFonts w:cstheme="minorHAnsi"/>
        </w:rPr>
        <w:t xml:space="preserve">aseline ESA </w:t>
      </w:r>
      <w:r w:rsidR="002A0678" w:rsidRPr="002D5CCA">
        <w:rPr>
          <w:rFonts w:cstheme="minorHAnsi"/>
        </w:rPr>
        <w:t>d</w:t>
      </w:r>
      <w:r w:rsidRPr="002D5CCA">
        <w:rPr>
          <w:rFonts w:cstheme="minorHAnsi"/>
        </w:rPr>
        <w:t xml:space="preserve">ose in </w:t>
      </w:r>
      <w:r w:rsidR="002A0678" w:rsidRPr="002D5CCA">
        <w:rPr>
          <w:rFonts w:cstheme="minorHAnsi"/>
        </w:rPr>
        <w:t>p</w:t>
      </w:r>
      <w:r w:rsidRPr="002D5CCA">
        <w:rPr>
          <w:rFonts w:cstheme="minorHAnsi"/>
        </w:rPr>
        <w:t xml:space="preserve">atients with </w:t>
      </w:r>
      <w:r w:rsidR="002A0678" w:rsidRPr="002D5CCA">
        <w:rPr>
          <w:rFonts w:cstheme="minorHAnsi"/>
        </w:rPr>
        <w:t>p</w:t>
      </w:r>
      <w:r w:rsidRPr="002D5CCA">
        <w:rPr>
          <w:rFonts w:cstheme="minorHAnsi"/>
        </w:rPr>
        <w:t>revalent DD-CKD (</w:t>
      </w:r>
      <w:r w:rsidR="002A0678" w:rsidRPr="002D5CCA">
        <w:rPr>
          <w:rFonts w:cstheme="minorHAnsi"/>
        </w:rPr>
        <w:t>s</w:t>
      </w:r>
      <w:r w:rsidRPr="002D5CCA">
        <w:rPr>
          <w:rFonts w:cstheme="minorHAnsi"/>
        </w:rPr>
        <w:t xml:space="preserve">afety </w:t>
      </w:r>
      <w:r w:rsidR="002A0678" w:rsidRPr="002D5CCA">
        <w:rPr>
          <w:rFonts w:cstheme="minorHAnsi"/>
        </w:rPr>
        <w:t>p</w:t>
      </w:r>
      <w:r w:rsidRPr="002D5CCA">
        <w:rPr>
          <w:rFonts w:cstheme="minorHAnsi"/>
        </w:rPr>
        <w:t>opulation)</w:t>
      </w:r>
    </w:p>
    <w:tbl>
      <w:tblPr>
        <w:tblStyle w:val="TableGrid"/>
        <w:tblW w:w="1409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513"/>
        <w:gridCol w:w="1779"/>
        <w:gridCol w:w="1779"/>
        <w:gridCol w:w="1779"/>
        <w:gridCol w:w="1779"/>
        <w:gridCol w:w="1780"/>
      </w:tblGrid>
      <w:tr w:rsidR="00C619AA" w:rsidRPr="00874C9C" w14:paraId="5E5276F4" w14:textId="77777777" w:rsidTr="00B56BF3">
        <w:trPr>
          <w:trHeight w:val="288"/>
        </w:trPr>
        <w:tc>
          <w:tcPr>
            <w:tcW w:w="3681" w:type="dxa"/>
            <w:vMerge w:val="restart"/>
            <w:shd w:val="clear" w:color="auto" w:fill="D0CECE" w:themeFill="background2" w:themeFillShade="E6"/>
            <w:vAlign w:val="center"/>
          </w:tcPr>
          <w:p w14:paraId="0E91F283" w14:textId="77777777" w:rsidR="00C619AA" w:rsidRPr="00755E3B" w:rsidRDefault="00C619A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292" w:type="dxa"/>
            <w:gridSpan w:val="2"/>
            <w:shd w:val="clear" w:color="auto" w:fill="D0CECE" w:themeFill="background2" w:themeFillShade="E6"/>
            <w:vAlign w:val="center"/>
          </w:tcPr>
          <w:p w14:paraId="10113627" w14:textId="57AFE8D6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≤90 U/kg/</w:t>
            </w:r>
            <w:proofErr w:type="spellStart"/>
            <w:r w:rsidRPr="00755E3B">
              <w:rPr>
                <w:rFonts w:cstheme="minorHAnsi"/>
                <w:b/>
                <w:bCs/>
              </w:rPr>
              <w:t>wk</w:t>
            </w:r>
            <w:proofErr w:type="spellEnd"/>
          </w:p>
        </w:tc>
        <w:tc>
          <w:tcPr>
            <w:tcW w:w="3558" w:type="dxa"/>
            <w:gridSpan w:val="2"/>
            <w:shd w:val="clear" w:color="auto" w:fill="D0CECE" w:themeFill="background2" w:themeFillShade="E6"/>
            <w:vAlign w:val="center"/>
          </w:tcPr>
          <w:p w14:paraId="7F57303C" w14:textId="2B7CF42A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&gt;90 and &lt;300 U/kg/</w:t>
            </w:r>
            <w:proofErr w:type="spellStart"/>
            <w:r w:rsidRPr="00755E3B">
              <w:rPr>
                <w:rFonts w:cstheme="minorHAnsi"/>
                <w:b/>
                <w:bCs/>
              </w:rPr>
              <w:t>wk</w:t>
            </w:r>
            <w:proofErr w:type="spellEnd"/>
          </w:p>
        </w:tc>
        <w:tc>
          <w:tcPr>
            <w:tcW w:w="3559" w:type="dxa"/>
            <w:gridSpan w:val="2"/>
            <w:shd w:val="clear" w:color="auto" w:fill="D0CECE" w:themeFill="background2" w:themeFillShade="E6"/>
            <w:vAlign w:val="center"/>
          </w:tcPr>
          <w:p w14:paraId="4EE2653B" w14:textId="3C2D56A9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≥300 U/kg/</w:t>
            </w:r>
            <w:proofErr w:type="spellStart"/>
            <w:r w:rsidRPr="00755E3B">
              <w:rPr>
                <w:rFonts w:cstheme="minorHAnsi"/>
                <w:b/>
                <w:bCs/>
              </w:rPr>
              <w:t>wk</w:t>
            </w:r>
            <w:proofErr w:type="spellEnd"/>
          </w:p>
        </w:tc>
      </w:tr>
      <w:tr w:rsidR="00C619AA" w:rsidRPr="00874C9C" w14:paraId="2B4362A6" w14:textId="77777777" w:rsidTr="00B56BF3">
        <w:trPr>
          <w:trHeight w:val="142"/>
        </w:trPr>
        <w:tc>
          <w:tcPr>
            <w:tcW w:w="3681" w:type="dxa"/>
            <w:vMerge/>
            <w:shd w:val="clear" w:color="auto" w:fill="D0CECE" w:themeFill="background2" w:themeFillShade="E6"/>
          </w:tcPr>
          <w:p w14:paraId="1CAA4569" w14:textId="77777777" w:rsidR="00C619AA" w:rsidRPr="00755E3B" w:rsidRDefault="00C619A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13" w:type="dxa"/>
            <w:shd w:val="clear" w:color="auto" w:fill="D0CECE" w:themeFill="background2" w:themeFillShade="E6"/>
            <w:vAlign w:val="center"/>
          </w:tcPr>
          <w:p w14:paraId="4B358DA8" w14:textId="178017BE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</w:rPr>
              <w:t xml:space="preserve">Vadadustat </w:t>
            </w:r>
            <w:r w:rsidR="004B0BD5">
              <w:rPr>
                <w:rFonts w:cstheme="minorHAnsi"/>
                <w:b/>
              </w:rPr>
              <w:br/>
            </w:r>
            <w:r w:rsidRPr="00755E3B">
              <w:rPr>
                <w:rFonts w:cstheme="minorHAnsi"/>
                <w:b/>
              </w:rPr>
              <w:t>(n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=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913)</w:t>
            </w:r>
          </w:p>
        </w:tc>
        <w:tc>
          <w:tcPr>
            <w:tcW w:w="1779" w:type="dxa"/>
            <w:shd w:val="clear" w:color="auto" w:fill="D0CECE" w:themeFill="background2" w:themeFillShade="E6"/>
            <w:vAlign w:val="center"/>
          </w:tcPr>
          <w:p w14:paraId="60884EEE" w14:textId="45A20BB2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</w:rPr>
              <w:t xml:space="preserve">Darbepoetin </w:t>
            </w:r>
            <w:r w:rsidR="008749DE" w:rsidRPr="00755E3B">
              <w:rPr>
                <w:rFonts w:cstheme="minorHAnsi"/>
                <w:b/>
              </w:rPr>
              <w:t>A</w:t>
            </w:r>
            <w:r w:rsidRPr="00755E3B">
              <w:rPr>
                <w:rFonts w:cstheme="minorHAnsi"/>
                <w:b/>
              </w:rPr>
              <w:t>lfa (n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=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963)</w:t>
            </w:r>
          </w:p>
        </w:tc>
        <w:tc>
          <w:tcPr>
            <w:tcW w:w="1779" w:type="dxa"/>
            <w:shd w:val="clear" w:color="auto" w:fill="D0CECE" w:themeFill="background2" w:themeFillShade="E6"/>
            <w:vAlign w:val="center"/>
          </w:tcPr>
          <w:p w14:paraId="6848E5B0" w14:textId="03D711EC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</w:rPr>
              <w:t>Vadadustat</w:t>
            </w:r>
            <w:r w:rsidR="004B0BD5">
              <w:rPr>
                <w:rFonts w:cstheme="minorHAnsi"/>
                <w:b/>
              </w:rPr>
              <w:br/>
            </w:r>
            <w:r w:rsidRPr="00755E3B">
              <w:rPr>
                <w:rFonts w:cstheme="minorHAnsi"/>
                <w:b/>
              </w:rPr>
              <w:t>(n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=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720)</w:t>
            </w:r>
          </w:p>
        </w:tc>
        <w:tc>
          <w:tcPr>
            <w:tcW w:w="1779" w:type="dxa"/>
            <w:shd w:val="clear" w:color="auto" w:fill="D0CECE" w:themeFill="background2" w:themeFillShade="E6"/>
            <w:vAlign w:val="center"/>
          </w:tcPr>
          <w:p w14:paraId="4FA079FD" w14:textId="5A1C5E04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</w:rPr>
              <w:t xml:space="preserve">Darbepoetin </w:t>
            </w:r>
            <w:r w:rsidR="008749DE" w:rsidRPr="00755E3B">
              <w:rPr>
                <w:rFonts w:cstheme="minorHAnsi"/>
                <w:b/>
              </w:rPr>
              <w:t>A</w:t>
            </w:r>
            <w:r w:rsidRPr="00755E3B">
              <w:rPr>
                <w:rFonts w:cstheme="minorHAnsi"/>
                <w:b/>
              </w:rPr>
              <w:t>lfa (n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=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691)</w:t>
            </w:r>
          </w:p>
        </w:tc>
        <w:tc>
          <w:tcPr>
            <w:tcW w:w="1779" w:type="dxa"/>
            <w:shd w:val="clear" w:color="auto" w:fill="D0CECE" w:themeFill="background2" w:themeFillShade="E6"/>
            <w:vAlign w:val="center"/>
          </w:tcPr>
          <w:p w14:paraId="5A74ABB6" w14:textId="11D3502B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</w:rPr>
              <w:t>Vadadustat</w:t>
            </w:r>
            <w:r w:rsidR="004B0BD5">
              <w:rPr>
                <w:rFonts w:cstheme="minorHAnsi"/>
                <w:b/>
              </w:rPr>
              <w:br/>
            </w:r>
            <w:r w:rsidRPr="00755E3B">
              <w:rPr>
                <w:rFonts w:cstheme="minorHAnsi"/>
                <w:b/>
              </w:rPr>
              <w:t>(n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=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102)</w:t>
            </w:r>
          </w:p>
        </w:tc>
        <w:tc>
          <w:tcPr>
            <w:tcW w:w="1780" w:type="dxa"/>
            <w:shd w:val="clear" w:color="auto" w:fill="D0CECE" w:themeFill="background2" w:themeFillShade="E6"/>
            <w:vAlign w:val="center"/>
          </w:tcPr>
          <w:p w14:paraId="48EC45ED" w14:textId="2FA55BB9" w:rsidR="00C619AA" w:rsidRPr="00755E3B" w:rsidRDefault="00C619AA">
            <w:pPr>
              <w:jc w:val="center"/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</w:rPr>
              <w:t xml:space="preserve">Darbepoetin </w:t>
            </w:r>
            <w:r w:rsidR="008749DE" w:rsidRPr="00755E3B">
              <w:rPr>
                <w:rFonts w:cstheme="minorHAnsi"/>
                <w:b/>
              </w:rPr>
              <w:t>A</w:t>
            </w:r>
            <w:r w:rsidRPr="00755E3B">
              <w:rPr>
                <w:rFonts w:cstheme="minorHAnsi"/>
                <w:b/>
              </w:rPr>
              <w:t>lfa (n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=</w:t>
            </w:r>
            <w:r w:rsidR="004B0BD5">
              <w:rPr>
                <w:rFonts w:cstheme="minorHAnsi"/>
                <w:b/>
              </w:rPr>
              <w:t xml:space="preserve"> </w:t>
            </w:r>
            <w:r w:rsidRPr="00755E3B">
              <w:rPr>
                <w:rFonts w:cstheme="minorHAnsi"/>
                <w:b/>
              </w:rPr>
              <w:t>97)</w:t>
            </w:r>
          </w:p>
        </w:tc>
      </w:tr>
      <w:tr w:rsidR="00C619AA" w:rsidRPr="00874C9C" w14:paraId="124722B9" w14:textId="77777777" w:rsidTr="00B56BF3">
        <w:trPr>
          <w:trHeight w:val="299"/>
        </w:trPr>
        <w:tc>
          <w:tcPr>
            <w:tcW w:w="3681" w:type="dxa"/>
          </w:tcPr>
          <w:p w14:paraId="532C5411" w14:textId="2264A96D" w:rsidR="00C619AA" w:rsidRPr="00755E3B" w:rsidRDefault="00C619AA">
            <w:pPr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Any MACE</w:t>
            </w:r>
            <w:r w:rsidR="002C0587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513" w:type="dxa"/>
            <w:vAlign w:val="center"/>
          </w:tcPr>
          <w:p w14:paraId="66A2013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66 (18.2)</w:t>
            </w:r>
          </w:p>
        </w:tc>
        <w:tc>
          <w:tcPr>
            <w:tcW w:w="1779" w:type="dxa"/>
            <w:vAlign w:val="center"/>
          </w:tcPr>
          <w:p w14:paraId="7016850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82 (18.9)</w:t>
            </w:r>
          </w:p>
        </w:tc>
        <w:tc>
          <w:tcPr>
            <w:tcW w:w="1779" w:type="dxa"/>
          </w:tcPr>
          <w:p w14:paraId="2AFA781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40 (19.4)</w:t>
            </w:r>
          </w:p>
        </w:tc>
        <w:tc>
          <w:tcPr>
            <w:tcW w:w="1779" w:type="dxa"/>
          </w:tcPr>
          <w:p w14:paraId="65DF0C9C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42 (20.5)</w:t>
            </w:r>
          </w:p>
        </w:tc>
        <w:tc>
          <w:tcPr>
            <w:tcW w:w="1779" w:type="dxa"/>
          </w:tcPr>
          <w:p w14:paraId="38F3A43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9 (18.6)</w:t>
            </w:r>
          </w:p>
        </w:tc>
        <w:tc>
          <w:tcPr>
            <w:tcW w:w="1780" w:type="dxa"/>
          </w:tcPr>
          <w:p w14:paraId="75EFF99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7 (27.8)</w:t>
            </w:r>
          </w:p>
        </w:tc>
      </w:tr>
      <w:tr w:rsidR="00C619AA" w:rsidRPr="00874C9C" w14:paraId="78E6FFB0" w14:textId="77777777" w:rsidTr="00B56BF3">
        <w:trPr>
          <w:trHeight w:val="299"/>
        </w:trPr>
        <w:tc>
          <w:tcPr>
            <w:tcW w:w="3681" w:type="dxa"/>
          </w:tcPr>
          <w:p w14:paraId="4E0BD944" w14:textId="6BA61046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All-cause mortality</w:t>
            </w:r>
          </w:p>
        </w:tc>
        <w:tc>
          <w:tcPr>
            <w:tcW w:w="1513" w:type="dxa"/>
          </w:tcPr>
          <w:p w14:paraId="379AD92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43 (15.7)</w:t>
            </w:r>
          </w:p>
        </w:tc>
        <w:tc>
          <w:tcPr>
            <w:tcW w:w="1779" w:type="dxa"/>
          </w:tcPr>
          <w:p w14:paraId="4A8A542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52 (15.8)</w:t>
            </w:r>
          </w:p>
        </w:tc>
        <w:tc>
          <w:tcPr>
            <w:tcW w:w="1779" w:type="dxa"/>
          </w:tcPr>
          <w:p w14:paraId="37CB874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2 (15.6)</w:t>
            </w:r>
          </w:p>
        </w:tc>
        <w:tc>
          <w:tcPr>
            <w:tcW w:w="1779" w:type="dxa"/>
          </w:tcPr>
          <w:p w14:paraId="1612901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0 (15.9)</w:t>
            </w:r>
          </w:p>
        </w:tc>
        <w:tc>
          <w:tcPr>
            <w:tcW w:w="1779" w:type="dxa"/>
          </w:tcPr>
          <w:p w14:paraId="612E39D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5 (14.7)</w:t>
            </w:r>
          </w:p>
        </w:tc>
        <w:tc>
          <w:tcPr>
            <w:tcW w:w="1780" w:type="dxa"/>
          </w:tcPr>
          <w:p w14:paraId="456CC5A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6 (26.8)</w:t>
            </w:r>
          </w:p>
        </w:tc>
      </w:tr>
      <w:tr w:rsidR="00C619AA" w:rsidRPr="00874C9C" w14:paraId="5F6E106F" w14:textId="77777777" w:rsidTr="00B56BF3">
        <w:trPr>
          <w:trHeight w:val="299"/>
        </w:trPr>
        <w:tc>
          <w:tcPr>
            <w:tcW w:w="3681" w:type="dxa"/>
          </w:tcPr>
          <w:p w14:paraId="50EBFE58" w14:textId="67875D9E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Nonfatal MI</w:t>
            </w:r>
          </w:p>
        </w:tc>
        <w:tc>
          <w:tcPr>
            <w:tcW w:w="1513" w:type="dxa"/>
          </w:tcPr>
          <w:p w14:paraId="0889561B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5 (3.8)</w:t>
            </w:r>
          </w:p>
        </w:tc>
        <w:tc>
          <w:tcPr>
            <w:tcW w:w="1779" w:type="dxa"/>
          </w:tcPr>
          <w:p w14:paraId="17B8FF0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8 (5.0)</w:t>
            </w:r>
          </w:p>
        </w:tc>
        <w:tc>
          <w:tcPr>
            <w:tcW w:w="1779" w:type="dxa"/>
          </w:tcPr>
          <w:p w14:paraId="2F1BC83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4 (4.7)</w:t>
            </w:r>
          </w:p>
        </w:tc>
        <w:tc>
          <w:tcPr>
            <w:tcW w:w="1779" w:type="dxa"/>
          </w:tcPr>
          <w:p w14:paraId="57DCD3A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5 (5.1)</w:t>
            </w:r>
          </w:p>
        </w:tc>
        <w:tc>
          <w:tcPr>
            <w:tcW w:w="1779" w:type="dxa"/>
          </w:tcPr>
          <w:p w14:paraId="4DB16AB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6 (5.9)</w:t>
            </w:r>
          </w:p>
        </w:tc>
        <w:tc>
          <w:tcPr>
            <w:tcW w:w="1780" w:type="dxa"/>
          </w:tcPr>
          <w:p w14:paraId="2A56CFC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 (2.1)</w:t>
            </w:r>
          </w:p>
        </w:tc>
      </w:tr>
      <w:tr w:rsidR="00C619AA" w:rsidRPr="00874C9C" w14:paraId="5FCFF272" w14:textId="77777777" w:rsidTr="00B56BF3">
        <w:trPr>
          <w:trHeight w:val="299"/>
        </w:trPr>
        <w:tc>
          <w:tcPr>
            <w:tcW w:w="3681" w:type="dxa"/>
          </w:tcPr>
          <w:p w14:paraId="1C7957EE" w14:textId="4514A186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Nonfatal stroke</w:t>
            </w:r>
          </w:p>
        </w:tc>
        <w:tc>
          <w:tcPr>
            <w:tcW w:w="1513" w:type="dxa"/>
          </w:tcPr>
          <w:p w14:paraId="762F049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3 (1.4)</w:t>
            </w:r>
          </w:p>
        </w:tc>
        <w:tc>
          <w:tcPr>
            <w:tcW w:w="1779" w:type="dxa"/>
          </w:tcPr>
          <w:p w14:paraId="04D14CB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0 (2.1)</w:t>
            </w:r>
          </w:p>
        </w:tc>
        <w:tc>
          <w:tcPr>
            <w:tcW w:w="1779" w:type="dxa"/>
          </w:tcPr>
          <w:p w14:paraId="6C77B86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.7)</w:t>
            </w:r>
          </w:p>
        </w:tc>
        <w:tc>
          <w:tcPr>
            <w:tcW w:w="1779" w:type="dxa"/>
          </w:tcPr>
          <w:p w14:paraId="47EA37A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8 (2.6)</w:t>
            </w:r>
          </w:p>
        </w:tc>
        <w:tc>
          <w:tcPr>
            <w:tcW w:w="1779" w:type="dxa"/>
          </w:tcPr>
          <w:p w14:paraId="7F662C2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 (2.0)</w:t>
            </w:r>
          </w:p>
        </w:tc>
        <w:tc>
          <w:tcPr>
            <w:tcW w:w="1780" w:type="dxa"/>
          </w:tcPr>
          <w:p w14:paraId="0DB7D0B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 (2.1)</w:t>
            </w:r>
          </w:p>
        </w:tc>
      </w:tr>
      <w:tr w:rsidR="00C619AA" w:rsidRPr="00874C9C" w14:paraId="04829F5D" w14:textId="77777777" w:rsidTr="00B56BF3">
        <w:trPr>
          <w:trHeight w:val="299"/>
        </w:trPr>
        <w:tc>
          <w:tcPr>
            <w:tcW w:w="3681" w:type="dxa"/>
          </w:tcPr>
          <w:p w14:paraId="4794EF0F" w14:textId="0AC486BA" w:rsidR="00C619AA" w:rsidRPr="00755E3B" w:rsidRDefault="00C619AA">
            <w:pPr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All-cause mortality</w:t>
            </w:r>
            <w:r w:rsidR="002C0587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513" w:type="dxa"/>
          </w:tcPr>
          <w:p w14:paraId="37A3DEA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43 (15.7)</w:t>
            </w:r>
          </w:p>
        </w:tc>
        <w:tc>
          <w:tcPr>
            <w:tcW w:w="1779" w:type="dxa"/>
          </w:tcPr>
          <w:p w14:paraId="24A17C1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52 (15.8)</w:t>
            </w:r>
          </w:p>
        </w:tc>
        <w:tc>
          <w:tcPr>
            <w:tcW w:w="1779" w:type="dxa"/>
          </w:tcPr>
          <w:p w14:paraId="62226CD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2 (15.6)</w:t>
            </w:r>
          </w:p>
        </w:tc>
        <w:tc>
          <w:tcPr>
            <w:tcW w:w="1779" w:type="dxa"/>
          </w:tcPr>
          <w:p w14:paraId="5DB7A42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0 (15.9)</w:t>
            </w:r>
          </w:p>
        </w:tc>
        <w:tc>
          <w:tcPr>
            <w:tcW w:w="1779" w:type="dxa"/>
          </w:tcPr>
          <w:p w14:paraId="6920DFF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5 (14.7)</w:t>
            </w:r>
          </w:p>
        </w:tc>
        <w:tc>
          <w:tcPr>
            <w:tcW w:w="1780" w:type="dxa"/>
          </w:tcPr>
          <w:p w14:paraId="2D3C7C8B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6 (26.8)</w:t>
            </w:r>
          </w:p>
        </w:tc>
      </w:tr>
      <w:tr w:rsidR="00C619AA" w:rsidRPr="00874C9C" w14:paraId="00BD5D4C" w14:textId="77777777" w:rsidTr="00B56BF3">
        <w:trPr>
          <w:trHeight w:val="299"/>
        </w:trPr>
        <w:tc>
          <w:tcPr>
            <w:tcW w:w="3681" w:type="dxa"/>
          </w:tcPr>
          <w:p w14:paraId="22287579" w14:textId="42A3ECB8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CV death</w:t>
            </w:r>
          </w:p>
        </w:tc>
        <w:tc>
          <w:tcPr>
            <w:tcW w:w="1513" w:type="dxa"/>
            <w:vAlign w:val="center"/>
          </w:tcPr>
          <w:p w14:paraId="052F6FC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82 (9.0)</w:t>
            </w:r>
          </w:p>
        </w:tc>
        <w:tc>
          <w:tcPr>
            <w:tcW w:w="1779" w:type="dxa"/>
            <w:vAlign w:val="center"/>
          </w:tcPr>
          <w:p w14:paraId="07DF464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9 (8.2)</w:t>
            </w:r>
          </w:p>
        </w:tc>
        <w:tc>
          <w:tcPr>
            <w:tcW w:w="1779" w:type="dxa"/>
          </w:tcPr>
          <w:p w14:paraId="1B982C1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9 (6.8)</w:t>
            </w:r>
          </w:p>
        </w:tc>
        <w:tc>
          <w:tcPr>
            <w:tcW w:w="1779" w:type="dxa"/>
          </w:tcPr>
          <w:p w14:paraId="37DF884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8 (8.4)</w:t>
            </w:r>
          </w:p>
        </w:tc>
        <w:tc>
          <w:tcPr>
            <w:tcW w:w="1779" w:type="dxa"/>
          </w:tcPr>
          <w:p w14:paraId="157CE30B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 (6.9)</w:t>
            </w:r>
          </w:p>
        </w:tc>
        <w:tc>
          <w:tcPr>
            <w:tcW w:w="1780" w:type="dxa"/>
          </w:tcPr>
          <w:p w14:paraId="731ED42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2.4)</w:t>
            </w:r>
          </w:p>
        </w:tc>
      </w:tr>
      <w:tr w:rsidR="00C619AA" w:rsidRPr="00874C9C" w14:paraId="268B0792" w14:textId="77777777" w:rsidTr="00B56BF3">
        <w:trPr>
          <w:trHeight w:val="299"/>
        </w:trPr>
        <w:tc>
          <w:tcPr>
            <w:tcW w:w="3681" w:type="dxa"/>
          </w:tcPr>
          <w:p w14:paraId="7BB0D598" w14:textId="57F2CC01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Non-CV death</w:t>
            </w:r>
          </w:p>
        </w:tc>
        <w:tc>
          <w:tcPr>
            <w:tcW w:w="1513" w:type="dxa"/>
            <w:vAlign w:val="center"/>
          </w:tcPr>
          <w:p w14:paraId="49FF0FC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9 (5.4)</w:t>
            </w:r>
          </w:p>
        </w:tc>
        <w:tc>
          <w:tcPr>
            <w:tcW w:w="1779" w:type="dxa"/>
            <w:vAlign w:val="center"/>
          </w:tcPr>
          <w:p w14:paraId="590CDEF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6 (5.8)</w:t>
            </w:r>
          </w:p>
        </w:tc>
        <w:tc>
          <w:tcPr>
            <w:tcW w:w="1779" w:type="dxa"/>
          </w:tcPr>
          <w:p w14:paraId="5DD39BB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3 (7.4)</w:t>
            </w:r>
          </w:p>
        </w:tc>
        <w:tc>
          <w:tcPr>
            <w:tcW w:w="1779" w:type="dxa"/>
          </w:tcPr>
          <w:p w14:paraId="1A0A062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0 (5.8)</w:t>
            </w:r>
          </w:p>
        </w:tc>
        <w:tc>
          <w:tcPr>
            <w:tcW w:w="1779" w:type="dxa"/>
          </w:tcPr>
          <w:p w14:paraId="0D9B39B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 (2.9)</w:t>
            </w:r>
          </w:p>
        </w:tc>
        <w:tc>
          <w:tcPr>
            <w:tcW w:w="1780" w:type="dxa"/>
          </w:tcPr>
          <w:p w14:paraId="1701439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 (11.3)</w:t>
            </w:r>
          </w:p>
        </w:tc>
      </w:tr>
      <w:tr w:rsidR="00C619AA" w:rsidRPr="00874C9C" w14:paraId="34AADE6A" w14:textId="77777777" w:rsidTr="00B56BF3">
        <w:trPr>
          <w:trHeight w:val="299"/>
        </w:trPr>
        <w:tc>
          <w:tcPr>
            <w:tcW w:w="3681" w:type="dxa"/>
          </w:tcPr>
          <w:p w14:paraId="3EAE2E5A" w14:textId="3B45676D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Unknown death</w:t>
            </w:r>
          </w:p>
        </w:tc>
        <w:tc>
          <w:tcPr>
            <w:tcW w:w="1513" w:type="dxa"/>
          </w:tcPr>
          <w:p w14:paraId="3B35030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.3)</w:t>
            </w:r>
          </w:p>
        </w:tc>
        <w:tc>
          <w:tcPr>
            <w:tcW w:w="1779" w:type="dxa"/>
          </w:tcPr>
          <w:p w14:paraId="7BC1A5D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7 (1.8)</w:t>
            </w:r>
          </w:p>
        </w:tc>
        <w:tc>
          <w:tcPr>
            <w:tcW w:w="1779" w:type="dxa"/>
          </w:tcPr>
          <w:p w14:paraId="4F05015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0 (1.4)</w:t>
            </w:r>
          </w:p>
        </w:tc>
        <w:tc>
          <w:tcPr>
            <w:tcW w:w="1779" w:type="dxa"/>
          </w:tcPr>
          <w:p w14:paraId="0E10B8A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.7)</w:t>
            </w:r>
          </w:p>
        </w:tc>
        <w:tc>
          <w:tcPr>
            <w:tcW w:w="1779" w:type="dxa"/>
          </w:tcPr>
          <w:p w14:paraId="3289916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 (4.9)</w:t>
            </w:r>
          </w:p>
        </w:tc>
        <w:tc>
          <w:tcPr>
            <w:tcW w:w="1780" w:type="dxa"/>
          </w:tcPr>
          <w:p w14:paraId="629CCE8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 (3.1)</w:t>
            </w:r>
          </w:p>
        </w:tc>
      </w:tr>
      <w:tr w:rsidR="00C619AA" w:rsidRPr="00874C9C" w14:paraId="26B5E704" w14:textId="77777777" w:rsidTr="00B56BF3">
        <w:trPr>
          <w:trHeight w:val="299"/>
        </w:trPr>
        <w:tc>
          <w:tcPr>
            <w:tcW w:w="3681" w:type="dxa"/>
          </w:tcPr>
          <w:p w14:paraId="1A236127" w14:textId="30715607" w:rsidR="00C619AA" w:rsidRPr="00755E3B" w:rsidRDefault="00C619AA">
            <w:pPr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Expanded MACE</w:t>
            </w:r>
            <w:r w:rsidR="002C0587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513" w:type="dxa"/>
            <w:vAlign w:val="center"/>
          </w:tcPr>
          <w:p w14:paraId="5A52C412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vAlign w:val="center"/>
          </w:tcPr>
          <w:p w14:paraId="3438DB81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</w:p>
        </w:tc>
        <w:tc>
          <w:tcPr>
            <w:tcW w:w="1779" w:type="dxa"/>
          </w:tcPr>
          <w:p w14:paraId="0449AC1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</w:p>
        </w:tc>
        <w:tc>
          <w:tcPr>
            <w:tcW w:w="1779" w:type="dxa"/>
          </w:tcPr>
          <w:p w14:paraId="195BF27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</w:p>
        </w:tc>
        <w:tc>
          <w:tcPr>
            <w:tcW w:w="1779" w:type="dxa"/>
          </w:tcPr>
          <w:p w14:paraId="77712EE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</w:p>
        </w:tc>
        <w:tc>
          <w:tcPr>
            <w:tcW w:w="1780" w:type="dxa"/>
          </w:tcPr>
          <w:p w14:paraId="4C20F07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</w:p>
        </w:tc>
      </w:tr>
      <w:tr w:rsidR="00C619AA" w:rsidRPr="00874C9C" w14:paraId="19A0F3ED" w14:textId="77777777" w:rsidTr="00B56BF3">
        <w:trPr>
          <w:trHeight w:val="299"/>
        </w:trPr>
        <w:tc>
          <w:tcPr>
            <w:tcW w:w="3681" w:type="dxa"/>
          </w:tcPr>
          <w:p w14:paraId="2B6C3981" w14:textId="11BBDAAD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Any MACE plus TE</w:t>
            </w:r>
          </w:p>
        </w:tc>
        <w:tc>
          <w:tcPr>
            <w:tcW w:w="1513" w:type="dxa"/>
          </w:tcPr>
          <w:p w14:paraId="71E6D46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21 (24.2)</w:t>
            </w:r>
          </w:p>
        </w:tc>
        <w:tc>
          <w:tcPr>
            <w:tcW w:w="1779" w:type="dxa"/>
          </w:tcPr>
          <w:p w14:paraId="3F6FDC72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45 (25.4)</w:t>
            </w:r>
          </w:p>
        </w:tc>
        <w:tc>
          <w:tcPr>
            <w:tcW w:w="1779" w:type="dxa"/>
          </w:tcPr>
          <w:p w14:paraId="4168D7A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96 (27.2)</w:t>
            </w:r>
          </w:p>
        </w:tc>
        <w:tc>
          <w:tcPr>
            <w:tcW w:w="1779" w:type="dxa"/>
          </w:tcPr>
          <w:p w14:paraId="6E26247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75 (25.3)</w:t>
            </w:r>
          </w:p>
        </w:tc>
        <w:tc>
          <w:tcPr>
            <w:tcW w:w="1779" w:type="dxa"/>
          </w:tcPr>
          <w:p w14:paraId="4852D52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6 (25.5)</w:t>
            </w:r>
          </w:p>
        </w:tc>
        <w:tc>
          <w:tcPr>
            <w:tcW w:w="1780" w:type="dxa"/>
          </w:tcPr>
          <w:p w14:paraId="2CC8423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3 (34.0)</w:t>
            </w:r>
          </w:p>
        </w:tc>
      </w:tr>
      <w:tr w:rsidR="00C619AA" w:rsidRPr="00874C9C" w14:paraId="1A9DBFE8" w14:textId="77777777" w:rsidTr="00B56BF3">
        <w:trPr>
          <w:trHeight w:val="299"/>
        </w:trPr>
        <w:tc>
          <w:tcPr>
            <w:tcW w:w="3681" w:type="dxa"/>
          </w:tcPr>
          <w:p w14:paraId="4EBA8A90" w14:textId="3ED835A1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Any MACE plus TE excluding VAT</w:t>
            </w:r>
          </w:p>
        </w:tc>
        <w:tc>
          <w:tcPr>
            <w:tcW w:w="1513" w:type="dxa"/>
          </w:tcPr>
          <w:p w14:paraId="65628A61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70 (18.6)</w:t>
            </w:r>
          </w:p>
        </w:tc>
        <w:tc>
          <w:tcPr>
            <w:tcW w:w="1779" w:type="dxa"/>
          </w:tcPr>
          <w:p w14:paraId="1063A3C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92 (19.9)</w:t>
            </w:r>
          </w:p>
        </w:tc>
        <w:tc>
          <w:tcPr>
            <w:tcW w:w="1779" w:type="dxa"/>
          </w:tcPr>
          <w:p w14:paraId="598FACE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53 (21.3)</w:t>
            </w:r>
          </w:p>
        </w:tc>
        <w:tc>
          <w:tcPr>
            <w:tcW w:w="1779" w:type="dxa"/>
          </w:tcPr>
          <w:p w14:paraId="77E964B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49 (21.6)</w:t>
            </w:r>
          </w:p>
        </w:tc>
        <w:tc>
          <w:tcPr>
            <w:tcW w:w="1779" w:type="dxa"/>
          </w:tcPr>
          <w:p w14:paraId="4FCAE82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9 (18.6)</w:t>
            </w:r>
          </w:p>
        </w:tc>
        <w:tc>
          <w:tcPr>
            <w:tcW w:w="1780" w:type="dxa"/>
          </w:tcPr>
          <w:p w14:paraId="3637ED7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7 (27.8)</w:t>
            </w:r>
          </w:p>
        </w:tc>
      </w:tr>
      <w:tr w:rsidR="00C619AA" w:rsidRPr="00874C9C" w14:paraId="2F619030" w14:textId="77777777" w:rsidTr="00B56BF3">
        <w:trPr>
          <w:trHeight w:val="299"/>
        </w:trPr>
        <w:tc>
          <w:tcPr>
            <w:tcW w:w="3681" w:type="dxa"/>
          </w:tcPr>
          <w:p w14:paraId="30D7DA4F" w14:textId="782D5133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Any MACE plus hospitalizations for HF</w:t>
            </w:r>
          </w:p>
        </w:tc>
        <w:tc>
          <w:tcPr>
            <w:tcW w:w="1513" w:type="dxa"/>
          </w:tcPr>
          <w:p w14:paraId="63DED6EC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82 (19.9)</w:t>
            </w:r>
          </w:p>
        </w:tc>
        <w:tc>
          <w:tcPr>
            <w:tcW w:w="1779" w:type="dxa"/>
          </w:tcPr>
          <w:p w14:paraId="76E80DD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06 (21.4)</w:t>
            </w:r>
          </w:p>
        </w:tc>
        <w:tc>
          <w:tcPr>
            <w:tcW w:w="1779" w:type="dxa"/>
          </w:tcPr>
          <w:p w14:paraId="3F68302C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61 (22.4)</w:t>
            </w:r>
          </w:p>
        </w:tc>
        <w:tc>
          <w:tcPr>
            <w:tcW w:w="1779" w:type="dxa"/>
          </w:tcPr>
          <w:p w14:paraId="1B0CE90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63 (23.6)</w:t>
            </w:r>
          </w:p>
        </w:tc>
        <w:tc>
          <w:tcPr>
            <w:tcW w:w="1779" w:type="dxa"/>
          </w:tcPr>
          <w:p w14:paraId="595420E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4 (23.5)</w:t>
            </w:r>
          </w:p>
        </w:tc>
        <w:tc>
          <w:tcPr>
            <w:tcW w:w="1780" w:type="dxa"/>
          </w:tcPr>
          <w:p w14:paraId="0B7F580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4 (35.1)</w:t>
            </w:r>
          </w:p>
        </w:tc>
      </w:tr>
      <w:tr w:rsidR="00C619AA" w:rsidRPr="00874C9C" w14:paraId="78C9854C" w14:textId="77777777" w:rsidTr="00B56BF3">
        <w:trPr>
          <w:trHeight w:val="299"/>
        </w:trPr>
        <w:tc>
          <w:tcPr>
            <w:tcW w:w="3681" w:type="dxa"/>
          </w:tcPr>
          <w:p w14:paraId="4CE55462" w14:textId="7F1283AF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Any MACE plus hospitalizations for HF or TE</w:t>
            </w:r>
          </w:p>
        </w:tc>
        <w:tc>
          <w:tcPr>
            <w:tcW w:w="1513" w:type="dxa"/>
          </w:tcPr>
          <w:p w14:paraId="14E3105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33 (25.5)</w:t>
            </w:r>
          </w:p>
        </w:tc>
        <w:tc>
          <w:tcPr>
            <w:tcW w:w="1779" w:type="dxa"/>
          </w:tcPr>
          <w:p w14:paraId="65F794A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66 (27.6)</w:t>
            </w:r>
          </w:p>
        </w:tc>
        <w:tc>
          <w:tcPr>
            <w:tcW w:w="1779" w:type="dxa"/>
          </w:tcPr>
          <w:p w14:paraId="660FA95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14 (29.7)</w:t>
            </w:r>
          </w:p>
        </w:tc>
        <w:tc>
          <w:tcPr>
            <w:tcW w:w="1779" w:type="dxa"/>
          </w:tcPr>
          <w:p w14:paraId="01DFFEB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93 (27.9)</w:t>
            </w:r>
          </w:p>
        </w:tc>
        <w:tc>
          <w:tcPr>
            <w:tcW w:w="1779" w:type="dxa"/>
          </w:tcPr>
          <w:p w14:paraId="093B8E5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9 (28.4)</w:t>
            </w:r>
          </w:p>
        </w:tc>
        <w:tc>
          <w:tcPr>
            <w:tcW w:w="1780" w:type="dxa"/>
          </w:tcPr>
          <w:p w14:paraId="4CD093F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9 (40.2)</w:t>
            </w:r>
          </w:p>
        </w:tc>
      </w:tr>
      <w:tr w:rsidR="00C619AA" w:rsidRPr="00874C9C" w14:paraId="5F07F882" w14:textId="77777777" w:rsidTr="00B56BF3">
        <w:trPr>
          <w:trHeight w:val="299"/>
        </w:trPr>
        <w:tc>
          <w:tcPr>
            <w:tcW w:w="3681" w:type="dxa"/>
          </w:tcPr>
          <w:p w14:paraId="660B9AF6" w14:textId="3FA195F3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Any MACE plus hospitalizations for HF or TE excluding VAT</w:t>
            </w:r>
          </w:p>
        </w:tc>
        <w:tc>
          <w:tcPr>
            <w:tcW w:w="1513" w:type="dxa"/>
            <w:vAlign w:val="center"/>
          </w:tcPr>
          <w:p w14:paraId="6644AE0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86 (20.4)</w:t>
            </w:r>
          </w:p>
        </w:tc>
        <w:tc>
          <w:tcPr>
            <w:tcW w:w="1779" w:type="dxa"/>
            <w:vAlign w:val="center"/>
          </w:tcPr>
          <w:p w14:paraId="73D41FA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15 (22.3)</w:t>
            </w:r>
          </w:p>
        </w:tc>
        <w:tc>
          <w:tcPr>
            <w:tcW w:w="1779" w:type="dxa"/>
            <w:vAlign w:val="center"/>
          </w:tcPr>
          <w:p w14:paraId="2BCF017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73 (24.0)</w:t>
            </w:r>
          </w:p>
        </w:tc>
        <w:tc>
          <w:tcPr>
            <w:tcW w:w="1779" w:type="dxa"/>
            <w:vAlign w:val="center"/>
          </w:tcPr>
          <w:p w14:paraId="3F78FEB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67 (24.2)</w:t>
            </w:r>
          </w:p>
        </w:tc>
        <w:tc>
          <w:tcPr>
            <w:tcW w:w="1779" w:type="dxa"/>
            <w:vAlign w:val="center"/>
          </w:tcPr>
          <w:p w14:paraId="1FCF7D7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4 (23.5)</w:t>
            </w:r>
          </w:p>
        </w:tc>
        <w:tc>
          <w:tcPr>
            <w:tcW w:w="1780" w:type="dxa"/>
            <w:vAlign w:val="center"/>
          </w:tcPr>
          <w:p w14:paraId="760CAAF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4 (35.1)</w:t>
            </w:r>
          </w:p>
        </w:tc>
      </w:tr>
      <w:tr w:rsidR="00C619AA" w:rsidRPr="00874C9C" w14:paraId="435E9501" w14:textId="77777777" w:rsidTr="00B56BF3">
        <w:trPr>
          <w:trHeight w:val="299"/>
        </w:trPr>
        <w:tc>
          <w:tcPr>
            <w:tcW w:w="3681" w:type="dxa"/>
          </w:tcPr>
          <w:p w14:paraId="4FD57C5A" w14:textId="06FE16D3" w:rsidR="00C619AA" w:rsidRPr="00755E3B" w:rsidRDefault="00C619AA">
            <w:pPr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Any CV MACE</w:t>
            </w:r>
            <w:r w:rsidR="002C0587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513" w:type="dxa"/>
            <w:vAlign w:val="center"/>
          </w:tcPr>
          <w:p w14:paraId="4C105C7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1 (12.2)</w:t>
            </w:r>
          </w:p>
        </w:tc>
        <w:tc>
          <w:tcPr>
            <w:tcW w:w="1779" w:type="dxa"/>
            <w:vAlign w:val="center"/>
          </w:tcPr>
          <w:p w14:paraId="2AB81DEB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8 (12.3)</w:t>
            </w:r>
          </w:p>
        </w:tc>
        <w:tc>
          <w:tcPr>
            <w:tcW w:w="1779" w:type="dxa"/>
            <w:vAlign w:val="center"/>
          </w:tcPr>
          <w:p w14:paraId="74608E4B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81 (11.3)</w:t>
            </w:r>
          </w:p>
        </w:tc>
        <w:tc>
          <w:tcPr>
            <w:tcW w:w="1779" w:type="dxa"/>
            <w:vAlign w:val="center"/>
          </w:tcPr>
          <w:p w14:paraId="373FCFD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95 (13.7)</w:t>
            </w:r>
          </w:p>
        </w:tc>
        <w:tc>
          <w:tcPr>
            <w:tcW w:w="1779" w:type="dxa"/>
            <w:vAlign w:val="center"/>
          </w:tcPr>
          <w:p w14:paraId="2615BABC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1.8)</w:t>
            </w:r>
          </w:p>
        </w:tc>
        <w:tc>
          <w:tcPr>
            <w:tcW w:w="1780" w:type="dxa"/>
            <w:vAlign w:val="center"/>
          </w:tcPr>
          <w:p w14:paraId="2AA97E4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4 (14.4)</w:t>
            </w:r>
          </w:p>
        </w:tc>
      </w:tr>
      <w:tr w:rsidR="00C619AA" w:rsidRPr="00874C9C" w14:paraId="50CCD5C0" w14:textId="77777777" w:rsidTr="00B56BF3">
        <w:trPr>
          <w:trHeight w:val="299"/>
        </w:trPr>
        <w:tc>
          <w:tcPr>
            <w:tcW w:w="3681" w:type="dxa"/>
          </w:tcPr>
          <w:p w14:paraId="1E872314" w14:textId="585E3010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CV death</w:t>
            </w:r>
          </w:p>
        </w:tc>
        <w:tc>
          <w:tcPr>
            <w:tcW w:w="1513" w:type="dxa"/>
          </w:tcPr>
          <w:p w14:paraId="4159765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82 (9.0)</w:t>
            </w:r>
          </w:p>
        </w:tc>
        <w:tc>
          <w:tcPr>
            <w:tcW w:w="1779" w:type="dxa"/>
          </w:tcPr>
          <w:p w14:paraId="201D59F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9 (8.2)</w:t>
            </w:r>
          </w:p>
        </w:tc>
        <w:tc>
          <w:tcPr>
            <w:tcW w:w="1779" w:type="dxa"/>
          </w:tcPr>
          <w:p w14:paraId="211156B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9 (6.8)</w:t>
            </w:r>
          </w:p>
        </w:tc>
        <w:tc>
          <w:tcPr>
            <w:tcW w:w="1779" w:type="dxa"/>
          </w:tcPr>
          <w:p w14:paraId="31375E61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8 (8.4)</w:t>
            </w:r>
          </w:p>
        </w:tc>
        <w:tc>
          <w:tcPr>
            <w:tcW w:w="1779" w:type="dxa"/>
          </w:tcPr>
          <w:p w14:paraId="342C6AC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 (6.9)</w:t>
            </w:r>
          </w:p>
        </w:tc>
        <w:tc>
          <w:tcPr>
            <w:tcW w:w="1780" w:type="dxa"/>
          </w:tcPr>
          <w:p w14:paraId="270A4A3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2.4)</w:t>
            </w:r>
          </w:p>
        </w:tc>
      </w:tr>
      <w:tr w:rsidR="00C619AA" w:rsidRPr="00874C9C" w14:paraId="5BDD09B5" w14:textId="77777777" w:rsidTr="00B56BF3">
        <w:trPr>
          <w:trHeight w:val="299"/>
        </w:trPr>
        <w:tc>
          <w:tcPr>
            <w:tcW w:w="3681" w:type="dxa"/>
          </w:tcPr>
          <w:p w14:paraId="5D30F712" w14:textId="3CC734C3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Nonfatal MI</w:t>
            </w:r>
          </w:p>
        </w:tc>
        <w:tc>
          <w:tcPr>
            <w:tcW w:w="1513" w:type="dxa"/>
          </w:tcPr>
          <w:p w14:paraId="3A8362F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5 (3.8)</w:t>
            </w:r>
          </w:p>
        </w:tc>
        <w:tc>
          <w:tcPr>
            <w:tcW w:w="1779" w:type="dxa"/>
          </w:tcPr>
          <w:p w14:paraId="5D77F651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8 (5.0)</w:t>
            </w:r>
          </w:p>
        </w:tc>
        <w:tc>
          <w:tcPr>
            <w:tcW w:w="1779" w:type="dxa"/>
          </w:tcPr>
          <w:p w14:paraId="5E316CCC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4 (4.7)</w:t>
            </w:r>
          </w:p>
        </w:tc>
        <w:tc>
          <w:tcPr>
            <w:tcW w:w="1779" w:type="dxa"/>
          </w:tcPr>
          <w:p w14:paraId="2927B31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5 (5.1)</w:t>
            </w:r>
          </w:p>
        </w:tc>
        <w:tc>
          <w:tcPr>
            <w:tcW w:w="1779" w:type="dxa"/>
          </w:tcPr>
          <w:p w14:paraId="730F33A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6 (5.9)</w:t>
            </w:r>
          </w:p>
        </w:tc>
        <w:tc>
          <w:tcPr>
            <w:tcW w:w="1780" w:type="dxa"/>
          </w:tcPr>
          <w:p w14:paraId="293E7361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 (2.1)</w:t>
            </w:r>
          </w:p>
        </w:tc>
      </w:tr>
      <w:tr w:rsidR="00C619AA" w:rsidRPr="00874C9C" w14:paraId="431FA29E" w14:textId="77777777" w:rsidTr="00B56BF3">
        <w:trPr>
          <w:trHeight w:val="299"/>
        </w:trPr>
        <w:tc>
          <w:tcPr>
            <w:tcW w:w="3681" w:type="dxa"/>
          </w:tcPr>
          <w:p w14:paraId="49CA4ACE" w14:textId="01E270A3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Nonfatal stroke</w:t>
            </w:r>
          </w:p>
        </w:tc>
        <w:tc>
          <w:tcPr>
            <w:tcW w:w="1513" w:type="dxa"/>
          </w:tcPr>
          <w:p w14:paraId="70A4A9C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3 (1.4)</w:t>
            </w:r>
          </w:p>
        </w:tc>
        <w:tc>
          <w:tcPr>
            <w:tcW w:w="1779" w:type="dxa"/>
          </w:tcPr>
          <w:p w14:paraId="7813566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0 (2.1)</w:t>
            </w:r>
          </w:p>
        </w:tc>
        <w:tc>
          <w:tcPr>
            <w:tcW w:w="1779" w:type="dxa"/>
          </w:tcPr>
          <w:p w14:paraId="18E6459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.7)</w:t>
            </w:r>
          </w:p>
        </w:tc>
        <w:tc>
          <w:tcPr>
            <w:tcW w:w="1779" w:type="dxa"/>
          </w:tcPr>
          <w:p w14:paraId="5509B20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8 (2.6)</w:t>
            </w:r>
          </w:p>
        </w:tc>
        <w:tc>
          <w:tcPr>
            <w:tcW w:w="1779" w:type="dxa"/>
          </w:tcPr>
          <w:p w14:paraId="6FFF015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 (2.0)</w:t>
            </w:r>
          </w:p>
        </w:tc>
        <w:tc>
          <w:tcPr>
            <w:tcW w:w="1780" w:type="dxa"/>
          </w:tcPr>
          <w:p w14:paraId="24E3682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 (2.1)</w:t>
            </w:r>
          </w:p>
        </w:tc>
      </w:tr>
      <w:tr w:rsidR="00C619AA" w:rsidRPr="00874C9C" w14:paraId="7128B61A" w14:textId="77777777" w:rsidTr="00B56BF3">
        <w:trPr>
          <w:trHeight w:val="299"/>
        </w:trPr>
        <w:tc>
          <w:tcPr>
            <w:tcW w:w="3681" w:type="dxa"/>
          </w:tcPr>
          <w:p w14:paraId="2FAE6A4E" w14:textId="5CBE4CAE" w:rsidR="00C619AA" w:rsidRPr="00755E3B" w:rsidRDefault="00C619AA">
            <w:pPr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CV death</w:t>
            </w:r>
            <w:r w:rsidR="002C0587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513" w:type="dxa"/>
            <w:vAlign w:val="center"/>
          </w:tcPr>
          <w:p w14:paraId="5131032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82 (9.0)</w:t>
            </w:r>
          </w:p>
        </w:tc>
        <w:tc>
          <w:tcPr>
            <w:tcW w:w="1779" w:type="dxa"/>
            <w:vAlign w:val="center"/>
          </w:tcPr>
          <w:p w14:paraId="6053FB8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9 (8.2)</w:t>
            </w:r>
          </w:p>
        </w:tc>
        <w:tc>
          <w:tcPr>
            <w:tcW w:w="1779" w:type="dxa"/>
            <w:vAlign w:val="center"/>
          </w:tcPr>
          <w:p w14:paraId="10E5B25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9 (6.8)</w:t>
            </w:r>
          </w:p>
        </w:tc>
        <w:tc>
          <w:tcPr>
            <w:tcW w:w="1779" w:type="dxa"/>
            <w:vAlign w:val="center"/>
          </w:tcPr>
          <w:p w14:paraId="56F7082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8 (8.4)</w:t>
            </w:r>
          </w:p>
        </w:tc>
        <w:tc>
          <w:tcPr>
            <w:tcW w:w="1779" w:type="dxa"/>
            <w:vAlign w:val="center"/>
          </w:tcPr>
          <w:p w14:paraId="5E00662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 (6.9)</w:t>
            </w:r>
          </w:p>
        </w:tc>
        <w:tc>
          <w:tcPr>
            <w:tcW w:w="1780" w:type="dxa"/>
            <w:vAlign w:val="center"/>
          </w:tcPr>
          <w:p w14:paraId="505BE9E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2 (12.4)</w:t>
            </w:r>
          </w:p>
        </w:tc>
      </w:tr>
      <w:tr w:rsidR="00C619AA" w:rsidRPr="00874C9C" w14:paraId="6575C38E" w14:textId="77777777" w:rsidTr="00B56BF3">
        <w:trPr>
          <w:trHeight w:val="299"/>
        </w:trPr>
        <w:tc>
          <w:tcPr>
            <w:tcW w:w="3681" w:type="dxa"/>
          </w:tcPr>
          <w:p w14:paraId="41DF0153" w14:textId="51AEFAF3" w:rsidR="00C619AA" w:rsidRPr="00755E3B" w:rsidRDefault="00C619AA">
            <w:pPr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Any hospitalization for HF</w:t>
            </w:r>
            <w:r w:rsidR="002C0587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513" w:type="dxa"/>
          </w:tcPr>
          <w:p w14:paraId="2342ACF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4 (3.7)</w:t>
            </w:r>
          </w:p>
        </w:tc>
        <w:tc>
          <w:tcPr>
            <w:tcW w:w="1779" w:type="dxa"/>
          </w:tcPr>
          <w:p w14:paraId="4FF3259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0 (4.2)</w:t>
            </w:r>
          </w:p>
        </w:tc>
        <w:tc>
          <w:tcPr>
            <w:tcW w:w="1779" w:type="dxa"/>
          </w:tcPr>
          <w:p w14:paraId="3DF6478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3 (4.6)</w:t>
            </w:r>
          </w:p>
        </w:tc>
        <w:tc>
          <w:tcPr>
            <w:tcW w:w="1779" w:type="dxa"/>
          </w:tcPr>
          <w:p w14:paraId="2C23FEC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3 (4.8)</w:t>
            </w:r>
          </w:p>
        </w:tc>
        <w:tc>
          <w:tcPr>
            <w:tcW w:w="1779" w:type="dxa"/>
          </w:tcPr>
          <w:p w14:paraId="7BF2239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6 (5.9)</w:t>
            </w:r>
          </w:p>
        </w:tc>
        <w:tc>
          <w:tcPr>
            <w:tcW w:w="1780" w:type="dxa"/>
          </w:tcPr>
          <w:p w14:paraId="134BFEAC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9 (9.3)</w:t>
            </w:r>
          </w:p>
        </w:tc>
      </w:tr>
      <w:tr w:rsidR="00C619AA" w:rsidRPr="00874C9C" w14:paraId="77676756" w14:textId="77777777" w:rsidTr="00B56BF3">
        <w:trPr>
          <w:trHeight w:val="299"/>
        </w:trPr>
        <w:tc>
          <w:tcPr>
            <w:tcW w:w="3681" w:type="dxa"/>
          </w:tcPr>
          <w:p w14:paraId="71DC0BD4" w14:textId="4561CCD0" w:rsidR="00C619AA" w:rsidRPr="00755E3B" w:rsidRDefault="00C619AA">
            <w:pPr>
              <w:rPr>
                <w:rFonts w:cstheme="minorHAnsi"/>
                <w:b/>
                <w:bCs/>
              </w:rPr>
            </w:pPr>
            <w:r w:rsidRPr="00755E3B">
              <w:rPr>
                <w:rFonts w:cstheme="minorHAnsi"/>
                <w:b/>
                <w:bCs/>
              </w:rPr>
              <w:t>Any TE</w:t>
            </w:r>
            <w:r w:rsidR="002C0587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513" w:type="dxa"/>
          </w:tcPr>
          <w:p w14:paraId="21BEBDC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9 (8.7)</w:t>
            </w:r>
          </w:p>
        </w:tc>
        <w:tc>
          <w:tcPr>
            <w:tcW w:w="1779" w:type="dxa"/>
          </w:tcPr>
          <w:p w14:paraId="2D83353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83 (8.6)</w:t>
            </w:r>
          </w:p>
        </w:tc>
        <w:tc>
          <w:tcPr>
            <w:tcW w:w="1779" w:type="dxa"/>
          </w:tcPr>
          <w:p w14:paraId="1D9D421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1 (9.9)</w:t>
            </w:r>
          </w:p>
        </w:tc>
        <w:tc>
          <w:tcPr>
            <w:tcW w:w="1779" w:type="dxa"/>
          </w:tcPr>
          <w:p w14:paraId="34FE4926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5 (6.5)</w:t>
            </w:r>
          </w:p>
        </w:tc>
        <w:tc>
          <w:tcPr>
            <w:tcW w:w="1779" w:type="dxa"/>
          </w:tcPr>
          <w:p w14:paraId="1A48FEE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 (10.8)</w:t>
            </w:r>
          </w:p>
        </w:tc>
        <w:tc>
          <w:tcPr>
            <w:tcW w:w="1780" w:type="dxa"/>
          </w:tcPr>
          <w:p w14:paraId="7D671A4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 (7.2)</w:t>
            </w:r>
          </w:p>
        </w:tc>
      </w:tr>
      <w:tr w:rsidR="00C619AA" w:rsidRPr="00874C9C" w14:paraId="04EB1737" w14:textId="77777777" w:rsidTr="00B56BF3">
        <w:trPr>
          <w:trHeight w:val="299"/>
        </w:trPr>
        <w:tc>
          <w:tcPr>
            <w:tcW w:w="3681" w:type="dxa"/>
          </w:tcPr>
          <w:p w14:paraId="54F436C4" w14:textId="486AD3E1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Vascular access thrombosis</w:t>
            </w:r>
          </w:p>
        </w:tc>
        <w:tc>
          <w:tcPr>
            <w:tcW w:w="1513" w:type="dxa"/>
          </w:tcPr>
          <w:p w14:paraId="37E5E607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0 (7.7)</w:t>
            </w:r>
          </w:p>
        </w:tc>
        <w:tc>
          <w:tcPr>
            <w:tcW w:w="1779" w:type="dxa"/>
          </w:tcPr>
          <w:p w14:paraId="09B678C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1 (7.4)</w:t>
            </w:r>
          </w:p>
        </w:tc>
        <w:tc>
          <w:tcPr>
            <w:tcW w:w="1779" w:type="dxa"/>
          </w:tcPr>
          <w:p w14:paraId="38453DA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7 (7.9)</w:t>
            </w:r>
          </w:p>
        </w:tc>
        <w:tc>
          <w:tcPr>
            <w:tcW w:w="1779" w:type="dxa"/>
          </w:tcPr>
          <w:p w14:paraId="535AAF5E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3 (4.8)</w:t>
            </w:r>
          </w:p>
        </w:tc>
        <w:tc>
          <w:tcPr>
            <w:tcW w:w="1779" w:type="dxa"/>
          </w:tcPr>
          <w:p w14:paraId="59068D7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1 (10.8)</w:t>
            </w:r>
          </w:p>
        </w:tc>
        <w:tc>
          <w:tcPr>
            <w:tcW w:w="1780" w:type="dxa"/>
          </w:tcPr>
          <w:p w14:paraId="6B6E637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 (7.2)</w:t>
            </w:r>
          </w:p>
        </w:tc>
      </w:tr>
      <w:tr w:rsidR="00C619AA" w:rsidRPr="00874C9C" w14:paraId="6B018563" w14:textId="77777777" w:rsidTr="00B56BF3">
        <w:trPr>
          <w:trHeight w:val="299"/>
        </w:trPr>
        <w:tc>
          <w:tcPr>
            <w:tcW w:w="3681" w:type="dxa"/>
          </w:tcPr>
          <w:p w14:paraId="49E64F01" w14:textId="5044C657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Arterial thrombosis</w:t>
            </w:r>
          </w:p>
        </w:tc>
        <w:tc>
          <w:tcPr>
            <w:tcW w:w="1513" w:type="dxa"/>
          </w:tcPr>
          <w:p w14:paraId="2371B1C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 (0.3)</w:t>
            </w:r>
          </w:p>
        </w:tc>
        <w:tc>
          <w:tcPr>
            <w:tcW w:w="1779" w:type="dxa"/>
          </w:tcPr>
          <w:p w14:paraId="5BBE0605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 (0.3)</w:t>
            </w:r>
          </w:p>
        </w:tc>
        <w:tc>
          <w:tcPr>
            <w:tcW w:w="1779" w:type="dxa"/>
          </w:tcPr>
          <w:p w14:paraId="23F9C8C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 (0.6)</w:t>
            </w:r>
          </w:p>
        </w:tc>
        <w:tc>
          <w:tcPr>
            <w:tcW w:w="1779" w:type="dxa"/>
          </w:tcPr>
          <w:p w14:paraId="409867C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 (0.1)</w:t>
            </w:r>
          </w:p>
        </w:tc>
        <w:tc>
          <w:tcPr>
            <w:tcW w:w="1779" w:type="dxa"/>
          </w:tcPr>
          <w:p w14:paraId="31D18C24" w14:textId="77777777" w:rsidR="00C619AA" w:rsidRPr="00755E3B" w:rsidRDefault="00C619AA" w:rsidP="00306EBB">
            <w:pPr>
              <w:tabs>
                <w:tab w:val="center" w:pos="781"/>
              </w:tabs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0 (0.0)</w:t>
            </w:r>
          </w:p>
        </w:tc>
        <w:tc>
          <w:tcPr>
            <w:tcW w:w="1780" w:type="dxa"/>
          </w:tcPr>
          <w:p w14:paraId="4EFA14EC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0 (0.0)</w:t>
            </w:r>
          </w:p>
        </w:tc>
      </w:tr>
      <w:tr w:rsidR="00C619AA" w:rsidRPr="00874C9C" w14:paraId="0C83AF54" w14:textId="77777777" w:rsidTr="00B56BF3">
        <w:trPr>
          <w:trHeight w:val="299"/>
        </w:trPr>
        <w:tc>
          <w:tcPr>
            <w:tcW w:w="3681" w:type="dxa"/>
          </w:tcPr>
          <w:p w14:paraId="34671722" w14:textId="38CADF43" w:rsidR="00C619AA" w:rsidRPr="00755E3B" w:rsidRDefault="00C619AA" w:rsidP="004B0BD5">
            <w:pPr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t>Deep vein thrombosis</w:t>
            </w:r>
          </w:p>
        </w:tc>
        <w:tc>
          <w:tcPr>
            <w:tcW w:w="1513" w:type="dxa"/>
          </w:tcPr>
          <w:p w14:paraId="71EF4A0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5 (0.5)</w:t>
            </w:r>
          </w:p>
        </w:tc>
        <w:tc>
          <w:tcPr>
            <w:tcW w:w="1779" w:type="dxa"/>
          </w:tcPr>
          <w:p w14:paraId="03F867E9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9 (0.9)</w:t>
            </w:r>
          </w:p>
        </w:tc>
        <w:tc>
          <w:tcPr>
            <w:tcW w:w="1779" w:type="dxa"/>
          </w:tcPr>
          <w:p w14:paraId="6BB6F5F0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0 (1.4)</w:t>
            </w:r>
          </w:p>
        </w:tc>
        <w:tc>
          <w:tcPr>
            <w:tcW w:w="1779" w:type="dxa"/>
          </w:tcPr>
          <w:p w14:paraId="6505DD0A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7 (1.0)</w:t>
            </w:r>
          </w:p>
        </w:tc>
        <w:tc>
          <w:tcPr>
            <w:tcW w:w="1779" w:type="dxa"/>
          </w:tcPr>
          <w:p w14:paraId="2CFDB55B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0 (0.0)</w:t>
            </w:r>
          </w:p>
        </w:tc>
        <w:tc>
          <w:tcPr>
            <w:tcW w:w="1780" w:type="dxa"/>
          </w:tcPr>
          <w:p w14:paraId="1C232D0B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1 (1.0)</w:t>
            </w:r>
          </w:p>
        </w:tc>
      </w:tr>
      <w:tr w:rsidR="00C619AA" w:rsidRPr="00874C9C" w14:paraId="1F476704" w14:textId="77777777" w:rsidTr="00B56BF3">
        <w:trPr>
          <w:trHeight w:val="299"/>
        </w:trPr>
        <w:tc>
          <w:tcPr>
            <w:tcW w:w="3681" w:type="dxa"/>
          </w:tcPr>
          <w:p w14:paraId="32E9E310" w14:textId="7EF807EB" w:rsidR="00C619AA" w:rsidRPr="00755E3B" w:rsidRDefault="00C619AA" w:rsidP="004B0BD5">
            <w:pPr>
              <w:spacing w:before="4"/>
              <w:ind w:left="288"/>
              <w:rPr>
                <w:rFonts w:cstheme="minorHAnsi"/>
              </w:rPr>
            </w:pPr>
            <w:r w:rsidRPr="00755E3B">
              <w:rPr>
                <w:rFonts w:cstheme="minorHAnsi"/>
              </w:rPr>
              <w:lastRenderedPageBreak/>
              <w:t>Pulmonary embolism</w:t>
            </w:r>
          </w:p>
        </w:tc>
        <w:tc>
          <w:tcPr>
            <w:tcW w:w="1513" w:type="dxa"/>
          </w:tcPr>
          <w:p w14:paraId="51B8A378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3 (0.3)</w:t>
            </w:r>
          </w:p>
        </w:tc>
        <w:tc>
          <w:tcPr>
            <w:tcW w:w="1779" w:type="dxa"/>
          </w:tcPr>
          <w:p w14:paraId="3364177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 (0.4)</w:t>
            </w:r>
          </w:p>
        </w:tc>
        <w:tc>
          <w:tcPr>
            <w:tcW w:w="1779" w:type="dxa"/>
          </w:tcPr>
          <w:p w14:paraId="21E45CFD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2 (0.3)</w:t>
            </w:r>
          </w:p>
        </w:tc>
        <w:tc>
          <w:tcPr>
            <w:tcW w:w="1779" w:type="dxa"/>
          </w:tcPr>
          <w:p w14:paraId="50D010F4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4 (0.6)</w:t>
            </w:r>
          </w:p>
        </w:tc>
        <w:tc>
          <w:tcPr>
            <w:tcW w:w="1779" w:type="dxa"/>
          </w:tcPr>
          <w:p w14:paraId="59273F93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0 (0.0)</w:t>
            </w:r>
          </w:p>
        </w:tc>
        <w:tc>
          <w:tcPr>
            <w:tcW w:w="1780" w:type="dxa"/>
          </w:tcPr>
          <w:p w14:paraId="51BEC98F" w14:textId="77777777" w:rsidR="00C619AA" w:rsidRPr="00755E3B" w:rsidRDefault="00C619AA" w:rsidP="00306EBB">
            <w:pPr>
              <w:jc w:val="center"/>
              <w:rPr>
                <w:rFonts w:cstheme="minorHAnsi"/>
              </w:rPr>
            </w:pPr>
            <w:r w:rsidRPr="00755E3B">
              <w:rPr>
                <w:rFonts w:cstheme="minorHAnsi"/>
              </w:rPr>
              <w:t>0 (0.0)</w:t>
            </w:r>
          </w:p>
        </w:tc>
      </w:tr>
    </w:tbl>
    <w:p w14:paraId="097BBF36" w14:textId="605B2E89" w:rsidR="00C619AA" w:rsidRDefault="00C619AA" w:rsidP="00C619AA">
      <w:pPr>
        <w:rPr>
          <w:rFonts w:ascii="Calibri" w:hAnsi="Calibri" w:cs="Calibri"/>
          <w:sz w:val="18"/>
          <w:szCs w:val="18"/>
        </w:rPr>
      </w:pPr>
      <w:r w:rsidRPr="0098578B">
        <w:rPr>
          <w:rFonts w:ascii="Calibri" w:hAnsi="Calibri" w:cs="Calibri"/>
          <w:sz w:val="18"/>
          <w:szCs w:val="18"/>
        </w:rPr>
        <w:t>CV, cardiovascular; DD-CKD, dialysis-dependent chronic kidney disease; ESA, erythropoiesis-stimulating agent;</w:t>
      </w:r>
      <w:r>
        <w:rPr>
          <w:rFonts w:ascii="Calibri" w:hAnsi="Calibri" w:cs="Calibri"/>
          <w:sz w:val="18"/>
          <w:szCs w:val="18"/>
        </w:rPr>
        <w:t xml:space="preserve"> HF, heart failure; MACE, major adverse cardiovascular events; MI, myocardial infarction; TE, thromboembolic event; VAT, </w:t>
      </w:r>
      <w:r w:rsidRPr="008A4E0B">
        <w:rPr>
          <w:rFonts w:ascii="Calibri" w:hAnsi="Calibri" w:cs="Calibri"/>
          <w:sz w:val="18"/>
          <w:szCs w:val="18"/>
        </w:rPr>
        <w:t>vascular access thrombosis</w:t>
      </w:r>
      <w:r w:rsidR="003D20E4">
        <w:rPr>
          <w:rFonts w:ascii="Calibri" w:hAnsi="Calibri" w:cs="Calibri"/>
          <w:sz w:val="18"/>
          <w:szCs w:val="18"/>
        </w:rPr>
        <w:t xml:space="preserve">; </w:t>
      </w:r>
      <w:proofErr w:type="spellStart"/>
      <w:r w:rsidR="003D20E4">
        <w:rPr>
          <w:rFonts w:ascii="Calibri" w:hAnsi="Calibri" w:cs="Calibri"/>
          <w:sz w:val="18"/>
          <w:szCs w:val="18"/>
        </w:rPr>
        <w:t>wk</w:t>
      </w:r>
      <w:proofErr w:type="spellEnd"/>
      <w:r w:rsidR="003D20E4">
        <w:rPr>
          <w:rFonts w:ascii="Calibri" w:hAnsi="Calibri" w:cs="Calibri"/>
          <w:sz w:val="18"/>
          <w:szCs w:val="18"/>
        </w:rPr>
        <w:t>, week</w:t>
      </w:r>
      <w:r>
        <w:rPr>
          <w:rFonts w:ascii="Calibri" w:hAnsi="Calibri" w:cs="Calibri"/>
          <w:sz w:val="18"/>
          <w:szCs w:val="18"/>
        </w:rPr>
        <w:t>.</w:t>
      </w:r>
    </w:p>
    <w:p w14:paraId="6B633283" w14:textId="77777777" w:rsidR="00C619AA" w:rsidRDefault="00C619AA" w:rsidP="00C619AA">
      <w:pPr>
        <w:rPr>
          <w:rFonts w:ascii="Calibri" w:eastAsia="Calibri" w:hAnsi="Calibri" w:cs="Calibri"/>
          <w:b/>
          <w:bCs/>
          <w:lang w:val="en-US"/>
        </w:rPr>
      </w:pPr>
    </w:p>
    <w:p w14:paraId="5795B8C2" w14:textId="77777777" w:rsidR="00C619AA" w:rsidRDefault="00C619AA" w:rsidP="00C619AA">
      <w:pPr>
        <w:rPr>
          <w:rFonts w:ascii="Calibri" w:eastAsia="Calibri" w:hAnsi="Calibri" w:cs="Calibri"/>
          <w:b/>
          <w:bCs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br w:type="page"/>
      </w:r>
    </w:p>
    <w:p w14:paraId="5E355C5E" w14:textId="1BB95A0D" w:rsidR="00FE7AFE" w:rsidRPr="002A5737" w:rsidRDefault="00FE7AFE" w:rsidP="00306EBB">
      <w:pPr>
        <w:ind w:left="29" w:right="360"/>
        <w:rPr>
          <w:rFonts w:ascii="Calibri" w:hAnsi="Calibri" w:cs="Calibri"/>
          <w:sz w:val="18"/>
          <w:szCs w:val="18"/>
          <w:lang w:val="en-US"/>
        </w:rPr>
      </w:pPr>
      <w:r w:rsidRPr="00306EBB">
        <w:rPr>
          <w:b/>
          <w:bCs/>
        </w:rPr>
        <w:t>Table S2.</w:t>
      </w:r>
      <w:r w:rsidR="00625785" w:rsidRPr="00306EBB">
        <w:rPr>
          <w:b/>
          <w:bCs/>
        </w:rPr>
        <w:t xml:space="preserve"> </w:t>
      </w:r>
      <w:r w:rsidR="00625785" w:rsidRPr="00306EBB">
        <w:t>Change in hemoglobin from baseline for vadadustat treatment during primary and secondary evaluation periods by baseline ESA dose in patients with prevalent DD-CKD (randomized population)</w:t>
      </w:r>
    </w:p>
    <w:tbl>
      <w:tblPr>
        <w:tblStyle w:val="TableGrid"/>
        <w:tblW w:w="1234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2074"/>
        <w:gridCol w:w="2074"/>
        <w:gridCol w:w="2075"/>
        <w:gridCol w:w="2075"/>
      </w:tblGrid>
      <w:tr w:rsidR="00E40B2A" w:rsidRPr="005C4961" w14:paraId="257D42EB" w14:textId="77777777" w:rsidTr="00B56BF3">
        <w:trPr>
          <w:trHeight w:val="555"/>
        </w:trPr>
        <w:tc>
          <w:tcPr>
            <w:tcW w:w="4045" w:type="dxa"/>
            <w:shd w:val="clear" w:color="auto" w:fill="D0CECE" w:themeFill="background2" w:themeFillShade="E6"/>
            <w:vAlign w:val="center"/>
          </w:tcPr>
          <w:p w14:paraId="630FF038" w14:textId="77777777" w:rsidR="00E40B2A" w:rsidRPr="005C4961" w:rsidRDefault="00E40B2A" w:rsidP="00336013">
            <w:pPr>
              <w:rPr>
                <w:rFonts w:ascii="Calibri" w:eastAsia="Calibri" w:hAnsi="Calibri" w:cs="Calibri"/>
                <w:b/>
                <w:bCs/>
                <w:lang w:val="en-US"/>
              </w:rPr>
            </w:pPr>
          </w:p>
        </w:tc>
        <w:tc>
          <w:tcPr>
            <w:tcW w:w="2074" w:type="dxa"/>
            <w:shd w:val="clear" w:color="auto" w:fill="D0CECE" w:themeFill="background2" w:themeFillShade="E6"/>
            <w:vAlign w:val="bottom"/>
          </w:tcPr>
          <w:p w14:paraId="757F9179" w14:textId="2B617D68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Overall</w:t>
            </w:r>
          </w:p>
          <w:p w14:paraId="39FCB5D6" w14:textId="77777777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 xml:space="preserve">n </w:t>
            </w: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=</w:t>
            </w:r>
            <w:r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1777</w:t>
            </w:r>
          </w:p>
        </w:tc>
        <w:tc>
          <w:tcPr>
            <w:tcW w:w="2074" w:type="dxa"/>
            <w:shd w:val="clear" w:color="auto" w:fill="D0CECE" w:themeFill="background2" w:themeFillShade="E6"/>
            <w:vAlign w:val="bottom"/>
          </w:tcPr>
          <w:p w14:paraId="2ED8955B" w14:textId="77777777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≤90 U/kg/</w:t>
            </w:r>
            <w:proofErr w:type="spellStart"/>
            <w:r>
              <w:rPr>
                <w:rFonts w:ascii="Calibri" w:eastAsia="Calibri" w:hAnsi="Calibri" w:cs="Calibri"/>
                <w:b/>
                <w:bCs/>
                <w:lang w:val="en-US"/>
              </w:rPr>
              <w:t>w</w:t>
            </w: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k</w:t>
            </w:r>
            <w:proofErr w:type="spellEnd"/>
          </w:p>
          <w:p w14:paraId="45E689E4" w14:textId="77777777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 xml:space="preserve">n </w:t>
            </w: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=</w:t>
            </w:r>
            <w:r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916</w:t>
            </w:r>
          </w:p>
        </w:tc>
        <w:tc>
          <w:tcPr>
            <w:tcW w:w="2075" w:type="dxa"/>
            <w:shd w:val="clear" w:color="auto" w:fill="D0CECE" w:themeFill="background2" w:themeFillShade="E6"/>
            <w:vAlign w:val="bottom"/>
          </w:tcPr>
          <w:p w14:paraId="3844D4C2" w14:textId="77777777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&gt;90 and &lt;300 U/kg/</w:t>
            </w:r>
            <w:proofErr w:type="spellStart"/>
            <w:r>
              <w:rPr>
                <w:rFonts w:ascii="Calibri" w:eastAsia="Calibri" w:hAnsi="Calibri" w:cs="Calibri"/>
                <w:b/>
                <w:bCs/>
                <w:lang w:val="en-US"/>
              </w:rPr>
              <w:t>w</w:t>
            </w: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k</w:t>
            </w:r>
            <w:proofErr w:type="spellEnd"/>
          </w:p>
          <w:p w14:paraId="43A2E3A7" w14:textId="77777777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color w:val="000000"/>
                <w:lang w:val="en-US"/>
              </w:rPr>
              <w:t>n</w:t>
            </w:r>
            <w:r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</w:t>
            </w:r>
            <w:r w:rsidRPr="005C4961">
              <w:rPr>
                <w:rFonts w:ascii="Calibri" w:eastAsia="Calibri" w:hAnsi="Calibri" w:cs="Calibri"/>
                <w:b/>
                <w:color w:val="000000"/>
                <w:lang w:val="en-US"/>
              </w:rPr>
              <w:t>=</w:t>
            </w:r>
            <w:r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</w:t>
            </w:r>
            <w:r w:rsidRPr="005C4961">
              <w:rPr>
                <w:rFonts w:ascii="Calibri" w:eastAsia="Calibri" w:hAnsi="Calibri" w:cs="Calibri"/>
                <w:b/>
                <w:color w:val="000000"/>
                <w:lang w:val="en-US"/>
              </w:rPr>
              <w:t>724</w:t>
            </w:r>
          </w:p>
        </w:tc>
        <w:tc>
          <w:tcPr>
            <w:tcW w:w="2075" w:type="dxa"/>
            <w:shd w:val="clear" w:color="auto" w:fill="D0CECE" w:themeFill="background2" w:themeFillShade="E6"/>
            <w:vAlign w:val="bottom"/>
          </w:tcPr>
          <w:p w14:paraId="5B045AF4" w14:textId="77777777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≥300 U/kg/</w:t>
            </w:r>
            <w:proofErr w:type="spellStart"/>
            <w:r>
              <w:rPr>
                <w:rFonts w:ascii="Calibri" w:eastAsia="Calibri" w:hAnsi="Calibri" w:cs="Calibri"/>
                <w:b/>
                <w:bCs/>
                <w:lang w:val="en-US"/>
              </w:rPr>
              <w:t>w</w:t>
            </w:r>
            <w:r w:rsidRPr="005C4961">
              <w:rPr>
                <w:rFonts w:ascii="Calibri" w:eastAsia="Calibri" w:hAnsi="Calibri" w:cs="Calibri"/>
                <w:b/>
                <w:bCs/>
                <w:lang w:val="en-US"/>
              </w:rPr>
              <w:t>k</w:t>
            </w:r>
            <w:proofErr w:type="spellEnd"/>
          </w:p>
          <w:p w14:paraId="512221F3" w14:textId="77777777" w:rsidR="00E40B2A" w:rsidRPr="005C4961" w:rsidRDefault="00E40B2A" w:rsidP="00F16C6F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color w:val="000000"/>
                <w:lang w:val="en-US"/>
              </w:rPr>
              <w:t>n</w:t>
            </w:r>
            <w:r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</w:t>
            </w:r>
            <w:r w:rsidRPr="005C4961">
              <w:rPr>
                <w:rFonts w:ascii="Calibri" w:eastAsia="Calibri" w:hAnsi="Calibri" w:cs="Calibri"/>
                <w:b/>
                <w:color w:val="000000"/>
                <w:lang w:val="en-US"/>
              </w:rPr>
              <w:t>=</w:t>
            </w:r>
            <w:r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</w:t>
            </w:r>
            <w:r w:rsidRPr="005C4961">
              <w:rPr>
                <w:rFonts w:ascii="Calibri" w:eastAsia="Calibri" w:hAnsi="Calibri" w:cs="Calibri"/>
                <w:b/>
                <w:color w:val="000000"/>
                <w:lang w:val="en-US"/>
              </w:rPr>
              <w:t>102</w:t>
            </w:r>
          </w:p>
        </w:tc>
      </w:tr>
      <w:tr w:rsidR="00E40B2A" w:rsidRPr="005C4961" w14:paraId="403BC0CE" w14:textId="77777777" w:rsidTr="00B56BF3">
        <w:trPr>
          <w:trHeight w:val="272"/>
        </w:trPr>
        <w:tc>
          <w:tcPr>
            <w:tcW w:w="12343" w:type="dxa"/>
            <w:gridSpan w:val="5"/>
            <w:shd w:val="clear" w:color="auto" w:fill="E7E6E6" w:themeFill="background2"/>
          </w:tcPr>
          <w:p w14:paraId="517CEA77" w14:textId="77777777" w:rsidR="00E40B2A" w:rsidRPr="005C4961" w:rsidRDefault="00E40B2A" w:rsidP="00336013">
            <w:pPr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Weeks 24-36</w:t>
            </w:r>
            <w:r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 xml:space="preserve"> (PEP)</w:t>
            </w:r>
          </w:p>
        </w:tc>
      </w:tr>
      <w:tr w:rsidR="00E40B2A" w:rsidRPr="005C4961" w14:paraId="08561BD0" w14:textId="77777777" w:rsidTr="00B56BF3">
        <w:trPr>
          <w:trHeight w:val="272"/>
        </w:trPr>
        <w:tc>
          <w:tcPr>
            <w:tcW w:w="4045" w:type="dxa"/>
            <w:vAlign w:val="center"/>
          </w:tcPr>
          <w:p w14:paraId="4F60760D" w14:textId="6DEA8F5B" w:rsidR="00E40B2A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Baseline Hb concentration, g/</w:t>
            </w:r>
            <w:r>
              <w:rPr>
                <w:rFonts w:ascii="Calibri" w:eastAsia="Calibri" w:hAnsi="Calibri" w:cs="Calibri"/>
                <w:lang w:val="en-US"/>
              </w:rPr>
              <w:t>d</w:t>
            </w:r>
            <w:r w:rsidR="00DC2A24">
              <w:rPr>
                <w:rFonts w:ascii="Calibri" w:eastAsia="Calibri" w:hAnsi="Calibri" w:cs="Calibri"/>
                <w:lang w:val="en-US"/>
              </w:rPr>
              <w:t>L</w:t>
            </w:r>
            <w:r w:rsidRPr="005C4961">
              <w:rPr>
                <w:rFonts w:ascii="Calibri" w:eastAsia="Calibri" w:hAnsi="Calibri" w:cs="Calibri"/>
                <w:lang w:val="en-US"/>
              </w:rPr>
              <w:t xml:space="preserve">, </w:t>
            </w:r>
          </w:p>
          <w:p w14:paraId="429DBB0C" w14:textId="77777777" w:rsidR="00E40B2A" w:rsidRPr="005C4961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mean (SD)</w:t>
            </w:r>
          </w:p>
        </w:tc>
        <w:tc>
          <w:tcPr>
            <w:tcW w:w="2074" w:type="dxa"/>
            <w:vAlign w:val="center"/>
          </w:tcPr>
          <w:p w14:paraId="381D8B89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Times New Roman"/>
                <w:lang w:val="en-US"/>
              </w:rPr>
              <w:t>10.25 (0.85)</w:t>
            </w:r>
          </w:p>
        </w:tc>
        <w:tc>
          <w:tcPr>
            <w:tcW w:w="2074" w:type="dxa"/>
            <w:vAlign w:val="center"/>
          </w:tcPr>
          <w:p w14:paraId="607EC7E1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10.33 (0.81)</w:t>
            </w:r>
          </w:p>
        </w:tc>
        <w:tc>
          <w:tcPr>
            <w:tcW w:w="2075" w:type="dxa"/>
            <w:vAlign w:val="center"/>
          </w:tcPr>
          <w:p w14:paraId="7AC6FD05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10.22 (0.87)</w:t>
            </w:r>
          </w:p>
        </w:tc>
        <w:tc>
          <w:tcPr>
            <w:tcW w:w="2075" w:type="dxa"/>
            <w:vAlign w:val="center"/>
          </w:tcPr>
          <w:p w14:paraId="3EE59371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9.72 (0.91)</w:t>
            </w:r>
          </w:p>
        </w:tc>
      </w:tr>
      <w:tr w:rsidR="00E40B2A" w:rsidRPr="005C4961" w14:paraId="3AE1CC44" w14:textId="77777777" w:rsidTr="00B56BF3">
        <w:trPr>
          <w:trHeight w:val="281"/>
        </w:trPr>
        <w:tc>
          <w:tcPr>
            <w:tcW w:w="4045" w:type="dxa"/>
            <w:vAlign w:val="center"/>
          </w:tcPr>
          <w:p w14:paraId="6A75B228" w14:textId="0CFEF034" w:rsidR="00E40B2A" w:rsidRPr="005C4961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Hb concentration (observed + imputed), g/</w:t>
            </w:r>
            <w:r>
              <w:rPr>
                <w:rFonts w:ascii="Calibri" w:eastAsia="Calibri" w:hAnsi="Calibri" w:cs="Calibri"/>
                <w:lang w:val="en-US"/>
              </w:rPr>
              <w:t>d</w:t>
            </w:r>
            <w:r w:rsidR="00DC2A24">
              <w:rPr>
                <w:rFonts w:ascii="Calibri" w:eastAsia="Calibri" w:hAnsi="Calibri" w:cs="Calibri"/>
                <w:lang w:val="en-US"/>
              </w:rPr>
              <w:t>L</w:t>
            </w:r>
            <w:r w:rsidRPr="005C4961">
              <w:rPr>
                <w:rFonts w:ascii="Calibri" w:eastAsia="Calibri" w:hAnsi="Calibri" w:cs="Calibri"/>
                <w:lang w:val="en-US"/>
              </w:rPr>
              <w:t>, mean (SD)</w:t>
            </w:r>
          </w:p>
        </w:tc>
        <w:tc>
          <w:tcPr>
            <w:tcW w:w="2074" w:type="dxa"/>
            <w:vAlign w:val="center"/>
          </w:tcPr>
          <w:p w14:paraId="4040A031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Times New Roman"/>
                <w:lang w:val="en-US"/>
              </w:rPr>
              <w:t>10.36 (1.01)</w:t>
            </w:r>
          </w:p>
        </w:tc>
        <w:tc>
          <w:tcPr>
            <w:tcW w:w="2074" w:type="dxa"/>
            <w:vAlign w:val="center"/>
          </w:tcPr>
          <w:p w14:paraId="0A4E54B7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10.53 (0.99)</w:t>
            </w:r>
          </w:p>
        </w:tc>
        <w:tc>
          <w:tcPr>
            <w:tcW w:w="2075" w:type="dxa"/>
            <w:vAlign w:val="center"/>
          </w:tcPr>
          <w:p w14:paraId="7A14ACF2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10.24 (0.98)</w:t>
            </w:r>
          </w:p>
        </w:tc>
        <w:tc>
          <w:tcPr>
            <w:tcW w:w="2075" w:type="dxa"/>
            <w:vAlign w:val="center"/>
          </w:tcPr>
          <w:p w14:paraId="063BB029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9.78 (0.95)</w:t>
            </w:r>
          </w:p>
        </w:tc>
      </w:tr>
      <w:tr w:rsidR="00E40B2A" w:rsidRPr="005C4961" w14:paraId="3F6B0AA2" w14:textId="77777777" w:rsidTr="00B56BF3">
        <w:trPr>
          <w:trHeight w:val="272"/>
        </w:trPr>
        <w:tc>
          <w:tcPr>
            <w:tcW w:w="4045" w:type="dxa"/>
            <w:vAlign w:val="center"/>
          </w:tcPr>
          <w:p w14:paraId="03662F76" w14:textId="77777777" w:rsidR="00E40B2A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 xml:space="preserve">Change in Hb from baseline, LS mean </w:t>
            </w:r>
          </w:p>
          <w:p w14:paraId="023784C8" w14:textId="77777777" w:rsidR="00E40B2A" w:rsidRPr="005C4961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(95% CI) </w:t>
            </w:r>
          </w:p>
        </w:tc>
        <w:tc>
          <w:tcPr>
            <w:tcW w:w="2074" w:type="dxa"/>
            <w:vAlign w:val="center"/>
          </w:tcPr>
          <w:p w14:paraId="26EDA800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Times New Roman"/>
                <w:lang w:val="en-US"/>
              </w:rPr>
              <w:t>0.19 (0.12</w:t>
            </w:r>
            <w:r>
              <w:rPr>
                <w:rFonts w:ascii="Calibri" w:eastAsia="Calibri" w:hAnsi="Calibri" w:cs="Times New Roman"/>
                <w:lang w:val="en-US"/>
              </w:rPr>
              <w:t>,</w:t>
            </w:r>
            <w:r w:rsidRPr="005C4961">
              <w:rPr>
                <w:rFonts w:ascii="Calibri" w:eastAsia="Calibri" w:hAnsi="Calibri" w:cs="Times New Roman"/>
                <w:lang w:val="en-US"/>
              </w:rPr>
              <w:t xml:space="preserve"> 0.25)</w:t>
            </w:r>
          </w:p>
        </w:tc>
        <w:tc>
          <w:tcPr>
            <w:tcW w:w="2074" w:type="dxa"/>
            <w:vAlign w:val="center"/>
          </w:tcPr>
          <w:p w14:paraId="0652DC73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>0.25 (0.17, 0.33)</w:t>
            </w:r>
          </w:p>
        </w:tc>
        <w:tc>
          <w:tcPr>
            <w:tcW w:w="2075" w:type="dxa"/>
            <w:vAlign w:val="center"/>
          </w:tcPr>
          <w:p w14:paraId="33DFE718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>0.12 (0.02, 0.23)</w:t>
            </w:r>
          </w:p>
        </w:tc>
        <w:tc>
          <w:tcPr>
            <w:tcW w:w="2075" w:type="dxa"/>
            <w:vAlign w:val="center"/>
          </w:tcPr>
          <w:p w14:paraId="2FB149DA" w14:textId="7D4E8E7B" w:rsidR="00E40B2A" w:rsidRPr="002F2CB9" w:rsidRDefault="003E1745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>–</w:t>
            </w:r>
            <w:r w:rsidR="00E40B2A" w:rsidRPr="002F2CB9">
              <w:rPr>
                <w:rFonts w:ascii="Calibri" w:eastAsia="Calibri" w:hAnsi="Calibri" w:cs="Calibri"/>
                <w:lang w:val="en-US"/>
              </w:rPr>
              <w:t>0.11 (–0.53, 0.30)</w:t>
            </w:r>
          </w:p>
        </w:tc>
      </w:tr>
      <w:tr w:rsidR="00E40B2A" w:rsidRPr="005C4961" w14:paraId="10C4343C" w14:textId="77777777" w:rsidTr="00B56BF3">
        <w:trPr>
          <w:trHeight w:val="272"/>
        </w:trPr>
        <w:tc>
          <w:tcPr>
            <w:tcW w:w="4045" w:type="dxa"/>
            <w:vAlign w:val="center"/>
          </w:tcPr>
          <w:p w14:paraId="0883CBE9" w14:textId="77777777" w:rsidR="00E40B2A" w:rsidRPr="005C4961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 xml:space="preserve">Difference in Hb change from darbepoetin alfa, LS mean (95% CI) </w:t>
            </w:r>
          </w:p>
        </w:tc>
        <w:tc>
          <w:tcPr>
            <w:tcW w:w="2074" w:type="dxa"/>
            <w:vAlign w:val="center"/>
          </w:tcPr>
          <w:p w14:paraId="43326211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Times New Roman"/>
                <w:lang w:val="en-US"/>
              </w:rPr>
              <w:t xml:space="preserve">–0.17 </w:t>
            </w:r>
            <w:r w:rsidRPr="005C4961">
              <w:rPr>
                <w:rFonts w:ascii="Calibri" w:eastAsia="Calibri" w:hAnsi="Calibri" w:cs="Times New Roman"/>
                <w:lang w:val="en-US"/>
              </w:rPr>
              <w:br/>
              <w:t>(–0.23</w:t>
            </w:r>
            <w:r>
              <w:rPr>
                <w:rFonts w:ascii="Calibri" w:eastAsia="Calibri" w:hAnsi="Calibri" w:cs="Times New Roman"/>
                <w:lang w:val="en-US"/>
              </w:rPr>
              <w:t>,</w:t>
            </w:r>
            <w:r w:rsidRPr="005C4961">
              <w:rPr>
                <w:rFonts w:ascii="Calibri" w:eastAsia="Calibri" w:hAnsi="Calibri" w:cs="Times New Roman"/>
                <w:lang w:val="en-US"/>
              </w:rPr>
              <w:t xml:space="preserve"> –0.10)</w:t>
            </w:r>
          </w:p>
        </w:tc>
        <w:tc>
          <w:tcPr>
            <w:tcW w:w="2074" w:type="dxa"/>
            <w:vAlign w:val="center"/>
          </w:tcPr>
          <w:p w14:paraId="7EE8F765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 xml:space="preserve">–0.10 </w:t>
            </w:r>
            <w:r w:rsidRPr="002F2CB9">
              <w:rPr>
                <w:rFonts w:ascii="Calibri" w:eastAsia="Calibri" w:hAnsi="Calibri" w:cs="Calibri"/>
                <w:lang w:val="en-US"/>
              </w:rPr>
              <w:br/>
              <w:t>(–0.19, –0.02)</w:t>
            </w:r>
          </w:p>
        </w:tc>
        <w:tc>
          <w:tcPr>
            <w:tcW w:w="2075" w:type="dxa"/>
            <w:vAlign w:val="center"/>
          </w:tcPr>
          <w:p w14:paraId="4A67D9FF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 xml:space="preserve">–0.20 </w:t>
            </w:r>
            <w:r w:rsidRPr="002F2CB9">
              <w:rPr>
                <w:rFonts w:ascii="Calibri" w:eastAsia="Calibri" w:hAnsi="Calibri" w:cs="Calibri"/>
                <w:lang w:val="en-US"/>
              </w:rPr>
              <w:br/>
              <w:t>(–0.30, –0.09)</w:t>
            </w:r>
          </w:p>
        </w:tc>
        <w:tc>
          <w:tcPr>
            <w:tcW w:w="2075" w:type="dxa"/>
            <w:vAlign w:val="center"/>
          </w:tcPr>
          <w:p w14:paraId="0D22F2AB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 xml:space="preserve">–0.39 </w:t>
            </w:r>
            <w:r w:rsidRPr="002F2CB9">
              <w:rPr>
                <w:rFonts w:ascii="Calibri" w:eastAsia="Calibri" w:hAnsi="Calibri" w:cs="Calibri"/>
                <w:lang w:val="en-US"/>
              </w:rPr>
              <w:br/>
              <w:t>(–0.67, –0.11)</w:t>
            </w:r>
          </w:p>
        </w:tc>
      </w:tr>
      <w:tr w:rsidR="00E40B2A" w:rsidRPr="005C4961" w14:paraId="7B282AAB" w14:textId="77777777" w:rsidTr="00B56BF3">
        <w:trPr>
          <w:trHeight w:val="281"/>
        </w:trPr>
        <w:tc>
          <w:tcPr>
            <w:tcW w:w="12343" w:type="dxa"/>
            <w:gridSpan w:val="5"/>
            <w:shd w:val="clear" w:color="auto" w:fill="E7E6E6" w:themeFill="background2"/>
          </w:tcPr>
          <w:p w14:paraId="5214986B" w14:textId="77777777" w:rsidR="00E40B2A" w:rsidRPr="005C4961" w:rsidRDefault="00E40B2A" w:rsidP="00336013">
            <w:pPr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5C4961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Weeks 40-52</w:t>
            </w:r>
            <w:r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 xml:space="preserve"> (SEP)</w:t>
            </w:r>
          </w:p>
        </w:tc>
      </w:tr>
      <w:tr w:rsidR="00E40B2A" w:rsidRPr="005C4961" w14:paraId="1FE43C4B" w14:textId="77777777" w:rsidTr="00B56BF3">
        <w:trPr>
          <w:trHeight w:val="272"/>
        </w:trPr>
        <w:tc>
          <w:tcPr>
            <w:tcW w:w="4045" w:type="dxa"/>
            <w:vAlign w:val="center"/>
          </w:tcPr>
          <w:p w14:paraId="4EF9CE3E" w14:textId="77983DF2" w:rsidR="00E40B2A" w:rsidRPr="005C4961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Hb concentration (observed + imputed), g/</w:t>
            </w:r>
            <w:r>
              <w:rPr>
                <w:rFonts w:ascii="Calibri" w:eastAsia="Calibri" w:hAnsi="Calibri" w:cs="Calibri"/>
                <w:lang w:val="en-US"/>
              </w:rPr>
              <w:t>d</w:t>
            </w:r>
            <w:r w:rsidR="00DC2A24">
              <w:rPr>
                <w:rFonts w:ascii="Calibri" w:eastAsia="Calibri" w:hAnsi="Calibri" w:cs="Calibri"/>
                <w:lang w:val="en-US"/>
              </w:rPr>
              <w:t>L</w:t>
            </w:r>
            <w:r w:rsidRPr="005C4961">
              <w:rPr>
                <w:rFonts w:ascii="Calibri" w:eastAsia="Calibri" w:hAnsi="Calibri" w:cs="Calibri"/>
                <w:lang w:val="en-US"/>
              </w:rPr>
              <w:t>, mean (SD)</w:t>
            </w:r>
          </w:p>
        </w:tc>
        <w:tc>
          <w:tcPr>
            <w:tcW w:w="2074" w:type="dxa"/>
            <w:vAlign w:val="center"/>
          </w:tcPr>
          <w:p w14:paraId="6069FE8F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10.40 (1.04)</w:t>
            </w:r>
          </w:p>
        </w:tc>
        <w:tc>
          <w:tcPr>
            <w:tcW w:w="2074" w:type="dxa"/>
            <w:vAlign w:val="center"/>
          </w:tcPr>
          <w:p w14:paraId="5D578C37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10.60 (1.05)</w:t>
            </w:r>
          </w:p>
        </w:tc>
        <w:tc>
          <w:tcPr>
            <w:tcW w:w="2075" w:type="dxa"/>
            <w:vAlign w:val="center"/>
          </w:tcPr>
          <w:p w14:paraId="02AAF2C6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10.23 (0.99)</w:t>
            </w:r>
          </w:p>
        </w:tc>
        <w:tc>
          <w:tcPr>
            <w:tcW w:w="2075" w:type="dxa"/>
            <w:vAlign w:val="center"/>
          </w:tcPr>
          <w:p w14:paraId="733052C5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9.81 (0.91)</w:t>
            </w:r>
          </w:p>
        </w:tc>
      </w:tr>
      <w:tr w:rsidR="00E40B2A" w:rsidRPr="005C4961" w14:paraId="08D6F69B" w14:textId="77777777" w:rsidTr="00B56BF3">
        <w:trPr>
          <w:trHeight w:val="272"/>
        </w:trPr>
        <w:tc>
          <w:tcPr>
            <w:tcW w:w="4045" w:type="dxa"/>
            <w:vAlign w:val="center"/>
          </w:tcPr>
          <w:p w14:paraId="11E9C2DE" w14:textId="77777777" w:rsidR="00E40B2A" w:rsidRPr="005C4961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 xml:space="preserve">Change in Hb from baseline, LS mean </w:t>
            </w:r>
            <w:r>
              <w:rPr>
                <w:rFonts w:ascii="Calibri" w:eastAsia="Calibri" w:hAnsi="Calibri" w:cs="Calibri"/>
                <w:lang w:val="en-US"/>
              </w:rPr>
              <w:br/>
            </w:r>
            <w:r w:rsidRPr="005C4961">
              <w:rPr>
                <w:rFonts w:ascii="Calibri" w:eastAsia="Calibri" w:hAnsi="Calibri" w:cs="Calibri"/>
                <w:lang w:val="en-US"/>
              </w:rPr>
              <w:t>(95% CI) </w:t>
            </w:r>
          </w:p>
        </w:tc>
        <w:tc>
          <w:tcPr>
            <w:tcW w:w="2074" w:type="dxa"/>
            <w:vAlign w:val="center"/>
          </w:tcPr>
          <w:p w14:paraId="4FE58C46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0.23 (0.16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5C4961">
              <w:rPr>
                <w:rFonts w:ascii="Calibri" w:eastAsia="Calibri" w:hAnsi="Calibri" w:cs="Calibri"/>
                <w:lang w:val="en-US"/>
              </w:rPr>
              <w:t xml:space="preserve"> 0.29)</w:t>
            </w:r>
          </w:p>
        </w:tc>
        <w:tc>
          <w:tcPr>
            <w:tcW w:w="2074" w:type="dxa"/>
            <w:vAlign w:val="center"/>
          </w:tcPr>
          <w:p w14:paraId="34433A2A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>0.33 (0.24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5C4961">
              <w:rPr>
                <w:rFonts w:ascii="Calibri" w:eastAsia="Calibri" w:hAnsi="Calibri" w:cs="Calibri"/>
                <w:lang w:val="en-US"/>
              </w:rPr>
              <w:t xml:space="preserve"> 0.41)</w:t>
            </w:r>
          </w:p>
        </w:tc>
        <w:tc>
          <w:tcPr>
            <w:tcW w:w="2075" w:type="dxa"/>
            <w:vAlign w:val="center"/>
          </w:tcPr>
          <w:p w14:paraId="121B23D8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 xml:space="preserve">0.10 </w:t>
            </w:r>
            <w:r w:rsidRPr="005C4961">
              <w:rPr>
                <w:rFonts w:ascii="Calibri" w:eastAsia="Calibri" w:hAnsi="Calibri" w:cs="Calibri"/>
                <w:lang w:val="en-US"/>
              </w:rPr>
              <w:br/>
              <w:t>(–0.01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5C4961">
              <w:rPr>
                <w:rFonts w:ascii="Calibri" w:eastAsia="Calibri" w:hAnsi="Calibri" w:cs="Calibri"/>
                <w:lang w:val="en-US"/>
              </w:rPr>
              <w:t xml:space="preserve"> 0.21)</w:t>
            </w:r>
          </w:p>
        </w:tc>
        <w:tc>
          <w:tcPr>
            <w:tcW w:w="2075" w:type="dxa"/>
            <w:vAlign w:val="center"/>
          </w:tcPr>
          <w:p w14:paraId="363ACCFE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 xml:space="preserve">0.08 </w:t>
            </w:r>
            <w:r w:rsidRPr="005C4961">
              <w:rPr>
                <w:rFonts w:ascii="Calibri" w:eastAsia="Calibri" w:hAnsi="Calibri" w:cs="Calibri"/>
                <w:lang w:val="en-US"/>
              </w:rPr>
              <w:br/>
              <w:t>(–0.35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5C4961">
              <w:rPr>
                <w:rFonts w:ascii="Calibri" w:eastAsia="Calibri" w:hAnsi="Calibri" w:cs="Calibri"/>
                <w:lang w:val="en-US"/>
              </w:rPr>
              <w:t xml:space="preserve"> 0.51)</w:t>
            </w:r>
          </w:p>
        </w:tc>
      </w:tr>
      <w:tr w:rsidR="00E40B2A" w:rsidRPr="005C4961" w14:paraId="6F5A3AFE" w14:textId="77777777" w:rsidTr="00B56BF3">
        <w:trPr>
          <w:trHeight w:val="281"/>
        </w:trPr>
        <w:tc>
          <w:tcPr>
            <w:tcW w:w="4045" w:type="dxa"/>
            <w:vAlign w:val="center"/>
          </w:tcPr>
          <w:p w14:paraId="39BF52FA" w14:textId="77777777" w:rsidR="00E40B2A" w:rsidRPr="005C4961" w:rsidRDefault="00E40B2A" w:rsidP="00242BDC">
            <w:pPr>
              <w:ind w:left="288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 xml:space="preserve">Difference in Hb change from darbepoetin alfa, LS mean (95% CI) </w:t>
            </w:r>
          </w:p>
        </w:tc>
        <w:tc>
          <w:tcPr>
            <w:tcW w:w="2074" w:type="dxa"/>
            <w:vAlign w:val="center"/>
          </w:tcPr>
          <w:p w14:paraId="7BDF2346" w14:textId="77777777" w:rsidR="00E40B2A" w:rsidRPr="005C4961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C4961">
              <w:rPr>
                <w:rFonts w:ascii="Calibri" w:eastAsia="Calibri" w:hAnsi="Calibri" w:cs="Calibri"/>
                <w:lang w:val="en-US"/>
              </w:rPr>
              <w:t xml:space="preserve">–0.18 </w:t>
            </w:r>
            <w:r w:rsidRPr="005C4961">
              <w:rPr>
                <w:rFonts w:ascii="Calibri" w:eastAsia="Calibri" w:hAnsi="Calibri" w:cs="Calibri"/>
                <w:lang w:val="en-US"/>
              </w:rPr>
              <w:br/>
              <w:t>(–0.25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5C4961">
              <w:rPr>
                <w:rFonts w:ascii="Calibri" w:eastAsia="Calibri" w:hAnsi="Calibri" w:cs="Calibri"/>
                <w:lang w:val="en-US"/>
              </w:rPr>
              <w:t xml:space="preserve"> –0.12)</w:t>
            </w:r>
          </w:p>
        </w:tc>
        <w:tc>
          <w:tcPr>
            <w:tcW w:w="2074" w:type="dxa"/>
            <w:vAlign w:val="center"/>
          </w:tcPr>
          <w:p w14:paraId="3A592832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 xml:space="preserve">–0.07 </w:t>
            </w:r>
            <w:r w:rsidRPr="002F2CB9">
              <w:rPr>
                <w:rFonts w:ascii="Calibri" w:eastAsia="Calibri" w:hAnsi="Calibri" w:cs="Calibri"/>
                <w:lang w:val="en-US"/>
              </w:rPr>
              <w:br/>
              <w:t>(–0.17, 0.02)</w:t>
            </w:r>
          </w:p>
        </w:tc>
        <w:tc>
          <w:tcPr>
            <w:tcW w:w="2075" w:type="dxa"/>
            <w:vAlign w:val="center"/>
          </w:tcPr>
          <w:p w14:paraId="0967D212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 xml:space="preserve">–0.27 </w:t>
            </w:r>
            <w:r w:rsidRPr="002F2CB9">
              <w:rPr>
                <w:rFonts w:ascii="Calibri" w:eastAsia="Calibri" w:hAnsi="Calibri" w:cs="Calibri"/>
                <w:lang w:val="en-US"/>
              </w:rPr>
              <w:br/>
              <w:t>(–0.37, –0.16)</w:t>
            </w:r>
          </w:p>
        </w:tc>
        <w:tc>
          <w:tcPr>
            <w:tcW w:w="2075" w:type="dxa"/>
            <w:vAlign w:val="center"/>
          </w:tcPr>
          <w:p w14:paraId="6EF2B016" w14:textId="77777777" w:rsidR="00E40B2A" w:rsidRPr="002F2CB9" w:rsidRDefault="00E40B2A" w:rsidP="0033601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F2CB9">
              <w:rPr>
                <w:rFonts w:ascii="Calibri" w:eastAsia="Calibri" w:hAnsi="Calibri" w:cs="Calibri"/>
                <w:lang w:val="en-US"/>
              </w:rPr>
              <w:t xml:space="preserve">–0.47 </w:t>
            </w:r>
            <w:r w:rsidRPr="002F2CB9">
              <w:rPr>
                <w:rFonts w:ascii="Calibri" w:eastAsia="Calibri" w:hAnsi="Calibri" w:cs="Calibri"/>
                <w:lang w:val="en-US"/>
              </w:rPr>
              <w:br/>
              <w:t>(–0.74, –0.20)</w:t>
            </w:r>
          </w:p>
        </w:tc>
      </w:tr>
    </w:tbl>
    <w:p w14:paraId="73961DFA" w14:textId="77777777" w:rsidR="00E40B2A" w:rsidRPr="00AB0CD5" w:rsidRDefault="00E40B2A" w:rsidP="00E40B2A">
      <w:pPr>
        <w:spacing w:after="0" w:line="240" w:lineRule="auto"/>
        <w:rPr>
          <w:rFonts w:ascii="Calibri" w:eastAsia="Calibri" w:hAnsi="Calibri" w:cs="Calibri"/>
          <w:color w:val="000000"/>
          <w:sz w:val="18"/>
          <w:szCs w:val="18"/>
          <w:lang w:val="en-US"/>
        </w:rPr>
      </w:pPr>
    </w:p>
    <w:p w14:paraId="6108FBD3" w14:textId="29C00151" w:rsidR="00E40B2A" w:rsidRPr="00756D9A" w:rsidRDefault="00E40B2A" w:rsidP="00306EBB">
      <w:pPr>
        <w:spacing w:after="0" w:line="240" w:lineRule="auto"/>
        <w:ind w:right="360"/>
        <w:rPr>
          <w:rFonts w:ascii="Calibri" w:eastAsia="Calibri" w:hAnsi="Calibri" w:cs="Calibri"/>
          <w:color w:val="000000"/>
          <w:sz w:val="18"/>
          <w:szCs w:val="18"/>
          <w:lang w:val="en-US"/>
        </w:rPr>
      </w:pPr>
      <w:r w:rsidRPr="00756D9A">
        <w:rPr>
          <w:rFonts w:cstheme="minorHAnsi"/>
          <w:sz w:val="18"/>
          <w:szCs w:val="18"/>
          <w:lang w:val="en-US"/>
        </w:rPr>
        <w:t xml:space="preserve">DD-CKD, dialysis-dependent chronic kidney disease; ESA, </w:t>
      </w:r>
      <w:r w:rsidRPr="00756D9A">
        <w:rPr>
          <w:sz w:val="18"/>
          <w:szCs w:val="18"/>
          <w:lang w:val="en-US"/>
        </w:rPr>
        <w:t xml:space="preserve">erythropoiesis-stimulating agent; </w:t>
      </w:r>
      <w:r w:rsidRPr="00756D9A">
        <w:rPr>
          <w:rFonts w:ascii="Calibri" w:eastAsia="Calibri" w:hAnsi="Calibri" w:cs="Calibri"/>
          <w:color w:val="000000" w:themeColor="text1"/>
          <w:sz w:val="18"/>
          <w:szCs w:val="18"/>
        </w:rPr>
        <w:t>Hb, hemoglobin; LS, least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-</w:t>
      </w:r>
      <w:r w:rsidRPr="00756D9A">
        <w:rPr>
          <w:rFonts w:ascii="Calibri" w:eastAsia="Calibri" w:hAnsi="Calibri" w:cs="Calibri"/>
          <w:color w:val="000000" w:themeColor="text1"/>
          <w:sz w:val="18"/>
          <w:szCs w:val="18"/>
        </w:rPr>
        <w:t>square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s; PEP, prim</w:t>
      </w:r>
      <w:r w:rsidRPr="00371912">
        <w:rPr>
          <w:rFonts w:ascii="Calibri" w:eastAsia="Calibri" w:hAnsi="Calibri" w:cs="Calibri"/>
          <w:color w:val="000000" w:themeColor="text1"/>
          <w:sz w:val="18"/>
          <w:szCs w:val="18"/>
        </w:rPr>
        <w:t>ary evaluation period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; SEP, </w:t>
      </w:r>
      <w:r w:rsidRPr="00371912">
        <w:rPr>
          <w:rFonts w:ascii="Calibri" w:eastAsia="Calibri" w:hAnsi="Calibri" w:cs="Calibri"/>
          <w:color w:val="000000" w:themeColor="text1"/>
          <w:sz w:val="18"/>
          <w:szCs w:val="18"/>
        </w:rPr>
        <w:t>secondary evaluation period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;</w:t>
      </w:r>
      <w:r w:rsidRPr="00604C00">
        <w:rPr>
          <w:sz w:val="18"/>
          <w:szCs w:val="18"/>
          <w:lang w:val="en-US"/>
        </w:rPr>
        <w:t xml:space="preserve"> </w:t>
      </w:r>
      <w:proofErr w:type="spellStart"/>
      <w:r>
        <w:rPr>
          <w:sz w:val="18"/>
          <w:szCs w:val="18"/>
          <w:lang w:val="en-US"/>
        </w:rPr>
        <w:t>wk</w:t>
      </w:r>
      <w:proofErr w:type="spellEnd"/>
      <w:r>
        <w:rPr>
          <w:sz w:val="18"/>
          <w:szCs w:val="18"/>
          <w:lang w:val="en-US"/>
        </w:rPr>
        <w:t>, week</w:t>
      </w:r>
      <w:r w:rsidRPr="00756D9A">
        <w:rPr>
          <w:rFonts w:ascii="Calibri" w:eastAsia="Calibri" w:hAnsi="Calibri" w:cs="Calibri"/>
          <w:color w:val="000000" w:themeColor="text1"/>
          <w:sz w:val="18"/>
          <w:szCs w:val="18"/>
        </w:rPr>
        <w:t>.</w:t>
      </w:r>
    </w:p>
    <w:p w14:paraId="0DCFA415" w14:textId="77777777" w:rsidR="00FE7AFE" w:rsidRDefault="00FE7AFE" w:rsidP="00F13EDB">
      <w:pPr>
        <w:rPr>
          <w:rFonts w:cstheme="minorHAnsi"/>
          <w:b/>
          <w:bCs/>
          <w:lang w:val="en-US"/>
        </w:rPr>
      </w:pPr>
    </w:p>
    <w:p w14:paraId="4D018C81" w14:textId="77777777" w:rsidR="00FE7AFE" w:rsidRDefault="00FE7AFE">
      <w:r>
        <w:br w:type="page"/>
      </w:r>
    </w:p>
    <w:p w14:paraId="052A8120" w14:textId="688E05C9" w:rsidR="00F13EDB" w:rsidRPr="002D5CCA" w:rsidRDefault="00F13EDB" w:rsidP="00F13EDB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Table S3</w:t>
      </w:r>
      <w:r w:rsidRPr="002F4F47">
        <w:rPr>
          <w:rFonts w:cstheme="minorHAnsi"/>
          <w:b/>
          <w:bCs/>
          <w:lang w:val="en-US"/>
        </w:rPr>
        <w:t xml:space="preserve">. </w:t>
      </w:r>
      <w:r w:rsidRPr="002D5CCA">
        <w:rPr>
          <w:rFonts w:cstheme="minorHAnsi"/>
          <w:lang w:val="en-US"/>
        </w:rPr>
        <w:t xml:space="preserve">Analysis of </w:t>
      </w:r>
      <w:r w:rsidR="002A0678" w:rsidRPr="002D5CCA">
        <w:rPr>
          <w:rFonts w:cstheme="minorHAnsi"/>
          <w:lang w:val="en-US"/>
        </w:rPr>
        <w:t>r</w:t>
      </w:r>
      <w:r w:rsidRPr="002D5CCA">
        <w:rPr>
          <w:rFonts w:cstheme="minorHAnsi"/>
          <w:lang w:val="en-US"/>
        </w:rPr>
        <w:t xml:space="preserve">escue </w:t>
      </w:r>
      <w:r w:rsidR="002A0678" w:rsidRPr="002D5CCA">
        <w:rPr>
          <w:rFonts w:cstheme="minorHAnsi"/>
          <w:lang w:val="en-US"/>
        </w:rPr>
        <w:t>t</w:t>
      </w:r>
      <w:r w:rsidRPr="002D5CCA">
        <w:rPr>
          <w:rFonts w:cstheme="minorHAnsi"/>
          <w:lang w:val="en-US"/>
        </w:rPr>
        <w:t xml:space="preserve">herapy </w:t>
      </w:r>
      <w:proofErr w:type="gramStart"/>
      <w:r w:rsidR="002A0678" w:rsidRPr="002D5CCA">
        <w:rPr>
          <w:rFonts w:cstheme="minorHAnsi"/>
          <w:lang w:val="en-US"/>
        </w:rPr>
        <w:t>u</w:t>
      </w:r>
      <w:r w:rsidRPr="002D5CCA">
        <w:rPr>
          <w:rFonts w:cstheme="minorHAnsi"/>
          <w:lang w:val="en-US"/>
        </w:rPr>
        <w:t>se</w:t>
      </w:r>
      <w:proofErr w:type="gramEnd"/>
      <w:r w:rsidRPr="002D5CCA">
        <w:rPr>
          <w:rFonts w:cstheme="minorHAnsi"/>
          <w:lang w:val="en-US"/>
        </w:rPr>
        <w:t xml:space="preserve"> by </w:t>
      </w:r>
      <w:r w:rsidR="002A0678" w:rsidRPr="002D5CCA">
        <w:rPr>
          <w:rFonts w:cstheme="minorHAnsi"/>
          <w:lang w:val="en-US"/>
        </w:rPr>
        <w:t>b</w:t>
      </w:r>
      <w:r w:rsidRPr="002D5CCA">
        <w:rPr>
          <w:rFonts w:cstheme="minorHAnsi"/>
          <w:lang w:val="en-US"/>
        </w:rPr>
        <w:t xml:space="preserve">aseline ESA </w:t>
      </w:r>
      <w:r w:rsidR="002A0678" w:rsidRPr="002D5CCA">
        <w:rPr>
          <w:rFonts w:cstheme="minorHAnsi"/>
          <w:lang w:val="en-US"/>
        </w:rPr>
        <w:t>d</w:t>
      </w:r>
      <w:r w:rsidRPr="002D5CCA">
        <w:rPr>
          <w:rFonts w:cstheme="minorHAnsi"/>
          <w:lang w:val="en-US"/>
        </w:rPr>
        <w:t xml:space="preserve">ose in </w:t>
      </w:r>
      <w:r w:rsidR="002A0678" w:rsidRPr="002D5CCA">
        <w:rPr>
          <w:rFonts w:cstheme="minorHAnsi"/>
          <w:lang w:val="en-US"/>
        </w:rPr>
        <w:t>p</w:t>
      </w:r>
      <w:r w:rsidRPr="002D5CCA">
        <w:rPr>
          <w:rFonts w:cstheme="minorHAnsi"/>
          <w:lang w:val="en-US"/>
        </w:rPr>
        <w:t xml:space="preserve">atients </w:t>
      </w:r>
      <w:r w:rsidR="002A0678" w:rsidRPr="002D5CCA">
        <w:rPr>
          <w:rFonts w:cstheme="minorHAnsi"/>
          <w:lang w:val="en-US"/>
        </w:rPr>
        <w:t>w</w:t>
      </w:r>
      <w:r w:rsidRPr="002D5CCA">
        <w:rPr>
          <w:rFonts w:cstheme="minorHAnsi"/>
          <w:lang w:val="en-US"/>
        </w:rPr>
        <w:t xml:space="preserve">ith </w:t>
      </w:r>
      <w:r w:rsidR="002A0678" w:rsidRPr="002D5CCA">
        <w:rPr>
          <w:rFonts w:cstheme="minorHAnsi"/>
          <w:lang w:val="en-US"/>
        </w:rPr>
        <w:t>p</w:t>
      </w:r>
      <w:r w:rsidRPr="002D5CCA">
        <w:rPr>
          <w:rFonts w:cstheme="minorHAnsi"/>
          <w:lang w:val="en-US"/>
        </w:rPr>
        <w:t>revalent DD-CKD</w:t>
      </w:r>
    </w:p>
    <w:tbl>
      <w:tblPr>
        <w:tblStyle w:val="TableGrid"/>
        <w:tblW w:w="1346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922"/>
        <w:gridCol w:w="1927"/>
        <w:gridCol w:w="1922"/>
        <w:gridCol w:w="1927"/>
        <w:gridCol w:w="1922"/>
        <w:gridCol w:w="1927"/>
      </w:tblGrid>
      <w:tr w:rsidR="00F13EDB" w:rsidRPr="00D526F1" w14:paraId="3A23E920" w14:textId="77777777" w:rsidTr="00245508">
        <w:trPr>
          <w:trHeight w:val="323"/>
        </w:trPr>
        <w:tc>
          <w:tcPr>
            <w:tcW w:w="13469" w:type="dxa"/>
            <w:gridSpan w:val="7"/>
            <w:shd w:val="clear" w:color="auto" w:fill="000000" w:themeFill="text1"/>
            <w:vAlign w:val="center"/>
          </w:tcPr>
          <w:p w14:paraId="4AA86B29" w14:textId="77777777" w:rsidR="00F13EDB" w:rsidRPr="00D526F1" w:rsidRDefault="00F13EDB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b/>
              </w:rPr>
              <w:t>Any ESA Rescu</w:t>
            </w:r>
            <w:r w:rsidRPr="00D526F1">
              <w:rPr>
                <w:rFonts w:cstheme="minorHAnsi"/>
                <w:b/>
                <w:color w:val="FFFFFF" w:themeColor="background1"/>
              </w:rPr>
              <w:t>e</w:t>
            </w:r>
            <w:r w:rsidRPr="002F4F47">
              <w:rPr>
                <w:rFonts w:cstheme="minorHAnsi"/>
                <w:b/>
                <w:bCs/>
                <w:color w:val="FFFFFF" w:themeColor="background1"/>
                <w:vertAlign w:val="superscript"/>
                <w:lang w:val="en-US"/>
              </w:rPr>
              <w:t>a</w:t>
            </w:r>
          </w:p>
        </w:tc>
      </w:tr>
      <w:tr w:rsidR="00F13EDB" w:rsidRPr="00D526F1" w14:paraId="75E605D4" w14:textId="77777777" w:rsidTr="00245508">
        <w:trPr>
          <w:trHeight w:val="377"/>
        </w:trPr>
        <w:tc>
          <w:tcPr>
            <w:tcW w:w="1922" w:type="dxa"/>
            <w:shd w:val="clear" w:color="auto" w:fill="D0CECE" w:themeFill="background2" w:themeFillShade="E6"/>
            <w:vAlign w:val="center"/>
          </w:tcPr>
          <w:p w14:paraId="0EB33351" w14:textId="77777777" w:rsidR="00F13EDB" w:rsidRPr="00D526F1" w:rsidRDefault="00F13EDB">
            <w:pPr>
              <w:rPr>
                <w:rFonts w:eastAsia="Calibri" w:cstheme="minorHAnsi"/>
                <w:b/>
                <w:bCs/>
                <w:lang w:val="en-US"/>
              </w:rPr>
            </w:pPr>
          </w:p>
        </w:tc>
        <w:tc>
          <w:tcPr>
            <w:tcW w:w="3849" w:type="dxa"/>
            <w:gridSpan w:val="2"/>
            <w:shd w:val="clear" w:color="auto" w:fill="D0CECE" w:themeFill="background2" w:themeFillShade="E6"/>
            <w:vAlign w:val="center"/>
          </w:tcPr>
          <w:p w14:paraId="0BC450DE" w14:textId="0E6014AD" w:rsidR="00F13EDB" w:rsidRPr="00D526F1" w:rsidRDefault="00F13EDB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D526F1">
              <w:rPr>
                <w:rFonts w:eastAsia="Calibri" w:cstheme="minorHAnsi"/>
                <w:b/>
                <w:bCs/>
                <w:lang w:val="en-US"/>
              </w:rPr>
              <w:t>≤90 U/kg/</w:t>
            </w:r>
            <w:proofErr w:type="spellStart"/>
            <w:r w:rsidRPr="00D526F1">
              <w:rPr>
                <w:rFonts w:eastAsia="Calibri" w:cstheme="minorHAnsi"/>
                <w:b/>
                <w:bCs/>
                <w:lang w:val="en-US"/>
              </w:rPr>
              <w:t>wk</w:t>
            </w:r>
            <w:proofErr w:type="spellEnd"/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3849" w:type="dxa"/>
            <w:gridSpan w:val="2"/>
            <w:shd w:val="clear" w:color="auto" w:fill="D0CECE" w:themeFill="background2" w:themeFillShade="E6"/>
            <w:vAlign w:val="center"/>
          </w:tcPr>
          <w:p w14:paraId="055F0F19" w14:textId="6537E518" w:rsidR="00F13EDB" w:rsidRPr="00D526F1" w:rsidRDefault="00F13EDB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D526F1">
              <w:rPr>
                <w:rFonts w:eastAsia="Calibri" w:cstheme="minorHAnsi"/>
                <w:b/>
                <w:bCs/>
                <w:lang w:val="en-US"/>
              </w:rPr>
              <w:t>&gt;90 and &lt;300 U/kg/</w:t>
            </w:r>
            <w:proofErr w:type="spellStart"/>
            <w:r w:rsidRPr="00D526F1">
              <w:rPr>
                <w:rFonts w:eastAsia="Calibri" w:cstheme="minorHAnsi"/>
                <w:b/>
                <w:bCs/>
                <w:lang w:val="en-US"/>
              </w:rPr>
              <w:t>wk</w:t>
            </w:r>
            <w:proofErr w:type="spellEnd"/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3849" w:type="dxa"/>
            <w:gridSpan w:val="2"/>
            <w:shd w:val="clear" w:color="auto" w:fill="D0CECE" w:themeFill="background2" w:themeFillShade="E6"/>
            <w:vAlign w:val="center"/>
          </w:tcPr>
          <w:p w14:paraId="2AD2D945" w14:textId="3FC0BDA3" w:rsidR="00F13EDB" w:rsidRPr="00D526F1" w:rsidRDefault="00F13EDB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D526F1">
              <w:rPr>
                <w:rFonts w:eastAsia="Calibri" w:cstheme="minorHAnsi"/>
                <w:b/>
                <w:bCs/>
                <w:lang w:val="en-US"/>
              </w:rPr>
              <w:t>≥300 U/kg/</w:t>
            </w:r>
            <w:proofErr w:type="spellStart"/>
            <w:r w:rsidRPr="00D526F1">
              <w:rPr>
                <w:rFonts w:eastAsia="Calibri" w:cstheme="minorHAnsi"/>
                <w:b/>
                <w:bCs/>
                <w:lang w:val="en-US"/>
              </w:rPr>
              <w:t>wk</w:t>
            </w:r>
            <w:proofErr w:type="spellEnd"/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</w:tr>
      <w:tr w:rsidR="00F13EDB" w:rsidRPr="00D526F1" w14:paraId="311015B0" w14:textId="77777777" w:rsidTr="00245508">
        <w:trPr>
          <w:trHeight w:val="570"/>
        </w:trPr>
        <w:tc>
          <w:tcPr>
            <w:tcW w:w="1922" w:type="dxa"/>
            <w:shd w:val="clear" w:color="auto" w:fill="E7E6E6" w:themeFill="background2"/>
            <w:vAlign w:val="center"/>
          </w:tcPr>
          <w:p w14:paraId="147A8716" w14:textId="77777777" w:rsidR="00F13EDB" w:rsidRPr="00D526F1" w:rsidRDefault="00F13ED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22" w:type="dxa"/>
            <w:shd w:val="clear" w:color="auto" w:fill="E7E6E6" w:themeFill="background2"/>
            <w:vAlign w:val="center"/>
          </w:tcPr>
          <w:p w14:paraId="3B9D0E37" w14:textId="47D1E1F4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>Vadadustat</w:t>
            </w:r>
            <w:r w:rsidR="00CF583C">
              <w:rPr>
                <w:rFonts w:ascii="Calibri" w:hAnsi="Calibri" w:cs="Calibri"/>
                <w:b/>
              </w:rPr>
              <w:br/>
            </w:r>
            <w:r w:rsidRPr="00D526F1">
              <w:rPr>
                <w:rFonts w:cstheme="minorHAnsi"/>
                <w:b/>
                <w:bCs/>
                <w:lang w:val="en-US"/>
              </w:rPr>
              <w:t>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913)</w:t>
            </w:r>
          </w:p>
        </w:tc>
        <w:tc>
          <w:tcPr>
            <w:tcW w:w="1927" w:type="dxa"/>
            <w:shd w:val="clear" w:color="auto" w:fill="E7E6E6" w:themeFill="background2"/>
            <w:vAlign w:val="center"/>
          </w:tcPr>
          <w:p w14:paraId="133728CD" w14:textId="6FCB9F8E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 xml:space="preserve">Darbepoetin </w:t>
            </w:r>
            <w:r w:rsidR="008749DE" w:rsidRPr="00AA72CE">
              <w:rPr>
                <w:rFonts w:ascii="Calibri" w:hAnsi="Calibri" w:cs="Calibri"/>
                <w:b/>
              </w:rPr>
              <w:t>A</w:t>
            </w:r>
            <w:r w:rsidRPr="00AA72CE">
              <w:rPr>
                <w:rFonts w:ascii="Calibri" w:hAnsi="Calibri" w:cs="Calibri"/>
                <w:b/>
              </w:rPr>
              <w:t>lfa</w:t>
            </w:r>
            <w:r w:rsidRPr="00D526F1">
              <w:rPr>
                <w:rFonts w:cstheme="minorHAnsi"/>
                <w:b/>
                <w:bCs/>
                <w:lang w:val="en-US"/>
              </w:rPr>
              <w:br/>
              <w:t xml:space="preserve"> 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963)</w:t>
            </w:r>
          </w:p>
        </w:tc>
        <w:tc>
          <w:tcPr>
            <w:tcW w:w="1922" w:type="dxa"/>
            <w:shd w:val="clear" w:color="auto" w:fill="E7E6E6" w:themeFill="background2"/>
            <w:vAlign w:val="center"/>
          </w:tcPr>
          <w:p w14:paraId="46250BA0" w14:textId="0BDE92DE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>Vadadustat</w:t>
            </w:r>
            <w:r w:rsidR="00CF583C">
              <w:rPr>
                <w:rFonts w:ascii="Calibri" w:hAnsi="Calibri" w:cs="Calibri"/>
                <w:b/>
              </w:rPr>
              <w:br/>
            </w:r>
            <w:r w:rsidRPr="00D526F1">
              <w:rPr>
                <w:rFonts w:cstheme="minorHAnsi"/>
                <w:b/>
                <w:bCs/>
                <w:lang w:val="en-US"/>
              </w:rPr>
              <w:t>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720)</w:t>
            </w:r>
          </w:p>
        </w:tc>
        <w:tc>
          <w:tcPr>
            <w:tcW w:w="1927" w:type="dxa"/>
            <w:shd w:val="clear" w:color="auto" w:fill="E7E6E6" w:themeFill="background2"/>
            <w:vAlign w:val="center"/>
          </w:tcPr>
          <w:p w14:paraId="163BDA16" w14:textId="631BB052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 xml:space="preserve">Darbepoetin </w:t>
            </w:r>
            <w:r w:rsidR="008749DE" w:rsidRPr="00AA72CE">
              <w:rPr>
                <w:rFonts w:ascii="Calibri" w:hAnsi="Calibri" w:cs="Calibri"/>
                <w:b/>
              </w:rPr>
              <w:t>A</w:t>
            </w:r>
            <w:r w:rsidRPr="00AA72CE">
              <w:rPr>
                <w:rFonts w:ascii="Calibri" w:hAnsi="Calibri" w:cs="Calibri"/>
                <w:b/>
              </w:rPr>
              <w:t>lfa</w:t>
            </w:r>
            <w:r w:rsidRPr="00D526F1">
              <w:rPr>
                <w:rFonts w:cstheme="minorHAnsi"/>
                <w:b/>
                <w:bCs/>
                <w:lang w:val="en-US"/>
              </w:rPr>
              <w:br/>
              <w:t xml:space="preserve"> 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691)</w:t>
            </w:r>
          </w:p>
        </w:tc>
        <w:tc>
          <w:tcPr>
            <w:tcW w:w="1922" w:type="dxa"/>
            <w:shd w:val="clear" w:color="auto" w:fill="E7E6E6" w:themeFill="background2"/>
            <w:vAlign w:val="center"/>
          </w:tcPr>
          <w:p w14:paraId="112A331F" w14:textId="4260C1FC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>Vadadustat</w:t>
            </w:r>
            <w:r w:rsidR="00CF583C">
              <w:rPr>
                <w:rFonts w:ascii="Calibri" w:hAnsi="Calibri" w:cs="Calibri"/>
                <w:b/>
              </w:rPr>
              <w:br/>
            </w:r>
            <w:r w:rsidRPr="00D526F1">
              <w:rPr>
                <w:rFonts w:cstheme="minorHAnsi"/>
                <w:b/>
                <w:bCs/>
                <w:lang w:val="en-US"/>
              </w:rPr>
              <w:t>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102)</w:t>
            </w:r>
          </w:p>
        </w:tc>
        <w:tc>
          <w:tcPr>
            <w:tcW w:w="1927" w:type="dxa"/>
            <w:shd w:val="clear" w:color="auto" w:fill="E7E6E6" w:themeFill="background2"/>
            <w:vAlign w:val="center"/>
          </w:tcPr>
          <w:p w14:paraId="1AF7D76C" w14:textId="094DA2E6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 xml:space="preserve">Darbepoetin </w:t>
            </w:r>
            <w:r w:rsidR="008749DE" w:rsidRPr="00AA72CE">
              <w:rPr>
                <w:rFonts w:ascii="Calibri" w:hAnsi="Calibri" w:cs="Calibri"/>
                <w:b/>
              </w:rPr>
              <w:t>A</w:t>
            </w:r>
            <w:r w:rsidRPr="00AA72CE">
              <w:rPr>
                <w:rFonts w:ascii="Calibri" w:hAnsi="Calibri" w:cs="Calibri"/>
                <w:b/>
              </w:rPr>
              <w:t>lfa</w:t>
            </w:r>
            <w:r w:rsidRPr="00D526F1">
              <w:rPr>
                <w:rFonts w:cstheme="minorHAnsi"/>
                <w:b/>
                <w:bCs/>
                <w:lang w:val="en-US"/>
              </w:rPr>
              <w:br/>
              <w:t xml:space="preserve"> 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98)</w:t>
            </w:r>
          </w:p>
        </w:tc>
      </w:tr>
      <w:tr w:rsidR="00F13EDB" w:rsidRPr="00D526F1" w14:paraId="79902330" w14:textId="77777777" w:rsidTr="00245508">
        <w:trPr>
          <w:trHeight w:val="570"/>
        </w:trPr>
        <w:tc>
          <w:tcPr>
            <w:tcW w:w="1922" w:type="dxa"/>
            <w:vAlign w:val="center"/>
          </w:tcPr>
          <w:p w14:paraId="511CD767" w14:textId="035430DF" w:rsidR="00F13EDB" w:rsidRPr="00D526F1" w:rsidRDefault="00F13EDB">
            <w:pPr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Weeks 2-</w:t>
            </w:r>
            <w:proofErr w:type="gramStart"/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8</w:t>
            </w:r>
            <w:r w:rsidR="008749DE">
              <w:rPr>
                <w:rFonts w:cstheme="minorHAnsi"/>
                <w:color w:val="000000" w:themeColor="text1"/>
                <w:kern w:val="24"/>
                <w:lang w:val="en-US"/>
              </w:rPr>
              <w:t>,</w:t>
            </w:r>
            <w:r w:rsidRPr="002F4F47">
              <w:rPr>
                <w:rFonts w:cstheme="minorHAnsi"/>
                <w:color w:val="000000" w:themeColor="text1"/>
                <w:kern w:val="24"/>
                <w:vertAlign w:val="superscript"/>
                <w:lang w:val="en-US"/>
              </w:rPr>
              <w:t>b</w:t>
            </w:r>
            <w:proofErr w:type="gramEnd"/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 n (%)</w:t>
            </w:r>
          </w:p>
        </w:tc>
        <w:tc>
          <w:tcPr>
            <w:tcW w:w="1922" w:type="dxa"/>
            <w:vAlign w:val="center"/>
          </w:tcPr>
          <w:p w14:paraId="5A807BC8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57/913 (6.2)</w:t>
            </w:r>
          </w:p>
        </w:tc>
        <w:tc>
          <w:tcPr>
            <w:tcW w:w="1927" w:type="dxa"/>
            <w:vAlign w:val="center"/>
          </w:tcPr>
          <w:p w14:paraId="0E19A10B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34/963 (13.9)</w:t>
            </w:r>
          </w:p>
        </w:tc>
        <w:tc>
          <w:tcPr>
            <w:tcW w:w="1922" w:type="dxa"/>
            <w:vAlign w:val="center"/>
          </w:tcPr>
          <w:p w14:paraId="0843E05E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84/720 (11.7)</w:t>
            </w:r>
          </w:p>
        </w:tc>
        <w:tc>
          <w:tcPr>
            <w:tcW w:w="1927" w:type="dxa"/>
            <w:vAlign w:val="center"/>
          </w:tcPr>
          <w:p w14:paraId="2F03208F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84/691 (12.2)</w:t>
            </w:r>
          </w:p>
        </w:tc>
        <w:tc>
          <w:tcPr>
            <w:tcW w:w="1922" w:type="dxa"/>
            <w:vAlign w:val="center"/>
          </w:tcPr>
          <w:p w14:paraId="2604E072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27/102 (26.5)</w:t>
            </w:r>
          </w:p>
        </w:tc>
        <w:tc>
          <w:tcPr>
            <w:tcW w:w="1927" w:type="dxa"/>
            <w:vAlign w:val="center"/>
          </w:tcPr>
          <w:p w14:paraId="24234EBB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25/97 (25.8)</w:t>
            </w:r>
          </w:p>
        </w:tc>
      </w:tr>
      <w:tr w:rsidR="00F13EDB" w:rsidRPr="00D526F1" w14:paraId="54FE67DB" w14:textId="77777777" w:rsidTr="00245508">
        <w:trPr>
          <w:trHeight w:val="277"/>
        </w:trPr>
        <w:tc>
          <w:tcPr>
            <w:tcW w:w="1922" w:type="dxa"/>
            <w:vAlign w:val="center"/>
          </w:tcPr>
          <w:p w14:paraId="29A2DEAD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s 10-20, </w:t>
            </w:r>
          </w:p>
          <w:p w14:paraId="68455E99" w14:textId="77777777" w:rsidR="00F13EDB" w:rsidRPr="00D526F1" w:rsidRDefault="00F13EDB">
            <w:pPr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n (%)</w:t>
            </w:r>
          </w:p>
        </w:tc>
        <w:tc>
          <w:tcPr>
            <w:tcW w:w="1922" w:type="dxa"/>
            <w:vAlign w:val="center"/>
          </w:tcPr>
          <w:p w14:paraId="484B05EC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87/852 (10.2)</w:t>
            </w:r>
          </w:p>
        </w:tc>
        <w:tc>
          <w:tcPr>
            <w:tcW w:w="1927" w:type="dxa"/>
            <w:vAlign w:val="center"/>
          </w:tcPr>
          <w:p w14:paraId="012F0F9F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39/935 (14.9)</w:t>
            </w:r>
          </w:p>
        </w:tc>
        <w:tc>
          <w:tcPr>
            <w:tcW w:w="1922" w:type="dxa"/>
            <w:vAlign w:val="center"/>
          </w:tcPr>
          <w:p w14:paraId="0576F4EC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63/674 (24.2)</w:t>
            </w:r>
          </w:p>
        </w:tc>
        <w:tc>
          <w:tcPr>
            <w:tcW w:w="1927" w:type="dxa"/>
            <w:vAlign w:val="center"/>
          </w:tcPr>
          <w:p w14:paraId="3F9EB104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09/668 (16.3)</w:t>
            </w:r>
          </w:p>
        </w:tc>
        <w:tc>
          <w:tcPr>
            <w:tcW w:w="1922" w:type="dxa"/>
            <w:vAlign w:val="center"/>
          </w:tcPr>
          <w:p w14:paraId="45F9BD07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43/91 (47.3)</w:t>
            </w:r>
          </w:p>
        </w:tc>
        <w:tc>
          <w:tcPr>
            <w:tcW w:w="1927" w:type="dxa"/>
            <w:vAlign w:val="center"/>
          </w:tcPr>
          <w:p w14:paraId="18D59694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28/94 (29.8)</w:t>
            </w:r>
          </w:p>
        </w:tc>
      </w:tr>
      <w:tr w:rsidR="00F13EDB" w:rsidRPr="00D526F1" w14:paraId="12AA352B" w14:textId="77777777" w:rsidTr="00245508">
        <w:trPr>
          <w:trHeight w:val="575"/>
        </w:trPr>
        <w:tc>
          <w:tcPr>
            <w:tcW w:w="1922" w:type="dxa"/>
            <w:vAlign w:val="center"/>
          </w:tcPr>
          <w:p w14:paraId="3EE33053" w14:textId="77777777" w:rsidR="00F13EDB" w:rsidRPr="00D526F1" w:rsidRDefault="00F13EDB">
            <w:pPr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s 24-36 </w:t>
            </w: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br/>
              <w:t>(PEP), n (%)</w:t>
            </w:r>
          </w:p>
        </w:tc>
        <w:tc>
          <w:tcPr>
            <w:tcW w:w="1922" w:type="dxa"/>
            <w:vAlign w:val="center"/>
          </w:tcPr>
          <w:p w14:paraId="2CC1ABFB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78/768 (10.2)</w:t>
            </w:r>
          </w:p>
        </w:tc>
        <w:tc>
          <w:tcPr>
            <w:tcW w:w="1927" w:type="dxa"/>
            <w:vAlign w:val="center"/>
          </w:tcPr>
          <w:p w14:paraId="1CEF8F22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63/891 (18.3)</w:t>
            </w:r>
          </w:p>
        </w:tc>
        <w:tc>
          <w:tcPr>
            <w:tcW w:w="1922" w:type="dxa"/>
            <w:vAlign w:val="center"/>
          </w:tcPr>
          <w:p w14:paraId="2D52C1C0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38/600 (23.0)</w:t>
            </w:r>
          </w:p>
        </w:tc>
        <w:tc>
          <w:tcPr>
            <w:tcW w:w="1927" w:type="dxa"/>
            <w:vAlign w:val="center"/>
          </w:tcPr>
          <w:p w14:paraId="5ADFB7A4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08/625 (17.3)</w:t>
            </w:r>
          </w:p>
        </w:tc>
        <w:tc>
          <w:tcPr>
            <w:tcW w:w="1922" w:type="dxa"/>
            <w:vAlign w:val="center"/>
          </w:tcPr>
          <w:p w14:paraId="53950710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32/77 (41.6)</w:t>
            </w:r>
          </w:p>
        </w:tc>
        <w:tc>
          <w:tcPr>
            <w:tcW w:w="1927" w:type="dxa"/>
            <w:vAlign w:val="center"/>
          </w:tcPr>
          <w:p w14:paraId="173CCDA7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28/82 (34.1)</w:t>
            </w:r>
          </w:p>
        </w:tc>
      </w:tr>
      <w:tr w:rsidR="00F13EDB" w:rsidRPr="00D526F1" w14:paraId="092EAD00" w14:textId="77777777" w:rsidTr="00245508">
        <w:trPr>
          <w:trHeight w:val="530"/>
        </w:trPr>
        <w:tc>
          <w:tcPr>
            <w:tcW w:w="1922" w:type="dxa"/>
            <w:vAlign w:val="center"/>
          </w:tcPr>
          <w:p w14:paraId="26C680A0" w14:textId="77777777" w:rsidR="00F13EDB" w:rsidRPr="00D526F1" w:rsidRDefault="00F13EDB">
            <w:pPr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s 40-52 </w:t>
            </w: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br/>
              <w:t>(SEP), n (%)</w:t>
            </w:r>
          </w:p>
        </w:tc>
        <w:tc>
          <w:tcPr>
            <w:tcW w:w="1922" w:type="dxa"/>
            <w:vAlign w:val="center"/>
          </w:tcPr>
          <w:p w14:paraId="284130F9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98/691 (14.2)</w:t>
            </w:r>
          </w:p>
        </w:tc>
        <w:tc>
          <w:tcPr>
            <w:tcW w:w="1927" w:type="dxa"/>
            <w:vAlign w:val="center"/>
          </w:tcPr>
          <w:p w14:paraId="680098CC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31/830 (15.8)</w:t>
            </w:r>
          </w:p>
        </w:tc>
        <w:tc>
          <w:tcPr>
            <w:tcW w:w="1922" w:type="dxa"/>
            <w:vAlign w:val="center"/>
          </w:tcPr>
          <w:p w14:paraId="79F2A9DD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44/530 (27.2)</w:t>
            </w:r>
          </w:p>
        </w:tc>
        <w:tc>
          <w:tcPr>
            <w:tcW w:w="1927" w:type="dxa"/>
            <w:vAlign w:val="center"/>
          </w:tcPr>
          <w:p w14:paraId="6D6B88BB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04/566 (18.4)</w:t>
            </w:r>
          </w:p>
        </w:tc>
        <w:tc>
          <w:tcPr>
            <w:tcW w:w="1922" w:type="dxa"/>
            <w:vAlign w:val="center"/>
          </w:tcPr>
          <w:p w14:paraId="51695B1A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25/61 (41.0)</w:t>
            </w:r>
          </w:p>
        </w:tc>
        <w:tc>
          <w:tcPr>
            <w:tcW w:w="1927" w:type="dxa"/>
            <w:vAlign w:val="center"/>
          </w:tcPr>
          <w:p w14:paraId="51D8E74F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23/77 (29.9)</w:t>
            </w:r>
          </w:p>
        </w:tc>
      </w:tr>
      <w:tr w:rsidR="00F13EDB" w:rsidRPr="00D526F1" w14:paraId="09B551D5" w14:textId="77777777" w:rsidTr="00245508">
        <w:trPr>
          <w:trHeight w:val="277"/>
        </w:trPr>
        <w:tc>
          <w:tcPr>
            <w:tcW w:w="1922" w:type="dxa"/>
            <w:vAlign w:val="center"/>
          </w:tcPr>
          <w:p w14:paraId="5EAF90AC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s 64-EOS, </w:t>
            </w:r>
          </w:p>
          <w:p w14:paraId="104DEEC1" w14:textId="77777777" w:rsidR="00F13EDB" w:rsidRPr="00D526F1" w:rsidRDefault="00F13EDB">
            <w:pPr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n (%)</w:t>
            </w:r>
          </w:p>
        </w:tc>
        <w:tc>
          <w:tcPr>
            <w:tcW w:w="1922" w:type="dxa"/>
            <w:vAlign w:val="center"/>
          </w:tcPr>
          <w:p w14:paraId="18CD148B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05/527 (19.9)</w:t>
            </w:r>
          </w:p>
        </w:tc>
        <w:tc>
          <w:tcPr>
            <w:tcW w:w="1927" w:type="dxa"/>
            <w:vAlign w:val="center"/>
          </w:tcPr>
          <w:p w14:paraId="0E99D557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95/666 (29.3)</w:t>
            </w:r>
          </w:p>
        </w:tc>
        <w:tc>
          <w:tcPr>
            <w:tcW w:w="1922" w:type="dxa"/>
            <w:vAlign w:val="center"/>
          </w:tcPr>
          <w:p w14:paraId="3E9A30F7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22/368 (33.2)</w:t>
            </w:r>
          </w:p>
        </w:tc>
        <w:tc>
          <w:tcPr>
            <w:tcW w:w="1927" w:type="dxa"/>
            <w:vAlign w:val="center"/>
          </w:tcPr>
          <w:p w14:paraId="3C553CB6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08/452 (23.9)</w:t>
            </w:r>
          </w:p>
        </w:tc>
        <w:tc>
          <w:tcPr>
            <w:tcW w:w="1922" w:type="dxa"/>
            <w:vAlign w:val="center"/>
          </w:tcPr>
          <w:p w14:paraId="2D06E8D0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23/48 (47.9)</w:t>
            </w:r>
          </w:p>
        </w:tc>
        <w:tc>
          <w:tcPr>
            <w:tcW w:w="1927" w:type="dxa"/>
            <w:vAlign w:val="center"/>
          </w:tcPr>
          <w:p w14:paraId="7D1E2D1B" w14:textId="77777777" w:rsidR="00F13EDB" w:rsidRPr="00D526F1" w:rsidRDefault="00F13ED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18/61 (29.5)</w:t>
            </w:r>
          </w:p>
        </w:tc>
      </w:tr>
      <w:tr w:rsidR="00F13EDB" w:rsidRPr="00D526F1" w14:paraId="06AA0F18" w14:textId="77777777" w:rsidTr="00245508">
        <w:trPr>
          <w:trHeight w:val="277"/>
        </w:trPr>
        <w:tc>
          <w:tcPr>
            <w:tcW w:w="13469" w:type="dxa"/>
            <w:gridSpan w:val="7"/>
            <w:shd w:val="clear" w:color="auto" w:fill="000000" w:themeFill="text1"/>
            <w:vAlign w:val="center"/>
          </w:tcPr>
          <w:p w14:paraId="0C1116F3" w14:textId="77777777" w:rsidR="00F13EDB" w:rsidRPr="00D526F1" w:rsidRDefault="00F13EDB">
            <w:pPr>
              <w:jc w:val="center"/>
              <w:rPr>
                <w:rFonts w:cstheme="minorHAnsi"/>
                <w:color w:val="FFFFFF" w:themeColor="background1"/>
                <w:kern w:val="24"/>
                <w:lang w:val="en-US"/>
              </w:rPr>
            </w:pPr>
            <w:r w:rsidRPr="00D526F1">
              <w:rPr>
                <w:rFonts w:cstheme="minorHAnsi"/>
                <w:b/>
                <w:color w:val="FFFFFF" w:themeColor="background1"/>
              </w:rPr>
              <w:t>RBC Transfusion</w:t>
            </w:r>
          </w:p>
        </w:tc>
      </w:tr>
      <w:tr w:rsidR="00F13EDB" w:rsidRPr="00D526F1" w14:paraId="07E5377F" w14:textId="77777777" w:rsidTr="00245508">
        <w:trPr>
          <w:trHeight w:val="368"/>
        </w:trPr>
        <w:tc>
          <w:tcPr>
            <w:tcW w:w="1922" w:type="dxa"/>
            <w:shd w:val="clear" w:color="auto" w:fill="D0CECE" w:themeFill="background2" w:themeFillShade="E6"/>
            <w:vAlign w:val="center"/>
          </w:tcPr>
          <w:p w14:paraId="4511C2A4" w14:textId="77777777" w:rsidR="00F13EDB" w:rsidRPr="00D526F1" w:rsidRDefault="00F13EDB">
            <w:pPr>
              <w:jc w:val="center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3849" w:type="dxa"/>
            <w:gridSpan w:val="2"/>
            <w:shd w:val="clear" w:color="auto" w:fill="D0CECE" w:themeFill="background2" w:themeFillShade="E6"/>
            <w:vAlign w:val="center"/>
          </w:tcPr>
          <w:p w14:paraId="5564ECE3" w14:textId="3217CF1C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eastAsia="Calibri" w:cstheme="minorHAnsi"/>
                <w:b/>
                <w:bCs/>
                <w:lang w:val="en-US"/>
              </w:rPr>
              <w:t>≤90 U/kg/</w:t>
            </w:r>
            <w:proofErr w:type="spellStart"/>
            <w:r w:rsidRPr="00D526F1">
              <w:rPr>
                <w:rFonts w:eastAsia="Calibri" w:cstheme="minorHAnsi"/>
                <w:b/>
                <w:bCs/>
                <w:lang w:val="en-US"/>
              </w:rPr>
              <w:t>wk</w:t>
            </w:r>
            <w:proofErr w:type="spellEnd"/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3849" w:type="dxa"/>
            <w:gridSpan w:val="2"/>
            <w:shd w:val="clear" w:color="auto" w:fill="D0CECE" w:themeFill="background2" w:themeFillShade="E6"/>
            <w:vAlign w:val="center"/>
          </w:tcPr>
          <w:p w14:paraId="1BE09C1B" w14:textId="5D45A18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eastAsia="Calibri" w:cstheme="minorHAnsi"/>
                <w:b/>
                <w:bCs/>
                <w:lang w:val="en-US"/>
              </w:rPr>
              <w:t>&gt;90 and &lt;300 U/kg/</w:t>
            </w:r>
            <w:proofErr w:type="spellStart"/>
            <w:r w:rsidRPr="00D526F1">
              <w:rPr>
                <w:rFonts w:eastAsia="Calibri" w:cstheme="minorHAnsi"/>
                <w:b/>
                <w:bCs/>
                <w:lang w:val="en-US"/>
              </w:rPr>
              <w:t>wk</w:t>
            </w:r>
            <w:proofErr w:type="spellEnd"/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3849" w:type="dxa"/>
            <w:gridSpan w:val="2"/>
            <w:shd w:val="clear" w:color="auto" w:fill="D0CECE" w:themeFill="background2" w:themeFillShade="E6"/>
            <w:vAlign w:val="center"/>
          </w:tcPr>
          <w:p w14:paraId="12D170E8" w14:textId="3AE6EC0D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eastAsia="Calibri" w:cstheme="minorHAnsi"/>
                <w:b/>
                <w:bCs/>
                <w:lang w:val="en-US"/>
              </w:rPr>
              <w:t>≥300 U/kg/</w:t>
            </w:r>
            <w:proofErr w:type="spellStart"/>
            <w:r w:rsidRPr="00D526F1">
              <w:rPr>
                <w:rFonts w:eastAsia="Calibri" w:cstheme="minorHAnsi"/>
                <w:b/>
                <w:bCs/>
                <w:lang w:val="en-US"/>
              </w:rPr>
              <w:t>wk</w:t>
            </w:r>
            <w:proofErr w:type="spellEnd"/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</w:tr>
      <w:tr w:rsidR="00F13EDB" w:rsidRPr="00D526F1" w14:paraId="53C139E2" w14:textId="77777777" w:rsidTr="00245508">
        <w:trPr>
          <w:trHeight w:val="277"/>
        </w:trPr>
        <w:tc>
          <w:tcPr>
            <w:tcW w:w="1922" w:type="dxa"/>
            <w:shd w:val="clear" w:color="auto" w:fill="E7E6E6" w:themeFill="background2"/>
            <w:vAlign w:val="center"/>
          </w:tcPr>
          <w:p w14:paraId="7F8EB3FD" w14:textId="77777777" w:rsidR="00F13EDB" w:rsidRPr="00D526F1" w:rsidRDefault="00F13EDB">
            <w:pPr>
              <w:jc w:val="center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922" w:type="dxa"/>
            <w:shd w:val="clear" w:color="auto" w:fill="E7E6E6" w:themeFill="background2"/>
            <w:vAlign w:val="center"/>
          </w:tcPr>
          <w:p w14:paraId="209BDB3C" w14:textId="52820370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>Vadadustat</w:t>
            </w:r>
            <w:r w:rsidR="00CF583C">
              <w:rPr>
                <w:rFonts w:ascii="Calibri" w:hAnsi="Calibri" w:cs="Calibri"/>
                <w:b/>
              </w:rPr>
              <w:br/>
            </w:r>
            <w:r w:rsidRPr="00D526F1">
              <w:rPr>
                <w:rFonts w:cstheme="minorHAnsi"/>
                <w:b/>
                <w:bCs/>
                <w:lang w:val="en-US"/>
              </w:rPr>
              <w:t>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913)</w:t>
            </w:r>
          </w:p>
        </w:tc>
        <w:tc>
          <w:tcPr>
            <w:tcW w:w="1927" w:type="dxa"/>
            <w:shd w:val="clear" w:color="auto" w:fill="E7E6E6" w:themeFill="background2"/>
            <w:vAlign w:val="center"/>
          </w:tcPr>
          <w:p w14:paraId="16365D0C" w14:textId="11847382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 xml:space="preserve">Darbepoetin </w:t>
            </w:r>
            <w:r w:rsidR="00F00F18" w:rsidRPr="00AA72CE">
              <w:rPr>
                <w:rFonts w:ascii="Calibri" w:hAnsi="Calibri" w:cs="Calibri"/>
                <w:b/>
              </w:rPr>
              <w:t>A</w:t>
            </w:r>
            <w:r w:rsidRPr="00AA72CE">
              <w:rPr>
                <w:rFonts w:ascii="Calibri" w:hAnsi="Calibri" w:cs="Calibri"/>
                <w:b/>
              </w:rPr>
              <w:t>lfa</w:t>
            </w:r>
            <w:r w:rsidRPr="00D526F1">
              <w:rPr>
                <w:rFonts w:cstheme="minorHAnsi"/>
                <w:b/>
                <w:bCs/>
                <w:lang w:val="en-US"/>
              </w:rPr>
              <w:br/>
              <w:t xml:space="preserve"> 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963)</w:t>
            </w:r>
          </w:p>
        </w:tc>
        <w:tc>
          <w:tcPr>
            <w:tcW w:w="1922" w:type="dxa"/>
            <w:shd w:val="clear" w:color="auto" w:fill="E7E6E6" w:themeFill="background2"/>
            <w:vAlign w:val="center"/>
          </w:tcPr>
          <w:p w14:paraId="3E9C5D71" w14:textId="74D41B0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>Vadadustat</w:t>
            </w:r>
            <w:r w:rsidR="00CF583C">
              <w:rPr>
                <w:rFonts w:ascii="Calibri" w:hAnsi="Calibri" w:cs="Calibri"/>
                <w:b/>
              </w:rPr>
              <w:br/>
            </w:r>
            <w:r w:rsidRPr="00D526F1">
              <w:rPr>
                <w:rFonts w:cstheme="minorHAnsi"/>
                <w:b/>
                <w:bCs/>
                <w:lang w:val="en-US"/>
              </w:rPr>
              <w:t>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720)</w:t>
            </w:r>
          </w:p>
        </w:tc>
        <w:tc>
          <w:tcPr>
            <w:tcW w:w="1927" w:type="dxa"/>
            <w:shd w:val="clear" w:color="auto" w:fill="E7E6E6" w:themeFill="background2"/>
            <w:vAlign w:val="center"/>
          </w:tcPr>
          <w:p w14:paraId="0FB987DA" w14:textId="75102728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 xml:space="preserve">Darbepoetin </w:t>
            </w:r>
            <w:r w:rsidR="00F00F18" w:rsidRPr="00AA72CE">
              <w:rPr>
                <w:rFonts w:ascii="Calibri" w:hAnsi="Calibri" w:cs="Calibri"/>
                <w:b/>
              </w:rPr>
              <w:t>A</w:t>
            </w:r>
            <w:r w:rsidRPr="00AA72CE">
              <w:rPr>
                <w:rFonts w:ascii="Calibri" w:hAnsi="Calibri" w:cs="Calibri"/>
                <w:b/>
              </w:rPr>
              <w:t>lfa</w:t>
            </w:r>
            <w:r w:rsidRPr="00D526F1">
              <w:rPr>
                <w:rFonts w:cstheme="minorHAnsi"/>
                <w:b/>
                <w:bCs/>
                <w:lang w:val="en-US"/>
              </w:rPr>
              <w:br/>
              <w:t xml:space="preserve"> 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691)</w:t>
            </w:r>
          </w:p>
        </w:tc>
        <w:tc>
          <w:tcPr>
            <w:tcW w:w="1922" w:type="dxa"/>
            <w:shd w:val="clear" w:color="auto" w:fill="E7E6E6" w:themeFill="background2"/>
            <w:vAlign w:val="center"/>
          </w:tcPr>
          <w:p w14:paraId="5B9D7AD4" w14:textId="691ABFCF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>Vadadustat</w:t>
            </w:r>
            <w:r w:rsidR="00CF583C">
              <w:rPr>
                <w:rFonts w:ascii="Calibri" w:hAnsi="Calibri" w:cs="Calibri"/>
                <w:b/>
              </w:rPr>
              <w:br/>
            </w:r>
            <w:r w:rsidRPr="00D526F1">
              <w:rPr>
                <w:rFonts w:cstheme="minorHAnsi"/>
                <w:b/>
                <w:bCs/>
                <w:lang w:val="en-US"/>
              </w:rPr>
              <w:t>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102)</w:t>
            </w:r>
          </w:p>
        </w:tc>
        <w:tc>
          <w:tcPr>
            <w:tcW w:w="1927" w:type="dxa"/>
            <w:shd w:val="clear" w:color="auto" w:fill="E7E6E6" w:themeFill="background2"/>
            <w:vAlign w:val="center"/>
          </w:tcPr>
          <w:p w14:paraId="437DFF8A" w14:textId="2594F0F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AA72CE">
              <w:rPr>
                <w:rFonts w:ascii="Calibri" w:hAnsi="Calibri" w:cs="Calibri"/>
                <w:b/>
              </w:rPr>
              <w:t xml:space="preserve">Darbepoetin </w:t>
            </w:r>
            <w:r w:rsidR="00F00F18" w:rsidRPr="00AA72CE">
              <w:rPr>
                <w:rFonts w:ascii="Calibri" w:hAnsi="Calibri" w:cs="Calibri"/>
                <w:b/>
              </w:rPr>
              <w:t>A</w:t>
            </w:r>
            <w:r w:rsidRPr="00AA72CE">
              <w:rPr>
                <w:rFonts w:ascii="Calibri" w:hAnsi="Calibri" w:cs="Calibri"/>
                <w:b/>
              </w:rPr>
              <w:t>lfa</w:t>
            </w:r>
            <w:r w:rsidRPr="00D526F1">
              <w:rPr>
                <w:rFonts w:cstheme="minorHAnsi"/>
                <w:b/>
                <w:bCs/>
                <w:lang w:val="en-US"/>
              </w:rPr>
              <w:br/>
              <w:t xml:space="preserve"> (n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=</w:t>
            </w:r>
            <w:r w:rsidR="00CF583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526F1">
              <w:rPr>
                <w:rFonts w:cstheme="minorHAnsi"/>
                <w:b/>
                <w:bCs/>
                <w:lang w:val="en-US"/>
              </w:rPr>
              <w:t>98)</w:t>
            </w:r>
          </w:p>
        </w:tc>
      </w:tr>
      <w:tr w:rsidR="00F13EDB" w:rsidRPr="00D526F1" w14:paraId="1E9084CB" w14:textId="77777777" w:rsidTr="00245508">
        <w:trPr>
          <w:trHeight w:val="277"/>
        </w:trPr>
        <w:tc>
          <w:tcPr>
            <w:tcW w:w="1922" w:type="dxa"/>
            <w:vAlign w:val="center"/>
          </w:tcPr>
          <w:p w14:paraId="36D66A65" w14:textId="1A3F6381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Weeks 2-</w:t>
            </w:r>
            <w:proofErr w:type="gramStart"/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8</w:t>
            </w:r>
            <w:r w:rsidR="008749DE">
              <w:rPr>
                <w:rFonts w:cstheme="minorHAnsi"/>
                <w:color w:val="000000" w:themeColor="text1"/>
                <w:kern w:val="24"/>
                <w:lang w:val="en-US"/>
              </w:rPr>
              <w:t>,</w:t>
            </w:r>
            <w:r w:rsidRPr="002F4F47">
              <w:rPr>
                <w:rFonts w:cstheme="minorHAnsi"/>
                <w:color w:val="000000" w:themeColor="text1"/>
                <w:kern w:val="24"/>
                <w:vertAlign w:val="superscript"/>
                <w:lang w:val="en-US"/>
              </w:rPr>
              <w:t>b</w:t>
            </w:r>
            <w:proofErr w:type="gramEnd"/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 n (%)</w:t>
            </w:r>
          </w:p>
        </w:tc>
        <w:tc>
          <w:tcPr>
            <w:tcW w:w="1922" w:type="dxa"/>
            <w:vAlign w:val="center"/>
          </w:tcPr>
          <w:p w14:paraId="5ABC6F9E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0/913 (1.1)</w:t>
            </w:r>
          </w:p>
        </w:tc>
        <w:tc>
          <w:tcPr>
            <w:tcW w:w="1927" w:type="dxa"/>
            <w:vAlign w:val="center"/>
          </w:tcPr>
          <w:p w14:paraId="0A12F2D1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5/963 (0.5)</w:t>
            </w:r>
          </w:p>
        </w:tc>
        <w:tc>
          <w:tcPr>
            <w:tcW w:w="1922" w:type="dxa"/>
            <w:vAlign w:val="center"/>
          </w:tcPr>
          <w:p w14:paraId="13F9FD6B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5/720 (2.1)</w:t>
            </w:r>
          </w:p>
        </w:tc>
        <w:tc>
          <w:tcPr>
            <w:tcW w:w="1927" w:type="dxa"/>
            <w:vAlign w:val="center"/>
          </w:tcPr>
          <w:p w14:paraId="787B9BE7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6/691 (0.9)</w:t>
            </w:r>
          </w:p>
        </w:tc>
        <w:tc>
          <w:tcPr>
            <w:tcW w:w="1922" w:type="dxa"/>
            <w:vAlign w:val="center"/>
          </w:tcPr>
          <w:p w14:paraId="3918E94D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kern w:val="24"/>
                <w:lang w:val="en-US"/>
              </w:rPr>
              <w:t>4/102 (3.9)</w:t>
            </w:r>
          </w:p>
        </w:tc>
        <w:tc>
          <w:tcPr>
            <w:tcW w:w="1927" w:type="dxa"/>
            <w:vAlign w:val="center"/>
          </w:tcPr>
          <w:p w14:paraId="0BBAF688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kern w:val="24"/>
                <w:lang w:val="en-US"/>
              </w:rPr>
              <w:t>3/97 (3.1)</w:t>
            </w:r>
          </w:p>
        </w:tc>
      </w:tr>
      <w:tr w:rsidR="00F13EDB" w:rsidRPr="00D526F1" w14:paraId="444682A7" w14:textId="77777777" w:rsidTr="00245508">
        <w:trPr>
          <w:trHeight w:val="277"/>
        </w:trPr>
        <w:tc>
          <w:tcPr>
            <w:tcW w:w="1922" w:type="dxa"/>
            <w:vAlign w:val="center"/>
          </w:tcPr>
          <w:p w14:paraId="29431ADE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s 10-20, </w:t>
            </w:r>
          </w:p>
          <w:p w14:paraId="0E6A7631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n (%)</w:t>
            </w:r>
          </w:p>
        </w:tc>
        <w:tc>
          <w:tcPr>
            <w:tcW w:w="1922" w:type="dxa"/>
            <w:vAlign w:val="center"/>
          </w:tcPr>
          <w:p w14:paraId="2544EA7A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6/852 (1.9)</w:t>
            </w:r>
          </w:p>
        </w:tc>
        <w:tc>
          <w:tcPr>
            <w:tcW w:w="1927" w:type="dxa"/>
            <w:vAlign w:val="center"/>
          </w:tcPr>
          <w:p w14:paraId="5FE41865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5/935 (0.5)</w:t>
            </w:r>
          </w:p>
        </w:tc>
        <w:tc>
          <w:tcPr>
            <w:tcW w:w="1922" w:type="dxa"/>
            <w:vAlign w:val="center"/>
          </w:tcPr>
          <w:p w14:paraId="4C88BEDF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7/674 (2.5)</w:t>
            </w:r>
          </w:p>
        </w:tc>
        <w:tc>
          <w:tcPr>
            <w:tcW w:w="1927" w:type="dxa"/>
            <w:vAlign w:val="center"/>
          </w:tcPr>
          <w:p w14:paraId="350F453B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9/668 (2.8)</w:t>
            </w:r>
          </w:p>
        </w:tc>
        <w:tc>
          <w:tcPr>
            <w:tcW w:w="1922" w:type="dxa"/>
            <w:vAlign w:val="center"/>
          </w:tcPr>
          <w:p w14:paraId="25DFC892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5/91 (5.5)</w:t>
            </w:r>
          </w:p>
        </w:tc>
        <w:tc>
          <w:tcPr>
            <w:tcW w:w="1927" w:type="dxa"/>
            <w:vAlign w:val="center"/>
          </w:tcPr>
          <w:p w14:paraId="151E3E3E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7/94 (7.4)</w:t>
            </w:r>
          </w:p>
        </w:tc>
      </w:tr>
      <w:tr w:rsidR="00F13EDB" w:rsidRPr="00D526F1" w14:paraId="0B3E7FF0" w14:textId="77777777" w:rsidTr="00245508">
        <w:trPr>
          <w:trHeight w:val="277"/>
        </w:trPr>
        <w:tc>
          <w:tcPr>
            <w:tcW w:w="1922" w:type="dxa"/>
            <w:vAlign w:val="center"/>
          </w:tcPr>
          <w:p w14:paraId="600F0800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s 24-36 </w:t>
            </w: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br/>
              <w:t>(PEP), n (%)</w:t>
            </w:r>
          </w:p>
        </w:tc>
        <w:tc>
          <w:tcPr>
            <w:tcW w:w="1922" w:type="dxa"/>
            <w:vAlign w:val="center"/>
          </w:tcPr>
          <w:p w14:paraId="3BB2BED8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1/768 (1.4)</w:t>
            </w:r>
          </w:p>
        </w:tc>
        <w:tc>
          <w:tcPr>
            <w:tcW w:w="1927" w:type="dxa"/>
            <w:vAlign w:val="center"/>
          </w:tcPr>
          <w:p w14:paraId="53502BF3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6/891 (0.7)</w:t>
            </w:r>
          </w:p>
        </w:tc>
        <w:tc>
          <w:tcPr>
            <w:tcW w:w="1922" w:type="dxa"/>
            <w:vAlign w:val="center"/>
          </w:tcPr>
          <w:p w14:paraId="45B2EE0E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3/600 (2.2)</w:t>
            </w:r>
          </w:p>
        </w:tc>
        <w:tc>
          <w:tcPr>
            <w:tcW w:w="1927" w:type="dxa"/>
            <w:vAlign w:val="center"/>
          </w:tcPr>
          <w:p w14:paraId="7C6374AF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4/625 (2.2)</w:t>
            </w:r>
          </w:p>
        </w:tc>
        <w:tc>
          <w:tcPr>
            <w:tcW w:w="1922" w:type="dxa"/>
            <w:vAlign w:val="center"/>
          </w:tcPr>
          <w:p w14:paraId="0E806978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5/77 (6.5)</w:t>
            </w:r>
          </w:p>
        </w:tc>
        <w:tc>
          <w:tcPr>
            <w:tcW w:w="1927" w:type="dxa"/>
            <w:vAlign w:val="center"/>
          </w:tcPr>
          <w:p w14:paraId="6F5AD8DD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1/82 (1.2)</w:t>
            </w:r>
          </w:p>
        </w:tc>
      </w:tr>
      <w:tr w:rsidR="00F13EDB" w:rsidRPr="00D526F1" w14:paraId="28B53AB4" w14:textId="77777777" w:rsidTr="00245508">
        <w:trPr>
          <w:trHeight w:val="277"/>
        </w:trPr>
        <w:tc>
          <w:tcPr>
            <w:tcW w:w="1922" w:type="dxa"/>
            <w:vAlign w:val="center"/>
          </w:tcPr>
          <w:p w14:paraId="77BED228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s 40-52 </w:t>
            </w: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br/>
              <w:t>(SEP), n (%)</w:t>
            </w:r>
          </w:p>
        </w:tc>
        <w:tc>
          <w:tcPr>
            <w:tcW w:w="1922" w:type="dxa"/>
            <w:vAlign w:val="center"/>
          </w:tcPr>
          <w:p w14:paraId="6E913CAB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8/691 (1.2)</w:t>
            </w:r>
          </w:p>
        </w:tc>
        <w:tc>
          <w:tcPr>
            <w:tcW w:w="1927" w:type="dxa"/>
            <w:vAlign w:val="center"/>
          </w:tcPr>
          <w:p w14:paraId="54D15AF0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2/830 (1.4)</w:t>
            </w:r>
          </w:p>
        </w:tc>
        <w:tc>
          <w:tcPr>
            <w:tcW w:w="1922" w:type="dxa"/>
            <w:vAlign w:val="center"/>
          </w:tcPr>
          <w:p w14:paraId="7E9A9BE6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6/530 (3.0)</w:t>
            </w:r>
          </w:p>
        </w:tc>
        <w:tc>
          <w:tcPr>
            <w:tcW w:w="1927" w:type="dxa"/>
            <w:vAlign w:val="center"/>
          </w:tcPr>
          <w:p w14:paraId="0C5BCA48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6/566 (2.8)</w:t>
            </w:r>
          </w:p>
        </w:tc>
        <w:tc>
          <w:tcPr>
            <w:tcW w:w="1922" w:type="dxa"/>
            <w:vAlign w:val="center"/>
          </w:tcPr>
          <w:p w14:paraId="386BEC39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1/61 (1.6)</w:t>
            </w:r>
          </w:p>
        </w:tc>
        <w:tc>
          <w:tcPr>
            <w:tcW w:w="1927" w:type="dxa"/>
            <w:vAlign w:val="center"/>
          </w:tcPr>
          <w:p w14:paraId="1F5205CD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0/77 (0.0)</w:t>
            </w:r>
          </w:p>
        </w:tc>
      </w:tr>
      <w:tr w:rsidR="00F13EDB" w:rsidRPr="00D526F1" w14:paraId="6D5D406F" w14:textId="77777777" w:rsidTr="00245508">
        <w:trPr>
          <w:trHeight w:val="277"/>
        </w:trPr>
        <w:tc>
          <w:tcPr>
            <w:tcW w:w="1922" w:type="dxa"/>
            <w:vAlign w:val="center"/>
          </w:tcPr>
          <w:p w14:paraId="4B99CBD4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 xml:space="preserve">Week 64-EOS, </w:t>
            </w:r>
          </w:p>
          <w:p w14:paraId="662D65F2" w14:textId="77777777" w:rsidR="00F13EDB" w:rsidRPr="00D526F1" w:rsidRDefault="00F13EDB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text1"/>
                <w:kern w:val="24"/>
                <w:lang w:val="en-US"/>
              </w:rPr>
              <w:t>n (%)</w:t>
            </w:r>
          </w:p>
        </w:tc>
        <w:tc>
          <w:tcPr>
            <w:tcW w:w="1922" w:type="dxa"/>
            <w:vAlign w:val="center"/>
          </w:tcPr>
          <w:p w14:paraId="76ACDE43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3/527 (2.5)</w:t>
            </w:r>
          </w:p>
        </w:tc>
        <w:tc>
          <w:tcPr>
            <w:tcW w:w="1927" w:type="dxa"/>
            <w:vAlign w:val="center"/>
          </w:tcPr>
          <w:p w14:paraId="60D79903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6/666 (2.4)</w:t>
            </w:r>
          </w:p>
        </w:tc>
        <w:tc>
          <w:tcPr>
            <w:tcW w:w="1922" w:type="dxa"/>
            <w:vAlign w:val="center"/>
          </w:tcPr>
          <w:p w14:paraId="4A15FEDA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7/368 (4.6)</w:t>
            </w:r>
          </w:p>
        </w:tc>
        <w:tc>
          <w:tcPr>
            <w:tcW w:w="1927" w:type="dxa"/>
            <w:vAlign w:val="center"/>
          </w:tcPr>
          <w:p w14:paraId="48DEC736" w14:textId="77777777" w:rsidR="00F13EDB" w:rsidRPr="00D526F1" w:rsidRDefault="00F13EDB">
            <w:pPr>
              <w:jc w:val="center"/>
              <w:rPr>
                <w:rFonts w:cstheme="minorHAnsi"/>
                <w:lang w:val="en-US"/>
              </w:rPr>
            </w:pPr>
            <w:r w:rsidRPr="00D526F1">
              <w:rPr>
                <w:rFonts w:cstheme="minorHAnsi"/>
                <w:lang w:val="en-US"/>
              </w:rPr>
              <w:t>18/452 (4.0)</w:t>
            </w:r>
          </w:p>
        </w:tc>
        <w:tc>
          <w:tcPr>
            <w:tcW w:w="1922" w:type="dxa"/>
            <w:vAlign w:val="center"/>
          </w:tcPr>
          <w:p w14:paraId="258D508A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4/48 (8.3)</w:t>
            </w:r>
          </w:p>
        </w:tc>
        <w:tc>
          <w:tcPr>
            <w:tcW w:w="1927" w:type="dxa"/>
            <w:vAlign w:val="center"/>
          </w:tcPr>
          <w:p w14:paraId="39578384" w14:textId="77777777" w:rsidR="00F13EDB" w:rsidRPr="00D526F1" w:rsidRDefault="00F13EDB">
            <w:pPr>
              <w:jc w:val="center"/>
              <w:rPr>
                <w:rFonts w:cstheme="minorHAnsi"/>
                <w:color w:val="000000" w:themeColor="dark1"/>
                <w:kern w:val="24"/>
                <w:lang w:val="en-US"/>
              </w:rPr>
            </w:pPr>
            <w:r w:rsidRPr="00D526F1">
              <w:rPr>
                <w:rFonts w:cstheme="minorHAnsi"/>
                <w:color w:val="000000" w:themeColor="dark1"/>
                <w:kern w:val="24"/>
                <w:lang w:val="en-US"/>
              </w:rPr>
              <w:t>3/61 (4.9)</w:t>
            </w:r>
          </w:p>
        </w:tc>
      </w:tr>
    </w:tbl>
    <w:p w14:paraId="2D7DC83A" w14:textId="56E373C4" w:rsidR="00F13EDB" w:rsidRDefault="00F13EDB" w:rsidP="00F13EDB">
      <w:pPr>
        <w:spacing w:after="0" w:line="240" w:lineRule="auto"/>
        <w:rPr>
          <w:rFonts w:cstheme="minorHAnsi"/>
          <w:color w:val="000000"/>
          <w:sz w:val="18"/>
          <w:szCs w:val="18"/>
          <w:lang w:val="en-US"/>
        </w:rPr>
      </w:pPr>
      <w:proofErr w:type="spellStart"/>
      <w:r w:rsidRPr="002F4F47">
        <w:rPr>
          <w:rFonts w:ascii="Calibri" w:hAnsi="Calibri" w:cs="Calibri"/>
          <w:sz w:val="18"/>
          <w:szCs w:val="18"/>
          <w:vertAlign w:val="superscript"/>
          <w:lang w:val="en-US"/>
        </w:rPr>
        <w:t>a</w:t>
      </w:r>
      <w:r w:rsidRPr="002F4F47">
        <w:rPr>
          <w:rFonts w:cstheme="minorHAnsi"/>
          <w:sz w:val="18"/>
          <w:szCs w:val="18"/>
          <w:lang w:val="en-US"/>
        </w:rPr>
        <w:t>In</w:t>
      </w:r>
      <w:proofErr w:type="spellEnd"/>
      <w:r w:rsidRPr="002F4F47">
        <w:rPr>
          <w:rFonts w:cstheme="minorHAnsi"/>
          <w:sz w:val="18"/>
          <w:szCs w:val="18"/>
          <w:lang w:val="en-US"/>
        </w:rPr>
        <w:t xml:space="preserve"> the darbepoetin alfa group, ESA was considered rescue medication if the dose was at least double that of the previous dose (this was defined post hoc).</w:t>
      </w:r>
      <w:r w:rsidRPr="002F4F47">
        <w:rPr>
          <w:rFonts w:ascii="Calibri" w:hAnsi="Calibri" w:cs="Calibri"/>
          <w:color w:val="000000" w:themeColor="text1"/>
          <w:kern w:val="24"/>
          <w:sz w:val="18"/>
          <w:szCs w:val="18"/>
          <w:vertAlign w:val="superscript"/>
          <w:lang w:val="en-US"/>
        </w:rPr>
        <w:br/>
      </w:r>
      <w:proofErr w:type="spellStart"/>
      <w:r w:rsidRPr="002F4F47">
        <w:rPr>
          <w:rFonts w:ascii="Calibri" w:hAnsi="Calibri" w:cs="Calibri"/>
          <w:color w:val="000000" w:themeColor="text1"/>
          <w:kern w:val="24"/>
          <w:sz w:val="18"/>
          <w:szCs w:val="18"/>
          <w:vertAlign w:val="superscript"/>
          <w:lang w:val="en-US"/>
        </w:rPr>
        <w:t>b</w:t>
      </w:r>
      <w:r w:rsidRPr="002F4F47">
        <w:rPr>
          <w:rFonts w:cstheme="minorHAnsi"/>
          <w:sz w:val="18"/>
          <w:szCs w:val="18"/>
          <w:lang w:val="en-US"/>
        </w:rPr>
        <w:t>Starting</w:t>
      </w:r>
      <w:proofErr w:type="spellEnd"/>
      <w:r w:rsidRPr="002F4F47">
        <w:rPr>
          <w:rFonts w:cstheme="minorHAnsi"/>
          <w:sz w:val="18"/>
          <w:szCs w:val="18"/>
          <w:lang w:val="en-US"/>
        </w:rPr>
        <w:t xml:space="preserve"> at week 6, patients in both treatment groups could receive ESAs as rescue therapy if experiencing worsening symptoms of anemia of CKD with Hb &lt;9.5 g/dL. </w:t>
      </w:r>
      <w:r w:rsidRPr="002F4F47">
        <w:rPr>
          <w:rFonts w:cstheme="minorHAnsi"/>
          <w:sz w:val="18"/>
          <w:szCs w:val="18"/>
        </w:rPr>
        <w:t>Receiving rescue therapy between weeks 2</w:t>
      </w:r>
      <w:r w:rsidR="000B002F">
        <w:rPr>
          <w:rFonts w:cstheme="minorHAnsi"/>
          <w:sz w:val="18"/>
          <w:szCs w:val="18"/>
        </w:rPr>
        <w:t xml:space="preserve"> and </w:t>
      </w:r>
      <w:r w:rsidRPr="002F4F47">
        <w:rPr>
          <w:rFonts w:cstheme="minorHAnsi"/>
          <w:sz w:val="18"/>
          <w:szCs w:val="18"/>
        </w:rPr>
        <w:t>6 was a protocol violation.</w:t>
      </w:r>
      <w:r w:rsidRPr="002F4F47">
        <w:rPr>
          <w:rFonts w:cstheme="minorHAnsi"/>
          <w:sz w:val="18"/>
          <w:szCs w:val="18"/>
          <w:lang w:val="en-US"/>
        </w:rPr>
        <w:br/>
      </w:r>
      <w:r w:rsidRPr="002F4F47">
        <w:rPr>
          <w:rFonts w:cstheme="minorHAnsi"/>
          <w:color w:val="000000"/>
          <w:sz w:val="18"/>
          <w:szCs w:val="18"/>
          <w:lang w:val="en-US"/>
        </w:rPr>
        <w:t>DD-CKD, dialysis</w:t>
      </w:r>
      <w:r w:rsidR="000B002F">
        <w:rPr>
          <w:rFonts w:cstheme="minorHAnsi"/>
          <w:color w:val="000000"/>
          <w:sz w:val="18"/>
          <w:szCs w:val="18"/>
          <w:lang w:val="en-US"/>
        </w:rPr>
        <w:t>-</w:t>
      </w:r>
      <w:r w:rsidRPr="002F4F47">
        <w:rPr>
          <w:rFonts w:cstheme="minorHAnsi"/>
          <w:color w:val="000000"/>
          <w:sz w:val="18"/>
          <w:szCs w:val="18"/>
          <w:lang w:val="en-US"/>
        </w:rPr>
        <w:t xml:space="preserve">dependent chronic kidney disease; EOS, end of study; ESA, erythropoiesis-stimulating agent; </w:t>
      </w:r>
      <w:r w:rsidR="005A78CF" w:rsidRPr="002F4F47">
        <w:rPr>
          <w:rFonts w:cstheme="minorHAnsi"/>
          <w:sz w:val="18"/>
          <w:szCs w:val="18"/>
          <w:lang w:val="en-US"/>
        </w:rPr>
        <w:t>Hb</w:t>
      </w:r>
      <w:r w:rsidR="00AF0207">
        <w:rPr>
          <w:rFonts w:cstheme="minorHAnsi"/>
          <w:sz w:val="18"/>
          <w:szCs w:val="18"/>
          <w:lang w:val="en-US"/>
        </w:rPr>
        <w:t>, hemoglobin;</w:t>
      </w:r>
      <w:r w:rsidR="005A78CF" w:rsidRPr="002F4F47">
        <w:rPr>
          <w:rFonts w:cstheme="minorHAnsi"/>
          <w:color w:val="000000"/>
          <w:sz w:val="18"/>
          <w:szCs w:val="18"/>
          <w:lang w:val="en-US"/>
        </w:rPr>
        <w:t xml:space="preserve"> </w:t>
      </w:r>
      <w:r w:rsidRPr="002F4F47">
        <w:rPr>
          <w:rFonts w:cstheme="minorHAnsi"/>
          <w:color w:val="000000"/>
          <w:sz w:val="18"/>
          <w:szCs w:val="18"/>
          <w:lang w:val="en-US"/>
        </w:rPr>
        <w:t>PEP, primary evaluation period; RBC, red blood cell; SEP; secondary evaluation period</w:t>
      </w:r>
      <w:r w:rsidR="00D509B7">
        <w:rPr>
          <w:rFonts w:cstheme="minorHAnsi"/>
          <w:color w:val="000000"/>
          <w:sz w:val="18"/>
          <w:szCs w:val="18"/>
          <w:lang w:val="en-US"/>
        </w:rPr>
        <w:t xml:space="preserve">; </w:t>
      </w:r>
      <w:proofErr w:type="spellStart"/>
      <w:r w:rsidR="00D509B7">
        <w:rPr>
          <w:rFonts w:ascii="Calibri" w:hAnsi="Calibri" w:cs="Calibri"/>
          <w:sz w:val="18"/>
          <w:szCs w:val="18"/>
        </w:rPr>
        <w:t>wk</w:t>
      </w:r>
      <w:proofErr w:type="spellEnd"/>
      <w:r w:rsidR="00D509B7">
        <w:rPr>
          <w:rFonts w:ascii="Calibri" w:hAnsi="Calibri" w:cs="Calibri"/>
          <w:sz w:val="18"/>
          <w:szCs w:val="18"/>
        </w:rPr>
        <w:t>, week</w:t>
      </w:r>
      <w:r w:rsidRPr="002F4F47">
        <w:rPr>
          <w:rFonts w:cstheme="minorHAnsi"/>
          <w:color w:val="000000"/>
          <w:sz w:val="18"/>
          <w:szCs w:val="18"/>
          <w:lang w:val="en-US"/>
        </w:rPr>
        <w:t xml:space="preserve">. </w:t>
      </w:r>
      <w:r>
        <w:rPr>
          <w:rFonts w:cstheme="minorHAnsi"/>
          <w:color w:val="000000"/>
          <w:sz w:val="18"/>
          <w:szCs w:val="18"/>
          <w:lang w:val="en-US"/>
        </w:rPr>
        <w:br w:type="page"/>
      </w:r>
    </w:p>
    <w:p w14:paraId="5F2E7C2C" w14:textId="300A41C6" w:rsidR="003E1708" w:rsidRPr="002D5CCA" w:rsidRDefault="006D1A54" w:rsidP="00727C8E">
      <w:r w:rsidRPr="00E40B2A">
        <w:rPr>
          <w:b/>
          <w:bCs/>
        </w:rPr>
        <w:t>Table</w:t>
      </w:r>
      <w:r w:rsidR="00656B00" w:rsidRPr="00E40B2A">
        <w:rPr>
          <w:b/>
          <w:bCs/>
        </w:rPr>
        <w:t xml:space="preserve"> </w:t>
      </w:r>
      <w:r w:rsidR="0055106A" w:rsidRPr="00E40B2A">
        <w:rPr>
          <w:b/>
          <w:bCs/>
        </w:rPr>
        <w:t>S4</w:t>
      </w:r>
      <w:r w:rsidRPr="00E40B2A">
        <w:rPr>
          <w:b/>
          <w:bCs/>
        </w:rPr>
        <w:t xml:space="preserve">. </w:t>
      </w:r>
      <w:r w:rsidRPr="002D5CCA">
        <w:t xml:space="preserve">Changes in </w:t>
      </w:r>
      <w:r w:rsidR="002A0678" w:rsidRPr="002D5CCA">
        <w:t>m</w:t>
      </w:r>
      <w:r w:rsidRPr="002D5CCA">
        <w:t xml:space="preserve">edian </w:t>
      </w:r>
      <w:r w:rsidR="002A0678" w:rsidRPr="002D5CCA">
        <w:t>v</w:t>
      </w:r>
      <w:r w:rsidRPr="002D5CCA">
        <w:t xml:space="preserve">alues of </w:t>
      </w:r>
      <w:r w:rsidR="002A0678" w:rsidRPr="002D5CCA">
        <w:t>f</w:t>
      </w:r>
      <w:r w:rsidRPr="002D5CCA">
        <w:t>erritin and C-</w:t>
      </w:r>
      <w:r w:rsidR="0040790C" w:rsidRPr="002D5CCA">
        <w:t>r</w:t>
      </w:r>
      <w:r w:rsidRPr="002D5CCA">
        <w:t xml:space="preserve">eactive </w:t>
      </w:r>
      <w:r w:rsidR="002A0678" w:rsidRPr="002D5CCA">
        <w:t>p</w:t>
      </w:r>
      <w:r w:rsidRPr="002D5CCA">
        <w:t xml:space="preserve">rotein by </w:t>
      </w:r>
      <w:r w:rsidR="002A0678" w:rsidRPr="002D5CCA">
        <w:t>b</w:t>
      </w:r>
      <w:r w:rsidRPr="002D5CCA">
        <w:t xml:space="preserve">aseline ESA </w:t>
      </w:r>
      <w:r w:rsidR="002A0678" w:rsidRPr="002D5CCA">
        <w:t>d</w:t>
      </w:r>
      <w:r w:rsidRPr="002D5CCA">
        <w:t xml:space="preserve">ose </w:t>
      </w:r>
      <w:r w:rsidR="002A0678" w:rsidRPr="002D5CCA">
        <w:t>d</w:t>
      </w:r>
      <w:r w:rsidRPr="002D5CCA">
        <w:t xml:space="preserve">uring </w:t>
      </w:r>
      <w:r w:rsidR="002A0678" w:rsidRPr="002D5CCA">
        <w:t>w</w:t>
      </w:r>
      <w:r w:rsidRPr="002D5CCA">
        <w:t xml:space="preserve">eeks 24-36 and 40-52 in </w:t>
      </w:r>
      <w:r w:rsidR="002A0678" w:rsidRPr="002D5CCA">
        <w:t>p</w:t>
      </w:r>
      <w:r w:rsidRPr="002D5CCA">
        <w:t xml:space="preserve">atients </w:t>
      </w:r>
      <w:r w:rsidR="002A0678" w:rsidRPr="002D5CCA">
        <w:t>w</w:t>
      </w:r>
      <w:r w:rsidRPr="002D5CCA">
        <w:t xml:space="preserve">ith </w:t>
      </w:r>
      <w:r w:rsidR="002A0678" w:rsidRPr="002D5CCA">
        <w:t>p</w:t>
      </w:r>
      <w:r w:rsidRPr="002D5CCA">
        <w:t>revalent DD-CKD (</w:t>
      </w:r>
      <w:r w:rsidR="002A0678" w:rsidRPr="002D5CCA">
        <w:t>r</w:t>
      </w:r>
      <w:r w:rsidRPr="002D5CCA">
        <w:t xml:space="preserve">andomized </w:t>
      </w:r>
      <w:r w:rsidR="002A0678" w:rsidRPr="002D5CCA">
        <w:t>p</w:t>
      </w:r>
      <w:r w:rsidRPr="002D5CCA">
        <w:t>opulation)</w:t>
      </w:r>
    </w:p>
    <w:tbl>
      <w:tblPr>
        <w:tblStyle w:val="TableGrid"/>
        <w:tblW w:w="1367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800"/>
        <w:gridCol w:w="1890"/>
        <w:gridCol w:w="1890"/>
        <w:gridCol w:w="1902"/>
        <w:gridCol w:w="1968"/>
        <w:gridCol w:w="1890"/>
      </w:tblGrid>
      <w:tr w:rsidR="006D1A54" w:rsidRPr="003051D3" w14:paraId="56E06BF4" w14:textId="77777777" w:rsidTr="00245508">
        <w:trPr>
          <w:trHeight w:val="400"/>
        </w:trPr>
        <w:tc>
          <w:tcPr>
            <w:tcW w:w="2335" w:type="dxa"/>
            <w:vMerge w:val="restart"/>
            <w:shd w:val="clear" w:color="auto" w:fill="D0CECE" w:themeFill="background2" w:themeFillShade="E6"/>
            <w:vAlign w:val="bottom"/>
          </w:tcPr>
          <w:p w14:paraId="61B7DCE8" w14:textId="77777777" w:rsidR="006D1A54" w:rsidRPr="003051D3" w:rsidRDefault="006D1A54" w:rsidP="005C2AA6">
            <w:pPr>
              <w:ind w:left="29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Parameter</w:t>
            </w:r>
          </w:p>
          <w:p w14:paraId="5CDE2FA0" w14:textId="27503DD5" w:rsidR="006D1A54" w:rsidRPr="003051D3" w:rsidRDefault="00B72C5C" w:rsidP="005C2AA6">
            <w:pPr>
              <w:ind w:left="29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(</w:t>
            </w:r>
            <w:r w:rsidR="00F00F18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Reference Range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)</w:t>
            </w:r>
          </w:p>
        </w:tc>
        <w:tc>
          <w:tcPr>
            <w:tcW w:w="3690" w:type="dxa"/>
            <w:gridSpan w:val="2"/>
            <w:shd w:val="clear" w:color="auto" w:fill="D0CECE" w:themeFill="background2" w:themeFillShade="E6"/>
            <w:vAlign w:val="center"/>
          </w:tcPr>
          <w:p w14:paraId="52D5E311" w14:textId="77777777" w:rsidR="006D1A54" w:rsidRPr="003051D3" w:rsidRDefault="006D1A54" w:rsidP="00AE5536">
            <w:pPr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>Baseline</w:t>
            </w:r>
          </w:p>
        </w:tc>
        <w:tc>
          <w:tcPr>
            <w:tcW w:w="3792" w:type="dxa"/>
            <w:gridSpan w:val="2"/>
            <w:shd w:val="clear" w:color="auto" w:fill="D0CECE" w:themeFill="background2" w:themeFillShade="E6"/>
            <w:vAlign w:val="center"/>
          </w:tcPr>
          <w:p w14:paraId="7274EA20" w14:textId="29115127" w:rsidR="006D1A54" w:rsidRPr="003051D3" w:rsidRDefault="006E3CE2" w:rsidP="00AE5536">
            <w:pPr>
              <w:jc w:val="center"/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>W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eeks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-1"/>
                <w:kern w:val="24"/>
                <w:lang w:val="en-US"/>
              </w:rPr>
              <w:t xml:space="preserve"> 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>24-36</w:t>
            </w:r>
            <w:r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 xml:space="preserve"> (PEP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>)</w:t>
            </w:r>
          </w:p>
        </w:tc>
        <w:tc>
          <w:tcPr>
            <w:tcW w:w="3858" w:type="dxa"/>
            <w:gridSpan w:val="2"/>
            <w:shd w:val="clear" w:color="auto" w:fill="D0CECE" w:themeFill="background2" w:themeFillShade="E6"/>
            <w:vAlign w:val="center"/>
          </w:tcPr>
          <w:p w14:paraId="0A46BD7F" w14:textId="07CCACC6" w:rsidR="006D1A54" w:rsidRPr="003051D3" w:rsidRDefault="006E3CE2" w:rsidP="00AE553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W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eeks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-1"/>
                <w:kern w:val="24"/>
                <w:lang w:val="en-US"/>
              </w:rPr>
              <w:t xml:space="preserve"> 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>40-52</w:t>
            </w:r>
            <w:r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 xml:space="preserve"> (SEP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>)</w:t>
            </w:r>
          </w:p>
        </w:tc>
      </w:tr>
      <w:tr w:rsidR="008869F2" w:rsidRPr="003051D3" w14:paraId="15993AEE" w14:textId="77777777" w:rsidTr="00245508">
        <w:trPr>
          <w:trHeight w:val="711"/>
        </w:trPr>
        <w:tc>
          <w:tcPr>
            <w:tcW w:w="2335" w:type="dxa"/>
            <w:vMerge/>
            <w:shd w:val="clear" w:color="auto" w:fill="D0CECE" w:themeFill="background2" w:themeFillShade="E6"/>
          </w:tcPr>
          <w:p w14:paraId="7A9A6008" w14:textId="77777777" w:rsidR="006D1A54" w:rsidRPr="003051D3" w:rsidRDefault="006D1A54" w:rsidP="00AE5536">
            <w:pPr>
              <w:ind w:left="29"/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shd w:val="clear" w:color="auto" w:fill="D0CECE" w:themeFill="background2" w:themeFillShade="E6"/>
            <w:vAlign w:val="bottom"/>
          </w:tcPr>
          <w:p w14:paraId="0F62FE6F" w14:textId="0691D21E" w:rsidR="006D1A54" w:rsidRPr="003051D3" w:rsidRDefault="00656B00" w:rsidP="005C2AA6">
            <w:pPr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Vadadustat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,</w:t>
            </w:r>
          </w:p>
          <w:p w14:paraId="63C78E9C" w14:textId="481D195F" w:rsidR="006D1A54" w:rsidRPr="003051D3" w:rsidRDefault="00F00F18" w:rsidP="005C2AA6">
            <w:pPr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M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edian</w:t>
            </w:r>
          </w:p>
          <w:p w14:paraId="79B6EFE7" w14:textId="58F5693F" w:rsidR="006D1A54" w:rsidRPr="003051D3" w:rsidRDefault="006D1A54" w:rsidP="005C2AA6">
            <w:pPr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(Q1</w:t>
            </w:r>
            <w:r w:rsidR="00C838C1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, 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Q3)</w:t>
            </w:r>
          </w:p>
        </w:tc>
        <w:tc>
          <w:tcPr>
            <w:tcW w:w="1890" w:type="dxa"/>
            <w:shd w:val="clear" w:color="auto" w:fill="D0CECE" w:themeFill="background2" w:themeFillShade="E6"/>
            <w:vAlign w:val="bottom"/>
          </w:tcPr>
          <w:p w14:paraId="7A1E6D12" w14:textId="23367F00" w:rsidR="006D1A54" w:rsidRPr="003051D3" w:rsidRDefault="008673A9" w:rsidP="005C2AA6">
            <w:pPr>
              <w:jc w:val="center"/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</w:pPr>
            <w:r w:rsidRPr="000700B9">
              <w:rPr>
                <w:rFonts w:ascii="Calibri" w:hAnsi="Calibri" w:cs="Calibri"/>
                <w:b/>
                <w:bCs/>
              </w:rPr>
              <w:t xml:space="preserve">Darbepoetin </w:t>
            </w:r>
            <w:r w:rsidR="00F00F18" w:rsidRPr="000700B9">
              <w:rPr>
                <w:rFonts w:ascii="Calibri" w:hAnsi="Calibri" w:cs="Calibri"/>
                <w:b/>
                <w:bCs/>
              </w:rPr>
              <w:t>Alfa</w:t>
            </w:r>
            <w:r w:rsidR="00F00F18" w:rsidRPr="003051D3">
              <w:rPr>
                <w:rFonts w:cstheme="minorHAnsi"/>
                <w:b/>
                <w:bCs/>
                <w:color w:val="000000"/>
                <w:spacing w:val="3"/>
                <w:kern w:val="24"/>
                <w:lang w:val="en-US"/>
              </w:rPr>
              <w:t>,</w:t>
            </w:r>
          </w:p>
          <w:p w14:paraId="7C4B4AFD" w14:textId="12D5E2D3" w:rsidR="006D1A54" w:rsidRPr="003051D3" w:rsidRDefault="00F00F18" w:rsidP="005C2AA6">
            <w:pPr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M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edian</w:t>
            </w:r>
          </w:p>
          <w:p w14:paraId="6F88CB10" w14:textId="72A18A18" w:rsidR="006D1A54" w:rsidRPr="003051D3" w:rsidRDefault="006D1A54" w:rsidP="005C2AA6">
            <w:pPr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(Q1</w:t>
            </w:r>
            <w:r w:rsidR="00C838C1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, 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Q3)</w:t>
            </w:r>
          </w:p>
        </w:tc>
        <w:tc>
          <w:tcPr>
            <w:tcW w:w="1890" w:type="dxa"/>
            <w:shd w:val="clear" w:color="auto" w:fill="D0CECE" w:themeFill="background2" w:themeFillShade="E6"/>
            <w:vAlign w:val="bottom"/>
          </w:tcPr>
          <w:p w14:paraId="6DE30817" w14:textId="7CB2DC04" w:rsidR="006D1A54" w:rsidRPr="003051D3" w:rsidRDefault="00656B00" w:rsidP="005C2AA6">
            <w:pPr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Vadadustat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,</w:t>
            </w:r>
          </w:p>
          <w:p w14:paraId="39BA4E1F" w14:textId="5D7B6B11" w:rsidR="006D1A54" w:rsidRPr="003051D3" w:rsidRDefault="006D1A54" w:rsidP="005C2AA6">
            <w:pPr>
              <w:spacing w:line="259" w:lineRule="auto"/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∆</w:t>
            </w:r>
            <w:r w:rsidR="00F00F18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M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edian </w:t>
            </w:r>
            <w:r w:rsidR="00F00F18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From Baseli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ne </w:t>
            </w:r>
            <w:r w:rsidR="0034365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br/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(Q1</w:t>
            </w:r>
            <w:r w:rsidR="00C838C1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, 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Q3)</w:t>
            </w:r>
          </w:p>
        </w:tc>
        <w:tc>
          <w:tcPr>
            <w:tcW w:w="1902" w:type="dxa"/>
            <w:shd w:val="clear" w:color="auto" w:fill="D0CECE" w:themeFill="background2" w:themeFillShade="E6"/>
            <w:vAlign w:val="bottom"/>
          </w:tcPr>
          <w:p w14:paraId="3B53C72A" w14:textId="74AF8E6B" w:rsidR="006D1A54" w:rsidRPr="003051D3" w:rsidRDefault="008673A9" w:rsidP="005C2AA6">
            <w:pPr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 w:rsidRPr="000700B9">
              <w:rPr>
                <w:rFonts w:ascii="Calibri" w:hAnsi="Calibri" w:cs="Calibri"/>
                <w:b/>
                <w:bCs/>
              </w:rPr>
              <w:t xml:space="preserve">Darbepoetin </w:t>
            </w:r>
            <w:r w:rsidR="00F00F18" w:rsidRPr="000700B9">
              <w:rPr>
                <w:rFonts w:ascii="Calibri" w:hAnsi="Calibri" w:cs="Calibri"/>
                <w:b/>
                <w:bCs/>
              </w:rPr>
              <w:t>Alfa</w:t>
            </w:r>
            <w:r w:rsidR="00F00F18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,</w:t>
            </w:r>
          </w:p>
          <w:p w14:paraId="180C702D" w14:textId="21241ABB" w:rsidR="006D1A54" w:rsidRPr="003051D3" w:rsidRDefault="00F00F18" w:rsidP="005C2AA6">
            <w:pPr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∆Median From Baseline </w:t>
            </w:r>
            <w:r w:rsidR="0034365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br/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(Q1</w:t>
            </w:r>
            <w:r w:rsidR="00C838C1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, 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Q3)</w:t>
            </w:r>
          </w:p>
        </w:tc>
        <w:tc>
          <w:tcPr>
            <w:tcW w:w="1968" w:type="dxa"/>
            <w:shd w:val="clear" w:color="auto" w:fill="D0CECE" w:themeFill="background2" w:themeFillShade="E6"/>
            <w:vAlign w:val="bottom"/>
          </w:tcPr>
          <w:p w14:paraId="303820A0" w14:textId="0DF7A093" w:rsidR="006D1A54" w:rsidRPr="003051D3" w:rsidRDefault="00656B00" w:rsidP="005C2AA6">
            <w:pPr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Vadadustat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,</w:t>
            </w:r>
          </w:p>
          <w:p w14:paraId="74486F64" w14:textId="52775C4E" w:rsidR="006D1A54" w:rsidRPr="003051D3" w:rsidRDefault="006D1A54" w:rsidP="005C2AA6">
            <w:pPr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∆</w:t>
            </w:r>
            <w:r w:rsidR="00F00F18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Median From Baseline </w:t>
            </w:r>
            <w:r w:rsidR="00C4563A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br/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(Q1</w:t>
            </w:r>
            <w:r w:rsidR="00C838C1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, 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Q3)</w:t>
            </w:r>
          </w:p>
        </w:tc>
        <w:tc>
          <w:tcPr>
            <w:tcW w:w="1890" w:type="dxa"/>
            <w:shd w:val="clear" w:color="auto" w:fill="D0CECE" w:themeFill="background2" w:themeFillShade="E6"/>
            <w:vAlign w:val="bottom"/>
          </w:tcPr>
          <w:p w14:paraId="19E6444B" w14:textId="188614F3" w:rsidR="006D1A54" w:rsidRPr="003051D3" w:rsidRDefault="008673A9" w:rsidP="005C2AA6">
            <w:pPr>
              <w:jc w:val="center"/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</w:pPr>
            <w:r w:rsidRPr="000700B9">
              <w:rPr>
                <w:rFonts w:ascii="Calibri" w:hAnsi="Calibri" w:cs="Calibri"/>
                <w:b/>
                <w:bCs/>
              </w:rPr>
              <w:t xml:space="preserve">Darbepoetin </w:t>
            </w:r>
            <w:r w:rsidR="00704449" w:rsidRPr="000700B9">
              <w:rPr>
                <w:rFonts w:ascii="Calibri" w:hAnsi="Calibri" w:cs="Calibri"/>
                <w:b/>
                <w:bCs/>
              </w:rPr>
              <w:t>Alfa</w:t>
            </w:r>
            <w:r w:rsidR="006D1A54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,</w:t>
            </w:r>
          </w:p>
          <w:p w14:paraId="31D6B98E" w14:textId="5F73A304" w:rsidR="006D1A54" w:rsidRPr="003051D3" w:rsidRDefault="006D1A54" w:rsidP="005C2AA6">
            <w:pPr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∆</w:t>
            </w:r>
            <w:r w:rsidR="00F00F18"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Median From Baseline </w:t>
            </w:r>
            <w:r w:rsidR="00C4563A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br/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(Q1</w:t>
            </w:r>
            <w:r w:rsidR="00C838C1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 xml:space="preserve">, </w:t>
            </w:r>
            <w:r w:rsidRPr="003051D3">
              <w:rPr>
                <w:rFonts w:cstheme="minorHAnsi"/>
                <w:b/>
                <w:bCs/>
                <w:color w:val="000000"/>
                <w:spacing w:val="1"/>
                <w:kern w:val="24"/>
                <w:lang w:val="en-US"/>
              </w:rPr>
              <w:t>Q3)</w:t>
            </w:r>
          </w:p>
        </w:tc>
      </w:tr>
      <w:tr w:rsidR="006D1A54" w:rsidRPr="003051D3" w14:paraId="05691396" w14:textId="77777777" w:rsidTr="00245508">
        <w:trPr>
          <w:trHeight w:val="449"/>
        </w:trPr>
        <w:tc>
          <w:tcPr>
            <w:tcW w:w="13675" w:type="dxa"/>
            <w:gridSpan w:val="7"/>
            <w:shd w:val="clear" w:color="auto" w:fill="E7E6E6" w:themeFill="background2"/>
            <w:vAlign w:val="center"/>
          </w:tcPr>
          <w:p w14:paraId="327674BC" w14:textId="42D07E5F" w:rsidR="006D1A54" w:rsidRPr="003051D3" w:rsidRDefault="006D1A54" w:rsidP="002A71D2">
            <w:pPr>
              <w:spacing w:after="20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 xml:space="preserve">Baseline ESA </w:t>
            </w:r>
            <w:r w:rsidR="005C09D9"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dose subgroup</w:t>
            </w:r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: ≤90 U/kg/</w:t>
            </w:r>
            <w:proofErr w:type="spellStart"/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wk</w:t>
            </w:r>
            <w:proofErr w:type="spellEnd"/>
          </w:p>
        </w:tc>
      </w:tr>
      <w:tr w:rsidR="005B2B7D" w:rsidRPr="003051D3" w14:paraId="191B1AF2" w14:textId="77777777" w:rsidTr="00245508">
        <w:trPr>
          <w:trHeight w:val="827"/>
        </w:trPr>
        <w:tc>
          <w:tcPr>
            <w:tcW w:w="2335" w:type="dxa"/>
            <w:vAlign w:val="center"/>
          </w:tcPr>
          <w:p w14:paraId="2B211951" w14:textId="64C0F927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3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Ferritin,</w:t>
            </w:r>
            <w:r w:rsidRPr="003051D3">
              <w:rPr>
                <w:rFonts w:cstheme="minorHAnsi"/>
                <w:color w:val="000000"/>
                <w:spacing w:val="-6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3"/>
                <w:kern w:val="24"/>
                <w:lang w:val="en-US"/>
              </w:rPr>
              <w:t>ng/m</w:t>
            </w:r>
            <w:r w:rsidR="002E19A5" w:rsidRPr="003051D3">
              <w:rPr>
                <w:rFonts w:cstheme="minorHAnsi"/>
                <w:color w:val="000000"/>
                <w:spacing w:val="3"/>
                <w:kern w:val="24"/>
                <w:lang w:val="en-US"/>
              </w:rPr>
              <w:t>L</w:t>
            </w:r>
          </w:p>
          <w:p w14:paraId="2FD4F844" w14:textId="3185C2D3" w:rsidR="006D1A54" w:rsidRPr="003051D3" w:rsidRDefault="006D1A54" w:rsidP="00AE5536">
            <w:pPr>
              <w:spacing w:after="20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GB"/>
              </w:rPr>
              <w:t>(10</w:t>
            </w:r>
            <w:r w:rsidR="008C70EA">
              <w:rPr>
                <w:rFonts w:cstheme="minorHAnsi"/>
                <w:lang w:val="en-GB"/>
              </w:rPr>
              <w:t>-</w:t>
            </w:r>
            <w:r w:rsidRPr="003051D3">
              <w:rPr>
                <w:rFonts w:cstheme="minorHAnsi"/>
                <w:lang w:val="en-GB"/>
              </w:rPr>
              <w:t>380 ng/</w:t>
            </w:r>
            <w:proofErr w:type="gramStart"/>
            <w:r w:rsidRPr="003051D3">
              <w:rPr>
                <w:rFonts w:cstheme="minorHAnsi"/>
                <w:lang w:val="en-GB"/>
              </w:rPr>
              <w:t>m</w:t>
            </w:r>
            <w:r w:rsidR="002E19A5" w:rsidRPr="003051D3">
              <w:rPr>
                <w:rFonts w:cstheme="minorHAnsi"/>
                <w:lang w:val="en-GB"/>
              </w:rPr>
              <w:t>L</w:t>
            </w:r>
            <w:r w:rsidRPr="003051D3">
              <w:rPr>
                <w:rFonts w:cstheme="minorHAnsi"/>
                <w:lang w:val="en-GB"/>
              </w:rPr>
              <w:t>)</w:t>
            </w:r>
            <w:r w:rsidR="00164A4B" w:rsidRPr="003051D3">
              <w:rPr>
                <w:rFonts w:cstheme="minorHAnsi"/>
                <w:color w:val="000000"/>
                <w:spacing w:val="-1"/>
                <w:kern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18451941" w14:textId="1BF8B6AE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=</w:t>
            </w:r>
            <w:r w:rsidR="00BA7B2F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916</w:t>
            </w:r>
          </w:p>
          <w:p w14:paraId="0345CC3A" w14:textId="3D57AC66" w:rsidR="00963AE8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79</w:t>
            </w:r>
            <w:r w:rsidR="007D17CF" w:rsidRPr="003051D3">
              <w:rPr>
                <w:rFonts w:cstheme="minorHAnsi"/>
                <w:lang w:val="en-US"/>
              </w:rPr>
              <w:t>7</w:t>
            </w:r>
            <w:r w:rsidR="004369C6">
              <w:rPr>
                <w:rFonts w:cstheme="minorHAnsi"/>
                <w:lang w:val="en-US"/>
              </w:rPr>
              <w:t>.0</w:t>
            </w:r>
          </w:p>
          <w:p w14:paraId="2DE69035" w14:textId="05269627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426</w:t>
            </w:r>
            <w:r w:rsidR="00C838C1">
              <w:rPr>
                <w:rFonts w:cstheme="minorHAnsi"/>
                <w:lang w:val="en-US"/>
              </w:rPr>
              <w:t xml:space="preserve">, </w:t>
            </w:r>
            <w:r w:rsidRPr="003051D3">
              <w:rPr>
                <w:rFonts w:cstheme="minorHAnsi"/>
                <w:lang w:val="en-US"/>
              </w:rPr>
              <w:t>118</w:t>
            </w:r>
            <w:r w:rsidR="007D17CF" w:rsidRPr="003051D3">
              <w:rPr>
                <w:rFonts w:cstheme="minorHAnsi"/>
                <w:lang w:val="en-US"/>
              </w:rPr>
              <w:t>3</w:t>
            </w:r>
            <w:r w:rsidRPr="003051D3">
              <w:rPr>
                <w:rFonts w:cstheme="minorHAnsi"/>
                <w:lang w:val="en-US"/>
              </w:rPr>
              <w:t xml:space="preserve">) </w:t>
            </w:r>
          </w:p>
        </w:tc>
        <w:tc>
          <w:tcPr>
            <w:tcW w:w="1890" w:type="dxa"/>
            <w:vAlign w:val="center"/>
          </w:tcPr>
          <w:p w14:paraId="01370093" w14:textId="65B449E0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=</w:t>
            </w:r>
            <w:r w:rsidR="00D46DDF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968</w:t>
            </w:r>
          </w:p>
          <w:p w14:paraId="75C09992" w14:textId="184D7873" w:rsidR="00963AE8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GB"/>
              </w:rPr>
              <w:t>77</w:t>
            </w:r>
            <w:r w:rsidR="007D17CF" w:rsidRPr="003051D3">
              <w:rPr>
                <w:rFonts w:cstheme="minorHAnsi"/>
                <w:lang w:val="en-GB"/>
              </w:rPr>
              <w:t>1</w:t>
            </w:r>
            <w:r w:rsidR="004369C6">
              <w:rPr>
                <w:rFonts w:cstheme="minorHAnsi"/>
                <w:lang w:val="en-GB"/>
              </w:rPr>
              <w:t>.0</w:t>
            </w:r>
          </w:p>
          <w:p w14:paraId="361DA72C" w14:textId="1857E22A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43</w:t>
            </w:r>
            <w:r w:rsidR="007D17CF" w:rsidRPr="003051D3">
              <w:rPr>
                <w:rFonts w:cstheme="minorHAnsi"/>
                <w:lang w:val="en-US"/>
              </w:rPr>
              <w:t>9</w:t>
            </w:r>
            <w:r w:rsidR="00C838C1">
              <w:rPr>
                <w:rFonts w:cstheme="minorHAnsi"/>
                <w:lang w:val="en-US"/>
              </w:rPr>
              <w:t xml:space="preserve">, </w:t>
            </w:r>
            <w:r w:rsidRPr="003051D3">
              <w:rPr>
                <w:rFonts w:cstheme="minorHAnsi"/>
                <w:lang w:val="en-US"/>
              </w:rPr>
              <w:t>1184)</w:t>
            </w:r>
          </w:p>
        </w:tc>
        <w:tc>
          <w:tcPr>
            <w:tcW w:w="1890" w:type="dxa"/>
            <w:vAlign w:val="center"/>
          </w:tcPr>
          <w:p w14:paraId="2AA31D6D" w14:textId="4CAB6092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804</w:t>
            </w:r>
          </w:p>
          <w:p w14:paraId="4EACA6C1" w14:textId="21DB50E0" w:rsidR="006D1A54" w:rsidRPr="003051D3" w:rsidRDefault="001D021B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 xml:space="preserve">73.3 </w:t>
            </w:r>
          </w:p>
          <w:p w14:paraId="508610E1" w14:textId="5CAD38B3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B81FA5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46.8</w:t>
            </w:r>
            <w:r w:rsidR="00C838C1">
              <w:rPr>
                <w:rFonts w:cstheme="minorHAnsi"/>
                <w:lang w:val="en-US"/>
              </w:rPr>
              <w:t>,</w:t>
            </w:r>
            <w:r w:rsidR="00AF5D8B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110.0)</w:t>
            </w:r>
          </w:p>
        </w:tc>
        <w:tc>
          <w:tcPr>
            <w:tcW w:w="1902" w:type="dxa"/>
            <w:vAlign w:val="center"/>
          </w:tcPr>
          <w:p w14:paraId="42426E9D" w14:textId="12822409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875</w:t>
            </w:r>
          </w:p>
          <w:p w14:paraId="099A65F0" w14:textId="4064DC12" w:rsidR="006D1A54" w:rsidRPr="003051D3" w:rsidRDefault="001D021B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>35.0</w:t>
            </w:r>
          </w:p>
          <w:p w14:paraId="0345670E" w14:textId="1CF3AB7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D22544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00.0</w:t>
            </w:r>
            <w:r w:rsidR="00C838C1">
              <w:rPr>
                <w:rFonts w:cstheme="minorHAnsi"/>
                <w:lang w:val="en-US"/>
              </w:rPr>
              <w:t>,</w:t>
            </w:r>
            <w:r w:rsidR="00AF5D8B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176.0) </w:t>
            </w:r>
          </w:p>
        </w:tc>
        <w:tc>
          <w:tcPr>
            <w:tcW w:w="1968" w:type="dxa"/>
            <w:vAlign w:val="center"/>
          </w:tcPr>
          <w:p w14:paraId="188F46C6" w14:textId="1099C4D9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748</w:t>
            </w:r>
          </w:p>
          <w:p w14:paraId="4B9AE6BC" w14:textId="118C4BA9" w:rsidR="006D1A54" w:rsidRPr="003051D3" w:rsidRDefault="00B81FA5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 xml:space="preserve">81.0 </w:t>
            </w:r>
          </w:p>
          <w:p w14:paraId="10928BBF" w14:textId="3DCE09FE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D22544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86.8</w:t>
            </w:r>
            <w:r w:rsidR="001521CE">
              <w:rPr>
                <w:rFonts w:cstheme="minorHAnsi"/>
                <w:lang w:val="en-US"/>
              </w:rPr>
              <w:t>,</w:t>
            </w:r>
            <w:r w:rsidR="00AF5D8B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112.2)</w:t>
            </w:r>
          </w:p>
        </w:tc>
        <w:tc>
          <w:tcPr>
            <w:tcW w:w="1890" w:type="dxa"/>
            <w:vAlign w:val="center"/>
          </w:tcPr>
          <w:p w14:paraId="6107E2DF" w14:textId="64686045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827</w:t>
            </w:r>
          </w:p>
          <w:p w14:paraId="06975F9B" w14:textId="3EC844F4" w:rsidR="006D1A54" w:rsidRPr="003051D3" w:rsidRDefault="00B81FA5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 xml:space="preserve">55.5 </w:t>
            </w:r>
          </w:p>
          <w:p w14:paraId="783B6192" w14:textId="73A5FF34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D22544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51.5</w:t>
            </w:r>
            <w:r w:rsidR="001521CE">
              <w:rPr>
                <w:rFonts w:cstheme="minorHAnsi"/>
                <w:lang w:val="en-US"/>
              </w:rPr>
              <w:t>,</w:t>
            </w:r>
            <w:r w:rsidR="00AF5D8B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177.0) </w:t>
            </w:r>
          </w:p>
        </w:tc>
      </w:tr>
      <w:tr w:rsidR="005B2B7D" w:rsidRPr="003051D3" w14:paraId="7877F494" w14:textId="77777777" w:rsidTr="00245508">
        <w:trPr>
          <w:trHeight w:val="773"/>
        </w:trPr>
        <w:tc>
          <w:tcPr>
            <w:tcW w:w="2335" w:type="dxa"/>
            <w:vAlign w:val="center"/>
          </w:tcPr>
          <w:p w14:paraId="3FE587F6" w14:textId="0E06C13E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-1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-1"/>
                <w:kern w:val="24"/>
                <w:lang w:val="en-US"/>
              </w:rPr>
              <w:t>CRP, mg/</w:t>
            </w:r>
            <w:r w:rsidR="002E19A5">
              <w:rPr>
                <w:rFonts w:cstheme="minorHAnsi"/>
                <w:color w:val="000000"/>
                <w:spacing w:val="-1"/>
                <w:kern w:val="24"/>
                <w:lang w:val="en-US"/>
              </w:rPr>
              <w:t>L</w:t>
            </w:r>
            <w:r w:rsidR="00606600">
              <w:rPr>
                <w:rFonts w:cstheme="minorHAnsi"/>
                <w:color w:val="000000"/>
                <w:spacing w:val="-1"/>
                <w:kern w:val="24"/>
                <w:lang w:val="en-US"/>
              </w:rPr>
              <w:t xml:space="preserve"> </w:t>
            </w:r>
          </w:p>
          <w:p w14:paraId="639DBE3C" w14:textId="29F84778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-1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(0.0</w:t>
            </w:r>
            <w:r w:rsidR="008C70EA">
              <w:rPr>
                <w:rFonts w:cstheme="minorHAnsi"/>
                <w:color w:val="000000"/>
                <w:spacing w:val="-1"/>
                <w:kern w:val="24"/>
                <w:lang w:val="en-GB"/>
              </w:rPr>
              <w:t>-</w:t>
            </w: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4.9 mg/</w:t>
            </w:r>
            <w:proofErr w:type="gramStart"/>
            <w:r w:rsidR="002E19A5">
              <w:rPr>
                <w:rFonts w:cstheme="minorHAnsi"/>
                <w:color w:val="000000"/>
                <w:spacing w:val="-1"/>
                <w:kern w:val="24"/>
                <w:lang w:val="en-GB"/>
              </w:rPr>
              <w:t>L</w:t>
            </w: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)</w:t>
            </w:r>
            <w:r w:rsidR="005B459B" w:rsidRPr="003051D3">
              <w:rPr>
                <w:rFonts w:cstheme="minorHAnsi"/>
                <w:color w:val="000000"/>
                <w:spacing w:val="-1"/>
                <w:kern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3597E3C8" w14:textId="32A7DD0D" w:rsidR="006D1A54" w:rsidRPr="003051D3" w:rsidRDefault="006D1A54" w:rsidP="00AE5536">
            <w:pPr>
              <w:spacing w:before="22" w:after="20"/>
              <w:ind w:right="14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spacing w:val="1"/>
                <w:lang w:val="en-US"/>
              </w:rPr>
              <w:t>n</w:t>
            </w:r>
            <w:r w:rsidR="00D46DDF">
              <w:rPr>
                <w:rFonts w:cstheme="minorHAnsi"/>
                <w:spacing w:val="1"/>
                <w:lang w:val="en-US"/>
              </w:rPr>
              <w:t xml:space="preserve"> = </w:t>
            </w:r>
            <w:r w:rsidRPr="003051D3">
              <w:rPr>
                <w:rFonts w:cstheme="minorHAnsi"/>
                <w:spacing w:val="1"/>
                <w:lang w:val="en-US"/>
              </w:rPr>
              <w:t>904</w:t>
            </w:r>
          </w:p>
          <w:p w14:paraId="66DDD3E3" w14:textId="7846A504" w:rsidR="006D1A54" w:rsidRPr="003051D3" w:rsidRDefault="00F33EC8" w:rsidP="006D4F55">
            <w:pPr>
              <w:spacing w:before="22" w:after="20"/>
              <w:ind w:right="14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spacing w:val="1"/>
                <w:lang w:val="en-US"/>
              </w:rPr>
              <w:t>4</w:t>
            </w:r>
            <w:r w:rsidR="004369C6">
              <w:rPr>
                <w:rFonts w:cstheme="minorHAnsi"/>
                <w:spacing w:val="1"/>
                <w:lang w:val="en-US"/>
              </w:rPr>
              <w:t>.0</w:t>
            </w:r>
            <w:r w:rsidR="006D4F55">
              <w:rPr>
                <w:rFonts w:cstheme="minorHAnsi"/>
                <w:spacing w:val="1"/>
                <w:lang w:val="en-US"/>
              </w:rPr>
              <w:t xml:space="preserve"> </w:t>
            </w:r>
            <w:r w:rsidR="006D1A54" w:rsidRPr="003051D3">
              <w:rPr>
                <w:rFonts w:cstheme="minorHAnsi"/>
                <w:spacing w:val="1"/>
                <w:lang w:val="en-US"/>
              </w:rPr>
              <w:t>(</w:t>
            </w:r>
            <w:r w:rsidR="009C2F6D" w:rsidRPr="003051D3">
              <w:rPr>
                <w:rFonts w:cstheme="minorHAnsi"/>
                <w:spacing w:val="1"/>
                <w:lang w:val="en-US"/>
              </w:rPr>
              <w:t>2</w:t>
            </w:r>
            <w:r w:rsidR="008208F7" w:rsidRPr="003051D3">
              <w:rPr>
                <w:rFonts w:cstheme="minorHAnsi"/>
                <w:spacing w:val="1"/>
                <w:lang w:val="en-US"/>
              </w:rPr>
              <w:t>.0</w:t>
            </w:r>
            <w:r w:rsidR="00C838C1">
              <w:rPr>
                <w:rFonts w:cstheme="minorHAnsi"/>
                <w:spacing w:val="1"/>
                <w:lang w:val="en-US"/>
              </w:rPr>
              <w:t xml:space="preserve">, </w:t>
            </w:r>
            <w:r w:rsidR="006D1A54" w:rsidRPr="003051D3">
              <w:rPr>
                <w:rFonts w:cstheme="minorHAnsi"/>
                <w:spacing w:val="1"/>
                <w:lang w:val="en-US"/>
              </w:rPr>
              <w:t>1</w:t>
            </w:r>
            <w:r w:rsidR="009C2F6D" w:rsidRPr="003051D3">
              <w:rPr>
                <w:rFonts w:cstheme="minorHAnsi"/>
                <w:spacing w:val="1"/>
                <w:lang w:val="en-US"/>
              </w:rPr>
              <w:t>0</w:t>
            </w:r>
            <w:r w:rsidR="008208F7" w:rsidRPr="003051D3">
              <w:rPr>
                <w:rFonts w:cstheme="minorHAnsi"/>
                <w:spacing w:val="1"/>
                <w:lang w:val="en-US"/>
              </w:rPr>
              <w:t>.0</w:t>
            </w:r>
            <w:r w:rsidR="006D1A54" w:rsidRPr="003051D3">
              <w:rPr>
                <w:rFonts w:cstheme="minorHAnsi"/>
                <w:spacing w:val="1"/>
                <w:lang w:val="en-US"/>
              </w:rPr>
              <w:t xml:space="preserve">) </w:t>
            </w:r>
          </w:p>
        </w:tc>
        <w:tc>
          <w:tcPr>
            <w:tcW w:w="1890" w:type="dxa"/>
            <w:vAlign w:val="center"/>
          </w:tcPr>
          <w:p w14:paraId="67169869" w14:textId="100E6E9B" w:rsidR="006D1A54" w:rsidRPr="003051D3" w:rsidRDefault="006D1A54" w:rsidP="00AE5536">
            <w:pPr>
              <w:spacing w:before="22"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spacing w:val="1"/>
                <w:lang w:val="en-US"/>
              </w:rPr>
              <w:t>n</w:t>
            </w:r>
            <w:r w:rsidR="00D46DDF">
              <w:rPr>
                <w:rFonts w:cstheme="minorHAnsi"/>
                <w:spacing w:val="1"/>
                <w:lang w:val="en-US"/>
              </w:rPr>
              <w:t xml:space="preserve"> = </w:t>
            </w:r>
            <w:r w:rsidRPr="003051D3">
              <w:rPr>
                <w:rFonts w:cstheme="minorHAnsi"/>
                <w:spacing w:val="1"/>
                <w:lang w:val="en-US"/>
              </w:rPr>
              <w:t>947</w:t>
            </w:r>
          </w:p>
          <w:p w14:paraId="3A43473C" w14:textId="456FE168" w:rsidR="006D1A54" w:rsidRPr="003051D3" w:rsidRDefault="009C2F6D" w:rsidP="005B2B7D">
            <w:pPr>
              <w:spacing w:before="22" w:after="20"/>
              <w:ind w:right="14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spacing w:val="1"/>
                <w:lang w:val="en-US"/>
              </w:rPr>
              <w:t>4</w:t>
            </w:r>
            <w:r w:rsidR="004369C6">
              <w:rPr>
                <w:rFonts w:cstheme="minorHAnsi"/>
                <w:spacing w:val="1"/>
                <w:lang w:val="en-US"/>
              </w:rPr>
              <w:t>.0</w:t>
            </w:r>
            <w:r w:rsidR="006D4F55">
              <w:rPr>
                <w:rFonts w:cstheme="minorHAnsi"/>
                <w:spacing w:val="1"/>
                <w:lang w:val="en-US"/>
              </w:rPr>
              <w:t xml:space="preserve"> </w:t>
            </w:r>
            <w:r w:rsidR="006D1A54" w:rsidRPr="003051D3">
              <w:rPr>
                <w:rFonts w:cstheme="minorHAnsi"/>
                <w:spacing w:val="1"/>
                <w:lang w:val="en-US"/>
              </w:rPr>
              <w:t>(</w:t>
            </w:r>
            <w:r w:rsidR="002374C9" w:rsidRPr="003051D3">
              <w:rPr>
                <w:rFonts w:cstheme="minorHAnsi"/>
                <w:spacing w:val="1"/>
                <w:lang w:val="en-US"/>
              </w:rPr>
              <w:t>2</w:t>
            </w:r>
            <w:r w:rsidR="008208F7" w:rsidRPr="003051D3">
              <w:rPr>
                <w:rFonts w:cstheme="minorHAnsi"/>
                <w:spacing w:val="1"/>
                <w:lang w:val="en-US"/>
              </w:rPr>
              <w:t>.0</w:t>
            </w:r>
            <w:r w:rsidR="00C838C1">
              <w:rPr>
                <w:rFonts w:cstheme="minorHAnsi"/>
                <w:spacing w:val="1"/>
                <w:lang w:val="en-US"/>
              </w:rPr>
              <w:t xml:space="preserve">, </w:t>
            </w:r>
            <w:r w:rsidR="006D1A54" w:rsidRPr="003051D3">
              <w:rPr>
                <w:rFonts w:cstheme="minorHAnsi"/>
                <w:spacing w:val="1"/>
                <w:lang w:val="en-US"/>
              </w:rPr>
              <w:t>1</w:t>
            </w:r>
            <w:r w:rsidR="002374C9" w:rsidRPr="003051D3">
              <w:rPr>
                <w:rFonts w:cstheme="minorHAnsi"/>
                <w:spacing w:val="1"/>
                <w:lang w:val="en-US"/>
              </w:rPr>
              <w:t>0</w:t>
            </w:r>
            <w:r w:rsidR="008208F7" w:rsidRPr="003051D3">
              <w:rPr>
                <w:rFonts w:cstheme="minorHAnsi"/>
                <w:spacing w:val="1"/>
                <w:lang w:val="en-US"/>
              </w:rPr>
              <w:t>.0</w:t>
            </w:r>
            <w:r w:rsidR="006D1A54" w:rsidRPr="003051D3">
              <w:rPr>
                <w:rFonts w:cstheme="minorHAnsi"/>
                <w:spacing w:val="1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4210A9D4" w14:textId="52B6A9EE" w:rsidR="006D1A54" w:rsidRPr="003051D3" w:rsidRDefault="006D1A54" w:rsidP="00AE5536">
            <w:pPr>
              <w:spacing w:after="20"/>
              <w:ind w:right="14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n</w:t>
            </w:r>
            <w:r w:rsidR="00D46DDF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525 </w:t>
            </w:r>
          </w:p>
          <w:p w14:paraId="5DFB4B5B" w14:textId="1E1F24E1" w:rsidR="006D1A54" w:rsidRPr="003051D3" w:rsidRDefault="006D1A54" w:rsidP="006D4F55">
            <w:pPr>
              <w:spacing w:after="20"/>
              <w:ind w:right="14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D22544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C838C1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AF5D8B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) </w:t>
            </w:r>
          </w:p>
        </w:tc>
        <w:tc>
          <w:tcPr>
            <w:tcW w:w="1902" w:type="dxa"/>
            <w:vAlign w:val="center"/>
          </w:tcPr>
          <w:p w14:paraId="0C86D441" w14:textId="5C662149" w:rsidR="006D1A54" w:rsidRPr="003051D3" w:rsidRDefault="006D1A54" w:rsidP="00AE5536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n</w:t>
            </w:r>
            <w:r w:rsidR="00D46DDF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552</w:t>
            </w:r>
          </w:p>
          <w:p w14:paraId="525550ED" w14:textId="508C01CF" w:rsidR="006D1A54" w:rsidRPr="003051D3" w:rsidRDefault="006D1A54" w:rsidP="006D4F55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D22544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AF5D8B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968" w:type="dxa"/>
            <w:vAlign w:val="center"/>
          </w:tcPr>
          <w:p w14:paraId="2E0E68FE" w14:textId="5D53B6FE" w:rsidR="006D1A54" w:rsidRPr="003051D3" w:rsidRDefault="006D1A54" w:rsidP="00AE5536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638</w:t>
            </w:r>
          </w:p>
          <w:p w14:paraId="6E3BC186" w14:textId="07B6AC5A" w:rsidR="006D1A54" w:rsidRPr="003051D3" w:rsidRDefault="006D1A54" w:rsidP="006D4F55">
            <w:pPr>
              <w:spacing w:after="20"/>
              <w:ind w:right="14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AF5D8B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AF5D8B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3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057C33FC" w14:textId="2AB03069" w:rsidR="006D1A54" w:rsidRPr="003051D3" w:rsidRDefault="006D1A54" w:rsidP="00AE5536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700</w:t>
            </w:r>
          </w:p>
          <w:p w14:paraId="06800622" w14:textId="1FE5E27F" w:rsidR="006D1A54" w:rsidRPr="003051D3" w:rsidRDefault="006D1A54" w:rsidP="006D4F55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D22544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AF5D8B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</w:tr>
      <w:tr w:rsidR="006D1A54" w:rsidRPr="003051D3" w14:paraId="616443FB" w14:textId="77777777" w:rsidTr="00245508">
        <w:trPr>
          <w:trHeight w:val="431"/>
        </w:trPr>
        <w:tc>
          <w:tcPr>
            <w:tcW w:w="13675" w:type="dxa"/>
            <w:gridSpan w:val="7"/>
            <w:shd w:val="clear" w:color="auto" w:fill="E7E6E6" w:themeFill="background2"/>
            <w:vAlign w:val="center"/>
          </w:tcPr>
          <w:p w14:paraId="2CEED4BE" w14:textId="4C97CC8B" w:rsidR="006D1A54" w:rsidRPr="003051D3" w:rsidRDefault="006D1A54" w:rsidP="002A71D2">
            <w:pPr>
              <w:spacing w:after="20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 xml:space="preserve">Baseline ESA </w:t>
            </w:r>
            <w:proofErr w:type="gramStart"/>
            <w:r w:rsidR="005C09D9"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dose</w:t>
            </w:r>
            <w:proofErr w:type="gramEnd"/>
            <w:r w:rsidR="005C09D9"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 xml:space="preserve"> </w:t>
            </w:r>
            <w:r w:rsidR="005C09D9"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shd w:val="clear" w:color="auto" w:fill="E7E6E6" w:themeFill="background2"/>
                <w:lang w:val="en-US"/>
              </w:rPr>
              <w:t xml:space="preserve">subgroup: </w:t>
            </w:r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shd w:val="clear" w:color="auto" w:fill="E7E6E6" w:themeFill="background2"/>
                <w:lang w:val="en-US"/>
              </w:rPr>
              <w:t>&gt;90 and &lt;300 U/kg/</w:t>
            </w:r>
            <w:proofErr w:type="spellStart"/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shd w:val="clear" w:color="auto" w:fill="E7E6E6" w:themeFill="background2"/>
                <w:lang w:val="en-US"/>
              </w:rPr>
              <w:t>wk</w:t>
            </w:r>
            <w:proofErr w:type="spellEnd"/>
          </w:p>
        </w:tc>
      </w:tr>
      <w:tr w:rsidR="005B2B7D" w:rsidRPr="003051D3" w14:paraId="5051C016" w14:textId="77777777" w:rsidTr="00245508">
        <w:trPr>
          <w:trHeight w:val="827"/>
        </w:trPr>
        <w:tc>
          <w:tcPr>
            <w:tcW w:w="2335" w:type="dxa"/>
            <w:vAlign w:val="center"/>
          </w:tcPr>
          <w:p w14:paraId="5E90CE8C" w14:textId="497C2924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3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Ferritin,</w:t>
            </w:r>
            <w:r w:rsidRPr="003051D3">
              <w:rPr>
                <w:rFonts w:cstheme="minorHAnsi"/>
                <w:color w:val="000000"/>
                <w:spacing w:val="-6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3"/>
                <w:kern w:val="24"/>
                <w:lang w:val="en-US"/>
              </w:rPr>
              <w:t>ng/m</w:t>
            </w:r>
            <w:r w:rsidR="002E19A5" w:rsidRPr="003051D3">
              <w:rPr>
                <w:rFonts w:cstheme="minorHAnsi"/>
                <w:color w:val="000000"/>
                <w:spacing w:val="3"/>
                <w:kern w:val="24"/>
                <w:lang w:val="en-US"/>
              </w:rPr>
              <w:t>L</w:t>
            </w:r>
          </w:p>
          <w:p w14:paraId="7450ACF2" w14:textId="45708C8C" w:rsidR="006D1A54" w:rsidRPr="003051D3" w:rsidRDefault="006D1A54" w:rsidP="00AE5536">
            <w:pPr>
              <w:spacing w:after="20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GB"/>
              </w:rPr>
              <w:t>(10</w:t>
            </w:r>
            <w:r w:rsidR="008C70EA">
              <w:rPr>
                <w:rFonts w:cstheme="minorHAnsi"/>
                <w:lang w:val="en-GB"/>
              </w:rPr>
              <w:t>-</w:t>
            </w:r>
            <w:r w:rsidRPr="003051D3">
              <w:rPr>
                <w:rFonts w:cstheme="minorHAnsi"/>
                <w:lang w:val="en-GB"/>
              </w:rPr>
              <w:t>380 ng/</w:t>
            </w:r>
            <w:proofErr w:type="gramStart"/>
            <w:r w:rsidRPr="003051D3">
              <w:rPr>
                <w:rFonts w:cstheme="minorHAnsi"/>
                <w:lang w:val="en-GB"/>
              </w:rPr>
              <w:t>m</w:t>
            </w:r>
            <w:r w:rsidR="002E19A5" w:rsidRPr="003051D3">
              <w:rPr>
                <w:rFonts w:cstheme="minorHAnsi"/>
                <w:lang w:val="en-GB"/>
              </w:rPr>
              <w:t>L</w:t>
            </w:r>
            <w:r w:rsidRPr="003051D3">
              <w:rPr>
                <w:rFonts w:cstheme="minorHAnsi"/>
                <w:lang w:val="en-GB"/>
              </w:rPr>
              <w:t>)</w:t>
            </w:r>
            <w:r w:rsidR="005B459B" w:rsidRPr="003051D3">
              <w:rPr>
                <w:rFonts w:cstheme="minorHAnsi"/>
                <w:color w:val="000000"/>
                <w:spacing w:val="-1"/>
                <w:kern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5607A2D2" w14:textId="17D6F76D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723</w:t>
            </w:r>
          </w:p>
          <w:p w14:paraId="39A07B04" w14:textId="77777777" w:rsidR="00963AE8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736</w:t>
            </w:r>
          </w:p>
          <w:p w14:paraId="7DFE2322" w14:textId="5FBB730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39</w:t>
            </w:r>
            <w:r w:rsidR="007D17CF" w:rsidRPr="003051D3">
              <w:rPr>
                <w:rFonts w:cstheme="minorHAnsi"/>
                <w:lang w:val="en-US"/>
              </w:rPr>
              <w:t>7</w:t>
            </w:r>
            <w:r w:rsidR="00C838C1">
              <w:rPr>
                <w:rFonts w:cstheme="minorHAnsi"/>
                <w:lang w:val="en-US"/>
              </w:rPr>
              <w:t xml:space="preserve">, </w:t>
            </w:r>
            <w:r w:rsidRPr="003051D3">
              <w:rPr>
                <w:rFonts w:cstheme="minorHAnsi"/>
                <w:lang w:val="en-US"/>
              </w:rPr>
              <w:t xml:space="preserve">1135) </w:t>
            </w:r>
          </w:p>
        </w:tc>
        <w:tc>
          <w:tcPr>
            <w:tcW w:w="1890" w:type="dxa"/>
            <w:vAlign w:val="center"/>
          </w:tcPr>
          <w:p w14:paraId="1996CF2F" w14:textId="759265FE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693</w:t>
            </w:r>
          </w:p>
          <w:p w14:paraId="4996ED0E" w14:textId="58B0E927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721</w:t>
            </w:r>
          </w:p>
          <w:p w14:paraId="3E1107A8" w14:textId="5F3A3382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7D17CF" w:rsidRPr="003051D3">
              <w:rPr>
                <w:rFonts w:cstheme="minorHAnsi"/>
                <w:lang w:val="en-US"/>
              </w:rPr>
              <w:t>414</w:t>
            </w:r>
            <w:r w:rsidR="00C838C1">
              <w:rPr>
                <w:rFonts w:cstheme="minorHAnsi"/>
                <w:lang w:val="en-US"/>
              </w:rPr>
              <w:t xml:space="preserve">, </w:t>
            </w:r>
            <w:r w:rsidRPr="003051D3">
              <w:rPr>
                <w:rFonts w:cstheme="minorHAnsi"/>
                <w:lang w:val="en-US"/>
              </w:rPr>
              <w:t>1126)</w:t>
            </w:r>
          </w:p>
        </w:tc>
        <w:tc>
          <w:tcPr>
            <w:tcW w:w="1890" w:type="dxa"/>
            <w:vAlign w:val="center"/>
          </w:tcPr>
          <w:p w14:paraId="2E5F7C24" w14:textId="777FE606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628</w:t>
            </w:r>
          </w:p>
          <w:p w14:paraId="202A4F31" w14:textId="3ED6BD68" w:rsidR="006D1A54" w:rsidRPr="003051D3" w:rsidRDefault="001D021B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 xml:space="preserve">22.6 </w:t>
            </w:r>
          </w:p>
          <w:p w14:paraId="122CC3AD" w14:textId="610713F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AF5D8B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35.9</w:t>
            </w:r>
            <w:r w:rsidR="00C838C1">
              <w:rPr>
                <w:rFonts w:cstheme="minorHAnsi"/>
                <w:lang w:val="en-US"/>
              </w:rPr>
              <w:t>,</w:t>
            </w:r>
            <w:r w:rsidR="00AF5D8B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194.0) </w:t>
            </w:r>
          </w:p>
        </w:tc>
        <w:tc>
          <w:tcPr>
            <w:tcW w:w="1902" w:type="dxa"/>
            <w:vAlign w:val="center"/>
          </w:tcPr>
          <w:p w14:paraId="5A5B7227" w14:textId="0BFE8954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618</w:t>
            </w:r>
          </w:p>
          <w:p w14:paraId="013725C0" w14:textId="689B2AFD" w:rsidR="006D1A54" w:rsidRPr="003051D3" w:rsidRDefault="001D021B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 xml:space="preserve">12.3 </w:t>
            </w:r>
          </w:p>
          <w:p w14:paraId="3BAFF996" w14:textId="4C88AEC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AF5D8B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08.0</w:t>
            </w:r>
            <w:r w:rsidR="001521CE">
              <w:rPr>
                <w:rFonts w:cstheme="minorHAnsi"/>
                <w:lang w:val="en-US"/>
              </w:rPr>
              <w:t>,</w:t>
            </w:r>
            <w:r w:rsidR="00AF5D8B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197.5) </w:t>
            </w:r>
          </w:p>
        </w:tc>
        <w:tc>
          <w:tcPr>
            <w:tcW w:w="1968" w:type="dxa"/>
            <w:vAlign w:val="center"/>
          </w:tcPr>
          <w:p w14:paraId="6906CA3B" w14:textId="2709BBD4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564</w:t>
            </w:r>
          </w:p>
          <w:p w14:paraId="44891D77" w14:textId="738CD3D2" w:rsidR="006D1A54" w:rsidRPr="003051D3" w:rsidRDefault="001D021B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 xml:space="preserve">23.8 </w:t>
            </w:r>
          </w:p>
          <w:p w14:paraId="5B3C2483" w14:textId="311C1EB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C460AC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55.5</w:t>
            </w:r>
            <w:r w:rsidR="001521CE">
              <w:rPr>
                <w:rFonts w:cstheme="minorHAnsi"/>
                <w:lang w:val="en-US"/>
              </w:rPr>
              <w:t>,</w:t>
            </w:r>
            <w:r w:rsidR="00C460AC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203.0) </w:t>
            </w:r>
          </w:p>
        </w:tc>
        <w:tc>
          <w:tcPr>
            <w:tcW w:w="1890" w:type="dxa"/>
            <w:vAlign w:val="center"/>
          </w:tcPr>
          <w:p w14:paraId="2D519DF7" w14:textId="0159AB3C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567</w:t>
            </w:r>
          </w:p>
          <w:p w14:paraId="7137A46F" w14:textId="77777777" w:rsidR="00963AE8" w:rsidRDefault="006D1A54" w:rsidP="0070479E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 xml:space="preserve">1.0 </w:t>
            </w:r>
          </w:p>
          <w:p w14:paraId="5C309F07" w14:textId="18961769" w:rsidR="006D1A54" w:rsidRPr="003051D3" w:rsidRDefault="006D1A54" w:rsidP="0070479E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D22544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21.7</w:t>
            </w:r>
            <w:r w:rsidR="001521CE">
              <w:rPr>
                <w:rFonts w:cstheme="minorHAnsi"/>
                <w:lang w:val="en-US"/>
              </w:rPr>
              <w:t>,</w:t>
            </w:r>
            <w:r w:rsidR="006868E9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213.5) </w:t>
            </w:r>
          </w:p>
        </w:tc>
      </w:tr>
      <w:tr w:rsidR="005B2B7D" w:rsidRPr="003051D3" w14:paraId="045966EB" w14:textId="77777777" w:rsidTr="00245508">
        <w:trPr>
          <w:trHeight w:val="908"/>
        </w:trPr>
        <w:tc>
          <w:tcPr>
            <w:tcW w:w="2335" w:type="dxa"/>
            <w:vAlign w:val="center"/>
          </w:tcPr>
          <w:p w14:paraId="6B42DF16" w14:textId="4438FD22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-1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-1"/>
                <w:kern w:val="24"/>
                <w:lang w:val="en-US"/>
              </w:rPr>
              <w:t>CRP, mg/</w:t>
            </w:r>
            <w:r w:rsidR="002E19A5">
              <w:rPr>
                <w:rFonts w:cstheme="minorHAnsi"/>
                <w:color w:val="000000"/>
                <w:spacing w:val="-1"/>
                <w:kern w:val="24"/>
                <w:lang w:val="en-US"/>
              </w:rPr>
              <w:t>L</w:t>
            </w:r>
          </w:p>
          <w:p w14:paraId="7F7539B0" w14:textId="35CE3AD6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-1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(0.0</w:t>
            </w:r>
            <w:r w:rsidR="008C70EA">
              <w:rPr>
                <w:rFonts w:cstheme="minorHAnsi"/>
                <w:color w:val="000000"/>
                <w:spacing w:val="-1"/>
                <w:kern w:val="24"/>
                <w:lang w:val="en-GB"/>
              </w:rPr>
              <w:t>-</w:t>
            </w: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4.9 mg/</w:t>
            </w:r>
            <w:proofErr w:type="gramStart"/>
            <w:r w:rsidR="002E19A5">
              <w:rPr>
                <w:rFonts w:cstheme="minorHAnsi"/>
                <w:color w:val="000000"/>
                <w:spacing w:val="-1"/>
                <w:kern w:val="24"/>
                <w:lang w:val="en-GB"/>
              </w:rPr>
              <w:t>L</w:t>
            </w: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)</w:t>
            </w:r>
            <w:r w:rsidR="005B459B" w:rsidRPr="003051D3">
              <w:rPr>
                <w:rFonts w:cstheme="minorHAnsi"/>
                <w:color w:val="000000"/>
                <w:spacing w:val="-1"/>
                <w:kern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4F3307F4" w14:textId="78DC5C75" w:rsidR="006D1A54" w:rsidRPr="003051D3" w:rsidRDefault="006D1A54" w:rsidP="00AE5536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spacing w:val="1"/>
                <w:lang w:val="en-US"/>
              </w:rPr>
              <w:t>716</w:t>
            </w:r>
          </w:p>
          <w:p w14:paraId="73C4EE95" w14:textId="1B0E914B" w:rsidR="006D1A54" w:rsidRPr="003051D3" w:rsidRDefault="006D1A54" w:rsidP="004E30BC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spacing w:val="1"/>
                <w:lang w:val="en-US"/>
              </w:rPr>
              <w:t>4</w:t>
            </w:r>
            <w:r w:rsidR="006A5BCB" w:rsidRPr="003051D3">
              <w:rPr>
                <w:rFonts w:cstheme="minorHAnsi"/>
                <w:spacing w:val="1"/>
                <w:lang w:val="en-US"/>
              </w:rPr>
              <w:t>.</w:t>
            </w:r>
            <w:r w:rsidRPr="003051D3">
              <w:rPr>
                <w:rFonts w:cstheme="minorHAnsi"/>
                <w:spacing w:val="1"/>
                <w:lang w:val="en-US"/>
              </w:rPr>
              <w:t>5 (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C838C1">
              <w:rPr>
                <w:rFonts w:cstheme="minorHAnsi"/>
                <w:spacing w:val="1"/>
                <w:lang w:val="en-US"/>
              </w:rPr>
              <w:t xml:space="preserve">, </w:t>
            </w:r>
            <w:r w:rsidRPr="003051D3">
              <w:rPr>
                <w:rFonts w:cstheme="minorHAnsi"/>
                <w:spacing w:val="1"/>
                <w:lang w:val="en-US"/>
              </w:rPr>
              <w:t>11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spacing w:val="1"/>
                <w:lang w:val="en-US"/>
              </w:rPr>
              <w:t xml:space="preserve">) </w:t>
            </w:r>
          </w:p>
        </w:tc>
        <w:tc>
          <w:tcPr>
            <w:tcW w:w="1890" w:type="dxa"/>
            <w:vAlign w:val="center"/>
          </w:tcPr>
          <w:p w14:paraId="6501CD40" w14:textId="6F0F290F" w:rsidR="006D1A54" w:rsidRPr="003051D3" w:rsidRDefault="006D1A54" w:rsidP="00AE5536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spacing w:val="1"/>
                <w:lang w:val="en-US"/>
              </w:rPr>
              <w:t>680</w:t>
            </w:r>
          </w:p>
          <w:p w14:paraId="112C0BA9" w14:textId="6E9FA325" w:rsidR="006D1A54" w:rsidRPr="003051D3" w:rsidRDefault="006D1A54" w:rsidP="004E30BC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spacing w:val="1"/>
                <w:lang w:val="en-US"/>
              </w:rPr>
              <w:t>4</w:t>
            </w:r>
            <w:r w:rsidR="00800410">
              <w:rPr>
                <w:rFonts w:cstheme="minorHAnsi"/>
                <w:spacing w:val="1"/>
                <w:lang w:val="en-US"/>
              </w:rPr>
              <w:t>.0</w:t>
            </w:r>
            <w:r w:rsidRPr="003051D3">
              <w:rPr>
                <w:rFonts w:cstheme="minorHAnsi"/>
                <w:spacing w:val="1"/>
                <w:lang w:val="en-US"/>
              </w:rPr>
              <w:t xml:space="preserve"> (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C838C1">
              <w:rPr>
                <w:rFonts w:cstheme="minorHAnsi"/>
                <w:spacing w:val="1"/>
                <w:lang w:val="en-US"/>
              </w:rPr>
              <w:t xml:space="preserve">, </w:t>
            </w:r>
            <w:r w:rsidRPr="003051D3">
              <w:rPr>
                <w:rFonts w:cstheme="minorHAnsi"/>
                <w:spacing w:val="1"/>
                <w:lang w:val="en-US"/>
              </w:rPr>
              <w:t>1</w:t>
            </w:r>
            <w:r w:rsidR="005504D4" w:rsidRPr="003051D3">
              <w:rPr>
                <w:rFonts w:cstheme="minorHAnsi"/>
                <w:spacing w:val="1"/>
                <w:lang w:val="en-US"/>
              </w:rPr>
              <w:t>0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spacing w:val="1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61C80C16" w14:textId="4BBF099C" w:rsidR="006D1A54" w:rsidRPr="003051D3" w:rsidRDefault="006D1A54" w:rsidP="00AE5536">
            <w:pPr>
              <w:spacing w:after="20"/>
              <w:ind w:right="14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03</w:t>
            </w:r>
          </w:p>
          <w:p w14:paraId="456C20E4" w14:textId="2C048367" w:rsidR="006D1A54" w:rsidRPr="003051D3" w:rsidRDefault="006D1A54" w:rsidP="004E30BC">
            <w:pPr>
              <w:spacing w:after="20"/>
              <w:ind w:right="14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7909FB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C838C1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7909FB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3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902" w:type="dxa"/>
            <w:vAlign w:val="center"/>
          </w:tcPr>
          <w:p w14:paraId="603691C9" w14:textId="64C9C4B7" w:rsidR="006D1A54" w:rsidRPr="003051D3" w:rsidRDefault="006D1A54" w:rsidP="00AE5536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395</w:t>
            </w:r>
          </w:p>
          <w:p w14:paraId="5D92D9B0" w14:textId="2D5F2FA6" w:rsidR="006D1A54" w:rsidRPr="003051D3" w:rsidRDefault="006D1A54" w:rsidP="005B2B7D">
            <w:pPr>
              <w:spacing w:after="20"/>
              <w:ind w:right="14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9F7279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9F7279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3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968" w:type="dxa"/>
            <w:vAlign w:val="center"/>
          </w:tcPr>
          <w:p w14:paraId="65B617D7" w14:textId="79809311" w:rsidR="006D1A54" w:rsidRPr="003051D3" w:rsidRDefault="006D1A54" w:rsidP="00AE5536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77</w:t>
            </w:r>
          </w:p>
          <w:p w14:paraId="23701EE4" w14:textId="2C4BFBA2" w:rsidR="006D1A54" w:rsidRPr="003051D3" w:rsidRDefault="006D1A54" w:rsidP="004E30BC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</w:t>
            </w:r>
            <w:r w:rsidR="00800410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(</w:t>
            </w:r>
            <w:r w:rsidR="00FC520E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FC520E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3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) </w:t>
            </w:r>
          </w:p>
        </w:tc>
        <w:tc>
          <w:tcPr>
            <w:tcW w:w="1890" w:type="dxa"/>
            <w:vAlign w:val="center"/>
          </w:tcPr>
          <w:p w14:paraId="1F5DE606" w14:textId="67C0BD96" w:rsidR="006D1A54" w:rsidRPr="003051D3" w:rsidRDefault="006D1A54" w:rsidP="00AE5536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75</w:t>
            </w:r>
          </w:p>
          <w:p w14:paraId="704E3BCF" w14:textId="7A014A84" w:rsidR="006D1A54" w:rsidRPr="003051D3" w:rsidRDefault="006D1A54" w:rsidP="00AE5536">
            <w:pPr>
              <w:spacing w:after="20"/>
              <w:jc w:val="center"/>
              <w:rPr>
                <w:rFonts w:cstheme="minorHAnsi"/>
                <w:color w:val="000000"/>
                <w:spacing w:val="2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GB"/>
              </w:rPr>
              <w:t>0</w:t>
            </w:r>
            <w:r w:rsidR="00800410">
              <w:rPr>
                <w:rFonts w:cstheme="minorHAnsi"/>
                <w:color w:val="000000"/>
                <w:spacing w:val="2"/>
                <w:kern w:val="24"/>
                <w:lang w:val="en-GB"/>
              </w:rPr>
              <w:t>.0</w:t>
            </w:r>
            <w:r w:rsidR="004E30BC">
              <w:rPr>
                <w:rFonts w:cstheme="minorHAnsi"/>
                <w:color w:val="000000"/>
                <w:spacing w:val="2"/>
                <w:kern w:val="24"/>
                <w:lang w:val="en-GB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(</w:t>
            </w:r>
            <w:r w:rsidR="00206DE3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206DE3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3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</w:tr>
      <w:tr w:rsidR="006D1A54" w:rsidRPr="003051D3" w14:paraId="1D5A684C" w14:textId="77777777" w:rsidTr="00245508">
        <w:trPr>
          <w:trHeight w:val="440"/>
        </w:trPr>
        <w:tc>
          <w:tcPr>
            <w:tcW w:w="13675" w:type="dxa"/>
            <w:gridSpan w:val="7"/>
            <w:shd w:val="clear" w:color="auto" w:fill="E7E6E6" w:themeFill="background2"/>
            <w:vAlign w:val="center"/>
          </w:tcPr>
          <w:p w14:paraId="74CDFC71" w14:textId="5AABDE45" w:rsidR="006D1A54" w:rsidRPr="003051D3" w:rsidRDefault="006D1A54" w:rsidP="005B2B7D">
            <w:pPr>
              <w:keepNext/>
              <w:spacing w:after="20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 xml:space="preserve">Baseline ESA </w:t>
            </w:r>
            <w:r w:rsidR="005C09D9"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 xml:space="preserve">dose subgroup: </w:t>
            </w:r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≥300 U/kg/</w:t>
            </w:r>
            <w:proofErr w:type="spellStart"/>
            <w:r w:rsidRPr="003051D3">
              <w:rPr>
                <w:rFonts w:cstheme="minorHAnsi"/>
                <w:b/>
                <w:bCs/>
                <w:color w:val="000000"/>
                <w:spacing w:val="2"/>
                <w:kern w:val="24"/>
                <w:lang w:val="en-US"/>
              </w:rPr>
              <w:t>wk</w:t>
            </w:r>
            <w:proofErr w:type="spellEnd"/>
          </w:p>
        </w:tc>
      </w:tr>
      <w:tr w:rsidR="005B2B7D" w:rsidRPr="003051D3" w14:paraId="26DB9CF1" w14:textId="77777777" w:rsidTr="00245508">
        <w:trPr>
          <w:trHeight w:val="412"/>
        </w:trPr>
        <w:tc>
          <w:tcPr>
            <w:tcW w:w="2335" w:type="dxa"/>
            <w:vAlign w:val="center"/>
          </w:tcPr>
          <w:p w14:paraId="305FFF28" w14:textId="012E3676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3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Ferritin,</w:t>
            </w:r>
            <w:r w:rsidRPr="003051D3">
              <w:rPr>
                <w:rFonts w:cstheme="minorHAnsi"/>
                <w:color w:val="000000"/>
                <w:spacing w:val="-6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3"/>
                <w:kern w:val="24"/>
                <w:lang w:val="en-US"/>
              </w:rPr>
              <w:t>ng/m</w:t>
            </w:r>
            <w:r w:rsidR="002E19A5" w:rsidRPr="003051D3">
              <w:rPr>
                <w:rFonts w:cstheme="minorHAnsi"/>
                <w:color w:val="000000"/>
                <w:spacing w:val="3"/>
                <w:kern w:val="24"/>
                <w:lang w:val="en-US"/>
              </w:rPr>
              <w:t>L</w:t>
            </w:r>
          </w:p>
          <w:p w14:paraId="6DCC694F" w14:textId="32C9026E" w:rsidR="006D1A54" w:rsidRPr="003051D3" w:rsidRDefault="006D1A54" w:rsidP="00AE5536">
            <w:pPr>
              <w:spacing w:after="20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GB"/>
              </w:rPr>
              <w:t>(10</w:t>
            </w:r>
            <w:r w:rsidR="008C70EA">
              <w:rPr>
                <w:rFonts w:cstheme="minorHAnsi"/>
                <w:lang w:val="en-GB"/>
              </w:rPr>
              <w:t>-</w:t>
            </w:r>
            <w:r w:rsidRPr="003051D3">
              <w:rPr>
                <w:rFonts w:cstheme="minorHAnsi"/>
                <w:lang w:val="en-GB"/>
              </w:rPr>
              <w:t>380 ng/</w:t>
            </w:r>
            <w:proofErr w:type="gramStart"/>
            <w:r w:rsidRPr="003051D3">
              <w:rPr>
                <w:rFonts w:cstheme="minorHAnsi"/>
                <w:lang w:val="en-GB"/>
              </w:rPr>
              <w:t>m</w:t>
            </w:r>
            <w:r w:rsidR="002E19A5" w:rsidRPr="003051D3">
              <w:rPr>
                <w:rFonts w:cstheme="minorHAnsi"/>
                <w:lang w:val="en-GB"/>
              </w:rPr>
              <w:t>L</w:t>
            </w:r>
            <w:r w:rsidRPr="003051D3">
              <w:rPr>
                <w:rFonts w:cstheme="minorHAnsi"/>
                <w:lang w:val="en-GB"/>
              </w:rPr>
              <w:t>)</w:t>
            </w:r>
            <w:r w:rsidR="005B459B" w:rsidRPr="003051D3">
              <w:rPr>
                <w:rFonts w:cstheme="minorHAnsi"/>
                <w:color w:val="000000"/>
                <w:spacing w:val="-1"/>
                <w:kern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55F0FC5A" w14:textId="1E16EF33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102</w:t>
            </w:r>
          </w:p>
          <w:p w14:paraId="593306F7" w14:textId="77777777" w:rsidR="00963AE8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70</w:t>
            </w:r>
            <w:r w:rsidR="007D17CF" w:rsidRPr="003051D3">
              <w:rPr>
                <w:rFonts w:cstheme="minorHAnsi"/>
                <w:lang w:val="en-US"/>
              </w:rPr>
              <w:t>1</w:t>
            </w:r>
          </w:p>
          <w:p w14:paraId="190DDDE4" w14:textId="2DFBF8B8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415</w:t>
            </w:r>
            <w:r w:rsidR="00C838C1">
              <w:rPr>
                <w:rFonts w:cstheme="minorHAnsi"/>
                <w:lang w:val="en-US"/>
              </w:rPr>
              <w:t xml:space="preserve">, </w:t>
            </w:r>
            <w:r w:rsidRPr="003051D3">
              <w:rPr>
                <w:rFonts w:cstheme="minorHAnsi"/>
                <w:lang w:val="en-US"/>
              </w:rPr>
              <w:t>101</w:t>
            </w:r>
            <w:r w:rsidR="007D17CF" w:rsidRPr="003051D3">
              <w:rPr>
                <w:rFonts w:cstheme="minorHAnsi"/>
                <w:lang w:val="en-US"/>
              </w:rPr>
              <w:t>9</w:t>
            </w:r>
            <w:r w:rsidRPr="003051D3">
              <w:rPr>
                <w:rFonts w:cstheme="minorHAnsi"/>
                <w:lang w:val="en-US"/>
              </w:rPr>
              <w:t xml:space="preserve">) </w:t>
            </w:r>
          </w:p>
        </w:tc>
        <w:tc>
          <w:tcPr>
            <w:tcW w:w="1890" w:type="dxa"/>
            <w:vAlign w:val="center"/>
          </w:tcPr>
          <w:p w14:paraId="44063B76" w14:textId="56DA76B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98</w:t>
            </w:r>
          </w:p>
          <w:p w14:paraId="2C1A9090" w14:textId="77777777" w:rsidR="00963AE8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748</w:t>
            </w:r>
          </w:p>
          <w:p w14:paraId="3E23EA38" w14:textId="3E043004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426</w:t>
            </w:r>
            <w:r w:rsidR="00C838C1">
              <w:rPr>
                <w:rFonts w:cstheme="minorHAnsi"/>
                <w:lang w:val="en-US"/>
              </w:rPr>
              <w:t xml:space="preserve">, </w:t>
            </w:r>
            <w:r w:rsidRPr="003051D3">
              <w:rPr>
                <w:rFonts w:cstheme="minorHAnsi"/>
                <w:lang w:val="en-US"/>
              </w:rPr>
              <w:t>1172</w:t>
            </w:r>
            <w:r w:rsidR="007D17CF" w:rsidRPr="003051D3">
              <w:rPr>
                <w:rFonts w:cstheme="minorHAnsi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02DD43B5" w14:textId="7C851500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79</w:t>
            </w:r>
          </w:p>
          <w:p w14:paraId="7D7B36AA" w14:textId="77777777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 xml:space="preserve">9.8 </w:t>
            </w:r>
          </w:p>
          <w:p w14:paraId="7AED15A3" w14:textId="042D30C1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B81FA5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04.0</w:t>
            </w:r>
            <w:r w:rsidR="00C838C1">
              <w:rPr>
                <w:rFonts w:cstheme="minorHAnsi"/>
                <w:lang w:val="en-US"/>
              </w:rPr>
              <w:t>,</w:t>
            </w:r>
            <w:r w:rsidR="00B637B2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221.0)</w:t>
            </w:r>
          </w:p>
        </w:tc>
        <w:tc>
          <w:tcPr>
            <w:tcW w:w="1902" w:type="dxa"/>
            <w:vAlign w:val="center"/>
          </w:tcPr>
          <w:p w14:paraId="74640520" w14:textId="6D2E3DCC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83</w:t>
            </w:r>
          </w:p>
          <w:p w14:paraId="3C2580A8" w14:textId="2F6CBDDC" w:rsidR="006D1A54" w:rsidRPr="003051D3" w:rsidRDefault="00524BE3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ascii="Calibri" w:hAnsi="Calibri" w:cs="Calibri"/>
                <w:lang w:val="en-US"/>
              </w:rPr>
              <w:t>–</w:t>
            </w:r>
            <w:r w:rsidR="006D1A54" w:rsidRPr="003051D3">
              <w:rPr>
                <w:rFonts w:cstheme="minorHAnsi"/>
                <w:lang w:val="en-US"/>
              </w:rPr>
              <w:t>8.5</w:t>
            </w:r>
          </w:p>
          <w:p w14:paraId="05C57365" w14:textId="154D4EE8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9F7279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223.0</w:t>
            </w:r>
            <w:r w:rsidR="001521CE">
              <w:rPr>
                <w:rFonts w:cstheme="minorHAnsi"/>
                <w:lang w:val="en-US"/>
              </w:rPr>
              <w:t>,</w:t>
            </w:r>
            <w:r w:rsidR="009F7279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175.5) </w:t>
            </w:r>
          </w:p>
        </w:tc>
        <w:tc>
          <w:tcPr>
            <w:tcW w:w="1968" w:type="dxa"/>
            <w:vAlign w:val="center"/>
          </w:tcPr>
          <w:p w14:paraId="02E88C50" w14:textId="14DE4F9E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76</w:t>
            </w:r>
          </w:p>
          <w:p w14:paraId="2E5B8965" w14:textId="77777777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 xml:space="preserve">57.8 </w:t>
            </w:r>
          </w:p>
          <w:p w14:paraId="08B2A13E" w14:textId="0ECD7A3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B81FA5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166.8</w:t>
            </w:r>
            <w:r w:rsidR="001521CE">
              <w:rPr>
                <w:rFonts w:cstheme="minorHAnsi"/>
                <w:lang w:val="en-US"/>
              </w:rPr>
              <w:t>,</w:t>
            </w:r>
            <w:r w:rsidR="009F7279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>326.8)</w:t>
            </w:r>
          </w:p>
        </w:tc>
        <w:tc>
          <w:tcPr>
            <w:tcW w:w="1890" w:type="dxa"/>
            <w:vAlign w:val="center"/>
          </w:tcPr>
          <w:p w14:paraId="47E07ED2" w14:textId="78FF69D4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lang w:val="en-US"/>
              </w:rPr>
              <w:t>80</w:t>
            </w:r>
          </w:p>
          <w:p w14:paraId="0A6E1A14" w14:textId="77777777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 xml:space="preserve">13.0 </w:t>
            </w:r>
          </w:p>
          <w:p w14:paraId="3CEB384C" w14:textId="0556D1BF" w:rsidR="006D1A54" w:rsidRPr="003051D3" w:rsidRDefault="006D1A54" w:rsidP="00AE5536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(</w:t>
            </w:r>
            <w:r w:rsidR="00B81FA5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lang w:val="en-US"/>
              </w:rPr>
              <w:t>126.5</w:t>
            </w:r>
            <w:r w:rsidR="001521CE">
              <w:rPr>
                <w:rFonts w:cstheme="minorHAnsi"/>
                <w:lang w:val="en-US"/>
              </w:rPr>
              <w:t>,</w:t>
            </w:r>
            <w:r w:rsidR="00F511D6" w:rsidRPr="003051D3">
              <w:rPr>
                <w:rFonts w:cstheme="minorHAnsi"/>
                <w:lang w:val="en-US"/>
              </w:rPr>
              <w:t xml:space="preserve"> </w:t>
            </w:r>
            <w:r w:rsidRPr="003051D3">
              <w:rPr>
                <w:rFonts w:cstheme="minorHAnsi"/>
                <w:lang w:val="en-US"/>
              </w:rPr>
              <w:t xml:space="preserve">228.5) </w:t>
            </w:r>
          </w:p>
        </w:tc>
      </w:tr>
      <w:tr w:rsidR="005B2B7D" w:rsidRPr="003051D3" w14:paraId="2C7D8F14" w14:textId="77777777" w:rsidTr="00245508">
        <w:trPr>
          <w:trHeight w:val="827"/>
        </w:trPr>
        <w:tc>
          <w:tcPr>
            <w:tcW w:w="2335" w:type="dxa"/>
            <w:vAlign w:val="center"/>
          </w:tcPr>
          <w:p w14:paraId="5220A184" w14:textId="7602E2E4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-1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-1"/>
                <w:kern w:val="24"/>
                <w:lang w:val="en-US"/>
              </w:rPr>
              <w:t>CRP, mg/</w:t>
            </w:r>
            <w:r w:rsidR="002E19A5">
              <w:rPr>
                <w:rFonts w:cstheme="minorHAnsi"/>
                <w:color w:val="000000"/>
                <w:spacing w:val="-1"/>
                <w:kern w:val="24"/>
                <w:lang w:val="en-US"/>
              </w:rPr>
              <w:t>L</w:t>
            </w:r>
          </w:p>
          <w:p w14:paraId="48E1283C" w14:textId="6693A369" w:rsidR="006D1A54" w:rsidRPr="003051D3" w:rsidRDefault="006D1A54" w:rsidP="00AE5536">
            <w:pPr>
              <w:spacing w:after="20"/>
              <w:rPr>
                <w:rFonts w:cstheme="minorHAnsi"/>
                <w:color w:val="000000"/>
                <w:spacing w:val="-1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(0.0</w:t>
            </w:r>
            <w:r w:rsidR="008C70EA">
              <w:rPr>
                <w:rFonts w:cstheme="minorHAnsi"/>
                <w:color w:val="000000"/>
                <w:spacing w:val="-1"/>
                <w:kern w:val="24"/>
                <w:lang w:val="en-GB"/>
              </w:rPr>
              <w:t>-</w:t>
            </w: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4.9 mg/</w:t>
            </w:r>
            <w:proofErr w:type="gramStart"/>
            <w:r w:rsidR="002E19A5">
              <w:rPr>
                <w:rFonts w:cstheme="minorHAnsi"/>
                <w:color w:val="000000"/>
                <w:spacing w:val="-1"/>
                <w:kern w:val="24"/>
                <w:lang w:val="en-GB"/>
              </w:rPr>
              <w:t>L</w:t>
            </w:r>
            <w:r w:rsidRPr="003051D3">
              <w:rPr>
                <w:rFonts w:cstheme="minorHAnsi"/>
                <w:color w:val="000000"/>
                <w:spacing w:val="-1"/>
                <w:kern w:val="24"/>
                <w:lang w:val="en-GB"/>
              </w:rPr>
              <w:t>)</w:t>
            </w:r>
            <w:r w:rsidR="005B459B" w:rsidRPr="003051D3">
              <w:rPr>
                <w:rFonts w:cstheme="minorHAnsi"/>
                <w:color w:val="000000"/>
                <w:spacing w:val="-1"/>
                <w:kern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00D15321" w14:textId="746D0A19" w:rsidR="006D1A54" w:rsidRPr="003051D3" w:rsidRDefault="006D1A54" w:rsidP="00AE5536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spacing w:val="1"/>
                <w:lang w:val="en-US"/>
              </w:rPr>
              <w:t>102</w:t>
            </w:r>
          </w:p>
          <w:p w14:paraId="2781E71E" w14:textId="55CA53F0" w:rsidR="006D1A54" w:rsidRPr="003051D3" w:rsidRDefault="006D1A54" w:rsidP="00E40C33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</w:t>
            </w:r>
            <w:r w:rsidR="00800410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(1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C838C1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,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15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3D8C2B76" w14:textId="42DF7268" w:rsidR="006D1A54" w:rsidRPr="003051D3" w:rsidRDefault="006D1A54" w:rsidP="00AE5536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spacing w:val="1"/>
                <w:lang w:val="en-US"/>
              </w:rPr>
              <w:t>96</w:t>
            </w:r>
          </w:p>
          <w:p w14:paraId="60DD40B1" w14:textId="73B1AD3D" w:rsidR="006D1A54" w:rsidRPr="003051D3" w:rsidRDefault="006D1A54" w:rsidP="00E40C33">
            <w:pPr>
              <w:spacing w:after="20"/>
              <w:jc w:val="center"/>
              <w:rPr>
                <w:rFonts w:cstheme="minorHAnsi"/>
                <w:spacing w:val="1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5</w:t>
            </w:r>
            <w:r w:rsidR="007B3BA9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(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C838C1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,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1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2307B499" w14:textId="0EFB480C" w:rsidR="006D1A54" w:rsidRPr="003051D3" w:rsidRDefault="006D1A54" w:rsidP="00AE5536">
            <w:pPr>
              <w:spacing w:after="20"/>
              <w:ind w:hanging="9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231F20"/>
                <w:kern w:val="24"/>
                <w:lang w:val="en-US"/>
              </w:rPr>
              <w:t>49</w:t>
            </w:r>
          </w:p>
          <w:p w14:paraId="3FFEC94A" w14:textId="433FE639" w:rsidR="006D1A54" w:rsidRPr="003051D3" w:rsidRDefault="006D1A54" w:rsidP="00E40C33">
            <w:pPr>
              <w:spacing w:after="20"/>
              <w:ind w:hanging="9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color w:val="231F20"/>
                <w:kern w:val="24"/>
                <w:lang w:val="en-US"/>
              </w:rPr>
              <w:t>0</w:t>
            </w:r>
            <w:r w:rsidR="00A2668D" w:rsidRPr="003051D3">
              <w:rPr>
                <w:rFonts w:cstheme="minorHAnsi"/>
                <w:color w:val="231F20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231F20"/>
                <w:kern w:val="24"/>
                <w:lang w:val="en-US"/>
              </w:rPr>
              <w:t xml:space="preserve"> (</w:t>
            </w:r>
            <w:r w:rsidR="000F62B4" w:rsidRPr="003051D3">
              <w:rPr>
                <w:rFonts w:ascii="Calibri" w:hAnsi="Calibri" w:cs="Calibri"/>
                <w:lang w:val="en-US"/>
              </w:rPr>
              <w:t>–</w:t>
            </w:r>
            <w:r w:rsidR="000F62B4" w:rsidRPr="003051D3">
              <w:rPr>
                <w:rFonts w:cstheme="minorHAnsi"/>
                <w:color w:val="231F20"/>
                <w:kern w:val="24"/>
                <w:lang w:val="en-US"/>
              </w:rPr>
              <w:t>4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C838C1">
              <w:rPr>
                <w:rFonts w:cstheme="minorHAnsi"/>
                <w:color w:val="231F20"/>
                <w:kern w:val="24"/>
                <w:lang w:val="en-US"/>
              </w:rPr>
              <w:t>,</w:t>
            </w:r>
            <w:r w:rsidR="00C4038A" w:rsidRPr="003051D3">
              <w:rPr>
                <w:rFonts w:cstheme="minorHAnsi"/>
                <w:color w:val="231F20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231F20"/>
                <w:kern w:val="24"/>
                <w:lang w:val="en-US"/>
              </w:rPr>
              <w:t>0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231F20"/>
                <w:kern w:val="24"/>
                <w:lang w:val="en-US"/>
              </w:rPr>
              <w:t xml:space="preserve">) </w:t>
            </w:r>
          </w:p>
        </w:tc>
        <w:tc>
          <w:tcPr>
            <w:tcW w:w="1902" w:type="dxa"/>
            <w:vAlign w:val="center"/>
          </w:tcPr>
          <w:p w14:paraId="2C7D03CF" w14:textId="669DAF23" w:rsidR="006D1A54" w:rsidRPr="003051D3" w:rsidRDefault="006D1A54" w:rsidP="00AE5536">
            <w:pPr>
              <w:spacing w:after="20"/>
              <w:ind w:right="144" w:hanging="9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231F20"/>
                <w:kern w:val="24"/>
                <w:lang w:val="en-US"/>
              </w:rPr>
              <w:t>53</w:t>
            </w:r>
          </w:p>
          <w:p w14:paraId="7317D392" w14:textId="76EE03D0" w:rsidR="006D1A54" w:rsidRPr="003051D3" w:rsidRDefault="006D1A54" w:rsidP="005B2B7D">
            <w:pPr>
              <w:spacing w:after="20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</w:t>
            </w:r>
            <w:r w:rsidR="00A2668D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(</w:t>
            </w:r>
            <w:r w:rsidR="00A2668D" w:rsidRPr="003051D3">
              <w:rPr>
                <w:rFonts w:ascii="Calibri" w:hAnsi="Calibri" w:cs="Calibri"/>
                <w:lang w:val="en-US"/>
              </w:rPr>
              <w:t>–</w:t>
            </w:r>
            <w:r w:rsidR="00A2668D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5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C4038A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="00A2668D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968" w:type="dxa"/>
            <w:vAlign w:val="center"/>
          </w:tcPr>
          <w:p w14:paraId="741C7655" w14:textId="15C1E705" w:rsidR="006D1A54" w:rsidRPr="003051D3" w:rsidRDefault="006D1A54" w:rsidP="00AE5536">
            <w:pPr>
              <w:spacing w:after="20"/>
              <w:ind w:right="144" w:hanging="9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231F20"/>
                <w:kern w:val="24"/>
                <w:lang w:val="en-US"/>
              </w:rPr>
              <w:t>61</w:t>
            </w:r>
          </w:p>
          <w:p w14:paraId="79566FC2" w14:textId="4202FEAB" w:rsidR="006D1A54" w:rsidRPr="003051D3" w:rsidRDefault="006D1A54" w:rsidP="005B2B7D">
            <w:pPr>
              <w:spacing w:after="20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B81FA5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2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B637B2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4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040A543A" w14:textId="00B6A448" w:rsidR="006D1A54" w:rsidRPr="003051D3" w:rsidRDefault="006D1A54" w:rsidP="00AE5536">
            <w:pPr>
              <w:spacing w:after="20"/>
              <w:ind w:right="144" w:hanging="9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lang w:val="en-US"/>
              </w:rPr>
              <w:t>n</w:t>
            </w:r>
            <w:r w:rsidR="00D46DDF">
              <w:rPr>
                <w:rFonts w:cstheme="minorHAnsi"/>
                <w:lang w:val="en-US"/>
              </w:rPr>
              <w:t xml:space="preserve"> = </w:t>
            </w:r>
            <w:r w:rsidRPr="003051D3">
              <w:rPr>
                <w:rFonts w:cstheme="minorHAnsi"/>
                <w:color w:val="231F20"/>
                <w:kern w:val="24"/>
                <w:lang w:val="en-US"/>
              </w:rPr>
              <w:t>67</w:t>
            </w:r>
          </w:p>
          <w:p w14:paraId="1740D023" w14:textId="251C4025" w:rsidR="006D1A54" w:rsidRPr="003051D3" w:rsidRDefault="006D1A54" w:rsidP="005B2B7D">
            <w:pPr>
              <w:spacing w:after="20"/>
              <w:ind w:right="14"/>
              <w:jc w:val="center"/>
              <w:rPr>
                <w:rFonts w:cstheme="minorHAnsi"/>
                <w:color w:val="231F20"/>
                <w:kern w:val="24"/>
                <w:lang w:val="en-US"/>
              </w:rPr>
            </w:pP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0.0 (</w:t>
            </w:r>
            <w:r w:rsidR="00B81FA5" w:rsidRPr="003051D3">
              <w:rPr>
                <w:rFonts w:ascii="Calibri" w:hAnsi="Calibri" w:cs="Calibri"/>
                <w:lang w:val="en-US"/>
              </w:rPr>
              <w:t>–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3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="001521CE">
              <w:rPr>
                <w:rFonts w:cstheme="minorHAnsi"/>
                <w:color w:val="000000"/>
                <w:spacing w:val="2"/>
                <w:kern w:val="24"/>
                <w:lang w:val="en-US"/>
              </w:rPr>
              <w:t>,</w:t>
            </w:r>
            <w:r w:rsidR="00B637B2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 xml:space="preserve"> 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3</w:t>
            </w:r>
            <w:r w:rsidR="00CB48E8"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.0</w:t>
            </w:r>
            <w:r w:rsidRPr="003051D3">
              <w:rPr>
                <w:rFonts w:cstheme="minorHAnsi"/>
                <w:color w:val="000000"/>
                <w:spacing w:val="2"/>
                <w:kern w:val="24"/>
                <w:lang w:val="en-US"/>
              </w:rPr>
              <w:t>)</w:t>
            </w:r>
          </w:p>
        </w:tc>
      </w:tr>
    </w:tbl>
    <w:p w14:paraId="1588EF3B" w14:textId="7DC9C8EC" w:rsidR="00F4030C" w:rsidRDefault="00164A4B" w:rsidP="000F02CC">
      <w:pPr>
        <w:rPr>
          <w:sz w:val="18"/>
          <w:szCs w:val="18"/>
          <w:lang w:val="en-US"/>
        </w:rPr>
      </w:pPr>
      <w:proofErr w:type="spellStart"/>
      <w:r w:rsidRPr="00A837A9">
        <w:rPr>
          <w:sz w:val="18"/>
          <w:szCs w:val="18"/>
          <w:vertAlign w:val="superscript"/>
          <w:lang w:val="en-US"/>
        </w:rPr>
        <w:t>a</w:t>
      </w:r>
      <w:r w:rsidR="004E1E44" w:rsidRPr="00A837A9">
        <w:rPr>
          <w:sz w:val="18"/>
          <w:szCs w:val="18"/>
          <w:lang w:val="en-US"/>
        </w:rPr>
        <w:t>Population</w:t>
      </w:r>
      <w:proofErr w:type="spellEnd"/>
      <w:r w:rsidR="004E1E44" w:rsidRPr="00A837A9">
        <w:rPr>
          <w:sz w:val="18"/>
          <w:szCs w:val="18"/>
          <w:lang w:val="en-US"/>
        </w:rPr>
        <w:t xml:space="preserve"> </w:t>
      </w:r>
      <w:r w:rsidR="00B637B2" w:rsidRPr="00A837A9">
        <w:rPr>
          <w:sz w:val="18"/>
          <w:szCs w:val="18"/>
          <w:lang w:val="en-US"/>
        </w:rPr>
        <w:t>reference ranges</w:t>
      </w:r>
      <w:r w:rsidR="00616B08" w:rsidRPr="00A837A9">
        <w:rPr>
          <w:sz w:val="18"/>
          <w:szCs w:val="18"/>
          <w:lang w:val="en-US"/>
        </w:rPr>
        <w:t>.</w:t>
      </w:r>
      <w:r w:rsidR="00260481" w:rsidRPr="00B93EDE">
        <w:rPr>
          <w:sz w:val="18"/>
          <w:szCs w:val="18"/>
          <w:vertAlign w:val="superscript"/>
          <w:lang w:val="en-US"/>
        </w:rPr>
        <w:t>1,2</w:t>
      </w:r>
      <w:r w:rsidR="00AA22C5" w:rsidRPr="00A837A9">
        <w:rPr>
          <w:b/>
          <w:bCs/>
          <w:sz w:val="18"/>
          <w:szCs w:val="18"/>
          <w:lang w:val="en-US"/>
        </w:rPr>
        <w:br/>
      </w:r>
      <w:r w:rsidR="00CA237B" w:rsidRPr="00CA237B">
        <w:rPr>
          <w:sz w:val="18"/>
          <w:szCs w:val="18"/>
          <w:lang w:val="en-US"/>
        </w:rPr>
        <w:t>∆</w:t>
      </w:r>
      <w:r w:rsidR="00CA237B">
        <w:rPr>
          <w:sz w:val="18"/>
          <w:szCs w:val="18"/>
          <w:lang w:val="en-US"/>
        </w:rPr>
        <w:t xml:space="preserve">, </w:t>
      </w:r>
      <w:r w:rsidR="008E5164">
        <w:rPr>
          <w:sz w:val="18"/>
          <w:szCs w:val="18"/>
          <w:lang w:val="en-US"/>
        </w:rPr>
        <w:t>change</w:t>
      </w:r>
      <w:r w:rsidR="00902677">
        <w:rPr>
          <w:sz w:val="18"/>
          <w:szCs w:val="18"/>
          <w:lang w:val="en-US"/>
        </w:rPr>
        <w:t xml:space="preserve"> </w:t>
      </w:r>
      <w:r w:rsidR="00902677">
        <w:rPr>
          <w:rFonts w:cstheme="minorHAnsi"/>
          <w:sz w:val="18"/>
          <w:szCs w:val="18"/>
          <w:lang w:val="en-US"/>
        </w:rPr>
        <w:t>(</w:t>
      </w:r>
      <w:r w:rsidR="00902677" w:rsidRPr="002F4F47">
        <w:rPr>
          <w:rFonts w:cstheme="minorHAnsi"/>
          <w:sz w:val="18"/>
          <w:szCs w:val="18"/>
          <w:lang w:val="en-US"/>
        </w:rPr>
        <w:t>from baseline</w:t>
      </w:r>
      <w:r w:rsidR="00902677">
        <w:rPr>
          <w:rFonts w:cstheme="minorHAnsi"/>
          <w:sz w:val="18"/>
          <w:szCs w:val="18"/>
          <w:lang w:val="en-US"/>
        </w:rPr>
        <w:t>)</w:t>
      </w:r>
      <w:r w:rsidR="008E5164">
        <w:rPr>
          <w:sz w:val="18"/>
          <w:szCs w:val="18"/>
          <w:lang w:val="en-US"/>
        </w:rPr>
        <w:t xml:space="preserve">; </w:t>
      </w:r>
      <w:r w:rsidR="00F02342" w:rsidRPr="00A837A9">
        <w:rPr>
          <w:sz w:val="18"/>
          <w:szCs w:val="18"/>
          <w:lang w:val="en-US"/>
        </w:rPr>
        <w:t xml:space="preserve">CRP, C-reactive protein; </w:t>
      </w:r>
      <w:r w:rsidR="00AA22C5" w:rsidRPr="00A837A9">
        <w:rPr>
          <w:rFonts w:cstheme="minorHAnsi"/>
          <w:sz w:val="18"/>
          <w:szCs w:val="18"/>
          <w:lang w:val="en-US"/>
        </w:rPr>
        <w:t>DD</w:t>
      </w:r>
      <w:r w:rsidR="00FC1F15" w:rsidRPr="00A837A9">
        <w:rPr>
          <w:rFonts w:cstheme="minorHAnsi"/>
          <w:sz w:val="18"/>
          <w:szCs w:val="18"/>
          <w:lang w:val="en-US"/>
        </w:rPr>
        <w:t>-CKD</w:t>
      </w:r>
      <w:r w:rsidR="00AA22C5" w:rsidRPr="00A837A9">
        <w:rPr>
          <w:rFonts w:cstheme="minorHAnsi"/>
          <w:sz w:val="18"/>
          <w:szCs w:val="18"/>
          <w:lang w:val="en-US"/>
        </w:rPr>
        <w:t>, dialysis</w:t>
      </w:r>
      <w:r w:rsidR="00FC1F15" w:rsidRPr="00A837A9">
        <w:rPr>
          <w:rFonts w:cstheme="minorHAnsi"/>
          <w:sz w:val="18"/>
          <w:szCs w:val="18"/>
          <w:lang w:val="en-US"/>
        </w:rPr>
        <w:t>-</w:t>
      </w:r>
      <w:r w:rsidR="00AA22C5" w:rsidRPr="00A837A9">
        <w:rPr>
          <w:rFonts w:cstheme="minorHAnsi"/>
          <w:sz w:val="18"/>
          <w:szCs w:val="18"/>
          <w:lang w:val="en-US"/>
        </w:rPr>
        <w:t>dependent</w:t>
      </w:r>
      <w:r w:rsidR="00FC1F15" w:rsidRPr="00A837A9">
        <w:rPr>
          <w:rFonts w:cstheme="minorHAnsi"/>
          <w:sz w:val="18"/>
          <w:szCs w:val="18"/>
          <w:lang w:val="en-US"/>
        </w:rPr>
        <w:t xml:space="preserve"> chronic kidney disease</w:t>
      </w:r>
      <w:r w:rsidR="00AA22C5" w:rsidRPr="00A837A9">
        <w:rPr>
          <w:rFonts w:cstheme="minorHAnsi"/>
          <w:sz w:val="18"/>
          <w:szCs w:val="18"/>
          <w:lang w:val="en-US"/>
        </w:rPr>
        <w:t xml:space="preserve">; ESA, </w:t>
      </w:r>
      <w:r w:rsidR="00AA22C5" w:rsidRPr="00A837A9">
        <w:rPr>
          <w:sz w:val="18"/>
          <w:szCs w:val="18"/>
          <w:lang w:val="en-US"/>
        </w:rPr>
        <w:t xml:space="preserve">erythropoiesis-stimulating agent; </w:t>
      </w:r>
      <w:r w:rsidR="000A56AF" w:rsidRPr="00A837A9">
        <w:rPr>
          <w:sz w:val="18"/>
          <w:szCs w:val="18"/>
          <w:lang w:val="en-US"/>
        </w:rPr>
        <w:t xml:space="preserve">PEP, primary evaluation period; </w:t>
      </w:r>
      <w:r w:rsidR="00AA22C5" w:rsidRPr="00A837A9">
        <w:rPr>
          <w:sz w:val="18"/>
          <w:szCs w:val="18"/>
          <w:lang w:val="en-US"/>
        </w:rPr>
        <w:t>Q1, lower quartile; Q3, upper quartile</w:t>
      </w:r>
      <w:r w:rsidR="00826786" w:rsidRPr="00A837A9">
        <w:rPr>
          <w:sz w:val="18"/>
          <w:szCs w:val="18"/>
          <w:lang w:val="en-US"/>
        </w:rPr>
        <w:t>;</w:t>
      </w:r>
      <w:r w:rsidR="007D5E94" w:rsidRPr="00A837A9">
        <w:rPr>
          <w:sz w:val="18"/>
          <w:szCs w:val="18"/>
          <w:lang w:val="en-US"/>
        </w:rPr>
        <w:t xml:space="preserve"> SEP,</w:t>
      </w:r>
      <w:r w:rsidR="00826786" w:rsidRPr="00A837A9">
        <w:rPr>
          <w:sz w:val="18"/>
          <w:szCs w:val="18"/>
          <w:lang w:val="en-US"/>
        </w:rPr>
        <w:t xml:space="preserve"> </w:t>
      </w:r>
      <w:r w:rsidR="000A56AF" w:rsidRPr="00A837A9">
        <w:rPr>
          <w:sz w:val="18"/>
          <w:szCs w:val="18"/>
          <w:lang w:val="en-US"/>
        </w:rPr>
        <w:t>secondary evaluation period</w:t>
      </w:r>
      <w:r w:rsidR="00757CEF">
        <w:rPr>
          <w:sz w:val="18"/>
          <w:szCs w:val="18"/>
          <w:lang w:val="en-US"/>
        </w:rPr>
        <w:t xml:space="preserve">; </w:t>
      </w:r>
      <w:proofErr w:type="spellStart"/>
      <w:r w:rsidR="00757CEF">
        <w:rPr>
          <w:sz w:val="18"/>
          <w:szCs w:val="18"/>
          <w:lang w:val="en-US"/>
        </w:rPr>
        <w:t>wk</w:t>
      </w:r>
      <w:proofErr w:type="spellEnd"/>
      <w:r w:rsidR="00757CEF">
        <w:rPr>
          <w:sz w:val="18"/>
          <w:szCs w:val="18"/>
          <w:lang w:val="en-US"/>
        </w:rPr>
        <w:t>, week</w:t>
      </w:r>
      <w:r w:rsidR="00AA22C5" w:rsidRPr="00A837A9">
        <w:rPr>
          <w:sz w:val="18"/>
          <w:szCs w:val="18"/>
          <w:lang w:val="en-US"/>
        </w:rPr>
        <w:t>.</w:t>
      </w:r>
    </w:p>
    <w:p w14:paraId="0AD1B14E" w14:textId="300D19C8" w:rsidR="00680C2D" w:rsidRPr="004F6578" w:rsidRDefault="00F4030C" w:rsidP="000F02CC">
      <w:pPr>
        <w:rPr>
          <w:b/>
          <w:bCs/>
          <w:lang w:val="en-US"/>
        </w:rPr>
      </w:pPr>
      <w:r w:rsidRPr="582D3DE8">
        <w:rPr>
          <w:b/>
          <w:bCs/>
          <w:lang w:val="en-US"/>
        </w:rPr>
        <w:t>References</w:t>
      </w:r>
    </w:p>
    <w:p w14:paraId="481927B0" w14:textId="753583C7" w:rsidR="2B8465F2" w:rsidRDefault="2B8465F2" w:rsidP="582D3DE8">
      <w:pPr>
        <w:pStyle w:val="EndNoteBibliography"/>
        <w:numPr>
          <w:ilvl w:val="0"/>
          <w:numId w:val="20"/>
        </w:numPr>
        <w:spacing w:after="0"/>
        <w:ind w:left="360"/>
      </w:pPr>
      <w:r w:rsidRPr="582D3DE8">
        <w:rPr>
          <w:color w:val="1C1D1E"/>
        </w:rPr>
        <w:t xml:space="preserve">M. J. Koury, R. Agarwal, G. M. Chertow, et al., “Erythropoietic Effects of Vadadustat in Patients With Anemia Associated With Chronic Kidney Disease,” </w:t>
      </w:r>
      <w:r w:rsidRPr="582D3DE8">
        <w:rPr>
          <w:i/>
          <w:iCs/>
          <w:color w:val="1C1D1E"/>
        </w:rPr>
        <w:t>American Journal of Hematology</w:t>
      </w:r>
      <w:r w:rsidRPr="582D3DE8">
        <w:rPr>
          <w:color w:val="1C1D1E"/>
        </w:rPr>
        <w:t xml:space="preserve"> 97, no. 9 (2022): 1178–1188.</w:t>
      </w:r>
    </w:p>
    <w:p w14:paraId="66791213" w14:textId="3172B504" w:rsidR="2B8465F2" w:rsidRDefault="2B8465F2" w:rsidP="582D3DE8">
      <w:pPr>
        <w:pStyle w:val="ListParagraph"/>
        <w:numPr>
          <w:ilvl w:val="0"/>
          <w:numId w:val="20"/>
        </w:numPr>
        <w:ind w:left="360"/>
        <w:rPr>
          <w:lang w:val="en-US"/>
        </w:rPr>
      </w:pPr>
      <w:r w:rsidRPr="582D3DE8">
        <w:rPr>
          <w:color w:val="1C1D1E"/>
          <w:lang w:val="en-US"/>
        </w:rPr>
        <w:t xml:space="preserve">A. Wu, </w:t>
      </w:r>
      <w:r w:rsidRPr="582D3DE8">
        <w:rPr>
          <w:i/>
          <w:iCs/>
          <w:color w:val="1C1D1E"/>
          <w:lang w:val="en-US"/>
        </w:rPr>
        <w:t>Tietz Clinical Guide to Laboratory Tests</w:t>
      </w:r>
      <w:r w:rsidRPr="582D3DE8">
        <w:rPr>
          <w:color w:val="1C1D1E"/>
          <w:lang w:val="en-US"/>
        </w:rPr>
        <w:t>, 4th ed. (Saunders/Elsevier, 2006).</w:t>
      </w:r>
    </w:p>
    <w:sectPr w:rsidR="2B8465F2" w:rsidSect="00F00F18">
      <w:footerReference w:type="default" r:id="rId12"/>
      <w:pgSz w:w="15840" w:h="12240" w:orient="landscape"/>
      <w:pgMar w:top="117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886D7" w14:textId="77777777" w:rsidR="005C092F" w:rsidRDefault="005C092F" w:rsidP="00002343">
      <w:pPr>
        <w:spacing w:after="0" w:line="240" w:lineRule="auto"/>
      </w:pPr>
      <w:r>
        <w:separator/>
      </w:r>
    </w:p>
  </w:endnote>
  <w:endnote w:type="continuationSeparator" w:id="0">
    <w:p w14:paraId="5650E343" w14:textId="77777777" w:rsidR="005C092F" w:rsidRDefault="005C092F" w:rsidP="00002343">
      <w:pPr>
        <w:spacing w:after="0" w:line="240" w:lineRule="auto"/>
      </w:pPr>
      <w:r>
        <w:continuationSeparator/>
      </w:r>
    </w:p>
  </w:endnote>
  <w:endnote w:type="continuationNotice" w:id="1">
    <w:p w14:paraId="34D9A86A" w14:textId="77777777" w:rsidR="005C092F" w:rsidRDefault="005C09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255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BCBB4" w14:textId="3E5C74C7" w:rsidR="001755BC" w:rsidRDefault="001755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164C9E" w14:textId="7D1D3F76" w:rsidR="003E6368" w:rsidRDefault="003E6368" w:rsidP="00306EBB">
    <w:pPr>
      <w:pStyle w:val="Footer"/>
      <w:tabs>
        <w:tab w:val="clear" w:pos="4680"/>
        <w:tab w:val="clear" w:pos="9360"/>
        <w:tab w:val="left" w:pos="1173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B0972" w14:textId="77777777" w:rsidR="005C092F" w:rsidRDefault="005C092F" w:rsidP="00002343">
      <w:pPr>
        <w:spacing w:after="0" w:line="240" w:lineRule="auto"/>
      </w:pPr>
      <w:r>
        <w:separator/>
      </w:r>
    </w:p>
  </w:footnote>
  <w:footnote w:type="continuationSeparator" w:id="0">
    <w:p w14:paraId="56B4B265" w14:textId="77777777" w:rsidR="005C092F" w:rsidRDefault="005C092F" w:rsidP="00002343">
      <w:pPr>
        <w:spacing w:after="0" w:line="240" w:lineRule="auto"/>
      </w:pPr>
      <w:r>
        <w:continuationSeparator/>
      </w:r>
    </w:p>
  </w:footnote>
  <w:footnote w:type="continuationNotice" w:id="1">
    <w:p w14:paraId="675925EB" w14:textId="77777777" w:rsidR="005C092F" w:rsidRDefault="005C092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7EwGiYGqlwjD3" int2:id="1QvpEFpm">
      <int2:state int2:value="Rejected" int2:type="AugLoop_Text_Critique"/>
    </int2:textHash>
    <int2:textHash int2:hashCode="c62fWqOg5RxbcP" int2:id="3FU9lXrq">
      <int2:state int2:value="Rejected" int2:type="AugLoop_Text_Critique"/>
    </int2:textHash>
    <int2:textHash int2:hashCode="pJRcDWSAQGaJhT" int2:id="Bkl1yXe6">
      <int2:state int2:value="Rejected" int2:type="AugLoop_Text_Critique"/>
    </int2:textHash>
    <int2:textHash int2:hashCode="DEredWEgom2qNc" int2:id="CC4k9spz">
      <int2:state int2:value="Rejected" int2:type="AugLoop_Text_Critique"/>
    </int2:textHash>
    <int2:textHash int2:hashCode="Zn70/QS4DfvVhc" int2:id="GfpexQa6">
      <int2:state int2:value="Rejected" int2:type="AugLoop_Text_Critique"/>
    </int2:textHash>
    <int2:textHash int2:hashCode="OH6w3hZtIF8eZi" int2:id="PeuChlRx">
      <int2:state int2:value="Rejected" int2:type="AugLoop_Text_Critique"/>
    </int2:textHash>
    <int2:textHash int2:hashCode="Skp5KEUCu5MAq6" int2:id="WwpCayuz">
      <int2:state int2:value="Rejected" int2:type="AugLoop_Text_Critique"/>
    </int2:textHash>
    <int2:textHash int2:hashCode="54OdKLUK1T858R" int2:id="yLaHcMYC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347EF"/>
    <w:multiLevelType w:val="hybridMultilevel"/>
    <w:tmpl w:val="2B688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F3AF1"/>
    <w:multiLevelType w:val="hybridMultilevel"/>
    <w:tmpl w:val="E18C4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D64AE"/>
    <w:multiLevelType w:val="hybridMultilevel"/>
    <w:tmpl w:val="07BE8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64712"/>
    <w:multiLevelType w:val="hybridMultilevel"/>
    <w:tmpl w:val="E640C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ED1127"/>
    <w:multiLevelType w:val="hybridMultilevel"/>
    <w:tmpl w:val="6700E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5C02"/>
    <w:multiLevelType w:val="hybridMultilevel"/>
    <w:tmpl w:val="50AC3362"/>
    <w:lvl w:ilvl="0" w:tplc="33ACD8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CA1115"/>
    <w:multiLevelType w:val="hybridMultilevel"/>
    <w:tmpl w:val="EEBEA55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AE7607"/>
    <w:multiLevelType w:val="hybridMultilevel"/>
    <w:tmpl w:val="6ED09FCA"/>
    <w:lvl w:ilvl="0" w:tplc="6D7836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46A2D"/>
    <w:multiLevelType w:val="hybridMultilevel"/>
    <w:tmpl w:val="81344CAE"/>
    <w:lvl w:ilvl="0" w:tplc="D484770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11A0A"/>
    <w:multiLevelType w:val="hybridMultilevel"/>
    <w:tmpl w:val="4C42E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1202D3"/>
    <w:multiLevelType w:val="hybridMultilevel"/>
    <w:tmpl w:val="84AEA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3D3A9C"/>
    <w:multiLevelType w:val="hybridMultilevel"/>
    <w:tmpl w:val="10A4C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225E27"/>
    <w:multiLevelType w:val="hybridMultilevel"/>
    <w:tmpl w:val="2B6884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CF2CE5"/>
    <w:multiLevelType w:val="hybridMultilevel"/>
    <w:tmpl w:val="73BC50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2C281B"/>
    <w:multiLevelType w:val="hybridMultilevel"/>
    <w:tmpl w:val="ECDC5BFC"/>
    <w:lvl w:ilvl="0" w:tplc="0A640E18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727FD1"/>
    <w:multiLevelType w:val="hybridMultilevel"/>
    <w:tmpl w:val="6C66D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25315C"/>
    <w:multiLevelType w:val="hybridMultilevel"/>
    <w:tmpl w:val="85D4BF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147213"/>
    <w:multiLevelType w:val="hybridMultilevel"/>
    <w:tmpl w:val="726E76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BF5E4F"/>
    <w:multiLevelType w:val="hybridMultilevel"/>
    <w:tmpl w:val="2B0E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6585730">
    <w:abstractNumId w:val="6"/>
  </w:num>
  <w:num w:numId="2" w16cid:durableId="1517573475">
    <w:abstractNumId w:val="9"/>
  </w:num>
  <w:num w:numId="3" w16cid:durableId="1086147330">
    <w:abstractNumId w:val="6"/>
  </w:num>
  <w:num w:numId="4" w16cid:durableId="1345984012">
    <w:abstractNumId w:val="2"/>
  </w:num>
  <w:num w:numId="5" w16cid:durableId="396319104">
    <w:abstractNumId w:val="0"/>
  </w:num>
  <w:num w:numId="6" w16cid:durableId="2108691272">
    <w:abstractNumId w:val="4"/>
  </w:num>
  <w:num w:numId="7" w16cid:durableId="331639635">
    <w:abstractNumId w:val="18"/>
  </w:num>
  <w:num w:numId="8" w16cid:durableId="1484930701">
    <w:abstractNumId w:val="13"/>
  </w:num>
  <w:num w:numId="9" w16cid:durableId="379329077">
    <w:abstractNumId w:val="11"/>
  </w:num>
  <w:num w:numId="10" w16cid:durableId="1219243876">
    <w:abstractNumId w:val="12"/>
  </w:num>
  <w:num w:numId="11" w16cid:durableId="1302884082">
    <w:abstractNumId w:val="5"/>
  </w:num>
  <w:num w:numId="12" w16cid:durableId="617180371">
    <w:abstractNumId w:val="15"/>
  </w:num>
  <w:num w:numId="13" w16cid:durableId="1505123055">
    <w:abstractNumId w:val="16"/>
  </w:num>
  <w:num w:numId="14" w16cid:durableId="2081052904">
    <w:abstractNumId w:val="1"/>
  </w:num>
  <w:num w:numId="15" w16cid:durableId="198204160">
    <w:abstractNumId w:val="8"/>
  </w:num>
  <w:num w:numId="16" w16cid:durableId="258368314">
    <w:abstractNumId w:val="14"/>
  </w:num>
  <w:num w:numId="17" w16cid:durableId="694233718">
    <w:abstractNumId w:val="17"/>
  </w:num>
  <w:num w:numId="18" w16cid:durableId="1740395354">
    <w:abstractNumId w:val="3"/>
  </w:num>
  <w:num w:numId="19" w16cid:durableId="6568564">
    <w:abstractNumId w:val="7"/>
  </w:num>
  <w:num w:numId="20" w16cid:durableId="3794759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7D"/>
    <w:rsid w:val="000005E4"/>
    <w:rsid w:val="00000665"/>
    <w:rsid w:val="00000D14"/>
    <w:rsid w:val="0000165E"/>
    <w:rsid w:val="00002343"/>
    <w:rsid w:val="000024F0"/>
    <w:rsid w:val="00002AA7"/>
    <w:rsid w:val="00002DC3"/>
    <w:rsid w:val="0000314D"/>
    <w:rsid w:val="000034E9"/>
    <w:rsid w:val="0000363E"/>
    <w:rsid w:val="00003C80"/>
    <w:rsid w:val="00003CF5"/>
    <w:rsid w:val="00003F9A"/>
    <w:rsid w:val="00004A03"/>
    <w:rsid w:val="000055D3"/>
    <w:rsid w:val="00005C7B"/>
    <w:rsid w:val="000063F4"/>
    <w:rsid w:val="000064E4"/>
    <w:rsid w:val="000067D7"/>
    <w:rsid w:val="00006B7C"/>
    <w:rsid w:val="00006DCE"/>
    <w:rsid w:val="000079DD"/>
    <w:rsid w:val="00007C16"/>
    <w:rsid w:val="00007C29"/>
    <w:rsid w:val="00007DBF"/>
    <w:rsid w:val="00010CEC"/>
    <w:rsid w:val="00010F76"/>
    <w:rsid w:val="000116F7"/>
    <w:rsid w:val="00011845"/>
    <w:rsid w:val="00011FF0"/>
    <w:rsid w:val="000129B0"/>
    <w:rsid w:val="000131C5"/>
    <w:rsid w:val="00013B28"/>
    <w:rsid w:val="000140E3"/>
    <w:rsid w:val="00014498"/>
    <w:rsid w:val="00014D58"/>
    <w:rsid w:val="00014FAA"/>
    <w:rsid w:val="000154BC"/>
    <w:rsid w:val="0001567A"/>
    <w:rsid w:val="00015B00"/>
    <w:rsid w:val="00015CE0"/>
    <w:rsid w:val="0001777E"/>
    <w:rsid w:val="00017B85"/>
    <w:rsid w:val="000200AE"/>
    <w:rsid w:val="00020486"/>
    <w:rsid w:val="00020587"/>
    <w:rsid w:val="000214CA"/>
    <w:rsid w:val="00021589"/>
    <w:rsid w:val="000215AB"/>
    <w:rsid w:val="00021BE6"/>
    <w:rsid w:val="00021E14"/>
    <w:rsid w:val="00021F82"/>
    <w:rsid w:val="000229EA"/>
    <w:rsid w:val="000231DC"/>
    <w:rsid w:val="000236E5"/>
    <w:rsid w:val="00023F39"/>
    <w:rsid w:val="00024337"/>
    <w:rsid w:val="0002441A"/>
    <w:rsid w:val="00024B09"/>
    <w:rsid w:val="00024C21"/>
    <w:rsid w:val="00025315"/>
    <w:rsid w:val="000254D3"/>
    <w:rsid w:val="00025E2F"/>
    <w:rsid w:val="00025FCB"/>
    <w:rsid w:val="000270E0"/>
    <w:rsid w:val="00027D1B"/>
    <w:rsid w:val="00027F33"/>
    <w:rsid w:val="00027F56"/>
    <w:rsid w:val="00030136"/>
    <w:rsid w:val="000302FE"/>
    <w:rsid w:val="000306D4"/>
    <w:rsid w:val="000315F1"/>
    <w:rsid w:val="00031786"/>
    <w:rsid w:val="00031832"/>
    <w:rsid w:val="00031886"/>
    <w:rsid w:val="00032A47"/>
    <w:rsid w:val="00032A91"/>
    <w:rsid w:val="000330C2"/>
    <w:rsid w:val="000331F0"/>
    <w:rsid w:val="00033A15"/>
    <w:rsid w:val="00033AA8"/>
    <w:rsid w:val="00033D68"/>
    <w:rsid w:val="0003403A"/>
    <w:rsid w:val="00034249"/>
    <w:rsid w:val="0003445F"/>
    <w:rsid w:val="00034A6F"/>
    <w:rsid w:val="00034A96"/>
    <w:rsid w:val="00034BD7"/>
    <w:rsid w:val="00035149"/>
    <w:rsid w:val="00035537"/>
    <w:rsid w:val="00035B59"/>
    <w:rsid w:val="00035F8E"/>
    <w:rsid w:val="000370D4"/>
    <w:rsid w:val="0003757C"/>
    <w:rsid w:val="0003792F"/>
    <w:rsid w:val="00037995"/>
    <w:rsid w:val="00040377"/>
    <w:rsid w:val="00040496"/>
    <w:rsid w:val="00040FB2"/>
    <w:rsid w:val="0004126D"/>
    <w:rsid w:val="00041310"/>
    <w:rsid w:val="0004134C"/>
    <w:rsid w:val="0004145A"/>
    <w:rsid w:val="000415CC"/>
    <w:rsid w:val="00041E21"/>
    <w:rsid w:val="0004336C"/>
    <w:rsid w:val="0004343A"/>
    <w:rsid w:val="0004363B"/>
    <w:rsid w:val="000436BB"/>
    <w:rsid w:val="00043AF1"/>
    <w:rsid w:val="00043D9B"/>
    <w:rsid w:val="00043DE1"/>
    <w:rsid w:val="00044AAB"/>
    <w:rsid w:val="00044BEE"/>
    <w:rsid w:val="0004547A"/>
    <w:rsid w:val="0004560C"/>
    <w:rsid w:val="0004631B"/>
    <w:rsid w:val="00050005"/>
    <w:rsid w:val="00051168"/>
    <w:rsid w:val="00051F29"/>
    <w:rsid w:val="00052399"/>
    <w:rsid w:val="00052ED6"/>
    <w:rsid w:val="00053632"/>
    <w:rsid w:val="000536F2"/>
    <w:rsid w:val="000537B9"/>
    <w:rsid w:val="00053921"/>
    <w:rsid w:val="000543A2"/>
    <w:rsid w:val="00054406"/>
    <w:rsid w:val="00054458"/>
    <w:rsid w:val="000554D5"/>
    <w:rsid w:val="00055E35"/>
    <w:rsid w:val="00056521"/>
    <w:rsid w:val="00056A9E"/>
    <w:rsid w:val="00056DC7"/>
    <w:rsid w:val="00056DD6"/>
    <w:rsid w:val="00057845"/>
    <w:rsid w:val="0006093C"/>
    <w:rsid w:val="00060BB6"/>
    <w:rsid w:val="00060E1D"/>
    <w:rsid w:val="00060F6D"/>
    <w:rsid w:val="00061C09"/>
    <w:rsid w:val="00061D3D"/>
    <w:rsid w:val="000620EE"/>
    <w:rsid w:val="00062919"/>
    <w:rsid w:val="00062D5C"/>
    <w:rsid w:val="00063568"/>
    <w:rsid w:val="000644D2"/>
    <w:rsid w:val="000659A9"/>
    <w:rsid w:val="000665C3"/>
    <w:rsid w:val="000668F0"/>
    <w:rsid w:val="000668FA"/>
    <w:rsid w:val="00067308"/>
    <w:rsid w:val="000677F6"/>
    <w:rsid w:val="00067C4D"/>
    <w:rsid w:val="00070071"/>
    <w:rsid w:val="0007040F"/>
    <w:rsid w:val="00070E07"/>
    <w:rsid w:val="00071401"/>
    <w:rsid w:val="00071683"/>
    <w:rsid w:val="0007169A"/>
    <w:rsid w:val="00071E5A"/>
    <w:rsid w:val="000722BA"/>
    <w:rsid w:val="00073062"/>
    <w:rsid w:val="00073893"/>
    <w:rsid w:val="00073A01"/>
    <w:rsid w:val="00073FA2"/>
    <w:rsid w:val="00074425"/>
    <w:rsid w:val="000758AB"/>
    <w:rsid w:val="000759A1"/>
    <w:rsid w:val="00076B35"/>
    <w:rsid w:val="000773A7"/>
    <w:rsid w:val="00080866"/>
    <w:rsid w:val="00081E21"/>
    <w:rsid w:val="00082065"/>
    <w:rsid w:val="0008292B"/>
    <w:rsid w:val="000831E3"/>
    <w:rsid w:val="00083946"/>
    <w:rsid w:val="00083CDC"/>
    <w:rsid w:val="000847BB"/>
    <w:rsid w:val="00084EBF"/>
    <w:rsid w:val="000850CB"/>
    <w:rsid w:val="000852F3"/>
    <w:rsid w:val="00085336"/>
    <w:rsid w:val="00085433"/>
    <w:rsid w:val="00085548"/>
    <w:rsid w:val="00085610"/>
    <w:rsid w:val="00085BC0"/>
    <w:rsid w:val="0008625C"/>
    <w:rsid w:val="000873EB"/>
    <w:rsid w:val="00087E7A"/>
    <w:rsid w:val="000903B7"/>
    <w:rsid w:val="00090601"/>
    <w:rsid w:val="00090884"/>
    <w:rsid w:val="00090ACD"/>
    <w:rsid w:val="000918B5"/>
    <w:rsid w:val="00091958"/>
    <w:rsid w:val="00092FAA"/>
    <w:rsid w:val="00093963"/>
    <w:rsid w:val="000942EF"/>
    <w:rsid w:val="00094BC3"/>
    <w:rsid w:val="00094EAA"/>
    <w:rsid w:val="000953B5"/>
    <w:rsid w:val="00095B5E"/>
    <w:rsid w:val="00096344"/>
    <w:rsid w:val="00096AA5"/>
    <w:rsid w:val="000973C1"/>
    <w:rsid w:val="000A073F"/>
    <w:rsid w:val="000A08A2"/>
    <w:rsid w:val="000A0CD7"/>
    <w:rsid w:val="000A13BB"/>
    <w:rsid w:val="000A17AC"/>
    <w:rsid w:val="000A1A27"/>
    <w:rsid w:val="000A1F09"/>
    <w:rsid w:val="000A1FB6"/>
    <w:rsid w:val="000A29A4"/>
    <w:rsid w:val="000A2B85"/>
    <w:rsid w:val="000A2F27"/>
    <w:rsid w:val="000A2FF9"/>
    <w:rsid w:val="000A3699"/>
    <w:rsid w:val="000A3B8B"/>
    <w:rsid w:val="000A4155"/>
    <w:rsid w:val="000A4321"/>
    <w:rsid w:val="000A4E6A"/>
    <w:rsid w:val="000A56AF"/>
    <w:rsid w:val="000A5809"/>
    <w:rsid w:val="000A584B"/>
    <w:rsid w:val="000A5B52"/>
    <w:rsid w:val="000A5EF5"/>
    <w:rsid w:val="000A60AF"/>
    <w:rsid w:val="000A627D"/>
    <w:rsid w:val="000A63A9"/>
    <w:rsid w:val="000A66BA"/>
    <w:rsid w:val="000A6C11"/>
    <w:rsid w:val="000A6CF0"/>
    <w:rsid w:val="000A6F70"/>
    <w:rsid w:val="000A7B68"/>
    <w:rsid w:val="000B002F"/>
    <w:rsid w:val="000B0772"/>
    <w:rsid w:val="000B086F"/>
    <w:rsid w:val="000B0D84"/>
    <w:rsid w:val="000B0DB6"/>
    <w:rsid w:val="000B195F"/>
    <w:rsid w:val="000B19B8"/>
    <w:rsid w:val="000B1BF5"/>
    <w:rsid w:val="000B1D3D"/>
    <w:rsid w:val="000B2A48"/>
    <w:rsid w:val="000B3960"/>
    <w:rsid w:val="000B3F9C"/>
    <w:rsid w:val="000B4F1A"/>
    <w:rsid w:val="000B5B53"/>
    <w:rsid w:val="000B5C52"/>
    <w:rsid w:val="000B6312"/>
    <w:rsid w:val="000B68B8"/>
    <w:rsid w:val="000B70B6"/>
    <w:rsid w:val="000B7509"/>
    <w:rsid w:val="000B7B79"/>
    <w:rsid w:val="000B7E41"/>
    <w:rsid w:val="000C08BC"/>
    <w:rsid w:val="000C1273"/>
    <w:rsid w:val="000C1CBA"/>
    <w:rsid w:val="000C1D3C"/>
    <w:rsid w:val="000C1E04"/>
    <w:rsid w:val="000C1EE2"/>
    <w:rsid w:val="000C276C"/>
    <w:rsid w:val="000C3BCE"/>
    <w:rsid w:val="000C3E56"/>
    <w:rsid w:val="000C44C9"/>
    <w:rsid w:val="000C452A"/>
    <w:rsid w:val="000C455A"/>
    <w:rsid w:val="000C45C2"/>
    <w:rsid w:val="000C481C"/>
    <w:rsid w:val="000C4A20"/>
    <w:rsid w:val="000C4C8D"/>
    <w:rsid w:val="000C56FB"/>
    <w:rsid w:val="000C57C5"/>
    <w:rsid w:val="000C61C5"/>
    <w:rsid w:val="000C61EE"/>
    <w:rsid w:val="000C6412"/>
    <w:rsid w:val="000C6DDC"/>
    <w:rsid w:val="000C6F3E"/>
    <w:rsid w:val="000C76C3"/>
    <w:rsid w:val="000C79EB"/>
    <w:rsid w:val="000C7BF4"/>
    <w:rsid w:val="000D0DA9"/>
    <w:rsid w:val="000D11F6"/>
    <w:rsid w:val="000D1B3B"/>
    <w:rsid w:val="000D1C64"/>
    <w:rsid w:val="000D29DF"/>
    <w:rsid w:val="000D2FD0"/>
    <w:rsid w:val="000D36F3"/>
    <w:rsid w:val="000D3976"/>
    <w:rsid w:val="000D3FE3"/>
    <w:rsid w:val="000D4AB6"/>
    <w:rsid w:val="000D4B64"/>
    <w:rsid w:val="000D4DE3"/>
    <w:rsid w:val="000D607B"/>
    <w:rsid w:val="000D612B"/>
    <w:rsid w:val="000D6480"/>
    <w:rsid w:val="000D6903"/>
    <w:rsid w:val="000D690E"/>
    <w:rsid w:val="000D6AC2"/>
    <w:rsid w:val="000D6D9E"/>
    <w:rsid w:val="000D783C"/>
    <w:rsid w:val="000D7DD9"/>
    <w:rsid w:val="000E03B5"/>
    <w:rsid w:val="000E15CB"/>
    <w:rsid w:val="000E21D7"/>
    <w:rsid w:val="000E31F0"/>
    <w:rsid w:val="000E361A"/>
    <w:rsid w:val="000E38DB"/>
    <w:rsid w:val="000E3AFC"/>
    <w:rsid w:val="000E40EE"/>
    <w:rsid w:val="000E4274"/>
    <w:rsid w:val="000E44D6"/>
    <w:rsid w:val="000E46CD"/>
    <w:rsid w:val="000E4A10"/>
    <w:rsid w:val="000E4A71"/>
    <w:rsid w:val="000E5200"/>
    <w:rsid w:val="000E5208"/>
    <w:rsid w:val="000E54B7"/>
    <w:rsid w:val="000E55A6"/>
    <w:rsid w:val="000E55B9"/>
    <w:rsid w:val="000E56B5"/>
    <w:rsid w:val="000E5FBE"/>
    <w:rsid w:val="000E602C"/>
    <w:rsid w:val="000E609D"/>
    <w:rsid w:val="000E6E77"/>
    <w:rsid w:val="000E703B"/>
    <w:rsid w:val="000E748A"/>
    <w:rsid w:val="000E7503"/>
    <w:rsid w:val="000E756F"/>
    <w:rsid w:val="000E7637"/>
    <w:rsid w:val="000E771E"/>
    <w:rsid w:val="000E7A72"/>
    <w:rsid w:val="000E7E0D"/>
    <w:rsid w:val="000E7E50"/>
    <w:rsid w:val="000F02CC"/>
    <w:rsid w:val="000F03E6"/>
    <w:rsid w:val="000F0CAF"/>
    <w:rsid w:val="000F1FA3"/>
    <w:rsid w:val="000F3016"/>
    <w:rsid w:val="000F32AB"/>
    <w:rsid w:val="000F36CE"/>
    <w:rsid w:val="000F38BD"/>
    <w:rsid w:val="000F414B"/>
    <w:rsid w:val="000F4814"/>
    <w:rsid w:val="000F4831"/>
    <w:rsid w:val="000F5311"/>
    <w:rsid w:val="000F5413"/>
    <w:rsid w:val="000F566E"/>
    <w:rsid w:val="000F5C28"/>
    <w:rsid w:val="000F5FA0"/>
    <w:rsid w:val="000F61DC"/>
    <w:rsid w:val="000F62B4"/>
    <w:rsid w:val="000F6FEF"/>
    <w:rsid w:val="000F7DE1"/>
    <w:rsid w:val="001003C9"/>
    <w:rsid w:val="0010078D"/>
    <w:rsid w:val="00100B45"/>
    <w:rsid w:val="001013B0"/>
    <w:rsid w:val="001013B6"/>
    <w:rsid w:val="0010179D"/>
    <w:rsid w:val="001018A6"/>
    <w:rsid w:val="00101C56"/>
    <w:rsid w:val="00103CA0"/>
    <w:rsid w:val="001055A5"/>
    <w:rsid w:val="00105B53"/>
    <w:rsid w:val="00105C0D"/>
    <w:rsid w:val="00106191"/>
    <w:rsid w:val="001068F8"/>
    <w:rsid w:val="00106D85"/>
    <w:rsid w:val="00107443"/>
    <w:rsid w:val="00107734"/>
    <w:rsid w:val="0011032F"/>
    <w:rsid w:val="001103E6"/>
    <w:rsid w:val="001116A5"/>
    <w:rsid w:val="0011173D"/>
    <w:rsid w:val="00111ABB"/>
    <w:rsid w:val="0011244A"/>
    <w:rsid w:val="00113567"/>
    <w:rsid w:val="001135E9"/>
    <w:rsid w:val="00113644"/>
    <w:rsid w:val="001137CE"/>
    <w:rsid w:val="0011386D"/>
    <w:rsid w:val="00114229"/>
    <w:rsid w:val="0011457A"/>
    <w:rsid w:val="001149FA"/>
    <w:rsid w:val="00114CAD"/>
    <w:rsid w:val="00115D0A"/>
    <w:rsid w:val="00116A66"/>
    <w:rsid w:val="00116AA8"/>
    <w:rsid w:val="0011735A"/>
    <w:rsid w:val="00117A40"/>
    <w:rsid w:val="00117BD2"/>
    <w:rsid w:val="00117D44"/>
    <w:rsid w:val="00120284"/>
    <w:rsid w:val="00120717"/>
    <w:rsid w:val="00120FD0"/>
    <w:rsid w:val="00121003"/>
    <w:rsid w:val="001213D0"/>
    <w:rsid w:val="001217D8"/>
    <w:rsid w:val="00121BD3"/>
    <w:rsid w:val="00122359"/>
    <w:rsid w:val="001228F4"/>
    <w:rsid w:val="00122D56"/>
    <w:rsid w:val="00123287"/>
    <w:rsid w:val="001236E1"/>
    <w:rsid w:val="00123F11"/>
    <w:rsid w:val="001245A8"/>
    <w:rsid w:val="00124DD9"/>
    <w:rsid w:val="0012505B"/>
    <w:rsid w:val="00125555"/>
    <w:rsid w:val="00125B03"/>
    <w:rsid w:val="00125DC6"/>
    <w:rsid w:val="00125FFF"/>
    <w:rsid w:val="001260D8"/>
    <w:rsid w:val="0012640C"/>
    <w:rsid w:val="00126B57"/>
    <w:rsid w:val="00127623"/>
    <w:rsid w:val="00127FD1"/>
    <w:rsid w:val="00130293"/>
    <w:rsid w:val="0013142E"/>
    <w:rsid w:val="00131711"/>
    <w:rsid w:val="00131813"/>
    <w:rsid w:val="001318B8"/>
    <w:rsid w:val="00131D06"/>
    <w:rsid w:val="0013213C"/>
    <w:rsid w:val="00132351"/>
    <w:rsid w:val="00132E6B"/>
    <w:rsid w:val="00133AB8"/>
    <w:rsid w:val="001340F2"/>
    <w:rsid w:val="0013423B"/>
    <w:rsid w:val="001344E2"/>
    <w:rsid w:val="00134528"/>
    <w:rsid w:val="001347A1"/>
    <w:rsid w:val="00135109"/>
    <w:rsid w:val="00135233"/>
    <w:rsid w:val="001354A4"/>
    <w:rsid w:val="00135651"/>
    <w:rsid w:val="0013685D"/>
    <w:rsid w:val="00136879"/>
    <w:rsid w:val="001368B1"/>
    <w:rsid w:val="0013693F"/>
    <w:rsid w:val="00137877"/>
    <w:rsid w:val="001378B9"/>
    <w:rsid w:val="00137EC3"/>
    <w:rsid w:val="00140D3F"/>
    <w:rsid w:val="00141601"/>
    <w:rsid w:val="0014163E"/>
    <w:rsid w:val="001416F8"/>
    <w:rsid w:val="001421EA"/>
    <w:rsid w:val="00142424"/>
    <w:rsid w:val="00142A0E"/>
    <w:rsid w:val="00142F3A"/>
    <w:rsid w:val="0014348B"/>
    <w:rsid w:val="00143573"/>
    <w:rsid w:val="00143EAE"/>
    <w:rsid w:val="00144019"/>
    <w:rsid w:val="00144823"/>
    <w:rsid w:val="00144B17"/>
    <w:rsid w:val="00144C51"/>
    <w:rsid w:val="00144F60"/>
    <w:rsid w:val="0014576E"/>
    <w:rsid w:val="00145F32"/>
    <w:rsid w:val="00146059"/>
    <w:rsid w:val="00146A44"/>
    <w:rsid w:val="0014750B"/>
    <w:rsid w:val="00147AB7"/>
    <w:rsid w:val="00147D75"/>
    <w:rsid w:val="001506AB"/>
    <w:rsid w:val="00150AEB"/>
    <w:rsid w:val="00150B30"/>
    <w:rsid w:val="00150D12"/>
    <w:rsid w:val="0015173A"/>
    <w:rsid w:val="00151753"/>
    <w:rsid w:val="001521A2"/>
    <w:rsid w:val="001521CE"/>
    <w:rsid w:val="00152343"/>
    <w:rsid w:val="0015260F"/>
    <w:rsid w:val="00152AAE"/>
    <w:rsid w:val="00153145"/>
    <w:rsid w:val="00153A05"/>
    <w:rsid w:val="0015447A"/>
    <w:rsid w:val="00154D60"/>
    <w:rsid w:val="00154E0A"/>
    <w:rsid w:val="00154E58"/>
    <w:rsid w:val="001562CF"/>
    <w:rsid w:val="0015633E"/>
    <w:rsid w:val="0015652C"/>
    <w:rsid w:val="00156887"/>
    <w:rsid w:val="00156F6F"/>
    <w:rsid w:val="00156FA8"/>
    <w:rsid w:val="00157208"/>
    <w:rsid w:val="00157444"/>
    <w:rsid w:val="00157654"/>
    <w:rsid w:val="001601C7"/>
    <w:rsid w:val="001603C1"/>
    <w:rsid w:val="00160452"/>
    <w:rsid w:val="001608B2"/>
    <w:rsid w:val="001609D0"/>
    <w:rsid w:val="00161081"/>
    <w:rsid w:val="001610E8"/>
    <w:rsid w:val="00161386"/>
    <w:rsid w:val="00161A6A"/>
    <w:rsid w:val="00161F2F"/>
    <w:rsid w:val="00162A63"/>
    <w:rsid w:val="001635AB"/>
    <w:rsid w:val="00163943"/>
    <w:rsid w:val="00163FCE"/>
    <w:rsid w:val="001645E9"/>
    <w:rsid w:val="00164A4B"/>
    <w:rsid w:val="00164A65"/>
    <w:rsid w:val="00165CEE"/>
    <w:rsid w:val="0016606E"/>
    <w:rsid w:val="00166B71"/>
    <w:rsid w:val="00166C19"/>
    <w:rsid w:val="00166D0A"/>
    <w:rsid w:val="00167282"/>
    <w:rsid w:val="00167658"/>
    <w:rsid w:val="001703D2"/>
    <w:rsid w:val="00170780"/>
    <w:rsid w:val="00171068"/>
    <w:rsid w:val="00171642"/>
    <w:rsid w:val="00172325"/>
    <w:rsid w:val="001727D6"/>
    <w:rsid w:val="00172EED"/>
    <w:rsid w:val="001737D1"/>
    <w:rsid w:val="00174799"/>
    <w:rsid w:val="001748EB"/>
    <w:rsid w:val="001755BC"/>
    <w:rsid w:val="001756CE"/>
    <w:rsid w:val="00175838"/>
    <w:rsid w:val="0017609F"/>
    <w:rsid w:val="00176241"/>
    <w:rsid w:val="0017626A"/>
    <w:rsid w:val="00176AE8"/>
    <w:rsid w:val="00176D90"/>
    <w:rsid w:val="00176E63"/>
    <w:rsid w:val="0017724C"/>
    <w:rsid w:val="00177623"/>
    <w:rsid w:val="00180A97"/>
    <w:rsid w:val="00180BF3"/>
    <w:rsid w:val="00181DF2"/>
    <w:rsid w:val="00182BEE"/>
    <w:rsid w:val="00183150"/>
    <w:rsid w:val="001836E6"/>
    <w:rsid w:val="00183BB4"/>
    <w:rsid w:val="00184FC7"/>
    <w:rsid w:val="001857CD"/>
    <w:rsid w:val="00185985"/>
    <w:rsid w:val="0018598C"/>
    <w:rsid w:val="00185C46"/>
    <w:rsid w:val="00185F89"/>
    <w:rsid w:val="00186608"/>
    <w:rsid w:val="001866CD"/>
    <w:rsid w:val="00186E16"/>
    <w:rsid w:val="00187300"/>
    <w:rsid w:val="00187DCF"/>
    <w:rsid w:val="00190026"/>
    <w:rsid w:val="00190695"/>
    <w:rsid w:val="00190A8A"/>
    <w:rsid w:val="00190BEA"/>
    <w:rsid w:val="00191998"/>
    <w:rsid w:val="00192063"/>
    <w:rsid w:val="001925F5"/>
    <w:rsid w:val="00192714"/>
    <w:rsid w:val="001928D1"/>
    <w:rsid w:val="001931DA"/>
    <w:rsid w:val="00193655"/>
    <w:rsid w:val="0019392F"/>
    <w:rsid w:val="00193A08"/>
    <w:rsid w:val="00193DBC"/>
    <w:rsid w:val="00194124"/>
    <w:rsid w:val="0019413F"/>
    <w:rsid w:val="00194558"/>
    <w:rsid w:val="00194CBF"/>
    <w:rsid w:val="00194E7D"/>
    <w:rsid w:val="00194EEF"/>
    <w:rsid w:val="00194F03"/>
    <w:rsid w:val="00194F9B"/>
    <w:rsid w:val="001951FD"/>
    <w:rsid w:val="0019632E"/>
    <w:rsid w:val="0019652E"/>
    <w:rsid w:val="001965F5"/>
    <w:rsid w:val="0019672A"/>
    <w:rsid w:val="001969E0"/>
    <w:rsid w:val="00196B96"/>
    <w:rsid w:val="00197CC3"/>
    <w:rsid w:val="00197F64"/>
    <w:rsid w:val="001A0B1D"/>
    <w:rsid w:val="001A0FD1"/>
    <w:rsid w:val="001A1258"/>
    <w:rsid w:val="001A14FA"/>
    <w:rsid w:val="001A1697"/>
    <w:rsid w:val="001A1C1D"/>
    <w:rsid w:val="001A1D9D"/>
    <w:rsid w:val="001A1F84"/>
    <w:rsid w:val="001A24A5"/>
    <w:rsid w:val="001A2BDC"/>
    <w:rsid w:val="001A2EE5"/>
    <w:rsid w:val="001A3366"/>
    <w:rsid w:val="001A33E8"/>
    <w:rsid w:val="001A3B5A"/>
    <w:rsid w:val="001A4072"/>
    <w:rsid w:val="001A4353"/>
    <w:rsid w:val="001A477A"/>
    <w:rsid w:val="001A4792"/>
    <w:rsid w:val="001A4AD0"/>
    <w:rsid w:val="001A4F54"/>
    <w:rsid w:val="001A5276"/>
    <w:rsid w:val="001A592F"/>
    <w:rsid w:val="001A7003"/>
    <w:rsid w:val="001A72AD"/>
    <w:rsid w:val="001A7BB3"/>
    <w:rsid w:val="001A7DAB"/>
    <w:rsid w:val="001B053B"/>
    <w:rsid w:val="001B0DAA"/>
    <w:rsid w:val="001B12D3"/>
    <w:rsid w:val="001B197C"/>
    <w:rsid w:val="001B1C62"/>
    <w:rsid w:val="001B22E2"/>
    <w:rsid w:val="001B29CD"/>
    <w:rsid w:val="001B33D0"/>
    <w:rsid w:val="001B4389"/>
    <w:rsid w:val="001B448C"/>
    <w:rsid w:val="001B4BFA"/>
    <w:rsid w:val="001B4DF5"/>
    <w:rsid w:val="001B4E26"/>
    <w:rsid w:val="001B57EF"/>
    <w:rsid w:val="001B5A4A"/>
    <w:rsid w:val="001B64D7"/>
    <w:rsid w:val="001B6673"/>
    <w:rsid w:val="001B6BF6"/>
    <w:rsid w:val="001B75C8"/>
    <w:rsid w:val="001B7B27"/>
    <w:rsid w:val="001B7FCE"/>
    <w:rsid w:val="001C0F27"/>
    <w:rsid w:val="001C115B"/>
    <w:rsid w:val="001C1B09"/>
    <w:rsid w:val="001C200D"/>
    <w:rsid w:val="001C2052"/>
    <w:rsid w:val="001C2300"/>
    <w:rsid w:val="001C3B3A"/>
    <w:rsid w:val="001C4AF0"/>
    <w:rsid w:val="001C5691"/>
    <w:rsid w:val="001C6031"/>
    <w:rsid w:val="001C63A1"/>
    <w:rsid w:val="001C6ABC"/>
    <w:rsid w:val="001C6B12"/>
    <w:rsid w:val="001C6D5C"/>
    <w:rsid w:val="001C6EBA"/>
    <w:rsid w:val="001C70BF"/>
    <w:rsid w:val="001C7134"/>
    <w:rsid w:val="001C7779"/>
    <w:rsid w:val="001D0181"/>
    <w:rsid w:val="001D021B"/>
    <w:rsid w:val="001D0899"/>
    <w:rsid w:val="001D14D7"/>
    <w:rsid w:val="001D1D6E"/>
    <w:rsid w:val="001D25CC"/>
    <w:rsid w:val="001D2A9B"/>
    <w:rsid w:val="001D2F57"/>
    <w:rsid w:val="001D3C75"/>
    <w:rsid w:val="001D3CF3"/>
    <w:rsid w:val="001D4182"/>
    <w:rsid w:val="001D42F4"/>
    <w:rsid w:val="001D4404"/>
    <w:rsid w:val="001D45FB"/>
    <w:rsid w:val="001D4C3E"/>
    <w:rsid w:val="001D511F"/>
    <w:rsid w:val="001D6092"/>
    <w:rsid w:val="001D637D"/>
    <w:rsid w:val="001D6480"/>
    <w:rsid w:val="001D66B6"/>
    <w:rsid w:val="001D69CA"/>
    <w:rsid w:val="001D6D52"/>
    <w:rsid w:val="001D7190"/>
    <w:rsid w:val="001D784E"/>
    <w:rsid w:val="001E00FF"/>
    <w:rsid w:val="001E03E6"/>
    <w:rsid w:val="001E0517"/>
    <w:rsid w:val="001E1A41"/>
    <w:rsid w:val="001E1ACA"/>
    <w:rsid w:val="001E2BDB"/>
    <w:rsid w:val="001E33C8"/>
    <w:rsid w:val="001E3611"/>
    <w:rsid w:val="001E36D2"/>
    <w:rsid w:val="001E39BF"/>
    <w:rsid w:val="001E4302"/>
    <w:rsid w:val="001E5384"/>
    <w:rsid w:val="001E582C"/>
    <w:rsid w:val="001E5E75"/>
    <w:rsid w:val="001E63BC"/>
    <w:rsid w:val="001E63F7"/>
    <w:rsid w:val="001E6485"/>
    <w:rsid w:val="001E6980"/>
    <w:rsid w:val="001E6BA6"/>
    <w:rsid w:val="001E6E50"/>
    <w:rsid w:val="001E6FFC"/>
    <w:rsid w:val="001E7379"/>
    <w:rsid w:val="001E7A95"/>
    <w:rsid w:val="001E7EE5"/>
    <w:rsid w:val="001F0505"/>
    <w:rsid w:val="001F05ED"/>
    <w:rsid w:val="001F0AFB"/>
    <w:rsid w:val="001F1B19"/>
    <w:rsid w:val="001F1D9F"/>
    <w:rsid w:val="001F2B0E"/>
    <w:rsid w:val="001F2C0A"/>
    <w:rsid w:val="001F2D21"/>
    <w:rsid w:val="001F324C"/>
    <w:rsid w:val="001F3274"/>
    <w:rsid w:val="001F3457"/>
    <w:rsid w:val="001F3481"/>
    <w:rsid w:val="001F34C6"/>
    <w:rsid w:val="001F38E1"/>
    <w:rsid w:val="001F3FEC"/>
    <w:rsid w:val="001F41D9"/>
    <w:rsid w:val="001F45C7"/>
    <w:rsid w:val="001F46A6"/>
    <w:rsid w:val="001F6040"/>
    <w:rsid w:val="001F666E"/>
    <w:rsid w:val="001F709E"/>
    <w:rsid w:val="001F7607"/>
    <w:rsid w:val="001F7C4B"/>
    <w:rsid w:val="0020043D"/>
    <w:rsid w:val="0020064B"/>
    <w:rsid w:val="002009EC"/>
    <w:rsid w:val="002010D7"/>
    <w:rsid w:val="00201798"/>
    <w:rsid w:val="00202B0A"/>
    <w:rsid w:val="00203418"/>
    <w:rsid w:val="002035DA"/>
    <w:rsid w:val="00203613"/>
    <w:rsid w:val="0020367C"/>
    <w:rsid w:val="00203AEF"/>
    <w:rsid w:val="0020425C"/>
    <w:rsid w:val="00204B04"/>
    <w:rsid w:val="00204C6B"/>
    <w:rsid w:val="00204D2F"/>
    <w:rsid w:val="00204F7D"/>
    <w:rsid w:val="00205537"/>
    <w:rsid w:val="00206DE3"/>
    <w:rsid w:val="0020713B"/>
    <w:rsid w:val="00207555"/>
    <w:rsid w:val="002079CF"/>
    <w:rsid w:val="00207BE2"/>
    <w:rsid w:val="00207C09"/>
    <w:rsid w:val="0021091F"/>
    <w:rsid w:val="00210F7C"/>
    <w:rsid w:val="00212353"/>
    <w:rsid w:val="00212384"/>
    <w:rsid w:val="00212992"/>
    <w:rsid w:val="00212BA4"/>
    <w:rsid w:val="002137C4"/>
    <w:rsid w:val="0021382D"/>
    <w:rsid w:val="002138F8"/>
    <w:rsid w:val="00213981"/>
    <w:rsid w:val="002139DD"/>
    <w:rsid w:val="0021439B"/>
    <w:rsid w:val="0021462E"/>
    <w:rsid w:val="00215095"/>
    <w:rsid w:val="00215212"/>
    <w:rsid w:val="00215496"/>
    <w:rsid w:val="0021601B"/>
    <w:rsid w:val="002162A0"/>
    <w:rsid w:val="002165A1"/>
    <w:rsid w:val="00217B63"/>
    <w:rsid w:val="0022042C"/>
    <w:rsid w:val="002204C6"/>
    <w:rsid w:val="00220A9D"/>
    <w:rsid w:val="002210AF"/>
    <w:rsid w:val="00221264"/>
    <w:rsid w:val="002214C9"/>
    <w:rsid w:val="00221507"/>
    <w:rsid w:val="00221BBE"/>
    <w:rsid w:val="0022356B"/>
    <w:rsid w:val="00223C93"/>
    <w:rsid w:val="00223CE0"/>
    <w:rsid w:val="00223F5A"/>
    <w:rsid w:val="00224B7A"/>
    <w:rsid w:val="00224FF0"/>
    <w:rsid w:val="002251EC"/>
    <w:rsid w:val="002251F8"/>
    <w:rsid w:val="00225285"/>
    <w:rsid w:val="00225D11"/>
    <w:rsid w:val="00225DF8"/>
    <w:rsid w:val="00225E83"/>
    <w:rsid w:val="002267F6"/>
    <w:rsid w:val="002268DD"/>
    <w:rsid w:val="00226A40"/>
    <w:rsid w:val="00227B96"/>
    <w:rsid w:val="00227D1A"/>
    <w:rsid w:val="00227D56"/>
    <w:rsid w:val="00230C95"/>
    <w:rsid w:val="00231549"/>
    <w:rsid w:val="002326B5"/>
    <w:rsid w:val="00233386"/>
    <w:rsid w:val="002337F3"/>
    <w:rsid w:val="002345DF"/>
    <w:rsid w:val="00234638"/>
    <w:rsid w:val="002346A8"/>
    <w:rsid w:val="00234D70"/>
    <w:rsid w:val="0023547B"/>
    <w:rsid w:val="002356E6"/>
    <w:rsid w:val="002364B9"/>
    <w:rsid w:val="002364C0"/>
    <w:rsid w:val="002367C6"/>
    <w:rsid w:val="002374C9"/>
    <w:rsid w:val="002376A1"/>
    <w:rsid w:val="002376FF"/>
    <w:rsid w:val="002409C8"/>
    <w:rsid w:val="002414D3"/>
    <w:rsid w:val="00241B6A"/>
    <w:rsid w:val="00242A4E"/>
    <w:rsid w:val="00242BDC"/>
    <w:rsid w:val="00242CB7"/>
    <w:rsid w:val="00242DA1"/>
    <w:rsid w:val="00242E0E"/>
    <w:rsid w:val="00243E79"/>
    <w:rsid w:val="002443F5"/>
    <w:rsid w:val="00245508"/>
    <w:rsid w:val="002457AB"/>
    <w:rsid w:val="002458CF"/>
    <w:rsid w:val="00246733"/>
    <w:rsid w:val="00246852"/>
    <w:rsid w:val="00246969"/>
    <w:rsid w:val="0024740D"/>
    <w:rsid w:val="0024746E"/>
    <w:rsid w:val="00247792"/>
    <w:rsid w:val="00247A71"/>
    <w:rsid w:val="00247D03"/>
    <w:rsid w:val="00250052"/>
    <w:rsid w:val="002510C6"/>
    <w:rsid w:val="002513C4"/>
    <w:rsid w:val="00251526"/>
    <w:rsid w:val="00251B98"/>
    <w:rsid w:val="002537EC"/>
    <w:rsid w:val="00253B5A"/>
    <w:rsid w:val="00253ED1"/>
    <w:rsid w:val="00253EDD"/>
    <w:rsid w:val="0025400F"/>
    <w:rsid w:val="0025402C"/>
    <w:rsid w:val="002542DB"/>
    <w:rsid w:val="00254DF9"/>
    <w:rsid w:val="00256140"/>
    <w:rsid w:val="0025674E"/>
    <w:rsid w:val="0025677C"/>
    <w:rsid w:val="0025726D"/>
    <w:rsid w:val="00257553"/>
    <w:rsid w:val="00257729"/>
    <w:rsid w:val="00257CCB"/>
    <w:rsid w:val="00260275"/>
    <w:rsid w:val="00260481"/>
    <w:rsid w:val="00260B5D"/>
    <w:rsid w:val="00260D30"/>
    <w:rsid w:val="00260E90"/>
    <w:rsid w:val="00261404"/>
    <w:rsid w:val="00262608"/>
    <w:rsid w:val="002634E4"/>
    <w:rsid w:val="00263886"/>
    <w:rsid w:val="00263C00"/>
    <w:rsid w:val="00263D88"/>
    <w:rsid w:val="00264150"/>
    <w:rsid w:val="00264AA2"/>
    <w:rsid w:val="002656C7"/>
    <w:rsid w:val="002664D1"/>
    <w:rsid w:val="00266A4D"/>
    <w:rsid w:val="00267328"/>
    <w:rsid w:val="00267E13"/>
    <w:rsid w:val="00267EE4"/>
    <w:rsid w:val="002701CF"/>
    <w:rsid w:val="00270251"/>
    <w:rsid w:val="00270820"/>
    <w:rsid w:val="00270CD9"/>
    <w:rsid w:val="00271459"/>
    <w:rsid w:val="00271EE2"/>
    <w:rsid w:val="002721A0"/>
    <w:rsid w:val="00272314"/>
    <w:rsid w:val="00272333"/>
    <w:rsid w:val="00272748"/>
    <w:rsid w:val="002729A4"/>
    <w:rsid w:val="0027323F"/>
    <w:rsid w:val="00273372"/>
    <w:rsid w:val="002733B9"/>
    <w:rsid w:val="00273E6D"/>
    <w:rsid w:val="0027488D"/>
    <w:rsid w:val="002757DA"/>
    <w:rsid w:val="00276012"/>
    <w:rsid w:val="00276559"/>
    <w:rsid w:val="0027680A"/>
    <w:rsid w:val="002769E5"/>
    <w:rsid w:val="00276B1D"/>
    <w:rsid w:val="002770D3"/>
    <w:rsid w:val="0027717A"/>
    <w:rsid w:val="00277DBA"/>
    <w:rsid w:val="0028096F"/>
    <w:rsid w:val="002813DD"/>
    <w:rsid w:val="00281425"/>
    <w:rsid w:val="0028161E"/>
    <w:rsid w:val="002821A5"/>
    <w:rsid w:val="0028259E"/>
    <w:rsid w:val="00282664"/>
    <w:rsid w:val="00282F92"/>
    <w:rsid w:val="00283406"/>
    <w:rsid w:val="00283B24"/>
    <w:rsid w:val="00284F38"/>
    <w:rsid w:val="00285707"/>
    <w:rsid w:val="00285F0E"/>
    <w:rsid w:val="00286614"/>
    <w:rsid w:val="00287BEC"/>
    <w:rsid w:val="00287C7E"/>
    <w:rsid w:val="00290A1C"/>
    <w:rsid w:val="00290D8D"/>
    <w:rsid w:val="00290D96"/>
    <w:rsid w:val="00291350"/>
    <w:rsid w:val="0029150F"/>
    <w:rsid w:val="002916F1"/>
    <w:rsid w:val="0029174E"/>
    <w:rsid w:val="00291C74"/>
    <w:rsid w:val="00292450"/>
    <w:rsid w:val="00292E48"/>
    <w:rsid w:val="00292FC0"/>
    <w:rsid w:val="002930D1"/>
    <w:rsid w:val="002938B3"/>
    <w:rsid w:val="00294636"/>
    <w:rsid w:val="00295A4C"/>
    <w:rsid w:val="00295BE9"/>
    <w:rsid w:val="00296415"/>
    <w:rsid w:val="002964BD"/>
    <w:rsid w:val="00296992"/>
    <w:rsid w:val="00296F22"/>
    <w:rsid w:val="0029731F"/>
    <w:rsid w:val="002974ED"/>
    <w:rsid w:val="00297E41"/>
    <w:rsid w:val="00297F9C"/>
    <w:rsid w:val="002A01CE"/>
    <w:rsid w:val="002A02D5"/>
    <w:rsid w:val="002A0678"/>
    <w:rsid w:val="002A0A73"/>
    <w:rsid w:val="002A14A7"/>
    <w:rsid w:val="002A17A5"/>
    <w:rsid w:val="002A2A32"/>
    <w:rsid w:val="002A38DE"/>
    <w:rsid w:val="002A407A"/>
    <w:rsid w:val="002A434D"/>
    <w:rsid w:val="002A45A7"/>
    <w:rsid w:val="002A4D98"/>
    <w:rsid w:val="002A5643"/>
    <w:rsid w:val="002A60D2"/>
    <w:rsid w:val="002A71D2"/>
    <w:rsid w:val="002A75E7"/>
    <w:rsid w:val="002A78A3"/>
    <w:rsid w:val="002B005E"/>
    <w:rsid w:val="002B056B"/>
    <w:rsid w:val="002B08C4"/>
    <w:rsid w:val="002B192E"/>
    <w:rsid w:val="002B26B1"/>
    <w:rsid w:val="002B2E14"/>
    <w:rsid w:val="002B2ECE"/>
    <w:rsid w:val="002B46AC"/>
    <w:rsid w:val="002B54B0"/>
    <w:rsid w:val="002B5FF8"/>
    <w:rsid w:val="002B6804"/>
    <w:rsid w:val="002B6841"/>
    <w:rsid w:val="002B6D58"/>
    <w:rsid w:val="002B71DF"/>
    <w:rsid w:val="002B7462"/>
    <w:rsid w:val="002B7F45"/>
    <w:rsid w:val="002C0043"/>
    <w:rsid w:val="002C0587"/>
    <w:rsid w:val="002C17AE"/>
    <w:rsid w:val="002C1EB3"/>
    <w:rsid w:val="002C1EE7"/>
    <w:rsid w:val="002C24CB"/>
    <w:rsid w:val="002C3075"/>
    <w:rsid w:val="002C3BD9"/>
    <w:rsid w:val="002C4594"/>
    <w:rsid w:val="002C497B"/>
    <w:rsid w:val="002C4DB1"/>
    <w:rsid w:val="002C4DD4"/>
    <w:rsid w:val="002C53D9"/>
    <w:rsid w:val="002C5938"/>
    <w:rsid w:val="002C5FD5"/>
    <w:rsid w:val="002C6593"/>
    <w:rsid w:val="002C6787"/>
    <w:rsid w:val="002C6948"/>
    <w:rsid w:val="002C6B59"/>
    <w:rsid w:val="002C6EEF"/>
    <w:rsid w:val="002C6FD7"/>
    <w:rsid w:val="002C709C"/>
    <w:rsid w:val="002C77C9"/>
    <w:rsid w:val="002D05F4"/>
    <w:rsid w:val="002D0AB2"/>
    <w:rsid w:val="002D19FE"/>
    <w:rsid w:val="002D2686"/>
    <w:rsid w:val="002D296B"/>
    <w:rsid w:val="002D2CBA"/>
    <w:rsid w:val="002D30E0"/>
    <w:rsid w:val="002D333D"/>
    <w:rsid w:val="002D387F"/>
    <w:rsid w:val="002D39EB"/>
    <w:rsid w:val="002D4150"/>
    <w:rsid w:val="002D4413"/>
    <w:rsid w:val="002D5793"/>
    <w:rsid w:val="002D5CCA"/>
    <w:rsid w:val="002D5CD4"/>
    <w:rsid w:val="002D6B31"/>
    <w:rsid w:val="002D6E30"/>
    <w:rsid w:val="002D6F1B"/>
    <w:rsid w:val="002D7147"/>
    <w:rsid w:val="002E0129"/>
    <w:rsid w:val="002E0AB1"/>
    <w:rsid w:val="002E0CAB"/>
    <w:rsid w:val="002E0DFD"/>
    <w:rsid w:val="002E137D"/>
    <w:rsid w:val="002E19A5"/>
    <w:rsid w:val="002E1D26"/>
    <w:rsid w:val="002E1E14"/>
    <w:rsid w:val="002E1E34"/>
    <w:rsid w:val="002E1EBA"/>
    <w:rsid w:val="002E445E"/>
    <w:rsid w:val="002E4F71"/>
    <w:rsid w:val="002E5AD0"/>
    <w:rsid w:val="002E5C5F"/>
    <w:rsid w:val="002E5CBE"/>
    <w:rsid w:val="002E626C"/>
    <w:rsid w:val="002E6316"/>
    <w:rsid w:val="002E6C56"/>
    <w:rsid w:val="002E6F4A"/>
    <w:rsid w:val="002E6F6B"/>
    <w:rsid w:val="002E76C2"/>
    <w:rsid w:val="002F005D"/>
    <w:rsid w:val="002F04A3"/>
    <w:rsid w:val="002F0E22"/>
    <w:rsid w:val="002F0E8B"/>
    <w:rsid w:val="002F141D"/>
    <w:rsid w:val="002F1797"/>
    <w:rsid w:val="002F18DB"/>
    <w:rsid w:val="002F214F"/>
    <w:rsid w:val="002F24E0"/>
    <w:rsid w:val="002F29BF"/>
    <w:rsid w:val="002F36CD"/>
    <w:rsid w:val="002F3FBD"/>
    <w:rsid w:val="002F4061"/>
    <w:rsid w:val="002F47E3"/>
    <w:rsid w:val="002F4E14"/>
    <w:rsid w:val="002F525C"/>
    <w:rsid w:val="002F5AAE"/>
    <w:rsid w:val="002F5C54"/>
    <w:rsid w:val="002F5FB2"/>
    <w:rsid w:val="002F613A"/>
    <w:rsid w:val="002F697B"/>
    <w:rsid w:val="002F78A4"/>
    <w:rsid w:val="002F7DE1"/>
    <w:rsid w:val="0030010A"/>
    <w:rsid w:val="0030054D"/>
    <w:rsid w:val="0030074A"/>
    <w:rsid w:val="00300C1A"/>
    <w:rsid w:val="00301146"/>
    <w:rsid w:val="00301ED0"/>
    <w:rsid w:val="00302A87"/>
    <w:rsid w:val="00302C94"/>
    <w:rsid w:val="00303307"/>
    <w:rsid w:val="00303695"/>
    <w:rsid w:val="003036D9"/>
    <w:rsid w:val="003038AC"/>
    <w:rsid w:val="003039B9"/>
    <w:rsid w:val="00303A44"/>
    <w:rsid w:val="00303D34"/>
    <w:rsid w:val="00304575"/>
    <w:rsid w:val="0030487B"/>
    <w:rsid w:val="003051D3"/>
    <w:rsid w:val="003055E8"/>
    <w:rsid w:val="00305847"/>
    <w:rsid w:val="00306491"/>
    <w:rsid w:val="00306EBB"/>
    <w:rsid w:val="003071C9"/>
    <w:rsid w:val="0030725E"/>
    <w:rsid w:val="00307701"/>
    <w:rsid w:val="003079FB"/>
    <w:rsid w:val="00307D43"/>
    <w:rsid w:val="00311306"/>
    <w:rsid w:val="003113B5"/>
    <w:rsid w:val="00311A22"/>
    <w:rsid w:val="00311E06"/>
    <w:rsid w:val="0031277B"/>
    <w:rsid w:val="0031283F"/>
    <w:rsid w:val="00313070"/>
    <w:rsid w:val="003138E1"/>
    <w:rsid w:val="0031396A"/>
    <w:rsid w:val="00313B90"/>
    <w:rsid w:val="00314CB1"/>
    <w:rsid w:val="00315659"/>
    <w:rsid w:val="00315D77"/>
    <w:rsid w:val="00315ECB"/>
    <w:rsid w:val="003165CF"/>
    <w:rsid w:val="0031681C"/>
    <w:rsid w:val="003169DE"/>
    <w:rsid w:val="00316F9F"/>
    <w:rsid w:val="003175DB"/>
    <w:rsid w:val="003177C1"/>
    <w:rsid w:val="00321416"/>
    <w:rsid w:val="003217AA"/>
    <w:rsid w:val="003224C6"/>
    <w:rsid w:val="0032264F"/>
    <w:rsid w:val="00322C23"/>
    <w:rsid w:val="003230EF"/>
    <w:rsid w:val="003238BA"/>
    <w:rsid w:val="0032390E"/>
    <w:rsid w:val="00323C3D"/>
    <w:rsid w:val="003242E4"/>
    <w:rsid w:val="003249CD"/>
    <w:rsid w:val="00324DB1"/>
    <w:rsid w:val="00325A06"/>
    <w:rsid w:val="00325AA7"/>
    <w:rsid w:val="00325AF4"/>
    <w:rsid w:val="003264EE"/>
    <w:rsid w:val="0032674D"/>
    <w:rsid w:val="003268F7"/>
    <w:rsid w:val="00327014"/>
    <w:rsid w:val="003279D8"/>
    <w:rsid w:val="00330218"/>
    <w:rsid w:val="003305B3"/>
    <w:rsid w:val="0033098A"/>
    <w:rsid w:val="00330CA0"/>
    <w:rsid w:val="00331662"/>
    <w:rsid w:val="00332397"/>
    <w:rsid w:val="00333C02"/>
    <w:rsid w:val="00333D94"/>
    <w:rsid w:val="00334D73"/>
    <w:rsid w:val="00334DFD"/>
    <w:rsid w:val="0033559E"/>
    <w:rsid w:val="00335602"/>
    <w:rsid w:val="00335E38"/>
    <w:rsid w:val="003368BF"/>
    <w:rsid w:val="00337366"/>
    <w:rsid w:val="003376CB"/>
    <w:rsid w:val="00337A40"/>
    <w:rsid w:val="0034070D"/>
    <w:rsid w:val="00340948"/>
    <w:rsid w:val="00340EEA"/>
    <w:rsid w:val="0034156F"/>
    <w:rsid w:val="00341B1E"/>
    <w:rsid w:val="00341D89"/>
    <w:rsid w:val="0034201F"/>
    <w:rsid w:val="003421F7"/>
    <w:rsid w:val="003422F3"/>
    <w:rsid w:val="00342505"/>
    <w:rsid w:val="0034275C"/>
    <w:rsid w:val="00343653"/>
    <w:rsid w:val="00343901"/>
    <w:rsid w:val="00343EE4"/>
    <w:rsid w:val="00344005"/>
    <w:rsid w:val="00344284"/>
    <w:rsid w:val="003443DA"/>
    <w:rsid w:val="00344763"/>
    <w:rsid w:val="00344D7F"/>
    <w:rsid w:val="0034573E"/>
    <w:rsid w:val="003458DA"/>
    <w:rsid w:val="00346252"/>
    <w:rsid w:val="00346767"/>
    <w:rsid w:val="0034691D"/>
    <w:rsid w:val="0034699C"/>
    <w:rsid w:val="00347917"/>
    <w:rsid w:val="0035031D"/>
    <w:rsid w:val="003503C7"/>
    <w:rsid w:val="003507EA"/>
    <w:rsid w:val="0035102F"/>
    <w:rsid w:val="00351685"/>
    <w:rsid w:val="00351B09"/>
    <w:rsid w:val="00351E4C"/>
    <w:rsid w:val="0035219B"/>
    <w:rsid w:val="0035237C"/>
    <w:rsid w:val="0035270B"/>
    <w:rsid w:val="00353222"/>
    <w:rsid w:val="003538C2"/>
    <w:rsid w:val="00354467"/>
    <w:rsid w:val="00354947"/>
    <w:rsid w:val="00354CF2"/>
    <w:rsid w:val="00355409"/>
    <w:rsid w:val="0035655B"/>
    <w:rsid w:val="00356AC9"/>
    <w:rsid w:val="0035735E"/>
    <w:rsid w:val="003578A3"/>
    <w:rsid w:val="00357F37"/>
    <w:rsid w:val="003600E8"/>
    <w:rsid w:val="00360218"/>
    <w:rsid w:val="00360301"/>
    <w:rsid w:val="0036069A"/>
    <w:rsid w:val="00360917"/>
    <w:rsid w:val="00360D9C"/>
    <w:rsid w:val="00360FE3"/>
    <w:rsid w:val="00361C0D"/>
    <w:rsid w:val="00361D6C"/>
    <w:rsid w:val="00361D83"/>
    <w:rsid w:val="00361D97"/>
    <w:rsid w:val="003620D6"/>
    <w:rsid w:val="00362630"/>
    <w:rsid w:val="00362BF6"/>
    <w:rsid w:val="00362FF6"/>
    <w:rsid w:val="00363207"/>
    <w:rsid w:val="0036341A"/>
    <w:rsid w:val="00363841"/>
    <w:rsid w:val="00363CB8"/>
    <w:rsid w:val="00363D41"/>
    <w:rsid w:val="00364090"/>
    <w:rsid w:val="003641A2"/>
    <w:rsid w:val="0036466A"/>
    <w:rsid w:val="00364CB5"/>
    <w:rsid w:val="0036587B"/>
    <w:rsid w:val="00366863"/>
    <w:rsid w:val="003704F7"/>
    <w:rsid w:val="00370747"/>
    <w:rsid w:val="0037091D"/>
    <w:rsid w:val="00370A95"/>
    <w:rsid w:val="00370F45"/>
    <w:rsid w:val="00370FCA"/>
    <w:rsid w:val="003716A5"/>
    <w:rsid w:val="003717A1"/>
    <w:rsid w:val="00371B9C"/>
    <w:rsid w:val="003723B6"/>
    <w:rsid w:val="003724E7"/>
    <w:rsid w:val="0037281B"/>
    <w:rsid w:val="00373304"/>
    <w:rsid w:val="0037362F"/>
    <w:rsid w:val="0037412B"/>
    <w:rsid w:val="0037471F"/>
    <w:rsid w:val="00375344"/>
    <w:rsid w:val="00376361"/>
    <w:rsid w:val="00377A06"/>
    <w:rsid w:val="00377E94"/>
    <w:rsid w:val="003809E8"/>
    <w:rsid w:val="00380E35"/>
    <w:rsid w:val="00381E13"/>
    <w:rsid w:val="00383E5C"/>
    <w:rsid w:val="00384616"/>
    <w:rsid w:val="00384EBB"/>
    <w:rsid w:val="00385318"/>
    <w:rsid w:val="00386532"/>
    <w:rsid w:val="0038675B"/>
    <w:rsid w:val="00387104"/>
    <w:rsid w:val="003879AB"/>
    <w:rsid w:val="003879B4"/>
    <w:rsid w:val="00387A85"/>
    <w:rsid w:val="00387B33"/>
    <w:rsid w:val="00390510"/>
    <w:rsid w:val="003908BB"/>
    <w:rsid w:val="00390A10"/>
    <w:rsid w:val="00390DE0"/>
    <w:rsid w:val="00390E2F"/>
    <w:rsid w:val="003910CC"/>
    <w:rsid w:val="00393372"/>
    <w:rsid w:val="003937F2"/>
    <w:rsid w:val="00393C11"/>
    <w:rsid w:val="00393F13"/>
    <w:rsid w:val="00393F26"/>
    <w:rsid w:val="00394034"/>
    <w:rsid w:val="003945FF"/>
    <w:rsid w:val="00394AB8"/>
    <w:rsid w:val="00394FEA"/>
    <w:rsid w:val="00395718"/>
    <w:rsid w:val="00395C9C"/>
    <w:rsid w:val="0039626D"/>
    <w:rsid w:val="003963F6"/>
    <w:rsid w:val="00396531"/>
    <w:rsid w:val="0039721D"/>
    <w:rsid w:val="0039759B"/>
    <w:rsid w:val="0039770E"/>
    <w:rsid w:val="00397A7F"/>
    <w:rsid w:val="00397F61"/>
    <w:rsid w:val="003A066A"/>
    <w:rsid w:val="003A0E2A"/>
    <w:rsid w:val="003A0F43"/>
    <w:rsid w:val="003A1EAA"/>
    <w:rsid w:val="003A1F04"/>
    <w:rsid w:val="003A22A6"/>
    <w:rsid w:val="003A2448"/>
    <w:rsid w:val="003A24E4"/>
    <w:rsid w:val="003A27D1"/>
    <w:rsid w:val="003A2C6C"/>
    <w:rsid w:val="003A2F8D"/>
    <w:rsid w:val="003A41A9"/>
    <w:rsid w:val="003A4278"/>
    <w:rsid w:val="003A42AC"/>
    <w:rsid w:val="003A44E7"/>
    <w:rsid w:val="003A4585"/>
    <w:rsid w:val="003A5554"/>
    <w:rsid w:val="003A572A"/>
    <w:rsid w:val="003A59C0"/>
    <w:rsid w:val="003A615D"/>
    <w:rsid w:val="003A6B0B"/>
    <w:rsid w:val="003A6C0F"/>
    <w:rsid w:val="003A6CC3"/>
    <w:rsid w:val="003A7331"/>
    <w:rsid w:val="003A73AD"/>
    <w:rsid w:val="003A7CF2"/>
    <w:rsid w:val="003A7D37"/>
    <w:rsid w:val="003A7E37"/>
    <w:rsid w:val="003B0300"/>
    <w:rsid w:val="003B03EE"/>
    <w:rsid w:val="003B0D27"/>
    <w:rsid w:val="003B126D"/>
    <w:rsid w:val="003B129F"/>
    <w:rsid w:val="003B19BA"/>
    <w:rsid w:val="003B1D11"/>
    <w:rsid w:val="003B262A"/>
    <w:rsid w:val="003B2E6A"/>
    <w:rsid w:val="003B30BC"/>
    <w:rsid w:val="003B31CC"/>
    <w:rsid w:val="003B3602"/>
    <w:rsid w:val="003B3C12"/>
    <w:rsid w:val="003B4119"/>
    <w:rsid w:val="003B4551"/>
    <w:rsid w:val="003B538A"/>
    <w:rsid w:val="003B6F5F"/>
    <w:rsid w:val="003B7C41"/>
    <w:rsid w:val="003C0896"/>
    <w:rsid w:val="003C0A5D"/>
    <w:rsid w:val="003C0ED1"/>
    <w:rsid w:val="003C1134"/>
    <w:rsid w:val="003C1624"/>
    <w:rsid w:val="003C1900"/>
    <w:rsid w:val="003C1E14"/>
    <w:rsid w:val="003C1F56"/>
    <w:rsid w:val="003C25BF"/>
    <w:rsid w:val="003C2619"/>
    <w:rsid w:val="003C35FC"/>
    <w:rsid w:val="003C3E4D"/>
    <w:rsid w:val="003C4147"/>
    <w:rsid w:val="003C43DC"/>
    <w:rsid w:val="003C54B0"/>
    <w:rsid w:val="003C5661"/>
    <w:rsid w:val="003C5C1B"/>
    <w:rsid w:val="003C5E80"/>
    <w:rsid w:val="003C66F3"/>
    <w:rsid w:val="003C69B8"/>
    <w:rsid w:val="003C737C"/>
    <w:rsid w:val="003C7C8A"/>
    <w:rsid w:val="003D006B"/>
    <w:rsid w:val="003D019C"/>
    <w:rsid w:val="003D0297"/>
    <w:rsid w:val="003D0919"/>
    <w:rsid w:val="003D0EF8"/>
    <w:rsid w:val="003D126C"/>
    <w:rsid w:val="003D1DF0"/>
    <w:rsid w:val="003D20E4"/>
    <w:rsid w:val="003D2B67"/>
    <w:rsid w:val="003D3B3E"/>
    <w:rsid w:val="003D4806"/>
    <w:rsid w:val="003D4CDA"/>
    <w:rsid w:val="003D603A"/>
    <w:rsid w:val="003D6973"/>
    <w:rsid w:val="003D6B56"/>
    <w:rsid w:val="003D74CF"/>
    <w:rsid w:val="003D785D"/>
    <w:rsid w:val="003D7BBB"/>
    <w:rsid w:val="003D7F8E"/>
    <w:rsid w:val="003E02D7"/>
    <w:rsid w:val="003E0A69"/>
    <w:rsid w:val="003E1047"/>
    <w:rsid w:val="003E15F6"/>
    <w:rsid w:val="003E1708"/>
    <w:rsid w:val="003E1745"/>
    <w:rsid w:val="003E1C32"/>
    <w:rsid w:val="003E1D9D"/>
    <w:rsid w:val="003E20DF"/>
    <w:rsid w:val="003E323D"/>
    <w:rsid w:val="003E3D01"/>
    <w:rsid w:val="003E3E6C"/>
    <w:rsid w:val="003E4394"/>
    <w:rsid w:val="003E44F4"/>
    <w:rsid w:val="003E4F7F"/>
    <w:rsid w:val="003E5878"/>
    <w:rsid w:val="003E60E3"/>
    <w:rsid w:val="003E6368"/>
    <w:rsid w:val="003E6803"/>
    <w:rsid w:val="003E7073"/>
    <w:rsid w:val="003E762C"/>
    <w:rsid w:val="003E77AF"/>
    <w:rsid w:val="003E7C49"/>
    <w:rsid w:val="003F01F0"/>
    <w:rsid w:val="003F0827"/>
    <w:rsid w:val="003F0AF1"/>
    <w:rsid w:val="003F15B0"/>
    <w:rsid w:val="003F181B"/>
    <w:rsid w:val="003F1A2E"/>
    <w:rsid w:val="003F2195"/>
    <w:rsid w:val="003F3831"/>
    <w:rsid w:val="003F3D00"/>
    <w:rsid w:val="003F3F98"/>
    <w:rsid w:val="003F40CA"/>
    <w:rsid w:val="003F415E"/>
    <w:rsid w:val="003F42B6"/>
    <w:rsid w:val="003F435E"/>
    <w:rsid w:val="003F4B02"/>
    <w:rsid w:val="003F4CE7"/>
    <w:rsid w:val="003F4FD1"/>
    <w:rsid w:val="003F5016"/>
    <w:rsid w:val="003F502E"/>
    <w:rsid w:val="003F516B"/>
    <w:rsid w:val="003F562F"/>
    <w:rsid w:val="003F593F"/>
    <w:rsid w:val="003F5C60"/>
    <w:rsid w:val="003F5E09"/>
    <w:rsid w:val="003F5FA3"/>
    <w:rsid w:val="003F6574"/>
    <w:rsid w:val="003F6D5F"/>
    <w:rsid w:val="003F6DDF"/>
    <w:rsid w:val="003F6FED"/>
    <w:rsid w:val="003F76A1"/>
    <w:rsid w:val="003F7AC9"/>
    <w:rsid w:val="00400816"/>
    <w:rsid w:val="0040105E"/>
    <w:rsid w:val="00401240"/>
    <w:rsid w:val="0040217D"/>
    <w:rsid w:val="004025CC"/>
    <w:rsid w:val="00403484"/>
    <w:rsid w:val="004039D7"/>
    <w:rsid w:val="00404146"/>
    <w:rsid w:val="00404C3C"/>
    <w:rsid w:val="00404CB1"/>
    <w:rsid w:val="00405167"/>
    <w:rsid w:val="004052E5"/>
    <w:rsid w:val="00405372"/>
    <w:rsid w:val="0040562C"/>
    <w:rsid w:val="00405F0C"/>
    <w:rsid w:val="0040727A"/>
    <w:rsid w:val="004077FF"/>
    <w:rsid w:val="0040790C"/>
    <w:rsid w:val="00407C76"/>
    <w:rsid w:val="00410AEC"/>
    <w:rsid w:val="00410C04"/>
    <w:rsid w:val="00411464"/>
    <w:rsid w:val="0041207C"/>
    <w:rsid w:val="00412134"/>
    <w:rsid w:val="0041273B"/>
    <w:rsid w:val="004127F1"/>
    <w:rsid w:val="00412B09"/>
    <w:rsid w:val="0041360F"/>
    <w:rsid w:val="00414AC9"/>
    <w:rsid w:val="00415EE4"/>
    <w:rsid w:val="00415F74"/>
    <w:rsid w:val="0041616A"/>
    <w:rsid w:val="0041663E"/>
    <w:rsid w:val="00416B1F"/>
    <w:rsid w:val="00416EE5"/>
    <w:rsid w:val="0041728C"/>
    <w:rsid w:val="0042021A"/>
    <w:rsid w:val="00420367"/>
    <w:rsid w:val="004203B0"/>
    <w:rsid w:val="0042098D"/>
    <w:rsid w:val="00421342"/>
    <w:rsid w:val="0042186D"/>
    <w:rsid w:val="00421DDF"/>
    <w:rsid w:val="00421E46"/>
    <w:rsid w:val="004222E2"/>
    <w:rsid w:val="00424367"/>
    <w:rsid w:val="004246C1"/>
    <w:rsid w:val="004246D7"/>
    <w:rsid w:val="0042667F"/>
    <w:rsid w:val="004268D0"/>
    <w:rsid w:val="00426A27"/>
    <w:rsid w:val="00426B76"/>
    <w:rsid w:val="00426C5C"/>
    <w:rsid w:val="00426C72"/>
    <w:rsid w:val="00426CCD"/>
    <w:rsid w:val="00426F3F"/>
    <w:rsid w:val="00427112"/>
    <w:rsid w:val="0042760C"/>
    <w:rsid w:val="00427FDC"/>
    <w:rsid w:val="0043076A"/>
    <w:rsid w:val="00430FD1"/>
    <w:rsid w:val="0043106F"/>
    <w:rsid w:val="00431884"/>
    <w:rsid w:val="004324B9"/>
    <w:rsid w:val="00433146"/>
    <w:rsid w:val="004332DB"/>
    <w:rsid w:val="0043396F"/>
    <w:rsid w:val="00433AFD"/>
    <w:rsid w:val="0043476E"/>
    <w:rsid w:val="00434A3F"/>
    <w:rsid w:val="0043504C"/>
    <w:rsid w:val="004350EE"/>
    <w:rsid w:val="004353F7"/>
    <w:rsid w:val="0043554A"/>
    <w:rsid w:val="00435656"/>
    <w:rsid w:val="004357DE"/>
    <w:rsid w:val="00436438"/>
    <w:rsid w:val="004366B4"/>
    <w:rsid w:val="00436972"/>
    <w:rsid w:val="004369C6"/>
    <w:rsid w:val="00437D9F"/>
    <w:rsid w:val="00437E10"/>
    <w:rsid w:val="004400EA"/>
    <w:rsid w:val="00440B59"/>
    <w:rsid w:val="00441009"/>
    <w:rsid w:val="0044173B"/>
    <w:rsid w:val="004419E7"/>
    <w:rsid w:val="00441BFF"/>
    <w:rsid w:val="00441F7C"/>
    <w:rsid w:val="00442E2E"/>
    <w:rsid w:val="004465F0"/>
    <w:rsid w:val="00446610"/>
    <w:rsid w:val="00446935"/>
    <w:rsid w:val="0044719B"/>
    <w:rsid w:val="00447246"/>
    <w:rsid w:val="00447C27"/>
    <w:rsid w:val="004505B9"/>
    <w:rsid w:val="00450CA2"/>
    <w:rsid w:val="0045118A"/>
    <w:rsid w:val="00451613"/>
    <w:rsid w:val="004517C7"/>
    <w:rsid w:val="00451A84"/>
    <w:rsid w:val="00452578"/>
    <w:rsid w:val="00452C94"/>
    <w:rsid w:val="00452D0A"/>
    <w:rsid w:val="00453189"/>
    <w:rsid w:val="00453D17"/>
    <w:rsid w:val="00454473"/>
    <w:rsid w:val="00454815"/>
    <w:rsid w:val="004552FD"/>
    <w:rsid w:val="00455335"/>
    <w:rsid w:val="004557B8"/>
    <w:rsid w:val="00455A78"/>
    <w:rsid w:val="0045602E"/>
    <w:rsid w:val="00456177"/>
    <w:rsid w:val="004561F7"/>
    <w:rsid w:val="00456512"/>
    <w:rsid w:val="00456DBB"/>
    <w:rsid w:val="0045783D"/>
    <w:rsid w:val="004601EE"/>
    <w:rsid w:val="00460BD5"/>
    <w:rsid w:val="00461B21"/>
    <w:rsid w:val="00462321"/>
    <w:rsid w:val="0046245F"/>
    <w:rsid w:val="004625BC"/>
    <w:rsid w:val="004626AB"/>
    <w:rsid w:val="00462CA7"/>
    <w:rsid w:val="0046338D"/>
    <w:rsid w:val="004634B4"/>
    <w:rsid w:val="00463B73"/>
    <w:rsid w:val="00464329"/>
    <w:rsid w:val="0046489C"/>
    <w:rsid w:val="00464DDE"/>
    <w:rsid w:val="00464FFF"/>
    <w:rsid w:val="004650BB"/>
    <w:rsid w:val="004659B7"/>
    <w:rsid w:val="00466544"/>
    <w:rsid w:val="004665B1"/>
    <w:rsid w:val="004666D5"/>
    <w:rsid w:val="004671FB"/>
    <w:rsid w:val="004674B1"/>
    <w:rsid w:val="004674F7"/>
    <w:rsid w:val="00467803"/>
    <w:rsid w:val="00467AC5"/>
    <w:rsid w:val="004710F9"/>
    <w:rsid w:val="00471E8E"/>
    <w:rsid w:val="004725C2"/>
    <w:rsid w:val="004725F9"/>
    <w:rsid w:val="0047292C"/>
    <w:rsid w:val="004732B7"/>
    <w:rsid w:val="0047362C"/>
    <w:rsid w:val="00473A30"/>
    <w:rsid w:val="0047439E"/>
    <w:rsid w:val="004747AF"/>
    <w:rsid w:val="00475004"/>
    <w:rsid w:val="00475009"/>
    <w:rsid w:val="0047514A"/>
    <w:rsid w:val="00475762"/>
    <w:rsid w:val="004758B9"/>
    <w:rsid w:val="00475F87"/>
    <w:rsid w:val="0047656A"/>
    <w:rsid w:val="004772DB"/>
    <w:rsid w:val="0047742A"/>
    <w:rsid w:val="004779C5"/>
    <w:rsid w:val="0048080A"/>
    <w:rsid w:val="00480E83"/>
    <w:rsid w:val="00481B88"/>
    <w:rsid w:val="00481CE8"/>
    <w:rsid w:val="00481D16"/>
    <w:rsid w:val="00481D52"/>
    <w:rsid w:val="004824BB"/>
    <w:rsid w:val="004826D8"/>
    <w:rsid w:val="00482CC4"/>
    <w:rsid w:val="0048364B"/>
    <w:rsid w:val="004836BD"/>
    <w:rsid w:val="004838D7"/>
    <w:rsid w:val="004844BE"/>
    <w:rsid w:val="00484663"/>
    <w:rsid w:val="00485212"/>
    <w:rsid w:val="004852B2"/>
    <w:rsid w:val="00485532"/>
    <w:rsid w:val="004868BF"/>
    <w:rsid w:val="004870D3"/>
    <w:rsid w:val="00487C15"/>
    <w:rsid w:val="00487D5A"/>
    <w:rsid w:val="00490265"/>
    <w:rsid w:val="0049184D"/>
    <w:rsid w:val="004919DC"/>
    <w:rsid w:val="00491E1B"/>
    <w:rsid w:val="0049276B"/>
    <w:rsid w:val="004927CA"/>
    <w:rsid w:val="00492C2E"/>
    <w:rsid w:val="00492F35"/>
    <w:rsid w:val="00493D12"/>
    <w:rsid w:val="00493F6B"/>
    <w:rsid w:val="00494171"/>
    <w:rsid w:val="00494203"/>
    <w:rsid w:val="00494208"/>
    <w:rsid w:val="00494C08"/>
    <w:rsid w:val="00495176"/>
    <w:rsid w:val="004951C1"/>
    <w:rsid w:val="004955E8"/>
    <w:rsid w:val="004958BE"/>
    <w:rsid w:val="00495E74"/>
    <w:rsid w:val="00496205"/>
    <w:rsid w:val="0049653F"/>
    <w:rsid w:val="0049693E"/>
    <w:rsid w:val="004969F4"/>
    <w:rsid w:val="00496F92"/>
    <w:rsid w:val="004973D3"/>
    <w:rsid w:val="00497456"/>
    <w:rsid w:val="00497B85"/>
    <w:rsid w:val="004A0212"/>
    <w:rsid w:val="004A0C7D"/>
    <w:rsid w:val="004A0DBB"/>
    <w:rsid w:val="004A1422"/>
    <w:rsid w:val="004A170E"/>
    <w:rsid w:val="004A17D7"/>
    <w:rsid w:val="004A1C36"/>
    <w:rsid w:val="004A28B8"/>
    <w:rsid w:val="004A2AD2"/>
    <w:rsid w:val="004A3161"/>
    <w:rsid w:val="004A3774"/>
    <w:rsid w:val="004A496C"/>
    <w:rsid w:val="004A5594"/>
    <w:rsid w:val="004A56F2"/>
    <w:rsid w:val="004A5958"/>
    <w:rsid w:val="004A5F35"/>
    <w:rsid w:val="004A641B"/>
    <w:rsid w:val="004A6DCB"/>
    <w:rsid w:val="004A732B"/>
    <w:rsid w:val="004A75EE"/>
    <w:rsid w:val="004A7D77"/>
    <w:rsid w:val="004A7EA6"/>
    <w:rsid w:val="004B0BD5"/>
    <w:rsid w:val="004B0DDE"/>
    <w:rsid w:val="004B1502"/>
    <w:rsid w:val="004B16F6"/>
    <w:rsid w:val="004B190E"/>
    <w:rsid w:val="004B1B33"/>
    <w:rsid w:val="004B1F9A"/>
    <w:rsid w:val="004B2E3F"/>
    <w:rsid w:val="004B32FF"/>
    <w:rsid w:val="004B3306"/>
    <w:rsid w:val="004B34C5"/>
    <w:rsid w:val="004B39F9"/>
    <w:rsid w:val="004B3A32"/>
    <w:rsid w:val="004B3B66"/>
    <w:rsid w:val="004B40AD"/>
    <w:rsid w:val="004B40BB"/>
    <w:rsid w:val="004B48DC"/>
    <w:rsid w:val="004B4AE7"/>
    <w:rsid w:val="004B525C"/>
    <w:rsid w:val="004B54D6"/>
    <w:rsid w:val="004B55B3"/>
    <w:rsid w:val="004B5772"/>
    <w:rsid w:val="004B5959"/>
    <w:rsid w:val="004B5A25"/>
    <w:rsid w:val="004B679C"/>
    <w:rsid w:val="004B6FC2"/>
    <w:rsid w:val="004B7316"/>
    <w:rsid w:val="004B7743"/>
    <w:rsid w:val="004C0215"/>
    <w:rsid w:val="004C0318"/>
    <w:rsid w:val="004C0635"/>
    <w:rsid w:val="004C0EE7"/>
    <w:rsid w:val="004C17D1"/>
    <w:rsid w:val="004C26DE"/>
    <w:rsid w:val="004C2B0F"/>
    <w:rsid w:val="004C2EDF"/>
    <w:rsid w:val="004C3DBA"/>
    <w:rsid w:val="004C3FF8"/>
    <w:rsid w:val="004C4899"/>
    <w:rsid w:val="004C595C"/>
    <w:rsid w:val="004C69A6"/>
    <w:rsid w:val="004C6E3E"/>
    <w:rsid w:val="004C739A"/>
    <w:rsid w:val="004D03FF"/>
    <w:rsid w:val="004D0708"/>
    <w:rsid w:val="004D071A"/>
    <w:rsid w:val="004D0A4C"/>
    <w:rsid w:val="004D0B5C"/>
    <w:rsid w:val="004D0EC4"/>
    <w:rsid w:val="004D160F"/>
    <w:rsid w:val="004D17E3"/>
    <w:rsid w:val="004D189F"/>
    <w:rsid w:val="004D1E39"/>
    <w:rsid w:val="004D1EA2"/>
    <w:rsid w:val="004D2A88"/>
    <w:rsid w:val="004D2FAB"/>
    <w:rsid w:val="004D3131"/>
    <w:rsid w:val="004D3C88"/>
    <w:rsid w:val="004D4133"/>
    <w:rsid w:val="004D47B3"/>
    <w:rsid w:val="004D5108"/>
    <w:rsid w:val="004D52B1"/>
    <w:rsid w:val="004D55F5"/>
    <w:rsid w:val="004D59FA"/>
    <w:rsid w:val="004D5B41"/>
    <w:rsid w:val="004D6601"/>
    <w:rsid w:val="004D68C5"/>
    <w:rsid w:val="004D6A37"/>
    <w:rsid w:val="004D6A5F"/>
    <w:rsid w:val="004D6F6E"/>
    <w:rsid w:val="004D7023"/>
    <w:rsid w:val="004D72E9"/>
    <w:rsid w:val="004D7C93"/>
    <w:rsid w:val="004E09B8"/>
    <w:rsid w:val="004E0A64"/>
    <w:rsid w:val="004E1E44"/>
    <w:rsid w:val="004E30BC"/>
    <w:rsid w:val="004E39E7"/>
    <w:rsid w:val="004E3FC4"/>
    <w:rsid w:val="004E4865"/>
    <w:rsid w:val="004E49B8"/>
    <w:rsid w:val="004E4BB1"/>
    <w:rsid w:val="004E500C"/>
    <w:rsid w:val="004E5261"/>
    <w:rsid w:val="004E5731"/>
    <w:rsid w:val="004E583B"/>
    <w:rsid w:val="004E60D1"/>
    <w:rsid w:val="004E62F4"/>
    <w:rsid w:val="004E65CA"/>
    <w:rsid w:val="004E6738"/>
    <w:rsid w:val="004E6917"/>
    <w:rsid w:val="004E6922"/>
    <w:rsid w:val="004E6B72"/>
    <w:rsid w:val="004F0102"/>
    <w:rsid w:val="004F040C"/>
    <w:rsid w:val="004F05DA"/>
    <w:rsid w:val="004F065B"/>
    <w:rsid w:val="004F06DC"/>
    <w:rsid w:val="004F0ACD"/>
    <w:rsid w:val="004F0D56"/>
    <w:rsid w:val="004F101D"/>
    <w:rsid w:val="004F1105"/>
    <w:rsid w:val="004F13BD"/>
    <w:rsid w:val="004F20EA"/>
    <w:rsid w:val="004F24EE"/>
    <w:rsid w:val="004F3BC6"/>
    <w:rsid w:val="004F4731"/>
    <w:rsid w:val="004F487A"/>
    <w:rsid w:val="004F4ACD"/>
    <w:rsid w:val="004F5009"/>
    <w:rsid w:val="004F50B0"/>
    <w:rsid w:val="004F5423"/>
    <w:rsid w:val="004F58ED"/>
    <w:rsid w:val="004F593B"/>
    <w:rsid w:val="004F6578"/>
    <w:rsid w:val="004F6EF5"/>
    <w:rsid w:val="004F710A"/>
    <w:rsid w:val="004F716F"/>
    <w:rsid w:val="004F7645"/>
    <w:rsid w:val="004F7ABC"/>
    <w:rsid w:val="0050003A"/>
    <w:rsid w:val="005000D6"/>
    <w:rsid w:val="00500291"/>
    <w:rsid w:val="00500352"/>
    <w:rsid w:val="005004A6"/>
    <w:rsid w:val="0050063D"/>
    <w:rsid w:val="00500B35"/>
    <w:rsid w:val="00501350"/>
    <w:rsid w:val="00501645"/>
    <w:rsid w:val="00502102"/>
    <w:rsid w:val="005026EA"/>
    <w:rsid w:val="005027AB"/>
    <w:rsid w:val="00502B7B"/>
    <w:rsid w:val="00502CFE"/>
    <w:rsid w:val="00504863"/>
    <w:rsid w:val="00504A9E"/>
    <w:rsid w:val="00504C77"/>
    <w:rsid w:val="00505559"/>
    <w:rsid w:val="005064F8"/>
    <w:rsid w:val="005068C4"/>
    <w:rsid w:val="00506B8A"/>
    <w:rsid w:val="00507832"/>
    <w:rsid w:val="00507D79"/>
    <w:rsid w:val="005100FA"/>
    <w:rsid w:val="0051031D"/>
    <w:rsid w:val="005114CB"/>
    <w:rsid w:val="0051179F"/>
    <w:rsid w:val="00511A9F"/>
    <w:rsid w:val="00512236"/>
    <w:rsid w:val="0051376D"/>
    <w:rsid w:val="00513A1A"/>
    <w:rsid w:val="005147CA"/>
    <w:rsid w:val="00514913"/>
    <w:rsid w:val="005149FC"/>
    <w:rsid w:val="00514D63"/>
    <w:rsid w:val="00515073"/>
    <w:rsid w:val="0051531E"/>
    <w:rsid w:val="00516355"/>
    <w:rsid w:val="005163F9"/>
    <w:rsid w:val="00516403"/>
    <w:rsid w:val="005164F8"/>
    <w:rsid w:val="0051724C"/>
    <w:rsid w:val="00517785"/>
    <w:rsid w:val="00520431"/>
    <w:rsid w:val="005207C8"/>
    <w:rsid w:val="005211BA"/>
    <w:rsid w:val="0052135F"/>
    <w:rsid w:val="00521452"/>
    <w:rsid w:val="00522761"/>
    <w:rsid w:val="00522FC6"/>
    <w:rsid w:val="00523AC4"/>
    <w:rsid w:val="005241A9"/>
    <w:rsid w:val="00524AEC"/>
    <w:rsid w:val="00524BE3"/>
    <w:rsid w:val="00524C68"/>
    <w:rsid w:val="00524F89"/>
    <w:rsid w:val="00525A0A"/>
    <w:rsid w:val="0052614C"/>
    <w:rsid w:val="005261B7"/>
    <w:rsid w:val="00526BCD"/>
    <w:rsid w:val="0052764C"/>
    <w:rsid w:val="00527697"/>
    <w:rsid w:val="00527933"/>
    <w:rsid w:val="00527DB5"/>
    <w:rsid w:val="00530662"/>
    <w:rsid w:val="005307BD"/>
    <w:rsid w:val="005312E0"/>
    <w:rsid w:val="0053152B"/>
    <w:rsid w:val="00531698"/>
    <w:rsid w:val="00531E46"/>
    <w:rsid w:val="00531EAD"/>
    <w:rsid w:val="00532190"/>
    <w:rsid w:val="00532E87"/>
    <w:rsid w:val="0053468F"/>
    <w:rsid w:val="00534AC4"/>
    <w:rsid w:val="005354D4"/>
    <w:rsid w:val="005354F7"/>
    <w:rsid w:val="005359C2"/>
    <w:rsid w:val="00535B0C"/>
    <w:rsid w:val="00536315"/>
    <w:rsid w:val="0053696A"/>
    <w:rsid w:val="00536F50"/>
    <w:rsid w:val="005377ED"/>
    <w:rsid w:val="00537969"/>
    <w:rsid w:val="005379B3"/>
    <w:rsid w:val="00537D1F"/>
    <w:rsid w:val="00537DB8"/>
    <w:rsid w:val="00540129"/>
    <w:rsid w:val="0054073B"/>
    <w:rsid w:val="00540D3A"/>
    <w:rsid w:val="0054177F"/>
    <w:rsid w:val="00544405"/>
    <w:rsid w:val="00544739"/>
    <w:rsid w:val="00544AD2"/>
    <w:rsid w:val="00544FEF"/>
    <w:rsid w:val="005455F0"/>
    <w:rsid w:val="00545767"/>
    <w:rsid w:val="00545A98"/>
    <w:rsid w:val="00545EE1"/>
    <w:rsid w:val="00546AF0"/>
    <w:rsid w:val="00547839"/>
    <w:rsid w:val="00547B6B"/>
    <w:rsid w:val="00547C3F"/>
    <w:rsid w:val="005504D4"/>
    <w:rsid w:val="0055059E"/>
    <w:rsid w:val="00550FB1"/>
    <w:rsid w:val="0055106A"/>
    <w:rsid w:val="0055119F"/>
    <w:rsid w:val="00551287"/>
    <w:rsid w:val="005515FB"/>
    <w:rsid w:val="00551ABE"/>
    <w:rsid w:val="0055236E"/>
    <w:rsid w:val="005523D6"/>
    <w:rsid w:val="00552824"/>
    <w:rsid w:val="00552F5D"/>
    <w:rsid w:val="00553E5F"/>
    <w:rsid w:val="005549D9"/>
    <w:rsid w:val="00555612"/>
    <w:rsid w:val="00555894"/>
    <w:rsid w:val="00555D88"/>
    <w:rsid w:val="00555ECB"/>
    <w:rsid w:val="00556947"/>
    <w:rsid w:val="00556A4A"/>
    <w:rsid w:val="00556E6F"/>
    <w:rsid w:val="005571E4"/>
    <w:rsid w:val="00557549"/>
    <w:rsid w:val="0056003D"/>
    <w:rsid w:val="00560B5F"/>
    <w:rsid w:val="00561191"/>
    <w:rsid w:val="0056134E"/>
    <w:rsid w:val="00561C44"/>
    <w:rsid w:val="005621A1"/>
    <w:rsid w:val="00562362"/>
    <w:rsid w:val="00562B0F"/>
    <w:rsid w:val="00563269"/>
    <w:rsid w:val="005634C6"/>
    <w:rsid w:val="005635E2"/>
    <w:rsid w:val="00563847"/>
    <w:rsid w:val="0056386D"/>
    <w:rsid w:val="00563DB8"/>
    <w:rsid w:val="00564157"/>
    <w:rsid w:val="005655AA"/>
    <w:rsid w:val="00565DF8"/>
    <w:rsid w:val="00566449"/>
    <w:rsid w:val="0056669E"/>
    <w:rsid w:val="005668E6"/>
    <w:rsid w:val="00566E4F"/>
    <w:rsid w:val="00566E87"/>
    <w:rsid w:val="00566EBE"/>
    <w:rsid w:val="00567097"/>
    <w:rsid w:val="005673DC"/>
    <w:rsid w:val="00567C47"/>
    <w:rsid w:val="00567F69"/>
    <w:rsid w:val="00567FDF"/>
    <w:rsid w:val="00570022"/>
    <w:rsid w:val="005700C0"/>
    <w:rsid w:val="00570373"/>
    <w:rsid w:val="00570FC4"/>
    <w:rsid w:val="00571277"/>
    <w:rsid w:val="00571539"/>
    <w:rsid w:val="00571704"/>
    <w:rsid w:val="005719A3"/>
    <w:rsid w:val="00572336"/>
    <w:rsid w:val="00572535"/>
    <w:rsid w:val="00572976"/>
    <w:rsid w:val="00572D3D"/>
    <w:rsid w:val="00572D98"/>
    <w:rsid w:val="005731CD"/>
    <w:rsid w:val="005732E4"/>
    <w:rsid w:val="00573DBA"/>
    <w:rsid w:val="00573FED"/>
    <w:rsid w:val="0057400A"/>
    <w:rsid w:val="0057442A"/>
    <w:rsid w:val="0057447A"/>
    <w:rsid w:val="0057449D"/>
    <w:rsid w:val="00574C4A"/>
    <w:rsid w:val="00575093"/>
    <w:rsid w:val="005755C4"/>
    <w:rsid w:val="00575702"/>
    <w:rsid w:val="0057699D"/>
    <w:rsid w:val="00576AC2"/>
    <w:rsid w:val="00576FDE"/>
    <w:rsid w:val="00577081"/>
    <w:rsid w:val="00577DA0"/>
    <w:rsid w:val="00580203"/>
    <w:rsid w:val="005805EE"/>
    <w:rsid w:val="00580E5A"/>
    <w:rsid w:val="00582312"/>
    <w:rsid w:val="005823B9"/>
    <w:rsid w:val="00582B98"/>
    <w:rsid w:val="00582C53"/>
    <w:rsid w:val="00582D13"/>
    <w:rsid w:val="00582D5D"/>
    <w:rsid w:val="005833F8"/>
    <w:rsid w:val="00583CE8"/>
    <w:rsid w:val="0058466C"/>
    <w:rsid w:val="00584A05"/>
    <w:rsid w:val="00584A8E"/>
    <w:rsid w:val="00584AA3"/>
    <w:rsid w:val="00585208"/>
    <w:rsid w:val="005852EB"/>
    <w:rsid w:val="00585510"/>
    <w:rsid w:val="00585AE8"/>
    <w:rsid w:val="0058650B"/>
    <w:rsid w:val="0058670C"/>
    <w:rsid w:val="0058680D"/>
    <w:rsid w:val="00587117"/>
    <w:rsid w:val="0058731B"/>
    <w:rsid w:val="00587959"/>
    <w:rsid w:val="00590076"/>
    <w:rsid w:val="00590E20"/>
    <w:rsid w:val="005916D7"/>
    <w:rsid w:val="00591795"/>
    <w:rsid w:val="00591978"/>
    <w:rsid w:val="00591F51"/>
    <w:rsid w:val="00592878"/>
    <w:rsid w:val="00592E92"/>
    <w:rsid w:val="005933BE"/>
    <w:rsid w:val="00593ACA"/>
    <w:rsid w:val="005941E8"/>
    <w:rsid w:val="00594225"/>
    <w:rsid w:val="00594C58"/>
    <w:rsid w:val="005954C1"/>
    <w:rsid w:val="005956CA"/>
    <w:rsid w:val="00595792"/>
    <w:rsid w:val="00595B4E"/>
    <w:rsid w:val="00595E6D"/>
    <w:rsid w:val="00595E8E"/>
    <w:rsid w:val="0059621F"/>
    <w:rsid w:val="00596C39"/>
    <w:rsid w:val="00597324"/>
    <w:rsid w:val="00597A14"/>
    <w:rsid w:val="005A0502"/>
    <w:rsid w:val="005A060B"/>
    <w:rsid w:val="005A0730"/>
    <w:rsid w:val="005A0EC2"/>
    <w:rsid w:val="005A12BD"/>
    <w:rsid w:val="005A2101"/>
    <w:rsid w:val="005A21E4"/>
    <w:rsid w:val="005A3070"/>
    <w:rsid w:val="005A3487"/>
    <w:rsid w:val="005A38B7"/>
    <w:rsid w:val="005A3D71"/>
    <w:rsid w:val="005A3E88"/>
    <w:rsid w:val="005A417E"/>
    <w:rsid w:val="005A57FC"/>
    <w:rsid w:val="005A5944"/>
    <w:rsid w:val="005A5F77"/>
    <w:rsid w:val="005A69AC"/>
    <w:rsid w:val="005A6DF0"/>
    <w:rsid w:val="005A6FA7"/>
    <w:rsid w:val="005A6FEB"/>
    <w:rsid w:val="005A7316"/>
    <w:rsid w:val="005A78CF"/>
    <w:rsid w:val="005A79EE"/>
    <w:rsid w:val="005A7D84"/>
    <w:rsid w:val="005B0202"/>
    <w:rsid w:val="005B1213"/>
    <w:rsid w:val="005B19F9"/>
    <w:rsid w:val="005B2B7D"/>
    <w:rsid w:val="005B300B"/>
    <w:rsid w:val="005B336F"/>
    <w:rsid w:val="005B3707"/>
    <w:rsid w:val="005B39DA"/>
    <w:rsid w:val="005B41EB"/>
    <w:rsid w:val="005B459B"/>
    <w:rsid w:val="005B4611"/>
    <w:rsid w:val="005B4B14"/>
    <w:rsid w:val="005B51F9"/>
    <w:rsid w:val="005B55CF"/>
    <w:rsid w:val="005B5833"/>
    <w:rsid w:val="005B5A35"/>
    <w:rsid w:val="005B5F32"/>
    <w:rsid w:val="005B6DBA"/>
    <w:rsid w:val="005B73AD"/>
    <w:rsid w:val="005B73BD"/>
    <w:rsid w:val="005B747A"/>
    <w:rsid w:val="005B773C"/>
    <w:rsid w:val="005B7977"/>
    <w:rsid w:val="005B7E62"/>
    <w:rsid w:val="005C00F9"/>
    <w:rsid w:val="005C011B"/>
    <w:rsid w:val="005C0190"/>
    <w:rsid w:val="005C0635"/>
    <w:rsid w:val="005C092F"/>
    <w:rsid w:val="005C09D9"/>
    <w:rsid w:val="005C0D14"/>
    <w:rsid w:val="005C0D7F"/>
    <w:rsid w:val="005C0D8B"/>
    <w:rsid w:val="005C1216"/>
    <w:rsid w:val="005C15A0"/>
    <w:rsid w:val="005C1CEC"/>
    <w:rsid w:val="005C2AA6"/>
    <w:rsid w:val="005C2DD6"/>
    <w:rsid w:val="005C317A"/>
    <w:rsid w:val="005C3CF3"/>
    <w:rsid w:val="005C3E57"/>
    <w:rsid w:val="005C3F02"/>
    <w:rsid w:val="005C4379"/>
    <w:rsid w:val="005C4736"/>
    <w:rsid w:val="005C4961"/>
    <w:rsid w:val="005C5657"/>
    <w:rsid w:val="005C5EE3"/>
    <w:rsid w:val="005C6242"/>
    <w:rsid w:val="005C6785"/>
    <w:rsid w:val="005C680D"/>
    <w:rsid w:val="005C6FC0"/>
    <w:rsid w:val="005D01E6"/>
    <w:rsid w:val="005D06DD"/>
    <w:rsid w:val="005D0D9F"/>
    <w:rsid w:val="005D15DC"/>
    <w:rsid w:val="005D1783"/>
    <w:rsid w:val="005D1A6B"/>
    <w:rsid w:val="005D223A"/>
    <w:rsid w:val="005D24FB"/>
    <w:rsid w:val="005D250C"/>
    <w:rsid w:val="005D304E"/>
    <w:rsid w:val="005D3617"/>
    <w:rsid w:val="005D38ED"/>
    <w:rsid w:val="005D3D23"/>
    <w:rsid w:val="005D3E0A"/>
    <w:rsid w:val="005D3E6C"/>
    <w:rsid w:val="005D4F24"/>
    <w:rsid w:val="005D55EB"/>
    <w:rsid w:val="005D5F14"/>
    <w:rsid w:val="005D653D"/>
    <w:rsid w:val="005D6543"/>
    <w:rsid w:val="005D67CA"/>
    <w:rsid w:val="005D6D16"/>
    <w:rsid w:val="005D70CB"/>
    <w:rsid w:val="005D758D"/>
    <w:rsid w:val="005D75B7"/>
    <w:rsid w:val="005E0526"/>
    <w:rsid w:val="005E052A"/>
    <w:rsid w:val="005E0598"/>
    <w:rsid w:val="005E0656"/>
    <w:rsid w:val="005E092D"/>
    <w:rsid w:val="005E0A80"/>
    <w:rsid w:val="005E16F2"/>
    <w:rsid w:val="005E2148"/>
    <w:rsid w:val="005E22E1"/>
    <w:rsid w:val="005E413B"/>
    <w:rsid w:val="005E457D"/>
    <w:rsid w:val="005E49DE"/>
    <w:rsid w:val="005E4B3B"/>
    <w:rsid w:val="005E4EA7"/>
    <w:rsid w:val="005E5BCA"/>
    <w:rsid w:val="005E6089"/>
    <w:rsid w:val="005E6187"/>
    <w:rsid w:val="005E66F1"/>
    <w:rsid w:val="005E7144"/>
    <w:rsid w:val="005E7951"/>
    <w:rsid w:val="005E7952"/>
    <w:rsid w:val="005F0333"/>
    <w:rsid w:val="005F0400"/>
    <w:rsid w:val="005F075B"/>
    <w:rsid w:val="005F0991"/>
    <w:rsid w:val="005F10F3"/>
    <w:rsid w:val="005F1910"/>
    <w:rsid w:val="005F234D"/>
    <w:rsid w:val="005F27B9"/>
    <w:rsid w:val="005F2B31"/>
    <w:rsid w:val="005F2CE1"/>
    <w:rsid w:val="005F38DB"/>
    <w:rsid w:val="005F3B80"/>
    <w:rsid w:val="005F4082"/>
    <w:rsid w:val="005F4A3C"/>
    <w:rsid w:val="005F5ACD"/>
    <w:rsid w:val="005F608B"/>
    <w:rsid w:val="005F62BC"/>
    <w:rsid w:val="005F634C"/>
    <w:rsid w:val="005F746D"/>
    <w:rsid w:val="005F7C11"/>
    <w:rsid w:val="005F7C56"/>
    <w:rsid w:val="00600335"/>
    <w:rsid w:val="00600C70"/>
    <w:rsid w:val="006015DF"/>
    <w:rsid w:val="00601600"/>
    <w:rsid w:val="00602393"/>
    <w:rsid w:val="006023C3"/>
    <w:rsid w:val="00602477"/>
    <w:rsid w:val="00602952"/>
    <w:rsid w:val="006032B8"/>
    <w:rsid w:val="006038E2"/>
    <w:rsid w:val="00603DE2"/>
    <w:rsid w:val="00604ACB"/>
    <w:rsid w:val="00604DFC"/>
    <w:rsid w:val="0060529D"/>
    <w:rsid w:val="00605DDA"/>
    <w:rsid w:val="00606600"/>
    <w:rsid w:val="006069C7"/>
    <w:rsid w:val="00607AD3"/>
    <w:rsid w:val="0061056F"/>
    <w:rsid w:val="00610668"/>
    <w:rsid w:val="0061070A"/>
    <w:rsid w:val="00610781"/>
    <w:rsid w:val="006108B8"/>
    <w:rsid w:val="00610A99"/>
    <w:rsid w:val="00610C41"/>
    <w:rsid w:val="00610ECD"/>
    <w:rsid w:val="00610F1E"/>
    <w:rsid w:val="006110C1"/>
    <w:rsid w:val="00611333"/>
    <w:rsid w:val="006114C3"/>
    <w:rsid w:val="00611E6B"/>
    <w:rsid w:val="006120F1"/>
    <w:rsid w:val="0061210D"/>
    <w:rsid w:val="0061215E"/>
    <w:rsid w:val="00612670"/>
    <w:rsid w:val="00612691"/>
    <w:rsid w:val="006126E9"/>
    <w:rsid w:val="00612B9C"/>
    <w:rsid w:val="00612FDE"/>
    <w:rsid w:val="006131BD"/>
    <w:rsid w:val="00613422"/>
    <w:rsid w:val="006137C4"/>
    <w:rsid w:val="00613CBB"/>
    <w:rsid w:val="00613CCD"/>
    <w:rsid w:val="00614F9B"/>
    <w:rsid w:val="00615262"/>
    <w:rsid w:val="0061555A"/>
    <w:rsid w:val="006164F7"/>
    <w:rsid w:val="0061677D"/>
    <w:rsid w:val="006168F9"/>
    <w:rsid w:val="00616B08"/>
    <w:rsid w:val="00616FA7"/>
    <w:rsid w:val="006177D6"/>
    <w:rsid w:val="00617B82"/>
    <w:rsid w:val="00620058"/>
    <w:rsid w:val="006204A2"/>
    <w:rsid w:val="00620BB4"/>
    <w:rsid w:val="00620ED0"/>
    <w:rsid w:val="00621BE5"/>
    <w:rsid w:val="00621D09"/>
    <w:rsid w:val="00621DCD"/>
    <w:rsid w:val="00622100"/>
    <w:rsid w:val="00622447"/>
    <w:rsid w:val="006227BA"/>
    <w:rsid w:val="006236C3"/>
    <w:rsid w:val="00623D30"/>
    <w:rsid w:val="00623E7E"/>
    <w:rsid w:val="00623EAD"/>
    <w:rsid w:val="0062415A"/>
    <w:rsid w:val="00625008"/>
    <w:rsid w:val="0062565E"/>
    <w:rsid w:val="006256AB"/>
    <w:rsid w:val="00625785"/>
    <w:rsid w:val="00625B75"/>
    <w:rsid w:val="00625C9B"/>
    <w:rsid w:val="00625DDC"/>
    <w:rsid w:val="0062671F"/>
    <w:rsid w:val="0062699F"/>
    <w:rsid w:val="00626AAD"/>
    <w:rsid w:val="00626CA4"/>
    <w:rsid w:val="00626E18"/>
    <w:rsid w:val="00627241"/>
    <w:rsid w:val="00627255"/>
    <w:rsid w:val="006277EC"/>
    <w:rsid w:val="00627CD4"/>
    <w:rsid w:val="00627DED"/>
    <w:rsid w:val="0063061A"/>
    <w:rsid w:val="006306B3"/>
    <w:rsid w:val="00630BF8"/>
    <w:rsid w:val="00630C11"/>
    <w:rsid w:val="00631614"/>
    <w:rsid w:val="00631902"/>
    <w:rsid w:val="00631B4B"/>
    <w:rsid w:val="00632277"/>
    <w:rsid w:val="006329AD"/>
    <w:rsid w:val="0063323E"/>
    <w:rsid w:val="0063331A"/>
    <w:rsid w:val="00633A3A"/>
    <w:rsid w:val="00633E94"/>
    <w:rsid w:val="0063459D"/>
    <w:rsid w:val="006350B9"/>
    <w:rsid w:val="00635153"/>
    <w:rsid w:val="0063517B"/>
    <w:rsid w:val="006351D4"/>
    <w:rsid w:val="006352AC"/>
    <w:rsid w:val="00635958"/>
    <w:rsid w:val="00635966"/>
    <w:rsid w:val="00635CA6"/>
    <w:rsid w:val="00635F94"/>
    <w:rsid w:val="006362E2"/>
    <w:rsid w:val="00636623"/>
    <w:rsid w:val="006368AA"/>
    <w:rsid w:val="006368FF"/>
    <w:rsid w:val="0063720E"/>
    <w:rsid w:val="00637712"/>
    <w:rsid w:val="00637AA2"/>
    <w:rsid w:val="006402C7"/>
    <w:rsid w:val="006406A6"/>
    <w:rsid w:val="00640C55"/>
    <w:rsid w:val="0064142D"/>
    <w:rsid w:val="006418AD"/>
    <w:rsid w:val="00641A64"/>
    <w:rsid w:val="00641B8B"/>
    <w:rsid w:val="00641C3E"/>
    <w:rsid w:val="00642571"/>
    <w:rsid w:val="00642B60"/>
    <w:rsid w:val="00642BD2"/>
    <w:rsid w:val="00642F3A"/>
    <w:rsid w:val="00643288"/>
    <w:rsid w:val="00643486"/>
    <w:rsid w:val="00643931"/>
    <w:rsid w:val="00644987"/>
    <w:rsid w:val="00644C64"/>
    <w:rsid w:val="00645D41"/>
    <w:rsid w:val="00646498"/>
    <w:rsid w:val="00646871"/>
    <w:rsid w:val="00646D0F"/>
    <w:rsid w:val="00647633"/>
    <w:rsid w:val="00647982"/>
    <w:rsid w:val="00647CCA"/>
    <w:rsid w:val="006505A2"/>
    <w:rsid w:val="00650603"/>
    <w:rsid w:val="006510E1"/>
    <w:rsid w:val="006511D9"/>
    <w:rsid w:val="006515BC"/>
    <w:rsid w:val="00651B53"/>
    <w:rsid w:val="006521D5"/>
    <w:rsid w:val="00652706"/>
    <w:rsid w:val="00652C49"/>
    <w:rsid w:val="00652D4B"/>
    <w:rsid w:val="00652DA8"/>
    <w:rsid w:val="0065301D"/>
    <w:rsid w:val="006530E4"/>
    <w:rsid w:val="00653D46"/>
    <w:rsid w:val="00653E99"/>
    <w:rsid w:val="006543F4"/>
    <w:rsid w:val="00654515"/>
    <w:rsid w:val="00654994"/>
    <w:rsid w:val="006554A1"/>
    <w:rsid w:val="006557D0"/>
    <w:rsid w:val="00655BAB"/>
    <w:rsid w:val="00655EAD"/>
    <w:rsid w:val="00656180"/>
    <w:rsid w:val="00656246"/>
    <w:rsid w:val="00656678"/>
    <w:rsid w:val="00656884"/>
    <w:rsid w:val="00656910"/>
    <w:rsid w:val="00656B00"/>
    <w:rsid w:val="00656D3B"/>
    <w:rsid w:val="00657250"/>
    <w:rsid w:val="00657257"/>
    <w:rsid w:val="006573E3"/>
    <w:rsid w:val="0065748C"/>
    <w:rsid w:val="006575E7"/>
    <w:rsid w:val="00657EB9"/>
    <w:rsid w:val="006602EB"/>
    <w:rsid w:val="006606DE"/>
    <w:rsid w:val="006608BC"/>
    <w:rsid w:val="00660DEB"/>
    <w:rsid w:val="00661030"/>
    <w:rsid w:val="00661334"/>
    <w:rsid w:val="00661FF6"/>
    <w:rsid w:val="006621F8"/>
    <w:rsid w:val="00662667"/>
    <w:rsid w:val="0066273F"/>
    <w:rsid w:val="0066284A"/>
    <w:rsid w:val="00662A39"/>
    <w:rsid w:val="006633BA"/>
    <w:rsid w:val="00663ECA"/>
    <w:rsid w:val="00664F1C"/>
    <w:rsid w:val="0066560E"/>
    <w:rsid w:val="006657CA"/>
    <w:rsid w:val="00665BCC"/>
    <w:rsid w:val="00665BCF"/>
    <w:rsid w:val="00665DDF"/>
    <w:rsid w:val="006662EC"/>
    <w:rsid w:val="006672C4"/>
    <w:rsid w:val="0066732E"/>
    <w:rsid w:val="00670758"/>
    <w:rsid w:val="00670E46"/>
    <w:rsid w:val="00670E89"/>
    <w:rsid w:val="006710C9"/>
    <w:rsid w:val="006716DC"/>
    <w:rsid w:val="00671FCD"/>
    <w:rsid w:val="0067204B"/>
    <w:rsid w:val="0067206E"/>
    <w:rsid w:val="006720A1"/>
    <w:rsid w:val="006720CD"/>
    <w:rsid w:val="00673055"/>
    <w:rsid w:val="00673151"/>
    <w:rsid w:val="0067327A"/>
    <w:rsid w:val="00673529"/>
    <w:rsid w:val="00673798"/>
    <w:rsid w:val="00673869"/>
    <w:rsid w:val="00673E50"/>
    <w:rsid w:val="00673ED3"/>
    <w:rsid w:val="0067486D"/>
    <w:rsid w:val="00674DBB"/>
    <w:rsid w:val="006765A4"/>
    <w:rsid w:val="006765E4"/>
    <w:rsid w:val="00676AE0"/>
    <w:rsid w:val="00676C6F"/>
    <w:rsid w:val="00676CAC"/>
    <w:rsid w:val="00676F64"/>
    <w:rsid w:val="00677BA3"/>
    <w:rsid w:val="006801F7"/>
    <w:rsid w:val="00680C2D"/>
    <w:rsid w:val="00680FD9"/>
    <w:rsid w:val="006812F0"/>
    <w:rsid w:val="00681A90"/>
    <w:rsid w:val="00681C4A"/>
    <w:rsid w:val="00682634"/>
    <w:rsid w:val="00682A66"/>
    <w:rsid w:val="00683638"/>
    <w:rsid w:val="00683EC0"/>
    <w:rsid w:val="00683FDB"/>
    <w:rsid w:val="00684948"/>
    <w:rsid w:val="00684BF1"/>
    <w:rsid w:val="00684EA2"/>
    <w:rsid w:val="006855DF"/>
    <w:rsid w:val="006858BD"/>
    <w:rsid w:val="0068592E"/>
    <w:rsid w:val="00686079"/>
    <w:rsid w:val="0068617F"/>
    <w:rsid w:val="006868E9"/>
    <w:rsid w:val="00686C83"/>
    <w:rsid w:val="0068742A"/>
    <w:rsid w:val="006875B8"/>
    <w:rsid w:val="00687B56"/>
    <w:rsid w:val="006907A0"/>
    <w:rsid w:val="00690D0E"/>
    <w:rsid w:val="006913AC"/>
    <w:rsid w:val="00691514"/>
    <w:rsid w:val="006915AA"/>
    <w:rsid w:val="00691A91"/>
    <w:rsid w:val="006920C1"/>
    <w:rsid w:val="006927E2"/>
    <w:rsid w:val="00692A49"/>
    <w:rsid w:val="00692E57"/>
    <w:rsid w:val="0069309A"/>
    <w:rsid w:val="00693AAA"/>
    <w:rsid w:val="0069427D"/>
    <w:rsid w:val="006949B5"/>
    <w:rsid w:val="006952D1"/>
    <w:rsid w:val="00696C73"/>
    <w:rsid w:val="0069717A"/>
    <w:rsid w:val="0069784E"/>
    <w:rsid w:val="00697B82"/>
    <w:rsid w:val="006A0044"/>
    <w:rsid w:val="006A0278"/>
    <w:rsid w:val="006A05ED"/>
    <w:rsid w:val="006A0783"/>
    <w:rsid w:val="006A0A40"/>
    <w:rsid w:val="006A0FFB"/>
    <w:rsid w:val="006A2278"/>
    <w:rsid w:val="006A27D0"/>
    <w:rsid w:val="006A3557"/>
    <w:rsid w:val="006A4047"/>
    <w:rsid w:val="006A48B1"/>
    <w:rsid w:val="006A48D7"/>
    <w:rsid w:val="006A490E"/>
    <w:rsid w:val="006A4955"/>
    <w:rsid w:val="006A53AF"/>
    <w:rsid w:val="006A5820"/>
    <w:rsid w:val="006A5919"/>
    <w:rsid w:val="006A5BCB"/>
    <w:rsid w:val="006A5F0C"/>
    <w:rsid w:val="006A6393"/>
    <w:rsid w:val="006A68E0"/>
    <w:rsid w:val="006A7733"/>
    <w:rsid w:val="006A7D87"/>
    <w:rsid w:val="006B0721"/>
    <w:rsid w:val="006B0983"/>
    <w:rsid w:val="006B1384"/>
    <w:rsid w:val="006B15FB"/>
    <w:rsid w:val="006B1D3E"/>
    <w:rsid w:val="006B2115"/>
    <w:rsid w:val="006B2910"/>
    <w:rsid w:val="006B2DE6"/>
    <w:rsid w:val="006B4E63"/>
    <w:rsid w:val="006B4FCD"/>
    <w:rsid w:val="006B50CE"/>
    <w:rsid w:val="006B55BA"/>
    <w:rsid w:val="006B5AD8"/>
    <w:rsid w:val="006B5DF0"/>
    <w:rsid w:val="006B674A"/>
    <w:rsid w:val="006B7153"/>
    <w:rsid w:val="006B75D5"/>
    <w:rsid w:val="006B7733"/>
    <w:rsid w:val="006B7813"/>
    <w:rsid w:val="006B7A62"/>
    <w:rsid w:val="006C0B7C"/>
    <w:rsid w:val="006C0E3E"/>
    <w:rsid w:val="006C1674"/>
    <w:rsid w:val="006C1699"/>
    <w:rsid w:val="006C28B9"/>
    <w:rsid w:val="006C2906"/>
    <w:rsid w:val="006C301F"/>
    <w:rsid w:val="006C42BF"/>
    <w:rsid w:val="006C463A"/>
    <w:rsid w:val="006C4A82"/>
    <w:rsid w:val="006C4D63"/>
    <w:rsid w:val="006C529B"/>
    <w:rsid w:val="006C54C3"/>
    <w:rsid w:val="006C5C51"/>
    <w:rsid w:val="006C6496"/>
    <w:rsid w:val="006C67D2"/>
    <w:rsid w:val="006C6DB8"/>
    <w:rsid w:val="006C6DC6"/>
    <w:rsid w:val="006C71C2"/>
    <w:rsid w:val="006C77D4"/>
    <w:rsid w:val="006C78F6"/>
    <w:rsid w:val="006D0426"/>
    <w:rsid w:val="006D0D0E"/>
    <w:rsid w:val="006D15CB"/>
    <w:rsid w:val="006D1A54"/>
    <w:rsid w:val="006D1B42"/>
    <w:rsid w:val="006D21B6"/>
    <w:rsid w:val="006D271F"/>
    <w:rsid w:val="006D2BFC"/>
    <w:rsid w:val="006D3750"/>
    <w:rsid w:val="006D3B66"/>
    <w:rsid w:val="006D43F9"/>
    <w:rsid w:val="006D4602"/>
    <w:rsid w:val="006D4B6B"/>
    <w:rsid w:val="006D4D6F"/>
    <w:rsid w:val="006D4F55"/>
    <w:rsid w:val="006D5518"/>
    <w:rsid w:val="006D5F1F"/>
    <w:rsid w:val="006D640F"/>
    <w:rsid w:val="006D67EC"/>
    <w:rsid w:val="006D6A99"/>
    <w:rsid w:val="006D7B91"/>
    <w:rsid w:val="006E018F"/>
    <w:rsid w:val="006E0D60"/>
    <w:rsid w:val="006E166E"/>
    <w:rsid w:val="006E1D7D"/>
    <w:rsid w:val="006E1F51"/>
    <w:rsid w:val="006E2B54"/>
    <w:rsid w:val="006E366F"/>
    <w:rsid w:val="006E3AC6"/>
    <w:rsid w:val="006E3CE2"/>
    <w:rsid w:val="006E3DEB"/>
    <w:rsid w:val="006E4E79"/>
    <w:rsid w:val="006E4F75"/>
    <w:rsid w:val="006E524E"/>
    <w:rsid w:val="006E56FC"/>
    <w:rsid w:val="006E5937"/>
    <w:rsid w:val="006E593A"/>
    <w:rsid w:val="006E5B27"/>
    <w:rsid w:val="006E5B30"/>
    <w:rsid w:val="006E618D"/>
    <w:rsid w:val="006E677A"/>
    <w:rsid w:val="006E6D81"/>
    <w:rsid w:val="006E72D5"/>
    <w:rsid w:val="006E7669"/>
    <w:rsid w:val="006E7826"/>
    <w:rsid w:val="006E7B99"/>
    <w:rsid w:val="006E7BFF"/>
    <w:rsid w:val="006E7D44"/>
    <w:rsid w:val="006F0526"/>
    <w:rsid w:val="006F0C9D"/>
    <w:rsid w:val="006F0F4C"/>
    <w:rsid w:val="006F19D9"/>
    <w:rsid w:val="006F19EF"/>
    <w:rsid w:val="006F1AD3"/>
    <w:rsid w:val="006F24A3"/>
    <w:rsid w:val="006F24E4"/>
    <w:rsid w:val="006F2D4B"/>
    <w:rsid w:val="006F2FAC"/>
    <w:rsid w:val="006F359D"/>
    <w:rsid w:val="006F37CF"/>
    <w:rsid w:val="006F3DBB"/>
    <w:rsid w:val="006F3ECB"/>
    <w:rsid w:val="006F40F8"/>
    <w:rsid w:val="006F4550"/>
    <w:rsid w:val="006F4F2B"/>
    <w:rsid w:val="006F5162"/>
    <w:rsid w:val="006F5663"/>
    <w:rsid w:val="006F6517"/>
    <w:rsid w:val="006F6CD4"/>
    <w:rsid w:val="006F7742"/>
    <w:rsid w:val="006F77A6"/>
    <w:rsid w:val="006F7A4A"/>
    <w:rsid w:val="006F7B8A"/>
    <w:rsid w:val="0070044D"/>
    <w:rsid w:val="00700FA0"/>
    <w:rsid w:val="00701A5C"/>
    <w:rsid w:val="00702978"/>
    <w:rsid w:val="00702D3F"/>
    <w:rsid w:val="00702EC8"/>
    <w:rsid w:val="00703625"/>
    <w:rsid w:val="00703AB8"/>
    <w:rsid w:val="00703E59"/>
    <w:rsid w:val="0070400C"/>
    <w:rsid w:val="007040B7"/>
    <w:rsid w:val="00704449"/>
    <w:rsid w:val="0070479E"/>
    <w:rsid w:val="007052EE"/>
    <w:rsid w:val="007069AC"/>
    <w:rsid w:val="00706F44"/>
    <w:rsid w:val="007071A1"/>
    <w:rsid w:val="00707651"/>
    <w:rsid w:val="0070765B"/>
    <w:rsid w:val="00711D8F"/>
    <w:rsid w:val="007122AB"/>
    <w:rsid w:val="00712497"/>
    <w:rsid w:val="0071249D"/>
    <w:rsid w:val="00712DBB"/>
    <w:rsid w:val="007133D7"/>
    <w:rsid w:val="00713466"/>
    <w:rsid w:val="00713731"/>
    <w:rsid w:val="0071487B"/>
    <w:rsid w:val="0071497A"/>
    <w:rsid w:val="007154F8"/>
    <w:rsid w:val="00715D03"/>
    <w:rsid w:val="00715E03"/>
    <w:rsid w:val="007177B3"/>
    <w:rsid w:val="007179B9"/>
    <w:rsid w:val="00717EFC"/>
    <w:rsid w:val="007202B4"/>
    <w:rsid w:val="007204AD"/>
    <w:rsid w:val="00720711"/>
    <w:rsid w:val="0072170B"/>
    <w:rsid w:val="00721A79"/>
    <w:rsid w:val="00722332"/>
    <w:rsid w:val="00723216"/>
    <w:rsid w:val="00723373"/>
    <w:rsid w:val="00723849"/>
    <w:rsid w:val="00723AE3"/>
    <w:rsid w:val="00723CD8"/>
    <w:rsid w:val="00724050"/>
    <w:rsid w:val="0072501A"/>
    <w:rsid w:val="007252BE"/>
    <w:rsid w:val="00725B5A"/>
    <w:rsid w:val="0072607F"/>
    <w:rsid w:val="007264C6"/>
    <w:rsid w:val="007264CD"/>
    <w:rsid w:val="00727006"/>
    <w:rsid w:val="007270DA"/>
    <w:rsid w:val="007275E5"/>
    <w:rsid w:val="00727BE9"/>
    <w:rsid w:val="00727C8E"/>
    <w:rsid w:val="00727D69"/>
    <w:rsid w:val="00730A51"/>
    <w:rsid w:val="00732A43"/>
    <w:rsid w:val="00732FDE"/>
    <w:rsid w:val="00733275"/>
    <w:rsid w:val="00733CF4"/>
    <w:rsid w:val="00734424"/>
    <w:rsid w:val="0073474C"/>
    <w:rsid w:val="00734C56"/>
    <w:rsid w:val="00735927"/>
    <w:rsid w:val="00736006"/>
    <w:rsid w:val="00736387"/>
    <w:rsid w:val="007363D4"/>
    <w:rsid w:val="00736D56"/>
    <w:rsid w:val="00736E9E"/>
    <w:rsid w:val="00736FB7"/>
    <w:rsid w:val="00737516"/>
    <w:rsid w:val="007375D6"/>
    <w:rsid w:val="0073762F"/>
    <w:rsid w:val="007378E0"/>
    <w:rsid w:val="00740B98"/>
    <w:rsid w:val="00740F3D"/>
    <w:rsid w:val="00741069"/>
    <w:rsid w:val="007413AA"/>
    <w:rsid w:val="007422DA"/>
    <w:rsid w:val="007427D1"/>
    <w:rsid w:val="00742953"/>
    <w:rsid w:val="00742F9E"/>
    <w:rsid w:val="007432E7"/>
    <w:rsid w:val="007434CB"/>
    <w:rsid w:val="0074363F"/>
    <w:rsid w:val="0074366D"/>
    <w:rsid w:val="00744C07"/>
    <w:rsid w:val="00745CEE"/>
    <w:rsid w:val="00746161"/>
    <w:rsid w:val="00746686"/>
    <w:rsid w:val="00746F12"/>
    <w:rsid w:val="0075000B"/>
    <w:rsid w:val="007503BD"/>
    <w:rsid w:val="0075100E"/>
    <w:rsid w:val="0075118E"/>
    <w:rsid w:val="007514A4"/>
    <w:rsid w:val="00751E5F"/>
    <w:rsid w:val="00752498"/>
    <w:rsid w:val="007525F0"/>
    <w:rsid w:val="007529D9"/>
    <w:rsid w:val="00752C3B"/>
    <w:rsid w:val="00753916"/>
    <w:rsid w:val="00753C85"/>
    <w:rsid w:val="00753D82"/>
    <w:rsid w:val="00754775"/>
    <w:rsid w:val="00755549"/>
    <w:rsid w:val="007557E8"/>
    <w:rsid w:val="00756279"/>
    <w:rsid w:val="00756992"/>
    <w:rsid w:val="00756BA0"/>
    <w:rsid w:val="00757596"/>
    <w:rsid w:val="00757748"/>
    <w:rsid w:val="00757CEF"/>
    <w:rsid w:val="007601CE"/>
    <w:rsid w:val="00760AE7"/>
    <w:rsid w:val="007614CA"/>
    <w:rsid w:val="007615A8"/>
    <w:rsid w:val="00761A2D"/>
    <w:rsid w:val="00761B69"/>
    <w:rsid w:val="007623C3"/>
    <w:rsid w:val="00762675"/>
    <w:rsid w:val="0076287B"/>
    <w:rsid w:val="007632F3"/>
    <w:rsid w:val="0076380D"/>
    <w:rsid w:val="0076491F"/>
    <w:rsid w:val="00765D22"/>
    <w:rsid w:val="00765D83"/>
    <w:rsid w:val="00766420"/>
    <w:rsid w:val="00766611"/>
    <w:rsid w:val="0076667A"/>
    <w:rsid w:val="007669F7"/>
    <w:rsid w:val="00767340"/>
    <w:rsid w:val="0076738F"/>
    <w:rsid w:val="00767563"/>
    <w:rsid w:val="007678AB"/>
    <w:rsid w:val="00767C5F"/>
    <w:rsid w:val="00770533"/>
    <w:rsid w:val="0077061D"/>
    <w:rsid w:val="00770A8A"/>
    <w:rsid w:val="00770EFC"/>
    <w:rsid w:val="00771732"/>
    <w:rsid w:val="00771751"/>
    <w:rsid w:val="007723B6"/>
    <w:rsid w:val="00772AD7"/>
    <w:rsid w:val="00772E98"/>
    <w:rsid w:val="00773EE7"/>
    <w:rsid w:val="00774113"/>
    <w:rsid w:val="0077459D"/>
    <w:rsid w:val="007745AB"/>
    <w:rsid w:val="00774D00"/>
    <w:rsid w:val="00774D42"/>
    <w:rsid w:val="00775642"/>
    <w:rsid w:val="0077630B"/>
    <w:rsid w:val="00776381"/>
    <w:rsid w:val="0077655A"/>
    <w:rsid w:val="00776EB8"/>
    <w:rsid w:val="00777882"/>
    <w:rsid w:val="00780037"/>
    <w:rsid w:val="007802AE"/>
    <w:rsid w:val="00780945"/>
    <w:rsid w:val="00780B15"/>
    <w:rsid w:val="00781A82"/>
    <w:rsid w:val="00781FB9"/>
    <w:rsid w:val="0078260E"/>
    <w:rsid w:val="00782D21"/>
    <w:rsid w:val="00782FCF"/>
    <w:rsid w:val="0078335A"/>
    <w:rsid w:val="007833ED"/>
    <w:rsid w:val="00783A3B"/>
    <w:rsid w:val="00784075"/>
    <w:rsid w:val="00784437"/>
    <w:rsid w:val="0078554B"/>
    <w:rsid w:val="007855FB"/>
    <w:rsid w:val="0078592C"/>
    <w:rsid w:val="00785A07"/>
    <w:rsid w:val="00785C57"/>
    <w:rsid w:val="007866AE"/>
    <w:rsid w:val="00786C3B"/>
    <w:rsid w:val="007871AB"/>
    <w:rsid w:val="00787949"/>
    <w:rsid w:val="00787B34"/>
    <w:rsid w:val="007906CE"/>
    <w:rsid w:val="00790765"/>
    <w:rsid w:val="00790821"/>
    <w:rsid w:val="007909FB"/>
    <w:rsid w:val="00790CB1"/>
    <w:rsid w:val="00790FFF"/>
    <w:rsid w:val="0079106C"/>
    <w:rsid w:val="00791144"/>
    <w:rsid w:val="00791EB2"/>
    <w:rsid w:val="007924A9"/>
    <w:rsid w:val="00792876"/>
    <w:rsid w:val="00792C38"/>
    <w:rsid w:val="00792CD3"/>
    <w:rsid w:val="00793897"/>
    <w:rsid w:val="00793C11"/>
    <w:rsid w:val="00793CC5"/>
    <w:rsid w:val="00793D54"/>
    <w:rsid w:val="00793D6E"/>
    <w:rsid w:val="00794764"/>
    <w:rsid w:val="0079494C"/>
    <w:rsid w:val="007955B3"/>
    <w:rsid w:val="00795609"/>
    <w:rsid w:val="007956BC"/>
    <w:rsid w:val="007958D5"/>
    <w:rsid w:val="00795A02"/>
    <w:rsid w:val="00796153"/>
    <w:rsid w:val="0079641C"/>
    <w:rsid w:val="00797372"/>
    <w:rsid w:val="00797536"/>
    <w:rsid w:val="00797C3D"/>
    <w:rsid w:val="007A039A"/>
    <w:rsid w:val="007A03C9"/>
    <w:rsid w:val="007A083D"/>
    <w:rsid w:val="007A0B79"/>
    <w:rsid w:val="007A1185"/>
    <w:rsid w:val="007A11D0"/>
    <w:rsid w:val="007A167C"/>
    <w:rsid w:val="007A1ED3"/>
    <w:rsid w:val="007A220B"/>
    <w:rsid w:val="007A2627"/>
    <w:rsid w:val="007A2DA7"/>
    <w:rsid w:val="007A2FB1"/>
    <w:rsid w:val="007A3FB0"/>
    <w:rsid w:val="007A405A"/>
    <w:rsid w:val="007A4593"/>
    <w:rsid w:val="007A4BAF"/>
    <w:rsid w:val="007A4BB8"/>
    <w:rsid w:val="007A52DD"/>
    <w:rsid w:val="007A5517"/>
    <w:rsid w:val="007A5892"/>
    <w:rsid w:val="007A5C70"/>
    <w:rsid w:val="007A6275"/>
    <w:rsid w:val="007A635C"/>
    <w:rsid w:val="007A66F3"/>
    <w:rsid w:val="007A6A6A"/>
    <w:rsid w:val="007A6E5C"/>
    <w:rsid w:val="007A7285"/>
    <w:rsid w:val="007A7B7F"/>
    <w:rsid w:val="007B0041"/>
    <w:rsid w:val="007B031B"/>
    <w:rsid w:val="007B03FA"/>
    <w:rsid w:val="007B057C"/>
    <w:rsid w:val="007B0B9F"/>
    <w:rsid w:val="007B1528"/>
    <w:rsid w:val="007B17A6"/>
    <w:rsid w:val="007B2016"/>
    <w:rsid w:val="007B2092"/>
    <w:rsid w:val="007B20B0"/>
    <w:rsid w:val="007B21A2"/>
    <w:rsid w:val="007B235E"/>
    <w:rsid w:val="007B26C9"/>
    <w:rsid w:val="007B30D4"/>
    <w:rsid w:val="007B3B26"/>
    <w:rsid w:val="007B3BA9"/>
    <w:rsid w:val="007B457E"/>
    <w:rsid w:val="007B48BF"/>
    <w:rsid w:val="007B525E"/>
    <w:rsid w:val="007B5A0C"/>
    <w:rsid w:val="007B6F4C"/>
    <w:rsid w:val="007B7204"/>
    <w:rsid w:val="007B7228"/>
    <w:rsid w:val="007B741F"/>
    <w:rsid w:val="007B77FF"/>
    <w:rsid w:val="007C0033"/>
    <w:rsid w:val="007C0452"/>
    <w:rsid w:val="007C0555"/>
    <w:rsid w:val="007C0A9B"/>
    <w:rsid w:val="007C0B8B"/>
    <w:rsid w:val="007C0CBF"/>
    <w:rsid w:val="007C0E85"/>
    <w:rsid w:val="007C0EF4"/>
    <w:rsid w:val="007C1206"/>
    <w:rsid w:val="007C13D4"/>
    <w:rsid w:val="007C15D8"/>
    <w:rsid w:val="007C3357"/>
    <w:rsid w:val="007C3616"/>
    <w:rsid w:val="007C414D"/>
    <w:rsid w:val="007C4C70"/>
    <w:rsid w:val="007C518C"/>
    <w:rsid w:val="007C525C"/>
    <w:rsid w:val="007C55FA"/>
    <w:rsid w:val="007C6F8B"/>
    <w:rsid w:val="007C7B26"/>
    <w:rsid w:val="007C7D74"/>
    <w:rsid w:val="007C7FDF"/>
    <w:rsid w:val="007D011A"/>
    <w:rsid w:val="007D0235"/>
    <w:rsid w:val="007D0859"/>
    <w:rsid w:val="007D1171"/>
    <w:rsid w:val="007D11E2"/>
    <w:rsid w:val="007D1208"/>
    <w:rsid w:val="007D13F2"/>
    <w:rsid w:val="007D1547"/>
    <w:rsid w:val="007D17CF"/>
    <w:rsid w:val="007D1CD1"/>
    <w:rsid w:val="007D22FE"/>
    <w:rsid w:val="007D24B7"/>
    <w:rsid w:val="007D25F1"/>
    <w:rsid w:val="007D26C4"/>
    <w:rsid w:val="007D26FF"/>
    <w:rsid w:val="007D2F79"/>
    <w:rsid w:val="007D33BA"/>
    <w:rsid w:val="007D4363"/>
    <w:rsid w:val="007D47F9"/>
    <w:rsid w:val="007D4DF5"/>
    <w:rsid w:val="007D5347"/>
    <w:rsid w:val="007D53F5"/>
    <w:rsid w:val="007D54F4"/>
    <w:rsid w:val="007D5E94"/>
    <w:rsid w:val="007D5F7F"/>
    <w:rsid w:val="007D6D86"/>
    <w:rsid w:val="007D7355"/>
    <w:rsid w:val="007E014D"/>
    <w:rsid w:val="007E0C79"/>
    <w:rsid w:val="007E1AA7"/>
    <w:rsid w:val="007E1F42"/>
    <w:rsid w:val="007E2683"/>
    <w:rsid w:val="007E2A61"/>
    <w:rsid w:val="007E2C1E"/>
    <w:rsid w:val="007E2CD5"/>
    <w:rsid w:val="007E3020"/>
    <w:rsid w:val="007E3453"/>
    <w:rsid w:val="007E4067"/>
    <w:rsid w:val="007E417C"/>
    <w:rsid w:val="007E4863"/>
    <w:rsid w:val="007E4A90"/>
    <w:rsid w:val="007E51D3"/>
    <w:rsid w:val="007E61D8"/>
    <w:rsid w:val="007E6674"/>
    <w:rsid w:val="007E66F0"/>
    <w:rsid w:val="007E690C"/>
    <w:rsid w:val="007E6CD1"/>
    <w:rsid w:val="007E6DAD"/>
    <w:rsid w:val="007E7512"/>
    <w:rsid w:val="007E767B"/>
    <w:rsid w:val="007F0C7F"/>
    <w:rsid w:val="007F156D"/>
    <w:rsid w:val="007F297F"/>
    <w:rsid w:val="007F2AE6"/>
    <w:rsid w:val="007F2D91"/>
    <w:rsid w:val="007F3E5F"/>
    <w:rsid w:val="007F3F96"/>
    <w:rsid w:val="007F40EC"/>
    <w:rsid w:val="007F4144"/>
    <w:rsid w:val="007F477E"/>
    <w:rsid w:val="007F4A27"/>
    <w:rsid w:val="007F4EE0"/>
    <w:rsid w:val="007F5AEF"/>
    <w:rsid w:val="007F6BD0"/>
    <w:rsid w:val="007F6E01"/>
    <w:rsid w:val="007F6F33"/>
    <w:rsid w:val="007F742B"/>
    <w:rsid w:val="007F7953"/>
    <w:rsid w:val="007F7997"/>
    <w:rsid w:val="007F7B7F"/>
    <w:rsid w:val="007F7C1E"/>
    <w:rsid w:val="007F7F4A"/>
    <w:rsid w:val="0080033E"/>
    <w:rsid w:val="00800410"/>
    <w:rsid w:val="0080078B"/>
    <w:rsid w:val="00800D2D"/>
    <w:rsid w:val="00800FF2"/>
    <w:rsid w:val="008012F6"/>
    <w:rsid w:val="0080137A"/>
    <w:rsid w:val="00801A4F"/>
    <w:rsid w:val="00801C24"/>
    <w:rsid w:val="0080222E"/>
    <w:rsid w:val="0080256E"/>
    <w:rsid w:val="00802EFC"/>
    <w:rsid w:val="008032D5"/>
    <w:rsid w:val="0080353A"/>
    <w:rsid w:val="00803A34"/>
    <w:rsid w:val="00803EAF"/>
    <w:rsid w:val="00803FF5"/>
    <w:rsid w:val="00804040"/>
    <w:rsid w:val="00804EBB"/>
    <w:rsid w:val="00804FE0"/>
    <w:rsid w:val="00805A00"/>
    <w:rsid w:val="00805CC6"/>
    <w:rsid w:val="00806189"/>
    <w:rsid w:val="00807D49"/>
    <w:rsid w:val="008100A6"/>
    <w:rsid w:val="00810129"/>
    <w:rsid w:val="00810531"/>
    <w:rsid w:val="00810B04"/>
    <w:rsid w:val="00810BEF"/>
    <w:rsid w:val="0081120C"/>
    <w:rsid w:val="00811565"/>
    <w:rsid w:val="00811673"/>
    <w:rsid w:val="00811AF8"/>
    <w:rsid w:val="00811DC9"/>
    <w:rsid w:val="00812DAA"/>
    <w:rsid w:val="00812DB3"/>
    <w:rsid w:val="008138E2"/>
    <w:rsid w:val="0081449B"/>
    <w:rsid w:val="00815DCC"/>
    <w:rsid w:val="008163C4"/>
    <w:rsid w:val="008165FE"/>
    <w:rsid w:val="00816D04"/>
    <w:rsid w:val="00816F2D"/>
    <w:rsid w:val="00816F94"/>
    <w:rsid w:val="008179FE"/>
    <w:rsid w:val="00817AC5"/>
    <w:rsid w:val="00817FDD"/>
    <w:rsid w:val="008201B7"/>
    <w:rsid w:val="008202EF"/>
    <w:rsid w:val="008208F7"/>
    <w:rsid w:val="00820967"/>
    <w:rsid w:val="00820A97"/>
    <w:rsid w:val="008210C7"/>
    <w:rsid w:val="0082178D"/>
    <w:rsid w:val="008217E3"/>
    <w:rsid w:val="00821F6C"/>
    <w:rsid w:val="008226C1"/>
    <w:rsid w:val="00822EBF"/>
    <w:rsid w:val="00823456"/>
    <w:rsid w:val="00823B8A"/>
    <w:rsid w:val="00823E85"/>
    <w:rsid w:val="008244BD"/>
    <w:rsid w:val="008247DB"/>
    <w:rsid w:val="008257F1"/>
    <w:rsid w:val="00826786"/>
    <w:rsid w:val="00826B64"/>
    <w:rsid w:val="00826D02"/>
    <w:rsid w:val="00827151"/>
    <w:rsid w:val="0082776B"/>
    <w:rsid w:val="00827FA4"/>
    <w:rsid w:val="008302FB"/>
    <w:rsid w:val="00830455"/>
    <w:rsid w:val="008325B1"/>
    <w:rsid w:val="00833135"/>
    <w:rsid w:val="0083345E"/>
    <w:rsid w:val="008335E6"/>
    <w:rsid w:val="00833BD5"/>
    <w:rsid w:val="008348E2"/>
    <w:rsid w:val="008352D1"/>
    <w:rsid w:val="0083549D"/>
    <w:rsid w:val="00835B10"/>
    <w:rsid w:val="008364B9"/>
    <w:rsid w:val="0083681F"/>
    <w:rsid w:val="00836E53"/>
    <w:rsid w:val="00837087"/>
    <w:rsid w:val="008407DD"/>
    <w:rsid w:val="008425B7"/>
    <w:rsid w:val="0084396E"/>
    <w:rsid w:val="00844118"/>
    <w:rsid w:val="00844602"/>
    <w:rsid w:val="00845187"/>
    <w:rsid w:val="0084545E"/>
    <w:rsid w:val="0084554A"/>
    <w:rsid w:val="00845BE6"/>
    <w:rsid w:val="0084665A"/>
    <w:rsid w:val="008469A5"/>
    <w:rsid w:val="00846DE5"/>
    <w:rsid w:val="008472B4"/>
    <w:rsid w:val="00847666"/>
    <w:rsid w:val="0084771E"/>
    <w:rsid w:val="0085017E"/>
    <w:rsid w:val="0085058E"/>
    <w:rsid w:val="008505EB"/>
    <w:rsid w:val="00850675"/>
    <w:rsid w:val="0085068B"/>
    <w:rsid w:val="00850760"/>
    <w:rsid w:val="008509D7"/>
    <w:rsid w:val="00850EF0"/>
    <w:rsid w:val="00851741"/>
    <w:rsid w:val="00851787"/>
    <w:rsid w:val="00851D95"/>
    <w:rsid w:val="00851FA0"/>
    <w:rsid w:val="008522A5"/>
    <w:rsid w:val="0085235B"/>
    <w:rsid w:val="00852421"/>
    <w:rsid w:val="008526B2"/>
    <w:rsid w:val="008528A0"/>
    <w:rsid w:val="00852BB9"/>
    <w:rsid w:val="008532FA"/>
    <w:rsid w:val="008539DD"/>
    <w:rsid w:val="00854AE0"/>
    <w:rsid w:val="00854D94"/>
    <w:rsid w:val="0085509E"/>
    <w:rsid w:val="0085565C"/>
    <w:rsid w:val="00855DC9"/>
    <w:rsid w:val="00855E1F"/>
    <w:rsid w:val="00856690"/>
    <w:rsid w:val="008566A6"/>
    <w:rsid w:val="00856B57"/>
    <w:rsid w:val="00857100"/>
    <w:rsid w:val="008571F4"/>
    <w:rsid w:val="00857E7C"/>
    <w:rsid w:val="00857FD2"/>
    <w:rsid w:val="00860274"/>
    <w:rsid w:val="00860A39"/>
    <w:rsid w:val="00860AB1"/>
    <w:rsid w:val="00860B75"/>
    <w:rsid w:val="00860C57"/>
    <w:rsid w:val="0086121F"/>
    <w:rsid w:val="00861854"/>
    <w:rsid w:val="00861CDB"/>
    <w:rsid w:val="00862A28"/>
    <w:rsid w:val="008638FE"/>
    <w:rsid w:val="00863C1F"/>
    <w:rsid w:val="00863D25"/>
    <w:rsid w:val="00863E9D"/>
    <w:rsid w:val="00863FA6"/>
    <w:rsid w:val="008642B7"/>
    <w:rsid w:val="008646A8"/>
    <w:rsid w:val="008648D5"/>
    <w:rsid w:val="00864AEE"/>
    <w:rsid w:val="00864BA0"/>
    <w:rsid w:val="008650BB"/>
    <w:rsid w:val="0086585A"/>
    <w:rsid w:val="00865928"/>
    <w:rsid w:val="008660DB"/>
    <w:rsid w:val="00866926"/>
    <w:rsid w:val="00866A22"/>
    <w:rsid w:val="00866DD3"/>
    <w:rsid w:val="00867335"/>
    <w:rsid w:val="008673A9"/>
    <w:rsid w:val="00870835"/>
    <w:rsid w:val="00870A5A"/>
    <w:rsid w:val="008716EE"/>
    <w:rsid w:val="00871B3B"/>
    <w:rsid w:val="00871C1A"/>
    <w:rsid w:val="00871D16"/>
    <w:rsid w:val="00871F99"/>
    <w:rsid w:val="008720BB"/>
    <w:rsid w:val="00872428"/>
    <w:rsid w:val="00872835"/>
    <w:rsid w:val="00872B25"/>
    <w:rsid w:val="00873185"/>
    <w:rsid w:val="00873A5C"/>
    <w:rsid w:val="008740B6"/>
    <w:rsid w:val="0087411F"/>
    <w:rsid w:val="00874228"/>
    <w:rsid w:val="0087451C"/>
    <w:rsid w:val="008749DE"/>
    <w:rsid w:val="00874D47"/>
    <w:rsid w:val="00874F9A"/>
    <w:rsid w:val="0087514B"/>
    <w:rsid w:val="00875234"/>
    <w:rsid w:val="0087569D"/>
    <w:rsid w:val="00875C13"/>
    <w:rsid w:val="008764E6"/>
    <w:rsid w:val="00877147"/>
    <w:rsid w:val="00877B94"/>
    <w:rsid w:val="00877BB6"/>
    <w:rsid w:val="00877DC8"/>
    <w:rsid w:val="00880129"/>
    <w:rsid w:val="0088018E"/>
    <w:rsid w:val="00880216"/>
    <w:rsid w:val="008805B1"/>
    <w:rsid w:val="0088092C"/>
    <w:rsid w:val="00881017"/>
    <w:rsid w:val="00881440"/>
    <w:rsid w:val="00881A07"/>
    <w:rsid w:val="00881B26"/>
    <w:rsid w:val="00881D65"/>
    <w:rsid w:val="0088208C"/>
    <w:rsid w:val="00882432"/>
    <w:rsid w:val="0088254E"/>
    <w:rsid w:val="00882F8A"/>
    <w:rsid w:val="008839E5"/>
    <w:rsid w:val="00883D1B"/>
    <w:rsid w:val="00883FFC"/>
    <w:rsid w:val="00884960"/>
    <w:rsid w:val="00884BCF"/>
    <w:rsid w:val="00884E37"/>
    <w:rsid w:val="00884F7F"/>
    <w:rsid w:val="00885602"/>
    <w:rsid w:val="008856AE"/>
    <w:rsid w:val="00885F6E"/>
    <w:rsid w:val="008869F2"/>
    <w:rsid w:val="0088724F"/>
    <w:rsid w:val="00887E4E"/>
    <w:rsid w:val="00890CC6"/>
    <w:rsid w:val="008910D7"/>
    <w:rsid w:val="0089115C"/>
    <w:rsid w:val="00891611"/>
    <w:rsid w:val="00891E89"/>
    <w:rsid w:val="00892AC5"/>
    <w:rsid w:val="00892EF4"/>
    <w:rsid w:val="00892F65"/>
    <w:rsid w:val="00893433"/>
    <w:rsid w:val="008938FB"/>
    <w:rsid w:val="008940EB"/>
    <w:rsid w:val="00895229"/>
    <w:rsid w:val="008962AC"/>
    <w:rsid w:val="008963B3"/>
    <w:rsid w:val="00897831"/>
    <w:rsid w:val="008A1079"/>
    <w:rsid w:val="008A11BC"/>
    <w:rsid w:val="008A16A0"/>
    <w:rsid w:val="008A1985"/>
    <w:rsid w:val="008A3140"/>
    <w:rsid w:val="008A3DD3"/>
    <w:rsid w:val="008A3FEB"/>
    <w:rsid w:val="008A43E9"/>
    <w:rsid w:val="008A556A"/>
    <w:rsid w:val="008A5D8E"/>
    <w:rsid w:val="008A66B1"/>
    <w:rsid w:val="008A7916"/>
    <w:rsid w:val="008B067E"/>
    <w:rsid w:val="008B08CF"/>
    <w:rsid w:val="008B0BC5"/>
    <w:rsid w:val="008B0FB3"/>
    <w:rsid w:val="008B1B3A"/>
    <w:rsid w:val="008B1E53"/>
    <w:rsid w:val="008B1FAD"/>
    <w:rsid w:val="008B20E1"/>
    <w:rsid w:val="008B22CF"/>
    <w:rsid w:val="008B2572"/>
    <w:rsid w:val="008B25D3"/>
    <w:rsid w:val="008B2678"/>
    <w:rsid w:val="008B2B58"/>
    <w:rsid w:val="008B324C"/>
    <w:rsid w:val="008B46A6"/>
    <w:rsid w:val="008B4752"/>
    <w:rsid w:val="008B4CC8"/>
    <w:rsid w:val="008B6A20"/>
    <w:rsid w:val="008B7233"/>
    <w:rsid w:val="008B725C"/>
    <w:rsid w:val="008B7A18"/>
    <w:rsid w:val="008B7DEC"/>
    <w:rsid w:val="008C074E"/>
    <w:rsid w:val="008C1688"/>
    <w:rsid w:val="008C25E4"/>
    <w:rsid w:val="008C27E5"/>
    <w:rsid w:val="008C2C86"/>
    <w:rsid w:val="008C2D10"/>
    <w:rsid w:val="008C317F"/>
    <w:rsid w:val="008C3444"/>
    <w:rsid w:val="008C4ADF"/>
    <w:rsid w:val="008C4CAF"/>
    <w:rsid w:val="008C539E"/>
    <w:rsid w:val="008C54C6"/>
    <w:rsid w:val="008C5B76"/>
    <w:rsid w:val="008C698F"/>
    <w:rsid w:val="008C6CDF"/>
    <w:rsid w:val="008C70EA"/>
    <w:rsid w:val="008C7856"/>
    <w:rsid w:val="008C7A40"/>
    <w:rsid w:val="008C7AD6"/>
    <w:rsid w:val="008C7C61"/>
    <w:rsid w:val="008C7EFF"/>
    <w:rsid w:val="008D119B"/>
    <w:rsid w:val="008D127F"/>
    <w:rsid w:val="008D175C"/>
    <w:rsid w:val="008D1A53"/>
    <w:rsid w:val="008D1D7C"/>
    <w:rsid w:val="008D210F"/>
    <w:rsid w:val="008D241A"/>
    <w:rsid w:val="008D255A"/>
    <w:rsid w:val="008D2CA2"/>
    <w:rsid w:val="008D3136"/>
    <w:rsid w:val="008D351D"/>
    <w:rsid w:val="008D36E6"/>
    <w:rsid w:val="008D3739"/>
    <w:rsid w:val="008D38CA"/>
    <w:rsid w:val="008D5718"/>
    <w:rsid w:val="008D59FD"/>
    <w:rsid w:val="008D5D25"/>
    <w:rsid w:val="008D5D28"/>
    <w:rsid w:val="008D5E2F"/>
    <w:rsid w:val="008D62AB"/>
    <w:rsid w:val="008D7CA9"/>
    <w:rsid w:val="008D7FF3"/>
    <w:rsid w:val="008E0120"/>
    <w:rsid w:val="008E03A6"/>
    <w:rsid w:val="008E07D3"/>
    <w:rsid w:val="008E0E7A"/>
    <w:rsid w:val="008E1A03"/>
    <w:rsid w:val="008E1A48"/>
    <w:rsid w:val="008E221A"/>
    <w:rsid w:val="008E22CC"/>
    <w:rsid w:val="008E25CD"/>
    <w:rsid w:val="008E3C6A"/>
    <w:rsid w:val="008E3FD6"/>
    <w:rsid w:val="008E41C1"/>
    <w:rsid w:val="008E47E3"/>
    <w:rsid w:val="008E4F4D"/>
    <w:rsid w:val="008E5164"/>
    <w:rsid w:val="008E5793"/>
    <w:rsid w:val="008E645C"/>
    <w:rsid w:val="008E6746"/>
    <w:rsid w:val="008E7638"/>
    <w:rsid w:val="008E79F7"/>
    <w:rsid w:val="008E7C1D"/>
    <w:rsid w:val="008E7FA4"/>
    <w:rsid w:val="008F00C0"/>
    <w:rsid w:val="008F0B05"/>
    <w:rsid w:val="008F0B33"/>
    <w:rsid w:val="008F0FB9"/>
    <w:rsid w:val="008F17F8"/>
    <w:rsid w:val="008F2351"/>
    <w:rsid w:val="008F2B85"/>
    <w:rsid w:val="008F30C3"/>
    <w:rsid w:val="008F34C9"/>
    <w:rsid w:val="008F4226"/>
    <w:rsid w:val="008F4289"/>
    <w:rsid w:val="008F51FA"/>
    <w:rsid w:val="008F57F6"/>
    <w:rsid w:val="008F604F"/>
    <w:rsid w:val="008F6B7E"/>
    <w:rsid w:val="008F7041"/>
    <w:rsid w:val="008F70A5"/>
    <w:rsid w:val="008F718B"/>
    <w:rsid w:val="008F7C0F"/>
    <w:rsid w:val="008F7EEC"/>
    <w:rsid w:val="008F7F20"/>
    <w:rsid w:val="009008F4"/>
    <w:rsid w:val="00900A5E"/>
    <w:rsid w:val="00900CC1"/>
    <w:rsid w:val="00901583"/>
    <w:rsid w:val="00901E35"/>
    <w:rsid w:val="009023B2"/>
    <w:rsid w:val="00902677"/>
    <w:rsid w:val="00902791"/>
    <w:rsid w:val="009029DE"/>
    <w:rsid w:val="00902B36"/>
    <w:rsid w:val="00902F31"/>
    <w:rsid w:val="00903693"/>
    <w:rsid w:val="009039F9"/>
    <w:rsid w:val="00903CA0"/>
    <w:rsid w:val="00904092"/>
    <w:rsid w:val="00904F05"/>
    <w:rsid w:val="0090545B"/>
    <w:rsid w:val="009057B0"/>
    <w:rsid w:val="00905D69"/>
    <w:rsid w:val="0090614A"/>
    <w:rsid w:val="00906433"/>
    <w:rsid w:val="0090646C"/>
    <w:rsid w:val="00906638"/>
    <w:rsid w:val="0090678F"/>
    <w:rsid w:val="00906846"/>
    <w:rsid w:val="00906BAE"/>
    <w:rsid w:val="00906D2D"/>
    <w:rsid w:val="00907157"/>
    <w:rsid w:val="0090734C"/>
    <w:rsid w:val="00907594"/>
    <w:rsid w:val="00910046"/>
    <w:rsid w:val="00910910"/>
    <w:rsid w:val="00911179"/>
    <w:rsid w:val="009115FE"/>
    <w:rsid w:val="00912716"/>
    <w:rsid w:val="009128D7"/>
    <w:rsid w:val="00913359"/>
    <w:rsid w:val="00913D62"/>
    <w:rsid w:val="0091410D"/>
    <w:rsid w:val="00914961"/>
    <w:rsid w:val="00914E75"/>
    <w:rsid w:val="0091690C"/>
    <w:rsid w:val="00917289"/>
    <w:rsid w:val="00917E58"/>
    <w:rsid w:val="009202F9"/>
    <w:rsid w:val="00921407"/>
    <w:rsid w:val="00921427"/>
    <w:rsid w:val="00921610"/>
    <w:rsid w:val="00921C2F"/>
    <w:rsid w:val="009228FA"/>
    <w:rsid w:val="009229DB"/>
    <w:rsid w:val="00923400"/>
    <w:rsid w:val="00923590"/>
    <w:rsid w:val="00923807"/>
    <w:rsid w:val="00923D0D"/>
    <w:rsid w:val="00923FEC"/>
    <w:rsid w:val="00924250"/>
    <w:rsid w:val="00924A65"/>
    <w:rsid w:val="00925048"/>
    <w:rsid w:val="009251D7"/>
    <w:rsid w:val="00925C5F"/>
    <w:rsid w:val="00925F94"/>
    <w:rsid w:val="00926394"/>
    <w:rsid w:val="00926953"/>
    <w:rsid w:val="0092709C"/>
    <w:rsid w:val="0092731A"/>
    <w:rsid w:val="00927B93"/>
    <w:rsid w:val="00930571"/>
    <w:rsid w:val="00930729"/>
    <w:rsid w:val="00930B0B"/>
    <w:rsid w:val="00930EB3"/>
    <w:rsid w:val="009310E8"/>
    <w:rsid w:val="0093112D"/>
    <w:rsid w:val="0093223B"/>
    <w:rsid w:val="00932931"/>
    <w:rsid w:val="00932BDD"/>
    <w:rsid w:val="009334FC"/>
    <w:rsid w:val="0093352B"/>
    <w:rsid w:val="00933A22"/>
    <w:rsid w:val="00933A5D"/>
    <w:rsid w:val="00933EDA"/>
    <w:rsid w:val="0093422E"/>
    <w:rsid w:val="00934416"/>
    <w:rsid w:val="009356AF"/>
    <w:rsid w:val="00936EBD"/>
    <w:rsid w:val="00937D78"/>
    <w:rsid w:val="009403C9"/>
    <w:rsid w:val="0094046B"/>
    <w:rsid w:val="0094051E"/>
    <w:rsid w:val="00940A99"/>
    <w:rsid w:val="00941286"/>
    <w:rsid w:val="00941C4C"/>
    <w:rsid w:val="00941FD6"/>
    <w:rsid w:val="009426D7"/>
    <w:rsid w:val="00942BAF"/>
    <w:rsid w:val="00943A34"/>
    <w:rsid w:val="00943B01"/>
    <w:rsid w:val="009443DF"/>
    <w:rsid w:val="0094445C"/>
    <w:rsid w:val="0094473D"/>
    <w:rsid w:val="00944B2C"/>
    <w:rsid w:val="00944C11"/>
    <w:rsid w:val="0094520C"/>
    <w:rsid w:val="00945334"/>
    <w:rsid w:val="0094543F"/>
    <w:rsid w:val="00945691"/>
    <w:rsid w:val="00945985"/>
    <w:rsid w:val="009461A0"/>
    <w:rsid w:val="009464D7"/>
    <w:rsid w:val="009467A8"/>
    <w:rsid w:val="00946926"/>
    <w:rsid w:val="00946B39"/>
    <w:rsid w:val="00946C5F"/>
    <w:rsid w:val="00946C69"/>
    <w:rsid w:val="00947100"/>
    <w:rsid w:val="009474DB"/>
    <w:rsid w:val="00947621"/>
    <w:rsid w:val="009477B4"/>
    <w:rsid w:val="009477FC"/>
    <w:rsid w:val="00947AB6"/>
    <w:rsid w:val="00947E4E"/>
    <w:rsid w:val="0095001A"/>
    <w:rsid w:val="0095087B"/>
    <w:rsid w:val="00950886"/>
    <w:rsid w:val="00950E8C"/>
    <w:rsid w:val="009526EB"/>
    <w:rsid w:val="009529E9"/>
    <w:rsid w:val="00952FF5"/>
    <w:rsid w:val="0095409F"/>
    <w:rsid w:val="00954656"/>
    <w:rsid w:val="00954F8E"/>
    <w:rsid w:val="009552A2"/>
    <w:rsid w:val="009555AE"/>
    <w:rsid w:val="00956212"/>
    <w:rsid w:val="00956515"/>
    <w:rsid w:val="0095685D"/>
    <w:rsid w:val="00956D69"/>
    <w:rsid w:val="009574BD"/>
    <w:rsid w:val="00960523"/>
    <w:rsid w:val="009608AD"/>
    <w:rsid w:val="009609AE"/>
    <w:rsid w:val="00960C3D"/>
    <w:rsid w:val="00960DC6"/>
    <w:rsid w:val="00960ED0"/>
    <w:rsid w:val="00960F35"/>
    <w:rsid w:val="00961121"/>
    <w:rsid w:val="00961E8A"/>
    <w:rsid w:val="00962322"/>
    <w:rsid w:val="00962E84"/>
    <w:rsid w:val="00963654"/>
    <w:rsid w:val="00963AE8"/>
    <w:rsid w:val="00963AEA"/>
    <w:rsid w:val="00964124"/>
    <w:rsid w:val="00964B3B"/>
    <w:rsid w:val="0096540D"/>
    <w:rsid w:val="00965421"/>
    <w:rsid w:val="0096655D"/>
    <w:rsid w:val="009666B1"/>
    <w:rsid w:val="00966B52"/>
    <w:rsid w:val="00966C81"/>
    <w:rsid w:val="009671C9"/>
    <w:rsid w:val="0096731B"/>
    <w:rsid w:val="009679F2"/>
    <w:rsid w:val="009707E3"/>
    <w:rsid w:val="009709AA"/>
    <w:rsid w:val="00970FB1"/>
    <w:rsid w:val="00971471"/>
    <w:rsid w:val="00971564"/>
    <w:rsid w:val="00971806"/>
    <w:rsid w:val="009723EE"/>
    <w:rsid w:val="009726B2"/>
    <w:rsid w:val="009727DC"/>
    <w:rsid w:val="00972E2B"/>
    <w:rsid w:val="0097338A"/>
    <w:rsid w:val="009735FB"/>
    <w:rsid w:val="00973FEE"/>
    <w:rsid w:val="009741F3"/>
    <w:rsid w:val="0097478C"/>
    <w:rsid w:val="00975904"/>
    <w:rsid w:val="009763C4"/>
    <w:rsid w:val="009765B3"/>
    <w:rsid w:val="009767B0"/>
    <w:rsid w:val="00976AF6"/>
    <w:rsid w:val="009770B5"/>
    <w:rsid w:val="009775B3"/>
    <w:rsid w:val="009775FF"/>
    <w:rsid w:val="00977941"/>
    <w:rsid w:val="0098157F"/>
    <w:rsid w:val="00981D0E"/>
    <w:rsid w:val="00981D12"/>
    <w:rsid w:val="00981D9F"/>
    <w:rsid w:val="00981E1D"/>
    <w:rsid w:val="009826F1"/>
    <w:rsid w:val="00983688"/>
    <w:rsid w:val="0098406F"/>
    <w:rsid w:val="009842CD"/>
    <w:rsid w:val="00984D76"/>
    <w:rsid w:val="00985297"/>
    <w:rsid w:val="009853BA"/>
    <w:rsid w:val="00985442"/>
    <w:rsid w:val="00985697"/>
    <w:rsid w:val="00985D4A"/>
    <w:rsid w:val="009864EC"/>
    <w:rsid w:val="00986816"/>
    <w:rsid w:val="00986D70"/>
    <w:rsid w:val="00987019"/>
    <w:rsid w:val="009875D9"/>
    <w:rsid w:val="0098794F"/>
    <w:rsid w:val="00990337"/>
    <w:rsid w:val="00990600"/>
    <w:rsid w:val="00990745"/>
    <w:rsid w:val="00990974"/>
    <w:rsid w:val="00990B78"/>
    <w:rsid w:val="00991046"/>
    <w:rsid w:val="0099137A"/>
    <w:rsid w:val="009917A7"/>
    <w:rsid w:val="00991C84"/>
    <w:rsid w:val="00991E16"/>
    <w:rsid w:val="00992510"/>
    <w:rsid w:val="00993B28"/>
    <w:rsid w:val="00993D93"/>
    <w:rsid w:val="00996197"/>
    <w:rsid w:val="009965CC"/>
    <w:rsid w:val="00996E46"/>
    <w:rsid w:val="009970B4"/>
    <w:rsid w:val="009976F2"/>
    <w:rsid w:val="0099789E"/>
    <w:rsid w:val="00997B3A"/>
    <w:rsid w:val="00997ED4"/>
    <w:rsid w:val="00997F86"/>
    <w:rsid w:val="009A1B2C"/>
    <w:rsid w:val="009A1C94"/>
    <w:rsid w:val="009A1D40"/>
    <w:rsid w:val="009A226F"/>
    <w:rsid w:val="009A2D3C"/>
    <w:rsid w:val="009A3627"/>
    <w:rsid w:val="009A3896"/>
    <w:rsid w:val="009A3C7D"/>
    <w:rsid w:val="009A3D1F"/>
    <w:rsid w:val="009A3F23"/>
    <w:rsid w:val="009A43BF"/>
    <w:rsid w:val="009A46AC"/>
    <w:rsid w:val="009A49B8"/>
    <w:rsid w:val="009A4C76"/>
    <w:rsid w:val="009A5650"/>
    <w:rsid w:val="009A6505"/>
    <w:rsid w:val="009A666F"/>
    <w:rsid w:val="009A6F35"/>
    <w:rsid w:val="009A7019"/>
    <w:rsid w:val="009A7052"/>
    <w:rsid w:val="009A7F21"/>
    <w:rsid w:val="009B1A44"/>
    <w:rsid w:val="009B1C9F"/>
    <w:rsid w:val="009B22CB"/>
    <w:rsid w:val="009B2C27"/>
    <w:rsid w:val="009B32B5"/>
    <w:rsid w:val="009B3F7F"/>
    <w:rsid w:val="009B3FB6"/>
    <w:rsid w:val="009B462C"/>
    <w:rsid w:val="009B4794"/>
    <w:rsid w:val="009B51A0"/>
    <w:rsid w:val="009B520A"/>
    <w:rsid w:val="009B536D"/>
    <w:rsid w:val="009B55E3"/>
    <w:rsid w:val="009B7065"/>
    <w:rsid w:val="009B70AE"/>
    <w:rsid w:val="009B73A6"/>
    <w:rsid w:val="009B7559"/>
    <w:rsid w:val="009B7B51"/>
    <w:rsid w:val="009B7E20"/>
    <w:rsid w:val="009C00F6"/>
    <w:rsid w:val="009C11C1"/>
    <w:rsid w:val="009C12A6"/>
    <w:rsid w:val="009C1785"/>
    <w:rsid w:val="009C17E7"/>
    <w:rsid w:val="009C220B"/>
    <w:rsid w:val="009C2479"/>
    <w:rsid w:val="009C2F6D"/>
    <w:rsid w:val="009C32B1"/>
    <w:rsid w:val="009C3475"/>
    <w:rsid w:val="009C365B"/>
    <w:rsid w:val="009C3AAE"/>
    <w:rsid w:val="009C4113"/>
    <w:rsid w:val="009C4149"/>
    <w:rsid w:val="009C453F"/>
    <w:rsid w:val="009C4CE2"/>
    <w:rsid w:val="009C5084"/>
    <w:rsid w:val="009C58A3"/>
    <w:rsid w:val="009C58A6"/>
    <w:rsid w:val="009C5B12"/>
    <w:rsid w:val="009C6427"/>
    <w:rsid w:val="009C66CA"/>
    <w:rsid w:val="009C6AD1"/>
    <w:rsid w:val="009C718A"/>
    <w:rsid w:val="009C7775"/>
    <w:rsid w:val="009C7791"/>
    <w:rsid w:val="009D003B"/>
    <w:rsid w:val="009D023F"/>
    <w:rsid w:val="009D0973"/>
    <w:rsid w:val="009D22AD"/>
    <w:rsid w:val="009D22B6"/>
    <w:rsid w:val="009D2DE0"/>
    <w:rsid w:val="009D3470"/>
    <w:rsid w:val="009D438A"/>
    <w:rsid w:val="009D485E"/>
    <w:rsid w:val="009D5529"/>
    <w:rsid w:val="009D5831"/>
    <w:rsid w:val="009D59AF"/>
    <w:rsid w:val="009D609C"/>
    <w:rsid w:val="009D6910"/>
    <w:rsid w:val="009D7712"/>
    <w:rsid w:val="009D7FA5"/>
    <w:rsid w:val="009E0861"/>
    <w:rsid w:val="009E0BEF"/>
    <w:rsid w:val="009E0CED"/>
    <w:rsid w:val="009E0D1B"/>
    <w:rsid w:val="009E133E"/>
    <w:rsid w:val="009E1957"/>
    <w:rsid w:val="009E1A3E"/>
    <w:rsid w:val="009E1C53"/>
    <w:rsid w:val="009E1C5E"/>
    <w:rsid w:val="009E2B0A"/>
    <w:rsid w:val="009E2F67"/>
    <w:rsid w:val="009E2F8A"/>
    <w:rsid w:val="009E34F6"/>
    <w:rsid w:val="009E36A8"/>
    <w:rsid w:val="009E3DB8"/>
    <w:rsid w:val="009E4090"/>
    <w:rsid w:val="009E42A5"/>
    <w:rsid w:val="009E52C3"/>
    <w:rsid w:val="009E55F6"/>
    <w:rsid w:val="009E5728"/>
    <w:rsid w:val="009E5D7E"/>
    <w:rsid w:val="009E6226"/>
    <w:rsid w:val="009E6EA4"/>
    <w:rsid w:val="009E71E4"/>
    <w:rsid w:val="009E7788"/>
    <w:rsid w:val="009F01E1"/>
    <w:rsid w:val="009F0678"/>
    <w:rsid w:val="009F09A7"/>
    <w:rsid w:val="009F168A"/>
    <w:rsid w:val="009F1A70"/>
    <w:rsid w:val="009F1ED8"/>
    <w:rsid w:val="009F25D6"/>
    <w:rsid w:val="009F2C95"/>
    <w:rsid w:val="009F2D1A"/>
    <w:rsid w:val="009F3551"/>
    <w:rsid w:val="009F3D83"/>
    <w:rsid w:val="009F3EC0"/>
    <w:rsid w:val="009F3ED9"/>
    <w:rsid w:val="009F45B1"/>
    <w:rsid w:val="009F4ABB"/>
    <w:rsid w:val="009F54F9"/>
    <w:rsid w:val="009F557E"/>
    <w:rsid w:val="009F6BED"/>
    <w:rsid w:val="009F6C44"/>
    <w:rsid w:val="009F7279"/>
    <w:rsid w:val="009F746E"/>
    <w:rsid w:val="009F77F1"/>
    <w:rsid w:val="009F77F2"/>
    <w:rsid w:val="009F7A50"/>
    <w:rsid w:val="00A002B5"/>
    <w:rsid w:val="00A00323"/>
    <w:rsid w:val="00A004B1"/>
    <w:rsid w:val="00A005D8"/>
    <w:rsid w:val="00A00711"/>
    <w:rsid w:val="00A00D6F"/>
    <w:rsid w:val="00A01E50"/>
    <w:rsid w:val="00A01F42"/>
    <w:rsid w:val="00A01FFA"/>
    <w:rsid w:val="00A020F2"/>
    <w:rsid w:val="00A0246F"/>
    <w:rsid w:val="00A02E35"/>
    <w:rsid w:val="00A03D85"/>
    <w:rsid w:val="00A04021"/>
    <w:rsid w:val="00A041BC"/>
    <w:rsid w:val="00A04F90"/>
    <w:rsid w:val="00A059DA"/>
    <w:rsid w:val="00A05C19"/>
    <w:rsid w:val="00A07568"/>
    <w:rsid w:val="00A0782D"/>
    <w:rsid w:val="00A07DFE"/>
    <w:rsid w:val="00A07EA1"/>
    <w:rsid w:val="00A10E91"/>
    <w:rsid w:val="00A10FB0"/>
    <w:rsid w:val="00A11904"/>
    <w:rsid w:val="00A11B1A"/>
    <w:rsid w:val="00A1251B"/>
    <w:rsid w:val="00A13754"/>
    <w:rsid w:val="00A14945"/>
    <w:rsid w:val="00A14CA2"/>
    <w:rsid w:val="00A15555"/>
    <w:rsid w:val="00A155CE"/>
    <w:rsid w:val="00A15DC6"/>
    <w:rsid w:val="00A15EA1"/>
    <w:rsid w:val="00A15F10"/>
    <w:rsid w:val="00A15F53"/>
    <w:rsid w:val="00A160BC"/>
    <w:rsid w:val="00A1633A"/>
    <w:rsid w:val="00A16387"/>
    <w:rsid w:val="00A173BB"/>
    <w:rsid w:val="00A17489"/>
    <w:rsid w:val="00A20027"/>
    <w:rsid w:val="00A2042C"/>
    <w:rsid w:val="00A20DBE"/>
    <w:rsid w:val="00A20E48"/>
    <w:rsid w:val="00A2165E"/>
    <w:rsid w:val="00A21B6C"/>
    <w:rsid w:val="00A22682"/>
    <w:rsid w:val="00A24873"/>
    <w:rsid w:val="00A25414"/>
    <w:rsid w:val="00A25424"/>
    <w:rsid w:val="00A2621D"/>
    <w:rsid w:val="00A2668D"/>
    <w:rsid w:val="00A268DD"/>
    <w:rsid w:val="00A26A18"/>
    <w:rsid w:val="00A2708A"/>
    <w:rsid w:val="00A278C4"/>
    <w:rsid w:val="00A27DF0"/>
    <w:rsid w:val="00A30749"/>
    <w:rsid w:val="00A30CAB"/>
    <w:rsid w:val="00A30F97"/>
    <w:rsid w:val="00A3110E"/>
    <w:rsid w:val="00A31CC1"/>
    <w:rsid w:val="00A3271E"/>
    <w:rsid w:val="00A33601"/>
    <w:rsid w:val="00A33D81"/>
    <w:rsid w:val="00A3421A"/>
    <w:rsid w:val="00A3440F"/>
    <w:rsid w:val="00A34D4B"/>
    <w:rsid w:val="00A36085"/>
    <w:rsid w:val="00A3667E"/>
    <w:rsid w:val="00A36EE6"/>
    <w:rsid w:val="00A376D1"/>
    <w:rsid w:val="00A40333"/>
    <w:rsid w:val="00A40AC9"/>
    <w:rsid w:val="00A40F17"/>
    <w:rsid w:val="00A4195A"/>
    <w:rsid w:val="00A419C7"/>
    <w:rsid w:val="00A42558"/>
    <w:rsid w:val="00A42695"/>
    <w:rsid w:val="00A43196"/>
    <w:rsid w:val="00A431C5"/>
    <w:rsid w:val="00A432BE"/>
    <w:rsid w:val="00A432DC"/>
    <w:rsid w:val="00A433F6"/>
    <w:rsid w:val="00A4397E"/>
    <w:rsid w:val="00A43CEA"/>
    <w:rsid w:val="00A440FF"/>
    <w:rsid w:val="00A44D40"/>
    <w:rsid w:val="00A44D76"/>
    <w:rsid w:val="00A45C09"/>
    <w:rsid w:val="00A45D33"/>
    <w:rsid w:val="00A4632D"/>
    <w:rsid w:val="00A46AE3"/>
    <w:rsid w:val="00A46FF3"/>
    <w:rsid w:val="00A475C4"/>
    <w:rsid w:val="00A47632"/>
    <w:rsid w:val="00A47B07"/>
    <w:rsid w:val="00A47B63"/>
    <w:rsid w:val="00A47E7A"/>
    <w:rsid w:val="00A50E23"/>
    <w:rsid w:val="00A50EF9"/>
    <w:rsid w:val="00A50EFD"/>
    <w:rsid w:val="00A51A1B"/>
    <w:rsid w:val="00A51D37"/>
    <w:rsid w:val="00A51EE4"/>
    <w:rsid w:val="00A51EF1"/>
    <w:rsid w:val="00A52105"/>
    <w:rsid w:val="00A52110"/>
    <w:rsid w:val="00A52436"/>
    <w:rsid w:val="00A5262B"/>
    <w:rsid w:val="00A52810"/>
    <w:rsid w:val="00A52EAF"/>
    <w:rsid w:val="00A53016"/>
    <w:rsid w:val="00A53426"/>
    <w:rsid w:val="00A53646"/>
    <w:rsid w:val="00A53A3B"/>
    <w:rsid w:val="00A54004"/>
    <w:rsid w:val="00A5457C"/>
    <w:rsid w:val="00A5469B"/>
    <w:rsid w:val="00A55B8F"/>
    <w:rsid w:val="00A56333"/>
    <w:rsid w:val="00A57808"/>
    <w:rsid w:val="00A61962"/>
    <w:rsid w:val="00A620E4"/>
    <w:rsid w:val="00A6228F"/>
    <w:rsid w:val="00A62450"/>
    <w:rsid w:val="00A62A4F"/>
    <w:rsid w:val="00A62E6D"/>
    <w:rsid w:val="00A6341C"/>
    <w:rsid w:val="00A63844"/>
    <w:rsid w:val="00A63D3C"/>
    <w:rsid w:val="00A63FE6"/>
    <w:rsid w:val="00A6459F"/>
    <w:rsid w:val="00A64B50"/>
    <w:rsid w:val="00A65925"/>
    <w:rsid w:val="00A65BF4"/>
    <w:rsid w:val="00A65E21"/>
    <w:rsid w:val="00A6792F"/>
    <w:rsid w:val="00A67BF4"/>
    <w:rsid w:val="00A701D2"/>
    <w:rsid w:val="00A70223"/>
    <w:rsid w:val="00A70732"/>
    <w:rsid w:val="00A7083A"/>
    <w:rsid w:val="00A70907"/>
    <w:rsid w:val="00A71037"/>
    <w:rsid w:val="00A71443"/>
    <w:rsid w:val="00A7162A"/>
    <w:rsid w:val="00A717B4"/>
    <w:rsid w:val="00A718B8"/>
    <w:rsid w:val="00A7194D"/>
    <w:rsid w:val="00A71D82"/>
    <w:rsid w:val="00A72710"/>
    <w:rsid w:val="00A72D0A"/>
    <w:rsid w:val="00A73294"/>
    <w:rsid w:val="00A73500"/>
    <w:rsid w:val="00A7372C"/>
    <w:rsid w:val="00A74896"/>
    <w:rsid w:val="00A751AA"/>
    <w:rsid w:val="00A75C78"/>
    <w:rsid w:val="00A75CC4"/>
    <w:rsid w:val="00A75D39"/>
    <w:rsid w:val="00A76037"/>
    <w:rsid w:val="00A766A9"/>
    <w:rsid w:val="00A76A60"/>
    <w:rsid w:val="00A76D9E"/>
    <w:rsid w:val="00A76E40"/>
    <w:rsid w:val="00A774A5"/>
    <w:rsid w:val="00A778A8"/>
    <w:rsid w:val="00A77AB5"/>
    <w:rsid w:val="00A77D30"/>
    <w:rsid w:val="00A77FDB"/>
    <w:rsid w:val="00A80A5F"/>
    <w:rsid w:val="00A810B9"/>
    <w:rsid w:val="00A81A59"/>
    <w:rsid w:val="00A82444"/>
    <w:rsid w:val="00A826F0"/>
    <w:rsid w:val="00A835B7"/>
    <w:rsid w:val="00A837A9"/>
    <w:rsid w:val="00A8436B"/>
    <w:rsid w:val="00A85567"/>
    <w:rsid w:val="00A87103"/>
    <w:rsid w:val="00A873D1"/>
    <w:rsid w:val="00A877EA"/>
    <w:rsid w:val="00A9058E"/>
    <w:rsid w:val="00A90CDC"/>
    <w:rsid w:val="00A90F74"/>
    <w:rsid w:val="00A917D4"/>
    <w:rsid w:val="00A91D66"/>
    <w:rsid w:val="00A92190"/>
    <w:rsid w:val="00A921C6"/>
    <w:rsid w:val="00A93268"/>
    <w:rsid w:val="00A955CC"/>
    <w:rsid w:val="00A96C5E"/>
    <w:rsid w:val="00A97473"/>
    <w:rsid w:val="00AA1087"/>
    <w:rsid w:val="00AA1091"/>
    <w:rsid w:val="00AA10E8"/>
    <w:rsid w:val="00AA1915"/>
    <w:rsid w:val="00AA1CA7"/>
    <w:rsid w:val="00AA1DB6"/>
    <w:rsid w:val="00AA22C5"/>
    <w:rsid w:val="00AA2590"/>
    <w:rsid w:val="00AA3217"/>
    <w:rsid w:val="00AA4287"/>
    <w:rsid w:val="00AA439F"/>
    <w:rsid w:val="00AA4BFA"/>
    <w:rsid w:val="00AA5421"/>
    <w:rsid w:val="00AA56E3"/>
    <w:rsid w:val="00AA6BAB"/>
    <w:rsid w:val="00AA6FF7"/>
    <w:rsid w:val="00AA7121"/>
    <w:rsid w:val="00AA7828"/>
    <w:rsid w:val="00AA79CE"/>
    <w:rsid w:val="00AA7A2A"/>
    <w:rsid w:val="00AB0A7E"/>
    <w:rsid w:val="00AB0CD5"/>
    <w:rsid w:val="00AB1018"/>
    <w:rsid w:val="00AB16A4"/>
    <w:rsid w:val="00AB23AB"/>
    <w:rsid w:val="00AB260F"/>
    <w:rsid w:val="00AB2848"/>
    <w:rsid w:val="00AB2D17"/>
    <w:rsid w:val="00AB3B56"/>
    <w:rsid w:val="00AB4BFD"/>
    <w:rsid w:val="00AB4ED7"/>
    <w:rsid w:val="00AB506B"/>
    <w:rsid w:val="00AB52B7"/>
    <w:rsid w:val="00AB5F32"/>
    <w:rsid w:val="00AB6153"/>
    <w:rsid w:val="00AB6C5C"/>
    <w:rsid w:val="00AB7708"/>
    <w:rsid w:val="00AB7905"/>
    <w:rsid w:val="00AC0407"/>
    <w:rsid w:val="00AC0943"/>
    <w:rsid w:val="00AC1397"/>
    <w:rsid w:val="00AC1C4D"/>
    <w:rsid w:val="00AC27C4"/>
    <w:rsid w:val="00AC2A6F"/>
    <w:rsid w:val="00AC2B96"/>
    <w:rsid w:val="00AC2F39"/>
    <w:rsid w:val="00AC3314"/>
    <w:rsid w:val="00AC37DB"/>
    <w:rsid w:val="00AC4FD7"/>
    <w:rsid w:val="00AC545B"/>
    <w:rsid w:val="00AC563E"/>
    <w:rsid w:val="00AC5703"/>
    <w:rsid w:val="00AC5A7B"/>
    <w:rsid w:val="00AC5B53"/>
    <w:rsid w:val="00AC6583"/>
    <w:rsid w:val="00AC6887"/>
    <w:rsid w:val="00AC6B8D"/>
    <w:rsid w:val="00AC739A"/>
    <w:rsid w:val="00AD077B"/>
    <w:rsid w:val="00AD29A1"/>
    <w:rsid w:val="00AD2F8F"/>
    <w:rsid w:val="00AD303D"/>
    <w:rsid w:val="00AD3520"/>
    <w:rsid w:val="00AD3530"/>
    <w:rsid w:val="00AD38F8"/>
    <w:rsid w:val="00AD3ABC"/>
    <w:rsid w:val="00AD3B67"/>
    <w:rsid w:val="00AD3C20"/>
    <w:rsid w:val="00AD3C49"/>
    <w:rsid w:val="00AD3C6A"/>
    <w:rsid w:val="00AD3E4E"/>
    <w:rsid w:val="00AD45A1"/>
    <w:rsid w:val="00AD4948"/>
    <w:rsid w:val="00AD4E0A"/>
    <w:rsid w:val="00AD52FC"/>
    <w:rsid w:val="00AD5848"/>
    <w:rsid w:val="00AD5E80"/>
    <w:rsid w:val="00AD5F81"/>
    <w:rsid w:val="00AD6316"/>
    <w:rsid w:val="00AD6AEC"/>
    <w:rsid w:val="00AD6C5A"/>
    <w:rsid w:val="00AD71D4"/>
    <w:rsid w:val="00AD7F04"/>
    <w:rsid w:val="00AE0E22"/>
    <w:rsid w:val="00AE13B4"/>
    <w:rsid w:val="00AE1C49"/>
    <w:rsid w:val="00AE2031"/>
    <w:rsid w:val="00AE28A8"/>
    <w:rsid w:val="00AE2BC7"/>
    <w:rsid w:val="00AE31A5"/>
    <w:rsid w:val="00AE3B1E"/>
    <w:rsid w:val="00AE3BAF"/>
    <w:rsid w:val="00AE48D5"/>
    <w:rsid w:val="00AE5151"/>
    <w:rsid w:val="00AE5418"/>
    <w:rsid w:val="00AE5536"/>
    <w:rsid w:val="00AE61B2"/>
    <w:rsid w:val="00AE6BE6"/>
    <w:rsid w:val="00AE73F9"/>
    <w:rsid w:val="00AF000E"/>
    <w:rsid w:val="00AF0207"/>
    <w:rsid w:val="00AF0476"/>
    <w:rsid w:val="00AF06D0"/>
    <w:rsid w:val="00AF0778"/>
    <w:rsid w:val="00AF08CC"/>
    <w:rsid w:val="00AF0A34"/>
    <w:rsid w:val="00AF15F4"/>
    <w:rsid w:val="00AF1DA4"/>
    <w:rsid w:val="00AF455B"/>
    <w:rsid w:val="00AF4798"/>
    <w:rsid w:val="00AF4FC4"/>
    <w:rsid w:val="00AF531C"/>
    <w:rsid w:val="00AF57D7"/>
    <w:rsid w:val="00AF5835"/>
    <w:rsid w:val="00AF58B1"/>
    <w:rsid w:val="00AF5D8B"/>
    <w:rsid w:val="00AF75CD"/>
    <w:rsid w:val="00AF7B49"/>
    <w:rsid w:val="00AF7B85"/>
    <w:rsid w:val="00AF7BC2"/>
    <w:rsid w:val="00B0001A"/>
    <w:rsid w:val="00B00222"/>
    <w:rsid w:val="00B00E4E"/>
    <w:rsid w:val="00B0117F"/>
    <w:rsid w:val="00B01346"/>
    <w:rsid w:val="00B022F1"/>
    <w:rsid w:val="00B02905"/>
    <w:rsid w:val="00B0348B"/>
    <w:rsid w:val="00B0363B"/>
    <w:rsid w:val="00B03932"/>
    <w:rsid w:val="00B03D98"/>
    <w:rsid w:val="00B04803"/>
    <w:rsid w:val="00B04BB0"/>
    <w:rsid w:val="00B04BFD"/>
    <w:rsid w:val="00B05517"/>
    <w:rsid w:val="00B061EC"/>
    <w:rsid w:val="00B06F5E"/>
    <w:rsid w:val="00B073E4"/>
    <w:rsid w:val="00B103A3"/>
    <w:rsid w:val="00B110F5"/>
    <w:rsid w:val="00B11250"/>
    <w:rsid w:val="00B1141A"/>
    <w:rsid w:val="00B1185C"/>
    <w:rsid w:val="00B1240D"/>
    <w:rsid w:val="00B1249E"/>
    <w:rsid w:val="00B12BA2"/>
    <w:rsid w:val="00B12DB9"/>
    <w:rsid w:val="00B131C9"/>
    <w:rsid w:val="00B13565"/>
    <w:rsid w:val="00B135CC"/>
    <w:rsid w:val="00B1479A"/>
    <w:rsid w:val="00B14F5B"/>
    <w:rsid w:val="00B15008"/>
    <w:rsid w:val="00B1532F"/>
    <w:rsid w:val="00B15E5F"/>
    <w:rsid w:val="00B15F2A"/>
    <w:rsid w:val="00B165CE"/>
    <w:rsid w:val="00B16AF7"/>
    <w:rsid w:val="00B16FE6"/>
    <w:rsid w:val="00B17684"/>
    <w:rsid w:val="00B206BA"/>
    <w:rsid w:val="00B2088D"/>
    <w:rsid w:val="00B208A4"/>
    <w:rsid w:val="00B20A75"/>
    <w:rsid w:val="00B21879"/>
    <w:rsid w:val="00B21BBF"/>
    <w:rsid w:val="00B22098"/>
    <w:rsid w:val="00B22310"/>
    <w:rsid w:val="00B227F8"/>
    <w:rsid w:val="00B2292B"/>
    <w:rsid w:val="00B22EB5"/>
    <w:rsid w:val="00B23259"/>
    <w:rsid w:val="00B234EB"/>
    <w:rsid w:val="00B239A0"/>
    <w:rsid w:val="00B239D2"/>
    <w:rsid w:val="00B23A3F"/>
    <w:rsid w:val="00B244FA"/>
    <w:rsid w:val="00B24BBD"/>
    <w:rsid w:val="00B25159"/>
    <w:rsid w:val="00B257FF"/>
    <w:rsid w:val="00B2718D"/>
    <w:rsid w:val="00B27425"/>
    <w:rsid w:val="00B3009B"/>
    <w:rsid w:val="00B300A2"/>
    <w:rsid w:val="00B305D2"/>
    <w:rsid w:val="00B30E38"/>
    <w:rsid w:val="00B31313"/>
    <w:rsid w:val="00B313BE"/>
    <w:rsid w:val="00B315B3"/>
    <w:rsid w:val="00B319A3"/>
    <w:rsid w:val="00B31F90"/>
    <w:rsid w:val="00B320A2"/>
    <w:rsid w:val="00B32F22"/>
    <w:rsid w:val="00B32F48"/>
    <w:rsid w:val="00B3314D"/>
    <w:rsid w:val="00B335C7"/>
    <w:rsid w:val="00B33BD5"/>
    <w:rsid w:val="00B342C5"/>
    <w:rsid w:val="00B343C8"/>
    <w:rsid w:val="00B344B9"/>
    <w:rsid w:val="00B34E36"/>
    <w:rsid w:val="00B35232"/>
    <w:rsid w:val="00B355BD"/>
    <w:rsid w:val="00B356C5"/>
    <w:rsid w:val="00B3617B"/>
    <w:rsid w:val="00B36368"/>
    <w:rsid w:val="00B369C8"/>
    <w:rsid w:val="00B36FA6"/>
    <w:rsid w:val="00B371DA"/>
    <w:rsid w:val="00B373A5"/>
    <w:rsid w:val="00B375CF"/>
    <w:rsid w:val="00B378FA"/>
    <w:rsid w:val="00B37F85"/>
    <w:rsid w:val="00B400F7"/>
    <w:rsid w:val="00B40681"/>
    <w:rsid w:val="00B406A5"/>
    <w:rsid w:val="00B41067"/>
    <w:rsid w:val="00B41843"/>
    <w:rsid w:val="00B42A5E"/>
    <w:rsid w:val="00B42C71"/>
    <w:rsid w:val="00B43167"/>
    <w:rsid w:val="00B438D4"/>
    <w:rsid w:val="00B43B89"/>
    <w:rsid w:val="00B4421E"/>
    <w:rsid w:val="00B443E1"/>
    <w:rsid w:val="00B44963"/>
    <w:rsid w:val="00B449BF"/>
    <w:rsid w:val="00B44F85"/>
    <w:rsid w:val="00B462D0"/>
    <w:rsid w:val="00B46305"/>
    <w:rsid w:val="00B46AD8"/>
    <w:rsid w:val="00B46B25"/>
    <w:rsid w:val="00B46D37"/>
    <w:rsid w:val="00B46E1C"/>
    <w:rsid w:val="00B4763C"/>
    <w:rsid w:val="00B47B6D"/>
    <w:rsid w:val="00B47BC3"/>
    <w:rsid w:val="00B50019"/>
    <w:rsid w:val="00B50627"/>
    <w:rsid w:val="00B50A2B"/>
    <w:rsid w:val="00B50A2E"/>
    <w:rsid w:val="00B5112C"/>
    <w:rsid w:val="00B51DAC"/>
    <w:rsid w:val="00B524B7"/>
    <w:rsid w:val="00B527BE"/>
    <w:rsid w:val="00B52FCB"/>
    <w:rsid w:val="00B5313C"/>
    <w:rsid w:val="00B532D5"/>
    <w:rsid w:val="00B537F7"/>
    <w:rsid w:val="00B53988"/>
    <w:rsid w:val="00B543CD"/>
    <w:rsid w:val="00B547E0"/>
    <w:rsid w:val="00B552DA"/>
    <w:rsid w:val="00B55DCB"/>
    <w:rsid w:val="00B56BF3"/>
    <w:rsid w:val="00B579B9"/>
    <w:rsid w:val="00B57B38"/>
    <w:rsid w:val="00B601C3"/>
    <w:rsid w:val="00B60E76"/>
    <w:rsid w:val="00B60FF7"/>
    <w:rsid w:val="00B6121C"/>
    <w:rsid w:val="00B61683"/>
    <w:rsid w:val="00B61D19"/>
    <w:rsid w:val="00B61D38"/>
    <w:rsid w:val="00B61DC3"/>
    <w:rsid w:val="00B61E38"/>
    <w:rsid w:val="00B62022"/>
    <w:rsid w:val="00B62873"/>
    <w:rsid w:val="00B62DEF"/>
    <w:rsid w:val="00B63565"/>
    <w:rsid w:val="00B637B2"/>
    <w:rsid w:val="00B642BE"/>
    <w:rsid w:val="00B64A21"/>
    <w:rsid w:val="00B64B35"/>
    <w:rsid w:val="00B64C8B"/>
    <w:rsid w:val="00B65BBC"/>
    <w:rsid w:val="00B65EAB"/>
    <w:rsid w:val="00B65F91"/>
    <w:rsid w:val="00B66393"/>
    <w:rsid w:val="00B664F8"/>
    <w:rsid w:val="00B668AF"/>
    <w:rsid w:val="00B66D2D"/>
    <w:rsid w:val="00B66DC6"/>
    <w:rsid w:val="00B6706D"/>
    <w:rsid w:val="00B67272"/>
    <w:rsid w:val="00B67A4A"/>
    <w:rsid w:val="00B67D74"/>
    <w:rsid w:val="00B704B3"/>
    <w:rsid w:val="00B71FD1"/>
    <w:rsid w:val="00B720E5"/>
    <w:rsid w:val="00B72426"/>
    <w:rsid w:val="00B72532"/>
    <w:rsid w:val="00B72B63"/>
    <w:rsid w:val="00B72B8D"/>
    <w:rsid w:val="00B72BCF"/>
    <w:rsid w:val="00B72C5C"/>
    <w:rsid w:val="00B73CB4"/>
    <w:rsid w:val="00B745C5"/>
    <w:rsid w:val="00B7475A"/>
    <w:rsid w:val="00B74A2E"/>
    <w:rsid w:val="00B75104"/>
    <w:rsid w:val="00B75147"/>
    <w:rsid w:val="00B75A93"/>
    <w:rsid w:val="00B75D31"/>
    <w:rsid w:val="00B75E2B"/>
    <w:rsid w:val="00B765A4"/>
    <w:rsid w:val="00B77FA2"/>
    <w:rsid w:val="00B81387"/>
    <w:rsid w:val="00B8180E"/>
    <w:rsid w:val="00B81975"/>
    <w:rsid w:val="00B819E8"/>
    <w:rsid w:val="00B81D90"/>
    <w:rsid w:val="00B81FA5"/>
    <w:rsid w:val="00B82B0C"/>
    <w:rsid w:val="00B8392D"/>
    <w:rsid w:val="00B83B78"/>
    <w:rsid w:val="00B83C1F"/>
    <w:rsid w:val="00B840D8"/>
    <w:rsid w:val="00B84193"/>
    <w:rsid w:val="00B847A9"/>
    <w:rsid w:val="00B851BE"/>
    <w:rsid w:val="00B8527B"/>
    <w:rsid w:val="00B865D1"/>
    <w:rsid w:val="00B86AEF"/>
    <w:rsid w:val="00B86C9C"/>
    <w:rsid w:val="00B87557"/>
    <w:rsid w:val="00B90277"/>
    <w:rsid w:val="00B903C4"/>
    <w:rsid w:val="00B91665"/>
    <w:rsid w:val="00B916F4"/>
    <w:rsid w:val="00B919AA"/>
    <w:rsid w:val="00B920C4"/>
    <w:rsid w:val="00B92180"/>
    <w:rsid w:val="00B92CE6"/>
    <w:rsid w:val="00B93941"/>
    <w:rsid w:val="00B93B0B"/>
    <w:rsid w:val="00B93EDE"/>
    <w:rsid w:val="00B94527"/>
    <w:rsid w:val="00B946DF"/>
    <w:rsid w:val="00B94A4A"/>
    <w:rsid w:val="00B9518A"/>
    <w:rsid w:val="00B95977"/>
    <w:rsid w:val="00B96583"/>
    <w:rsid w:val="00B96D57"/>
    <w:rsid w:val="00B96E9F"/>
    <w:rsid w:val="00B96FDD"/>
    <w:rsid w:val="00B97651"/>
    <w:rsid w:val="00BA0315"/>
    <w:rsid w:val="00BA05E3"/>
    <w:rsid w:val="00BA0A7C"/>
    <w:rsid w:val="00BA0E80"/>
    <w:rsid w:val="00BA10FC"/>
    <w:rsid w:val="00BA223A"/>
    <w:rsid w:val="00BA252A"/>
    <w:rsid w:val="00BA28E3"/>
    <w:rsid w:val="00BA344E"/>
    <w:rsid w:val="00BA3AB3"/>
    <w:rsid w:val="00BA47B4"/>
    <w:rsid w:val="00BA4940"/>
    <w:rsid w:val="00BA56ED"/>
    <w:rsid w:val="00BA5C38"/>
    <w:rsid w:val="00BA5ED7"/>
    <w:rsid w:val="00BA623F"/>
    <w:rsid w:val="00BA6C86"/>
    <w:rsid w:val="00BA73E7"/>
    <w:rsid w:val="00BA7B2F"/>
    <w:rsid w:val="00BB0B1C"/>
    <w:rsid w:val="00BB10A8"/>
    <w:rsid w:val="00BB1AE9"/>
    <w:rsid w:val="00BB1F8B"/>
    <w:rsid w:val="00BB24A2"/>
    <w:rsid w:val="00BB2CAA"/>
    <w:rsid w:val="00BB30A2"/>
    <w:rsid w:val="00BB34F6"/>
    <w:rsid w:val="00BB39BF"/>
    <w:rsid w:val="00BB3BF1"/>
    <w:rsid w:val="00BB3E27"/>
    <w:rsid w:val="00BB43F8"/>
    <w:rsid w:val="00BB477E"/>
    <w:rsid w:val="00BB5081"/>
    <w:rsid w:val="00BB55EC"/>
    <w:rsid w:val="00BC02B7"/>
    <w:rsid w:val="00BC0BB0"/>
    <w:rsid w:val="00BC131C"/>
    <w:rsid w:val="00BC1B8E"/>
    <w:rsid w:val="00BC1C2B"/>
    <w:rsid w:val="00BC240F"/>
    <w:rsid w:val="00BC273E"/>
    <w:rsid w:val="00BC3464"/>
    <w:rsid w:val="00BC3DE0"/>
    <w:rsid w:val="00BC40C6"/>
    <w:rsid w:val="00BC40FF"/>
    <w:rsid w:val="00BC42C9"/>
    <w:rsid w:val="00BC4869"/>
    <w:rsid w:val="00BC4AAF"/>
    <w:rsid w:val="00BC51AE"/>
    <w:rsid w:val="00BC54AC"/>
    <w:rsid w:val="00BC55FB"/>
    <w:rsid w:val="00BC58C1"/>
    <w:rsid w:val="00BC5AE6"/>
    <w:rsid w:val="00BC5D8E"/>
    <w:rsid w:val="00BC6099"/>
    <w:rsid w:val="00BC648F"/>
    <w:rsid w:val="00BC64AF"/>
    <w:rsid w:val="00BC6C2A"/>
    <w:rsid w:val="00BC7658"/>
    <w:rsid w:val="00BC77E3"/>
    <w:rsid w:val="00BD0756"/>
    <w:rsid w:val="00BD078C"/>
    <w:rsid w:val="00BD10E5"/>
    <w:rsid w:val="00BD11C0"/>
    <w:rsid w:val="00BD1722"/>
    <w:rsid w:val="00BD19E0"/>
    <w:rsid w:val="00BD1BD3"/>
    <w:rsid w:val="00BD1D10"/>
    <w:rsid w:val="00BD2088"/>
    <w:rsid w:val="00BD2200"/>
    <w:rsid w:val="00BD2D7A"/>
    <w:rsid w:val="00BD31A1"/>
    <w:rsid w:val="00BD351D"/>
    <w:rsid w:val="00BD3524"/>
    <w:rsid w:val="00BD39E1"/>
    <w:rsid w:val="00BD489B"/>
    <w:rsid w:val="00BD4B7B"/>
    <w:rsid w:val="00BD4C74"/>
    <w:rsid w:val="00BD4E3A"/>
    <w:rsid w:val="00BD556C"/>
    <w:rsid w:val="00BD5C33"/>
    <w:rsid w:val="00BD616E"/>
    <w:rsid w:val="00BD6959"/>
    <w:rsid w:val="00BD77C3"/>
    <w:rsid w:val="00BD7CB1"/>
    <w:rsid w:val="00BE0564"/>
    <w:rsid w:val="00BE1591"/>
    <w:rsid w:val="00BE20FB"/>
    <w:rsid w:val="00BE2541"/>
    <w:rsid w:val="00BE2B9C"/>
    <w:rsid w:val="00BE2DA3"/>
    <w:rsid w:val="00BE3509"/>
    <w:rsid w:val="00BE391B"/>
    <w:rsid w:val="00BE4CC8"/>
    <w:rsid w:val="00BE51D3"/>
    <w:rsid w:val="00BE583F"/>
    <w:rsid w:val="00BE5992"/>
    <w:rsid w:val="00BE5FD5"/>
    <w:rsid w:val="00BE73B7"/>
    <w:rsid w:val="00BE7902"/>
    <w:rsid w:val="00BE7CB0"/>
    <w:rsid w:val="00BE7F51"/>
    <w:rsid w:val="00BF0346"/>
    <w:rsid w:val="00BF0537"/>
    <w:rsid w:val="00BF0674"/>
    <w:rsid w:val="00BF103F"/>
    <w:rsid w:val="00BF176A"/>
    <w:rsid w:val="00BF19A9"/>
    <w:rsid w:val="00BF1ED3"/>
    <w:rsid w:val="00BF254F"/>
    <w:rsid w:val="00BF2699"/>
    <w:rsid w:val="00BF2D5A"/>
    <w:rsid w:val="00BF30C7"/>
    <w:rsid w:val="00BF3F3F"/>
    <w:rsid w:val="00BF4021"/>
    <w:rsid w:val="00BF4119"/>
    <w:rsid w:val="00BF4135"/>
    <w:rsid w:val="00BF4A64"/>
    <w:rsid w:val="00BF4D61"/>
    <w:rsid w:val="00BF4D69"/>
    <w:rsid w:val="00BF4DFF"/>
    <w:rsid w:val="00BF515E"/>
    <w:rsid w:val="00BF5770"/>
    <w:rsid w:val="00BF5EC2"/>
    <w:rsid w:val="00BF5F57"/>
    <w:rsid w:val="00BF66A0"/>
    <w:rsid w:val="00BF6BB2"/>
    <w:rsid w:val="00BF6F9D"/>
    <w:rsid w:val="00BF7E1F"/>
    <w:rsid w:val="00C002E2"/>
    <w:rsid w:val="00C00DD9"/>
    <w:rsid w:val="00C0122F"/>
    <w:rsid w:val="00C01893"/>
    <w:rsid w:val="00C029BC"/>
    <w:rsid w:val="00C02A88"/>
    <w:rsid w:val="00C02E2A"/>
    <w:rsid w:val="00C03A44"/>
    <w:rsid w:val="00C045F1"/>
    <w:rsid w:val="00C04B4E"/>
    <w:rsid w:val="00C055A3"/>
    <w:rsid w:val="00C065F3"/>
    <w:rsid w:val="00C066AD"/>
    <w:rsid w:val="00C067B9"/>
    <w:rsid w:val="00C0689E"/>
    <w:rsid w:val="00C07A63"/>
    <w:rsid w:val="00C07D0C"/>
    <w:rsid w:val="00C1035A"/>
    <w:rsid w:val="00C108A7"/>
    <w:rsid w:val="00C10E3B"/>
    <w:rsid w:val="00C11527"/>
    <w:rsid w:val="00C11B16"/>
    <w:rsid w:val="00C11F8B"/>
    <w:rsid w:val="00C122D2"/>
    <w:rsid w:val="00C12B21"/>
    <w:rsid w:val="00C132BE"/>
    <w:rsid w:val="00C134CA"/>
    <w:rsid w:val="00C13D02"/>
    <w:rsid w:val="00C14361"/>
    <w:rsid w:val="00C14CF9"/>
    <w:rsid w:val="00C1517A"/>
    <w:rsid w:val="00C15713"/>
    <w:rsid w:val="00C16124"/>
    <w:rsid w:val="00C161D5"/>
    <w:rsid w:val="00C1639D"/>
    <w:rsid w:val="00C163B0"/>
    <w:rsid w:val="00C163C8"/>
    <w:rsid w:val="00C16FCE"/>
    <w:rsid w:val="00C1705F"/>
    <w:rsid w:val="00C173C2"/>
    <w:rsid w:val="00C1740C"/>
    <w:rsid w:val="00C174E5"/>
    <w:rsid w:val="00C17B6F"/>
    <w:rsid w:val="00C17BE7"/>
    <w:rsid w:val="00C17E25"/>
    <w:rsid w:val="00C203A4"/>
    <w:rsid w:val="00C20A42"/>
    <w:rsid w:val="00C20C71"/>
    <w:rsid w:val="00C210A5"/>
    <w:rsid w:val="00C212D0"/>
    <w:rsid w:val="00C2144F"/>
    <w:rsid w:val="00C221D3"/>
    <w:rsid w:val="00C22D4F"/>
    <w:rsid w:val="00C232BA"/>
    <w:rsid w:val="00C23CA4"/>
    <w:rsid w:val="00C23EFE"/>
    <w:rsid w:val="00C247E2"/>
    <w:rsid w:val="00C24B3B"/>
    <w:rsid w:val="00C250B3"/>
    <w:rsid w:val="00C2530C"/>
    <w:rsid w:val="00C25520"/>
    <w:rsid w:val="00C25C2B"/>
    <w:rsid w:val="00C25F66"/>
    <w:rsid w:val="00C260BB"/>
    <w:rsid w:val="00C2655E"/>
    <w:rsid w:val="00C2674C"/>
    <w:rsid w:val="00C270CB"/>
    <w:rsid w:val="00C279D7"/>
    <w:rsid w:val="00C27F7F"/>
    <w:rsid w:val="00C301DF"/>
    <w:rsid w:val="00C30326"/>
    <w:rsid w:val="00C30BD0"/>
    <w:rsid w:val="00C30C84"/>
    <w:rsid w:val="00C30F10"/>
    <w:rsid w:val="00C31211"/>
    <w:rsid w:val="00C3217F"/>
    <w:rsid w:val="00C324AF"/>
    <w:rsid w:val="00C324BA"/>
    <w:rsid w:val="00C33280"/>
    <w:rsid w:val="00C34931"/>
    <w:rsid w:val="00C35904"/>
    <w:rsid w:val="00C35915"/>
    <w:rsid w:val="00C35B38"/>
    <w:rsid w:val="00C36CF9"/>
    <w:rsid w:val="00C36EE3"/>
    <w:rsid w:val="00C37500"/>
    <w:rsid w:val="00C37B1B"/>
    <w:rsid w:val="00C37BE0"/>
    <w:rsid w:val="00C400E2"/>
    <w:rsid w:val="00C4038A"/>
    <w:rsid w:val="00C406A4"/>
    <w:rsid w:val="00C40CB2"/>
    <w:rsid w:val="00C41071"/>
    <w:rsid w:val="00C41FD0"/>
    <w:rsid w:val="00C421C7"/>
    <w:rsid w:val="00C44578"/>
    <w:rsid w:val="00C44722"/>
    <w:rsid w:val="00C447EB"/>
    <w:rsid w:val="00C4563A"/>
    <w:rsid w:val="00C460AC"/>
    <w:rsid w:val="00C46323"/>
    <w:rsid w:val="00C4638C"/>
    <w:rsid w:val="00C463AF"/>
    <w:rsid w:val="00C463F0"/>
    <w:rsid w:val="00C46631"/>
    <w:rsid w:val="00C46AB3"/>
    <w:rsid w:val="00C46ED7"/>
    <w:rsid w:val="00C47A4A"/>
    <w:rsid w:val="00C47A8A"/>
    <w:rsid w:val="00C47AE7"/>
    <w:rsid w:val="00C5038F"/>
    <w:rsid w:val="00C51267"/>
    <w:rsid w:val="00C51597"/>
    <w:rsid w:val="00C52567"/>
    <w:rsid w:val="00C52943"/>
    <w:rsid w:val="00C52A0D"/>
    <w:rsid w:val="00C53418"/>
    <w:rsid w:val="00C53549"/>
    <w:rsid w:val="00C536C3"/>
    <w:rsid w:val="00C54DC2"/>
    <w:rsid w:val="00C56431"/>
    <w:rsid w:val="00C5667A"/>
    <w:rsid w:val="00C5714B"/>
    <w:rsid w:val="00C57821"/>
    <w:rsid w:val="00C57B86"/>
    <w:rsid w:val="00C57ED3"/>
    <w:rsid w:val="00C60633"/>
    <w:rsid w:val="00C61072"/>
    <w:rsid w:val="00C610BC"/>
    <w:rsid w:val="00C61136"/>
    <w:rsid w:val="00C611A5"/>
    <w:rsid w:val="00C619AA"/>
    <w:rsid w:val="00C620A0"/>
    <w:rsid w:val="00C62548"/>
    <w:rsid w:val="00C63283"/>
    <w:rsid w:val="00C6354C"/>
    <w:rsid w:val="00C63570"/>
    <w:rsid w:val="00C63E1F"/>
    <w:rsid w:val="00C63E62"/>
    <w:rsid w:val="00C63FC8"/>
    <w:rsid w:val="00C643CF"/>
    <w:rsid w:val="00C645C3"/>
    <w:rsid w:val="00C64E88"/>
    <w:rsid w:val="00C655AB"/>
    <w:rsid w:val="00C665F1"/>
    <w:rsid w:val="00C66859"/>
    <w:rsid w:val="00C66C8A"/>
    <w:rsid w:val="00C66D1F"/>
    <w:rsid w:val="00C6745F"/>
    <w:rsid w:val="00C679B6"/>
    <w:rsid w:val="00C70CE3"/>
    <w:rsid w:val="00C71450"/>
    <w:rsid w:val="00C71A2D"/>
    <w:rsid w:val="00C71FA9"/>
    <w:rsid w:val="00C72139"/>
    <w:rsid w:val="00C721FC"/>
    <w:rsid w:val="00C724A6"/>
    <w:rsid w:val="00C7264F"/>
    <w:rsid w:val="00C72713"/>
    <w:rsid w:val="00C73CE7"/>
    <w:rsid w:val="00C73FCB"/>
    <w:rsid w:val="00C74A15"/>
    <w:rsid w:val="00C7611A"/>
    <w:rsid w:val="00C76623"/>
    <w:rsid w:val="00C76B07"/>
    <w:rsid w:val="00C76B44"/>
    <w:rsid w:val="00C76C07"/>
    <w:rsid w:val="00C76DD6"/>
    <w:rsid w:val="00C76F13"/>
    <w:rsid w:val="00C7716F"/>
    <w:rsid w:val="00C77596"/>
    <w:rsid w:val="00C776CE"/>
    <w:rsid w:val="00C8012B"/>
    <w:rsid w:val="00C802C8"/>
    <w:rsid w:val="00C803AE"/>
    <w:rsid w:val="00C806A5"/>
    <w:rsid w:val="00C80C6F"/>
    <w:rsid w:val="00C80DD3"/>
    <w:rsid w:val="00C81229"/>
    <w:rsid w:val="00C81B5D"/>
    <w:rsid w:val="00C81F8E"/>
    <w:rsid w:val="00C82424"/>
    <w:rsid w:val="00C82EDB"/>
    <w:rsid w:val="00C83564"/>
    <w:rsid w:val="00C838C1"/>
    <w:rsid w:val="00C838D5"/>
    <w:rsid w:val="00C83DDB"/>
    <w:rsid w:val="00C8409B"/>
    <w:rsid w:val="00C85A37"/>
    <w:rsid w:val="00C85B76"/>
    <w:rsid w:val="00C85E03"/>
    <w:rsid w:val="00C86118"/>
    <w:rsid w:val="00C8698F"/>
    <w:rsid w:val="00C87020"/>
    <w:rsid w:val="00C90020"/>
    <w:rsid w:val="00C90242"/>
    <w:rsid w:val="00C90508"/>
    <w:rsid w:val="00C9083A"/>
    <w:rsid w:val="00C90E3D"/>
    <w:rsid w:val="00C9178D"/>
    <w:rsid w:val="00C91987"/>
    <w:rsid w:val="00C93207"/>
    <w:rsid w:val="00C93A30"/>
    <w:rsid w:val="00C955F3"/>
    <w:rsid w:val="00C9569D"/>
    <w:rsid w:val="00C9638D"/>
    <w:rsid w:val="00C96566"/>
    <w:rsid w:val="00C965DB"/>
    <w:rsid w:val="00C96BCE"/>
    <w:rsid w:val="00C96C61"/>
    <w:rsid w:val="00C96CA8"/>
    <w:rsid w:val="00C9733B"/>
    <w:rsid w:val="00C97A35"/>
    <w:rsid w:val="00CA0A1A"/>
    <w:rsid w:val="00CA1251"/>
    <w:rsid w:val="00CA14A1"/>
    <w:rsid w:val="00CA1ACA"/>
    <w:rsid w:val="00CA22A4"/>
    <w:rsid w:val="00CA237B"/>
    <w:rsid w:val="00CA3841"/>
    <w:rsid w:val="00CA44A2"/>
    <w:rsid w:val="00CA57D6"/>
    <w:rsid w:val="00CA602E"/>
    <w:rsid w:val="00CA627D"/>
    <w:rsid w:val="00CA64DD"/>
    <w:rsid w:val="00CA668F"/>
    <w:rsid w:val="00CA68DA"/>
    <w:rsid w:val="00CA6CDF"/>
    <w:rsid w:val="00CA6CE3"/>
    <w:rsid w:val="00CA7582"/>
    <w:rsid w:val="00CA762D"/>
    <w:rsid w:val="00CB013F"/>
    <w:rsid w:val="00CB049C"/>
    <w:rsid w:val="00CB0898"/>
    <w:rsid w:val="00CB0EFE"/>
    <w:rsid w:val="00CB1770"/>
    <w:rsid w:val="00CB178D"/>
    <w:rsid w:val="00CB21FE"/>
    <w:rsid w:val="00CB278A"/>
    <w:rsid w:val="00CB2823"/>
    <w:rsid w:val="00CB2E74"/>
    <w:rsid w:val="00CB32B2"/>
    <w:rsid w:val="00CB3440"/>
    <w:rsid w:val="00CB40BD"/>
    <w:rsid w:val="00CB4594"/>
    <w:rsid w:val="00CB48E8"/>
    <w:rsid w:val="00CB497E"/>
    <w:rsid w:val="00CB4C25"/>
    <w:rsid w:val="00CB5B02"/>
    <w:rsid w:val="00CB60F1"/>
    <w:rsid w:val="00CB65F3"/>
    <w:rsid w:val="00CB7393"/>
    <w:rsid w:val="00CB75B6"/>
    <w:rsid w:val="00CB7F01"/>
    <w:rsid w:val="00CC1114"/>
    <w:rsid w:val="00CC1429"/>
    <w:rsid w:val="00CC1ECE"/>
    <w:rsid w:val="00CC1FB3"/>
    <w:rsid w:val="00CC37D7"/>
    <w:rsid w:val="00CC46E2"/>
    <w:rsid w:val="00CC5703"/>
    <w:rsid w:val="00CC5855"/>
    <w:rsid w:val="00CC5AC7"/>
    <w:rsid w:val="00CC5D4C"/>
    <w:rsid w:val="00CC5F10"/>
    <w:rsid w:val="00CC5FE1"/>
    <w:rsid w:val="00CC723F"/>
    <w:rsid w:val="00CC7571"/>
    <w:rsid w:val="00CC7845"/>
    <w:rsid w:val="00CC794D"/>
    <w:rsid w:val="00CC7957"/>
    <w:rsid w:val="00CC7DD9"/>
    <w:rsid w:val="00CD0756"/>
    <w:rsid w:val="00CD1725"/>
    <w:rsid w:val="00CD1BAE"/>
    <w:rsid w:val="00CD2099"/>
    <w:rsid w:val="00CD279F"/>
    <w:rsid w:val="00CD2AFF"/>
    <w:rsid w:val="00CD2CFC"/>
    <w:rsid w:val="00CD3006"/>
    <w:rsid w:val="00CD3017"/>
    <w:rsid w:val="00CD31FC"/>
    <w:rsid w:val="00CD3317"/>
    <w:rsid w:val="00CD3E31"/>
    <w:rsid w:val="00CD40E3"/>
    <w:rsid w:val="00CD4104"/>
    <w:rsid w:val="00CD4425"/>
    <w:rsid w:val="00CD4547"/>
    <w:rsid w:val="00CD4D5B"/>
    <w:rsid w:val="00CD4DE8"/>
    <w:rsid w:val="00CD4EEA"/>
    <w:rsid w:val="00CD5FB7"/>
    <w:rsid w:val="00CD66A5"/>
    <w:rsid w:val="00CD6F51"/>
    <w:rsid w:val="00CD7F02"/>
    <w:rsid w:val="00CD7F53"/>
    <w:rsid w:val="00CE07DC"/>
    <w:rsid w:val="00CE12A1"/>
    <w:rsid w:val="00CE1D5E"/>
    <w:rsid w:val="00CE2048"/>
    <w:rsid w:val="00CE2053"/>
    <w:rsid w:val="00CE2236"/>
    <w:rsid w:val="00CE2CE0"/>
    <w:rsid w:val="00CE2D6B"/>
    <w:rsid w:val="00CE2E5C"/>
    <w:rsid w:val="00CE31D5"/>
    <w:rsid w:val="00CE4F7B"/>
    <w:rsid w:val="00CE529E"/>
    <w:rsid w:val="00CE5682"/>
    <w:rsid w:val="00CE6AC9"/>
    <w:rsid w:val="00CE710E"/>
    <w:rsid w:val="00CE7AB3"/>
    <w:rsid w:val="00CE7B5E"/>
    <w:rsid w:val="00CE7D39"/>
    <w:rsid w:val="00CF0247"/>
    <w:rsid w:val="00CF0596"/>
    <w:rsid w:val="00CF0C05"/>
    <w:rsid w:val="00CF0C98"/>
    <w:rsid w:val="00CF0E9D"/>
    <w:rsid w:val="00CF12CF"/>
    <w:rsid w:val="00CF16D0"/>
    <w:rsid w:val="00CF1B01"/>
    <w:rsid w:val="00CF1E47"/>
    <w:rsid w:val="00CF2322"/>
    <w:rsid w:val="00CF26FD"/>
    <w:rsid w:val="00CF2F3A"/>
    <w:rsid w:val="00CF31DC"/>
    <w:rsid w:val="00CF39DB"/>
    <w:rsid w:val="00CF3C21"/>
    <w:rsid w:val="00CF45D6"/>
    <w:rsid w:val="00CF4917"/>
    <w:rsid w:val="00CF5536"/>
    <w:rsid w:val="00CF583C"/>
    <w:rsid w:val="00CF61C1"/>
    <w:rsid w:val="00CF6302"/>
    <w:rsid w:val="00CF6C55"/>
    <w:rsid w:val="00CF6C95"/>
    <w:rsid w:val="00CF7B0B"/>
    <w:rsid w:val="00CF7B27"/>
    <w:rsid w:val="00D0020B"/>
    <w:rsid w:val="00D00591"/>
    <w:rsid w:val="00D01075"/>
    <w:rsid w:val="00D014CC"/>
    <w:rsid w:val="00D01BFD"/>
    <w:rsid w:val="00D02682"/>
    <w:rsid w:val="00D02962"/>
    <w:rsid w:val="00D030C6"/>
    <w:rsid w:val="00D038B9"/>
    <w:rsid w:val="00D041E2"/>
    <w:rsid w:val="00D04260"/>
    <w:rsid w:val="00D04BD2"/>
    <w:rsid w:val="00D04F04"/>
    <w:rsid w:val="00D05022"/>
    <w:rsid w:val="00D051EC"/>
    <w:rsid w:val="00D0536F"/>
    <w:rsid w:val="00D05614"/>
    <w:rsid w:val="00D05836"/>
    <w:rsid w:val="00D063CF"/>
    <w:rsid w:val="00D0643D"/>
    <w:rsid w:val="00D0656F"/>
    <w:rsid w:val="00D06929"/>
    <w:rsid w:val="00D06B5E"/>
    <w:rsid w:val="00D06BEA"/>
    <w:rsid w:val="00D06BF3"/>
    <w:rsid w:val="00D06EA4"/>
    <w:rsid w:val="00D0737C"/>
    <w:rsid w:val="00D105E5"/>
    <w:rsid w:val="00D10672"/>
    <w:rsid w:val="00D10897"/>
    <w:rsid w:val="00D1123D"/>
    <w:rsid w:val="00D11310"/>
    <w:rsid w:val="00D11C66"/>
    <w:rsid w:val="00D12044"/>
    <w:rsid w:val="00D12A39"/>
    <w:rsid w:val="00D13936"/>
    <w:rsid w:val="00D13D65"/>
    <w:rsid w:val="00D13E9A"/>
    <w:rsid w:val="00D13FC3"/>
    <w:rsid w:val="00D14F63"/>
    <w:rsid w:val="00D15283"/>
    <w:rsid w:val="00D15497"/>
    <w:rsid w:val="00D167AA"/>
    <w:rsid w:val="00D16A28"/>
    <w:rsid w:val="00D16BB2"/>
    <w:rsid w:val="00D17964"/>
    <w:rsid w:val="00D17C54"/>
    <w:rsid w:val="00D17CDC"/>
    <w:rsid w:val="00D206B6"/>
    <w:rsid w:val="00D20900"/>
    <w:rsid w:val="00D20C7A"/>
    <w:rsid w:val="00D20E2D"/>
    <w:rsid w:val="00D20E65"/>
    <w:rsid w:val="00D21457"/>
    <w:rsid w:val="00D21BAA"/>
    <w:rsid w:val="00D21BC7"/>
    <w:rsid w:val="00D22544"/>
    <w:rsid w:val="00D23037"/>
    <w:rsid w:val="00D233AF"/>
    <w:rsid w:val="00D23732"/>
    <w:rsid w:val="00D245B7"/>
    <w:rsid w:val="00D25CB3"/>
    <w:rsid w:val="00D25E86"/>
    <w:rsid w:val="00D26D04"/>
    <w:rsid w:val="00D27CB8"/>
    <w:rsid w:val="00D306A1"/>
    <w:rsid w:val="00D308EB"/>
    <w:rsid w:val="00D30944"/>
    <w:rsid w:val="00D3147E"/>
    <w:rsid w:val="00D315F1"/>
    <w:rsid w:val="00D316E4"/>
    <w:rsid w:val="00D31F9D"/>
    <w:rsid w:val="00D32BD2"/>
    <w:rsid w:val="00D32F78"/>
    <w:rsid w:val="00D3376F"/>
    <w:rsid w:val="00D337D6"/>
    <w:rsid w:val="00D3393A"/>
    <w:rsid w:val="00D33968"/>
    <w:rsid w:val="00D33B4A"/>
    <w:rsid w:val="00D341B1"/>
    <w:rsid w:val="00D3424A"/>
    <w:rsid w:val="00D36339"/>
    <w:rsid w:val="00D36CBC"/>
    <w:rsid w:val="00D37A71"/>
    <w:rsid w:val="00D37DE6"/>
    <w:rsid w:val="00D37F3D"/>
    <w:rsid w:val="00D4062F"/>
    <w:rsid w:val="00D4073C"/>
    <w:rsid w:val="00D40784"/>
    <w:rsid w:val="00D40B52"/>
    <w:rsid w:val="00D411EA"/>
    <w:rsid w:val="00D41D18"/>
    <w:rsid w:val="00D41E73"/>
    <w:rsid w:val="00D423CC"/>
    <w:rsid w:val="00D4309F"/>
    <w:rsid w:val="00D4337C"/>
    <w:rsid w:val="00D439F2"/>
    <w:rsid w:val="00D43C39"/>
    <w:rsid w:val="00D449B2"/>
    <w:rsid w:val="00D44A31"/>
    <w:rsid w:val="00D45058"/>
    <w:rsid w:val="00D45181"/>
    <w:rsid w:val="00D46391"/>
    <w:rsid w:val="00D463D0"/>
    <w:rsid w:val="00D4643A"/>
    <w:rsid w:val="00D464EC"/>
    <w:rsid w:val="00D46D90"/>
    <w:rsid w:val="00D46DDF"/>
    <w:rsid w:val="00D4723A"/>
    <w:rsid w:val="00D47302"/>
    <w:rsid w:val="00D474C4"/>
    <w:rsid w:val="00D50854"/>
    <w:rsid w:val="00D50949"/>
    <w:rsid w:val="00D509B7"/>
    <w:rsid w:val="00D5146B"/>
    <w:rsid w:val="00D51707"/>
    <w:rsid w:val="00D51964"/>
    <w:rsid w:val="00D51A3B"/>
    <w:rsid w:val="00D51D67"/>
    <w:rsid w:val="00D5290E"/>
    <w:rsid w:val="00D52DB3"/>
    <w:rsid w:val="00D53040"/>
    <w:rsid w:val="00D53100"/>
    <w:rsid w:val="00D535F6"/>
    <w:rsid w:val="00D53953"/>
    <w:rsid w:val="00D53A23"/>
    <w:rsid w:val="00D546ED"/>
    <w:rsid w:val="00D54C88"/>
    <w:rsid w:val="00D54F87"/>
    <w:rsid w:val="00D55802"/>
    <w:rsid w:val="00D5580C"/>
    <w:rsid w:val="00D55948"/>
    <w:rsid w:val="00D55C38"/>
    <w:rsid w:val="00D5674C"/>
    <w:rsid w:val="00D56F79"/>
    <w:rsid w:val="00D57140"/>
    <w:rsid w:val="00D571D6"/>
    <w:rsid w:val="00D604A9"/>
    <w:rsid w:val="00D606E3"/>
    <w:rsid w:val="00D6070D"/>
    <w:rsid w:val="00D60FBC"/>
    <w:rsid w:val="00D6106A"/>
    <w:rsid w:val="00D616F4"/>
    <w:rsid w:val="00D6223B"/>
    <w:rsid w:val="00D63CA4"/>
    <w:rsid w:val="00D65592"/>
    <w:rsid w:val="00D65E9E"/>
    <w:rsid w:val="00D65F94"/>
    <w:rsid w:val="00D66AEC"/>
    <w:rsid w:val="00D6709E"/>
    <w:rsid w:val="00D670FD"/>
    <w:rsid w:val="00D6778B"/>
    <w:rsid w:val="00D70167"/>
    <w:rsid w:val="00D7071A"/>
    <w:rsid w:val="00D70D5B"/>
    <w:rsid w:val="00D70E82"/>
    <w:rsid w:val="00D7105D"/>
    <w:rsid w:val="00D71160"/>
    <w:rsid w:val="00D71943"/>
    <w:rsid w:val="00D71F2D"/>
    <w:rsid w:val="00D729A6"/>
    <w:rsid w:val="00D72C3D"/>
    <w:rsid w:val="00D73C24"/>
    <w:rsid w:val="00D7414A"/>
    <w:rsid w:val="00D742F2"/>
    <w:rsid w:val="00D7445F"/>
    <w:rsid w:val="00D74734"/>
    <w:rsid w:val="00D74D75"/>
    <w:rsid w:val="00D75069"/>
    <w:rsid w:val="00D750E8"/>
    <w:rsid w:val="00D75502"/>
    <w:rsid w:val="00D75720"/>
    <w:rsid w:val="00D75AA7"/>
    <w:rsid w:val="00D76391"/>
    <w:rsid w:val="00D76866"/>
    <w:rsid w:val="00D77658"/>
    <w:rsid w:val="00D808D9"/>
    <w:rsid w:val="00D80A21"/>
    <w:rsid w:val="00D80E8B"/>
    <w:rsid w:val="00D811AC"/>
    <w:rsid w:val="00D8128D"/>
    <w:rsid w:val="00D815C0"/>
    <w:rsid w:val="00D82081"/>
    <w:rsid w:val="00D826C5"/>
    <w:rsid w:val="00D82817"/>
    <w:rsid w:val="00D8287F"/>
    <w:rsid w:val="00D82C8D"/>
    <w:rsid w:val="00D82DD9"/>
    <w:rsid w:val="00D83C14"/>
    <w:rsid w:val="00D84808"/>
    <w:rsid w:val="00D84D08"/>
    <w:rsid w:val="00D84E94"/>
    <w:rsid w:val="00D850B7"/>
    <w:rsid w:val="00D8579D"/>
    <w:rsid w:val="00D85B75"/>
    <w:rsid w:val="00D85E69"/>
    <w:rsid w:val="00D86619"/>
    <w:rsid w:val="00D869EC"/>
    <w:rsid w:val="00D86C59"/>
    <w:rsid w:val="00D871CE"/>
    <w:rsid w:val="00D90013"/>
    <w:rsid w:val="00D90317"/>
    <w:rsid w:val="00D9137F"/>
    <w:rsid w:val="00D91B33"/>
    <w:rsid w:val="00D91D2D"/>
    <w:rsid w:val="00D92F64"/>
    <w:rsid w:val="00D936DA"/>
    <w:rsid w:val="00D93935"/>
    <w:rsid w:val="00D93EC1"/>
    <w:rsid w:val="00D949B0"/>
    <w:rsid w:val="00D94B5D"/>
    <w:rsid w:val="00D95CEF"/>
    <w:rsid w:val="00D95DED"/>
    <w:rsid w:val="00D96556"/>
    <w:rsid w:val="00D96896"/>
    <w:rsid w:val="00D96D65"/>
    <w:rsid w:val="00D96D86"/>
    <w:rsid w:val="00D975AA"/>
    <w:rsid w:val="00D97D82"/>
    <w:rsid w:val="00D97E73"/>
    <w:rsid w:val="00DA021E"/>
    <w:rsid w:val="00DA13D5"/>
    <w:rsid w:val="00DA14B8"/>
    <w:rsid w:val="00DA15AE"/>
    <w:rsid w:val="00DA17D2"/>
    <w:rsid w:val="00DA1D6C"/>
    <w:rsid w:val="00DA1D9B"/>
    <w:rsid w:val="00DA2644"/>
    <w:rsid w:val="00DA2724"/>
    <w:rsid w:val="00DA27CE"/>
    <w:rsid w:val="00DA2A25"/>
    <w:rsid w:val="00DA38D7"/>
    <w:rsid w:val="00DA392B"/>
    <w:rsid w:val="00DA3FE8"/>
    <w:rsid w:val="00DA40E1"/>
    <w:rsid w:val="00DA5202"/>
    <w:rsid w:val="00DA6544"/>
    <w:rsid w:val="00DA6DC8"/>
    <w:rsid w:val="00DA75AA"/>
    <w:rsid w:val="00DB038A"/>
    <w:rsid w:val="00DB093D"/>
    <w:rsid w:val="00DB0BFC"/>
    <w:rsid w:val="00DB0C73"/>
    <w:rsid w:val="00DB0DF2"/>
    <w:rsid w:val="00DB1A2E"/>
    <w:rsid w:val="00DB20C0"/>
    <w:rsid w:val="00DB31C1"/>
    <w:rsid w:val="00DB3438"/>
    <w:rsid w:val="00DB3B16"/>
    <w:rsid w:val="00DB41F9"/>
    <w:rsid w:val="00DB4777"/>
    <w:rsid w:val="00DB580C"/>
    <w:rsid w:val="00DB5C5D"/>
    <w:rsid w:val="00DB6984"/>
    <w:rsid w:val="00DB781E"/>
    <w:rsid w:val="00DB7C3A"/>
    <w:rsid w:val="00DB7D2F"/>
    <w:rsid w:val="00DC0A13"/>
    <w:rsid w:val="00DC0ECE"/>
    <w:rsid w:val="00DC1373"/>
    <w:rsid w:val="00DC169D"/>
    <w:rsid w:val="00DC16FC"/>
    <w:rsid w:val="00DC1C5C"/>
    <w:rsid w:val="00DC2A24"/>
    <w:rsid w:val="00DC2FA1"/>
    <w:rsid w:val="00DC394C"/>
    <w:rsid w:val="00DC3C96"/>
    <w:rsid w:val="00DC44F9"/>
    <w:rsid w:val="00DC4614"/>
    <w:rsid w:val="00DC491D"/>
    <w:rsid w:val="00DC5203"/>
    <w:rsid w:val="00DC58AA"/>
    <w:rsid w:val="00DC6CFF"/>
    <w:rsid w:val="00DC6E0B"/>
    <w:rsid w:val="00DC6E28"/>
    <w:rsid w:val="00DC7945"/>
    <w:rsid w:val="00DD02F3"/>
    <w:rsid w:val="00DD0394"/>
    <w:rsid w:val="00DD04A4"/>
    <w:rsid w:val="00DD06C0"/>
    <w:rsid w:val="00DD0963"/>
    <w:rsid w:val="00DD0F4F"/>
    <w:rsid w:val="00DD1034"/>
    <w:rsid w:val="00DD1AAF"/>
    <w:rsid w:val="00DD31DE"/>
    <w:rsid w:val="00DD40EB"/>
    <w:rsid w:val="00DD46C9"/>
    <w:rsid w:val="00DD5024"/>
    <w:rsid w:val="00DD57B9"/>
    <w:rsid w:val="00DD5850"/>
    <w:rsid w:val="00DD6032"/>
    <w:rsid w:val="00DD60D8"/>
    <w:rsid w:val="00DD7B3A"/>
    <w:rsid w:val="00DD7E36"/>
    <w:rsid w:val="00DE06F3"/>
    <w:rsid w:val="00DE09C1"/>
    <w:rsid w:val="00DE0AB0"/>
    <w:rsid w:val="00DE0CF0"/>
    <w:rsid w:val="00DE0EFB"/>
    <w:rsid w:val="00DE1054"/>
    <w:rsid w:val="00DE12B4"/>
    <w:rsid w:val="00DE1327"/>
    <w:rsid w:val="00DE1735"/>
    <w:rsid w:val="00DE1C00"/>
    <w:rsid w:val="00DE239E"/>
    <w:rsid w:val="00DE2C0C"/>
    <w:rsid w:val="00DE3078"/>
    <w:rsid w:val="00DE3B7C"/>
    <w:rsid w:val="00DE3CED"/>
    <w:rsid w:val="00DE4216"/>
    <w:rsid w:val="00DE4AD2"/>
    <w:rsid w:val="00DE57CB"/>
    <w:rsid w:val="00DE5AF2"/>
    <w:rsid w:val="00DE5E61"/>
    <w:rsid w:val="00DE7228"/>
    <w:rsid w:val="00DE746E"/>
    <w:rsid w:val="00DF048B"/>
    <w:rsid w:val="00DF05E0"/>
    <w:rsid w:val="00DF1189"/>
    <w:rsid w:val="00DF12A5"/>
    <w:rsid w:val="00DF177C"/>
    <w:rsid w:val="00DF192A"/>
    <w:rsid w:val="00DF1AF3"/>
    <w:rsid w:val="00DF2B0A"/>
    <w:rsid w:val="00DF3082"/>
    <w:rsid w:val="00DF3D5D"/>
    <w:rsid w:val="00DF3EE2"/>
    <w:rsid w:val="00DF4081"/>
    <w:rsid w:val="00DF45AD"/>
    <w:rsid w:val="00DF4EBF"/>
    <w:rsid w:val="00DF5003"/>
    <w:rsid w:val="00DF543D"/>
    <w:rsid w:val="00DF5A1E"/>
    <w:rsid w:val="00DF5CA2"/>
    <w:rsid w:val="00DF6086"/>
    <w:rsid w:val="00DF64BE"/>
    <w:rsid w:val="00DF664F"/>
    <w:rsid w:val="00DF6AC1"/>
    <w:rsid w:val="00DF7148"/>
    <w:rsid w:val="00DF7329"/>
    <w:rsid w:val="00DF74A6"/>
    <w:rsid w:val="00DF7AB1"/>
    <w:rsid w:val="00DF7EA1"/>
    <w:rsid w:val="00E00A2B"/>
    <w:rsid w:val="00E00BA0"/>
    <w:rsid w:val="00E00DDF"/>
    <w:rsid w:val="00E00F7F"/>
    <w:rsid w:val="00E01547"/>
    <w:rsid w:val="00E01A15"/>
    <w:rsid w:val="00E01A65"/>
    <w:rsid w:val="00E01A80"/>
    <w:rsid w:val="00E01F08"/>
    <w:rsid w:val="00E02B90"/>
    <w:rsid w:val="00E035AB"/>
    <w:rsid w:val="00E041D8"/>
    <w:rsid w:val="00E04895"/>
    <w:rsid w:val="00E04F24"/>
    <w:rsid w:val="00E056F0"/>
    <w:rsid w:val="00E05F0B"/>
    <w:rsid w:val="00E05FB5"/>
    <w:rsid w:val="00E06321"/>
    <w:rsid w:val="00E069EC"/>
    <w:rsid w:val="00E078FE"/>
    <w:rsid w:val="00E07ADE"/>
    <w:rsid w:val="00E07DF9"/>
    <w:rsid w:val="00E10FF3"/>
    <w:rsid w:val="00E115B9"/>
    <w:rsid w:val="00E117C6"/>
    <w:rsid w:val="00E11C97"/>
    <w:rsid w:val="00E12189"/>
    <w:rsid w:val="00E131B1"/>
    <w:rsid w:val="00E1327C"/>
    <w:rsid w:val="00E13A9A"/>
    <w:rsid w:val="00E13D21"/>
    <w:rsid w:val="00E1406A"/>
    <w:rsid w:val="00E145FB"/>
    <w:rsid w:val="00E14D31"/>
    <w:rsid w:val="00E14F1E"/>
    <w:rsid w:val="00E15182"/>
    <w:rsid w:val="00E153B3"/>
    <w:rsid w:val="00E168F0"/>
    <w:rsid w:val="00E1731C"/>
    <w:rsid w:val="00E178C6"/>
    <w:rsid w:val="00E17A9C"/>
    <w:rsid w:val="00E20C45"/>
    <w:rsid w:val="00E21138"/>
    <w:rsid w:val="00E218C7"/>
    <w:rsid w:val="00E21BFB"/>
    <w:rsid w:val="00E21E67"/>
    <w:rsid w:val="00E21F8B"/>
    <w:rsid w:val="00E22176"/>
    <w:rsid w:val="00E221F3"/>
    <w:rsid w:val="00E22E44"/>
    <w:rsid w:val="00E2325B"/>
    <w:rsid w:val="00E2350F"/>
    <w:rsid w:val="00E235D1"/>
    <w:rsid w:val="00E23872"/>
    <w:rsid w:val="00E24A8F"/>
    <w:rsid w:val="00E24B8F"/>
    <w:rsid w:val="00E2525E"/>
    <w:rsid w:val="00E25292"/>
    <w:rsid w:val="00E25547"/>
    <w:rsid w:val="00E2577A"/>
    <w:rsid w:val="00E257E1"/>
    <w:rsid w:val="00E25F50"/>
    <w:rsid w:val="00E2628D"/>
    <w:rsid w:val="00E26C88"/>
    <w:rsid w:val="00E26C9D"/>
    <w:rsid w:val="00E27354"/>
    <w:rsid w:val="00E27451"/>
    <w:rsid w:val="00E30025"/>
    <w:rsid w:val="00E30238"/>
    <w:rsid w:val="00E308EE"/>
    <w:rsid w:val="00E314FE"/>
    <w:rsid w:val="00E31694"/>
    <w:rsid w:val="00E317C5"/>
    <w:rsid w:val="00E31B13"/>
    <w:rsid w:val="00E31D51"/>
    <w:rsid w:val="00E31F2D"/>
    <w:rsid w:val="00E31F3E"/>
    <w:rsid w:val="00E31F89"/>
    <w:rsid w:val="00E325A0"/>
    <w:rsid w:val="00E333FD"/>
    <w:rsid w:val="00E33E78"/>
    <w:rsid w:val="00E344CC"/>
    <w:rsid w:val="00E3455C"/>
    <w:rsid w:val="00E348BE"/>
    <w:rsid w:val="00E34B36"/>
    <w:rsid w:val="00E34F4B"/>
    <w:rsid w:val="00E36848"/>
    <w:rsid w:val="00E37335"/>
    <w:rsid w:val="00E37AF5"/>
    <w:rsid w:val="00E403DE"/>
    <w:rsid w:val="00E40720"/>
    <w:rsid w:val="00E407FC"/>
    <w:rsid w:val="00E40879"/>
    <w:rsid w:val="00E40B2A"/>
    <w:rsid w:val="00E40C33"/>
    <w:rsid w:val="00E41158"/>
    <w:rsid w:val="00E4119A"/>
    <w:rsid w:val="00E413EB"/>
    <w:rsid w:val="00E4145D"/>
    <w:rsid w:val="00E4242A"/>
    <w:rsid w:val="00E4249B"/>
    <w:rsid w:val="00E42662"/>
    <w:rsid w:val="00E42BE4"/>
    <w:rsid w:val="00E42D14"/>
    <w:rsid w:val="00E4454E"/>
    <w:rsid w:val="00E447AC"/>
    <w:rsid w:val="00E44BC9"/>
    <w:rsid w:val="00E45459"/>
    <w:rsid w:val="00E46D48"/>
    <w:rsid w:val="00E47028"/>
    <w:rsid w:val="00E4739A"/>
    <w:rsid w:val="00E4788D"/>
    <w:rsid w:val="00E47A28"/>
    <w:rsid w:val="00E50400"/>
    <w:rsid w:val="00E50871"/>
    <w:rsid w:val="00E50FAB"/>
    <w:rsid w:val="00E51487"/>
    <w:rsid w:val="00E5186F"/>
    <w:rsid w:val="00E51F54"/>
    <w:rsid w:val="00E522A1"/>
    <w:rsid w:val="00E52889"/>
    <w:rsid w:val="00E53B5A"/>
    <w:rsid w:val="00E54090"/>
    <w:rsid w:val="00E54630"/>
    <w:rsid w:val="00E54724"/>
    <w:rsid w:val="00E54BFC"/>
    <w:rsid w:val="00E55135"/>
    <w:rsid w:val="00E55DBD"/>
    <w:rsid w:val="00E55E0E"/>
    <w:rsid w:val="00E56022"/>
    <w:rsid w:val="00E565E2"/>
    <w:rsid w:val="00E56C68"/>
    <w:rsid w:val="00E5774C"/>
    <w:rsid w:val="00E60A13"/>
    <w:rsid w:val="00E6216A"/>
    <w:rsid w:val="00E624E5"/>
    <w:rsid w:val="00E62AE0"/>
    <w:rsid w:val="00E62B3D"/>
    <w:rsid w:val="00E6307C"/>
    <w:rsid w:val="00E63645"/>
    <w:rsid w:val="00E639E2"/>
    <w:rsid w:val="00E63D1D"/>
    <w:rsid w:val="00E640AB"/>
    <w:rsid w:val="00E6429A"/>
    <w:rsid w:val="00E64445"/>
    <w:rsid w:val="00E6458B"/>
    <w:rsid w:val="00E646ED"/>
    <w:rsid w:val="00E65145"/>
    <w:rsid w:val="00E65B72"/>
    <w:rsid w:val="00E66116"/>
    <w:rsid w:val="00E661E6"/>
    <w:rsid w:val="00E6681C"/>
    <w:rsid w:val="00E671FC"/>
    <w:rsid w:val="00E67327"/>
    <w:rsid w:val="00E6761E"/>
    <w:rsid w:val="00E67B84"/>
    <w:rsid w:val="00E67BA2"/>
    <w:rsid w:val="00E67FA5"/>
    <w:rsid w:val="00E70339"/>
    <w:rsid w:val="00E7067D"/>
    <w:rsid w:val="00E70761"/>
    <w:rsid w:val="00E70E8A"/>
    <w:rsid w:val="00E7105C"/>
    <w:rsid w:val="00E7116B"/>
    <w:rsid w:val="00E711B1"/>
    <w:rsid w:val="00E7152A"/>
    <w:rsid w:val="00E71823"/>
    <w:rsid w:val="00E71DAB"/>
    <w:rsid w:val="00E722AF"/>
    <w:rsid w:val="00E723E3"/>
    <w:rsid w:val="00E72F4D"/>
    <w:rsid w:val="00E74123"/>
    <w:rsid w:val="00E742A6"/>
    <w:rsid w:val="00E749DE"/>
    <w:rsid w:val="00E7566F"/>
    <w:rsid w:val="00E757DC"/>
    <w:rsid w:val="00E75D91"/>
    <w:rsid w:val="00E76608"/>
    <w:rsid w:val="00E766D4"/>
    <w:rsid w:val="00E776E3"/>
    <w:rsid w:val="00E77ACB"/>
    <w:rsid w:val="00E77C27"/>
    <w:rsid w:val="00E8002F"/>
    <w:rsid w:val="00E8036D"/>
    <w:rsid w:val="00E80CBD"/>
    <w:rsid w:val="00E81054"/>
    <w:rsid w:val="00E813BB"/>
    <w:rsid w:val="00E818F7"/>
    <w:rsid w:val="00E824ED"/>
    <w:rsid w:val="00E825FB"/>
    <w:rsid w:val="00E8263A"/>
    <w:rsid w:val="00E826A4"/>
    <w:rsid w:val="00E82756"/>
    <w:rsid w:val="00E827AD"/>
    <w:rsid w:val="00E82EEF"/>
    <w:rsid w:val="00E83F05"/>
    <w:rsid w:val="00E84043"/>
    <w:rsid w:val="00E84584"/>
    <w:rsid w:val="00E84780"/>
    <w:rsid w:val="00E84855"/>
    <w:rsid w:val="00E86F6E"/>
    <w:rsid w:val="00E870ED"/>
    <w:rsid w:val="00E87999"/>
    <w:rsid w:val="00E9018D"/>
    <w:rsid w:val="00E904A8"/>
    <w:rsid w:val="00E91074"/>
    <w:rsid w:val="00E9108B"/>
    <w:rsid w:val="00E910B7"/>
    <w:rsid w:val="00E91B42"/>
    <w:rsid w:val="00E91C37"/>
    <w:rsid w:val="00E91E01"/>
    <w:rsid w:val="00E933CC"/>
    <w:rsid w:val="00E9456B"/>
    <w:rsid w:val="00E946F7"/>
    <w:rsid w:val="00E94CE0"/>
    <w:rsid w:val="00E94E51"/>
    <w:rsid w:val="00E953C5"/>
    <w:rsid w:val="00E95B80"/>
    <w:rsid w:val="00E96328"/>
    <w:rsid w:val="00E963E4"/>
    <w:rsid w:val="00E96C62"/>
    <w:rsid w:val="00E97A8E"/>
    <w:rsid w:val="00EA0790"/>
    <w:rsid w:val="00EA0E71"/>
    <w:rsid w:val="00EA10D8"/>
    <w:rsid w:val="00EA1775"/>
    <w:rsid w:val="00EA18AD"/>
    <w:rsid w:val="00EA1E88"/>
    <w:rsid w:val="00EA273A"/>
    <w:rsid w:val="00EA2A8E"/>
    <w:rsid w:val="00EA3942"/>
    <w:rsid w:val="00EA3B51"/>
    <w:rsid w:val="00EA448E"/>
    <w:rsid w:val="00EA44B3"/>
    <w:rsid w:val="00EA49BB"/>
    <w:rsid w:val="00EA52AA"/>
    <w:rsid w:val="00EA5BFF"/>
    <w:rsid w:val="00EA5D0A"/>
    <w:rsid w:val="00EA6493"/>
    <w:rsid w:val="00EA6655"/>
    <w:rsid w:val="00EA7225"/>
    <w:rsid w:val="00EA7A30"/>
    <w:rsid w:val="00EA7CC1"/>
    <w:rsid w:val="00EA7D51"/>
    <w:rsid w:val="00EB10DD"/>
    <w:rsid w:val="00EB15E5"/>
    <w:rsid w:val="00EB2065"/>
    <w:rsid w:val="00EB2EC2"/>
    <w:rsid w:val="00EB3A47"/>
    <w:rsid w:val="00EB4157"/>
    <w:rsid w:val="00EB42FA"/>
    <w:rsid w:val="00EB4A35"/>
    <w:rsid w:val="00EB4FFD"/>
    <w:rsid w:val="00EB52F1"/>
    <w:rsid w:val="00EB5560"/>
    <w:rsid w:val="00EB5598"/>
    <w:rsid w:val="00EB5C1B"/>
    <w:rsid w:val="00EB65AD"/>
    <w:rsid w:val="00EB687C"/>
    <w:rsid w:val="00EB7A7A"/>
    <w:rsid w:val="00EB7CC9"/>
    <w:rsid w:val="00EB7EDF"/>
    <w:rsid w:val="00EC13E5"/>
    <w:rsid w:val="00EC1600"/>
    <w:rsid w:val="00EC1FCE"/>
    <w:rsid w:val="00EC2004"/>
    <w:rsid w:val="00EC2870"/>
    <w:rsid w:val="00EC2B57"/>
    <w:rsid w:val="00EC2DAA"/>
    <w:rsid w:val="00EC2EFC"/>
    <w:rsid w:val="00EC37E3"/>
    <w:rsid w:val="00EC3B92"/>
    <w:rsid w:val="00EC3EC2"/>
    <w:rsid w:val="00EC41A0"/>
    <w:rsid w:val="00EC4B1C"/>
    <w:rsid w:val="00EC67B2"/>
    <w:rsid w:val="00EC6C73"/>
    <w:rsid w:val="00EC6E28"/>
    <w:rsid w:val="00EC6E5E"/>
    <w:rsid w:val="00EC7DBF"/>
    <w:rsid w:val="00ED07F0"/>
    <w:rsid w:val="00ED0969"/>
    <w:rsid w:val="00ED115C"/>
    <w:rsid w:val="00ED13F9"/>
    <w:rsid w:val="00ED1480"/>
    <w:rsid w:val="00ED161F"/>
    <w:rsid w:val="00ED1C83"/>
    <w:rsid w:val="00ED1CDD"/>
    <w:rsid w:val="00ED28D2"/>
    <w:rsid w:val="00ED2942"/>
    <w:rsid w:val="00ED2A71"/>
    <w:rsid w:val="00ED2C56"/>
    <w:rsid w:val="00ED3322"/>
    <w:rsid w:val="00ED349D"/>
    <w:rsid w:val="00ED35C4"/>
    <w:rsid w:val="00ED3A67"/>
    <w:rsid w:val="00ED3ABB"/>
    <w:rsid w:val="00ED3B72"/>
    <w:rsid w:val="00ED3FA5"/>
    <w:rsid w:val="00ED4817"/>
    <w:rsid w:val="00ED48ED"/>
    <w:rsid w:val="00ED4F98"/>
    <w:rsid w:val="00ED548E"/>
    <w:rsid w:val="00ED5650"/>
    <w:rsid w:val="00ED586C"/>
    <w:rsid w:val="00ED594C"/>
    <w:rsid w:val="00ED5A33"/>
    <w:rsid w:val="00ED6C6E"/>
    <w:rsid w:val="00ED6DF9"/>
    <w:rsid w:val="00ED7126"/>
    <w:rsid w:val="00ED7547"/>
    <w:rsid w:val="00ED7A2C"/>
    <w:rsid w:val="00EE052C"/>
    <w:rsid w:val="00EE0984"/>
    <w:rsid w:val="00EE0E4A"/>
    <w:rsid w:val="00EE12AD"/>
    <w:rsid w:val="00EE12FB"/>
    <w:rsid w:val="00EE13AC"/>
    <w:rsid w:val="00EE1679"/>
    <w:rsid w:val="00EE2041"/>
    <w:rsid w:val="00EE219E"/>
    <w:rsid w:val="00EE2255"/>
    <w:rsid w:val="00EE225F"/>
    <w:rsid w:val="00EE2840"/>
    <w:rsid w:val="00EE2A62"/>
    <w:rsid w:val="00EE2ADB"/>
    <w:rsid w:val="00EE5CB5"/>
    <w:rsid w:val="00EE5CBF"/>
    <w:rsid w:val="00EE5F8B"/>
    <w:rsid w:val="00EE5FB4"/>
    <w:rsid w:val="00EE666D"/>
    <w:rsid w:val="00EE6C15"/>
    <w:rsid w:val="00EE6C40"/>
    <w:rsid w:val="00EE6F33"/>
    <w:rsid w:val="00EE7A99"/>
    <w:rsid w:val="00EF0865"/>
    <w:rsid w:val="00EF141B"/>
    <w:rsid w:val="00EF141D"/>
    <w:rsid w:val="00EF1775"/>
    <w:rsid w:val="00EF1E1E"/>
    <w:rsid w:val="00EF1EBB"/>
    <w:rsid w:val="00EF2116"/>
    <w:rsid w:val="00EF2AFD"/>
    <w:rsid w:val="00EF33FF"/>
    <w:rsid w:val="00EF3D2B"/>
    <w:rsid w:val="00EF3D97"/>
    <w:rsid w:val="00EF42FD"/>
    <w:rsid w:val="00EF443C"/>
    <w:rsid w:val="00EF45C6"/>
    <w:rsid w:val="00EF4A43"/>
    <w:rsid w:val="00EF548D"/>
    <w:rsid w:val="00EF572B"/>
    <w:rsid w:val="00EF5DF1"/>
    <w:rsid w:val="00EF6D6C"/>
    <w:rsid w:val="00EF73A2"/>
    <w:rsid w:val="00EF7871"/>
    <w:rsid w:val="00EF79A7"/>
    <w:rsid w:val="00F00A25"/>
    <w:rsid w:val="00F00C04"/>
    <w:rsid w:val="00F00C6F"/>
    <w:rsid w:val="00F00E96"/>
    <w:rsid w:val="00F00EE1"/>
    <w:rsid w:val="00F00F18"/>
    <w:rsid w:val="00F012CF"/>
    <w:rsid w:val="00F013A5"/>
    <w:rsid w:val="00F02117"/>
    <w:rsid w:val="00F02342"/>
    <w:rsid w:val="00F02F56"/>
    <w:rsid w:val="00F031A9"/>
    <w:rsid w:val="00F03FFE"/>
    <w:rsid w:val="00F0417D"/>
    <w:rsid w:val="00F0424B"/>
    <w:rsid w:val="00F046BC"/>
    <w:rsid w:val="00F04AB3"/>
    <w:rsid w:val="00F04D89"/>
    <w:rsid w:val="00F054EE"/>
    <w:rsid w:val="00F059C7"/>
    <w:rsid w:val="00F05BE8"/>
    <w:rsid w:val="00F05C05"/>
    <w:rsid w:val="00F05CBF"/>
    <w:rsid w:val="00F062C7"/>
    <w:rsid w:val="00F0645D"/>
    <w:rsid w:val="00F06EA7"/>
    <w:rsid w:val="00F07386"/>
    <w:rsid w:val="00F10AF6"/>
    <w:rsid w:val="00F11593"/>
    <w:rsid w:val="00F1187B"/>
    <w:rsid w:val="00F11E25"/>
    <w:rsid w:val="00F1229B"/>
    <w:rsid w:val="00F12356"/>
    <w:rsid w:val="00F126D7"/>
    <w:rsid w:val="00F12C19"/>
    <w:rsid w:val="00F137A4"/>
    <w:rsid w:val="00F13EDB"/>
    <w:rsid w:val="00F149F5"/>
    <w:rsid w:val="00F14C9E"/>
    <w:rsid w:val="00F14CC8"/>
    <w:rsid w:val="00F1534B"/>
    <w:rsid w:val="00F1558E"/>
    <w:rsid w:val="00F155CA"/>
    <w:rsid w:val="00F158C4"/>
    <w:rsid w:val="00F15A28"/>
    <w:rsid w:val="00F15C80"/>
    <w:rsid w:val="00F15D65"/>
    <w:rsid w:val="00F161FB"/>
    <w:rsid w:val="00F166F4"/>
    <w:rsid w:val="00F16A73"/>
    <w:rsid w:val="00F16C6F"/>
    <w:rsid w:val="00F16D94"/>
    <w:rsid w:val="00F17045"/>
    <w:rsid w:val="00F1715E"/>
    <w:rsid w:val="00F175AB"/>
    <w:rsid w:val="00F176EA"/>
    <w:rsid w:val="00F17881"/>
    <w:rsid w:val="00F17B4D"/>
    <w:rsid w:val="00F202DF"/>
    <w:rsid w:val="00F218E0"/>
    <w:rsid w:val="00F21AD8"/>
    <w:rsid w:val="00F21B2F"/>
    <w:rsid w:val="00F22781"/>
    <w:rsid w:val="00F22BAC"/>
    <w:rsid w:val="00F2367A"/>
    <w:rsid w:val="00F23BFE"/>
    <w:rsid w:val="00F23C5E"/>
    <w:rsid w:val="00F23EA8"/>
    <w:rsid w:val="00F24715"/>
    <w:rsid w:val="00F25ADE"/>
    <w:rsid w:val="00F25BA8"/>
    <w:rsid w:val="00F2631D"/>
    <w:rsid w:val="00F265FC"/>
    <w:rsid w:val="00F26609"/>
    <w:rsid w:val="00F26D8C"/>
    <w:rsid w:val="00F26DDB"/>
    <w:rsid w:val="00F2713B"/>
    <w:rsid w:val="00F27272"/>
    <w:rsid w:val="00F27290"/>
    <w:rsid w:val="00F30296"/>
    <w:rsid w:val="00F30732"/>
    <w:rsid w:val="00F30862"/>
    <w:rsid w:val="00F30BFE"/>
    <w:rsid w:val="00F3187A"/>
    <w:rsid w:val="00F31898"/>
    <w:rsid w:val="00F31B05"/>
    <w:rsid w:val="00F325E1"/>
    <w:rsid w:val="00F3275C"/>
    <w:rsid w:val="00F32BDD"/>
    <w:rsid w:val="00F32DA5"/>
    <w:rsid w:val="00F3322A"/>
    <w:rsid w:val="00F33CE6"/>
    <w:rsid w:val="00F33EC8"/>
    <w:rsid w:val="00F340F1"/>
    <w:rsid w:val="00F343F7"/>
    <w:rsid w:val="00F34691"/>
    <w:rsid w:val="00F34AFC"/>
    <w:rsid w:val="00F35AE4"/>
    <w:rsid w:val="00F35D6A"/>
    <w:rsid w:val="00F35F0A"/>
    <w:rsid w:val="00F36580"/>
    <w:rsid w:val="00F375A2"/>
    <w:rsid w:val="00F4030C"/>
    <w:rsid w:val="00F40482"/>
    <w:rsid w:val="00F4110E"/>
    <w:rsid w:val="00F41F0A"/>
    <w:rsid w:val="00F4250B"/>
    <w:rsid w:val="00F427B3"/>
    <w:rsid w:val="00F42C41"/>
    <w:rsid w:val="00F42F23"/>
    <w:rsid w:val="00F42F3C"/>
    <w:rsid w:val="00F4303F"/>
    <w:rsid w:val="00F433E5"/>
    <w:rsid w:val="00F436F5"/>
    <w:rsid w:val="00F43BCA"/>
    <w:rsid w:val="00F43F76"/>
    <w:rsid w:val="00F4418B"/>
    <w:rsid w:val="00F44612"/>
    <w:rsid w:val="00F446F0"/>
    <w:rsid w:val="00F449A6"/>
    <w:rsid w:val="00F44B41"/>
    <w:rsid w:val="00F4597B"/>
    <w:rsid w:val="00F45EFE"/>
    <w:rsid w:val="00F45FB9"/>
    <w:rsid w:val="00F46FE4"/>
    <w:rsid w:val="00F472F3"/>
    <w:rsid w:val="00F500A1"/>
    <w:rsid w:val="00F5026E"/>
    <w:rsid w:val="00F502A3"/>
    <w:rsid w:val="00F5037B"/>
    <w:rsid w:val="00F50665"/>
    <w:rsid w:val="00F50E7D"/>
    <w:rsid w:val="00F511D6"/>
    <w:rsid w:val="00F51883"/>
    <w:rsid w:val="00F51B89"/>
    <w:rsid w:val="00F521ED"/>
    <w:rsid w:val="00F5222E"/>
    <w:rsid w:val="00F52B96"/>
    <w:rsid w:val="00F52D61"/>
    <w:rsid w:val="00F537C9"/>
    <w:rsid w:val="00F53863"/>
    <w:rsid w:val="00F53FE0"/>
    <w:rsid w:val="00F54132"/>
    <w:rsid w:val="00F54CBB"/>
    <w:rsid w:val="00F54F10"/>
    <w:rsid w:val="00F56744"/>
    <w:rsid w:val="00F56F1B"/>
    <w:rsid w:val="00F57167"/>
    <w:rsid w:val="00F60257"/>
    <w:rsid w:val="00F6030F"/>
    <w:rsid w:val="00F603F6"/>
    <w:rsid w:val="00F60514"/>
    <w:rsid w:val="00F60A00"/>
    <w:rsid w:val="00F60C87"/>
    <w:rsid w:val="00F60FB6"/>
    <w:rsid w:val="00F61185"/>
    <w:rsid w:val="00F61772"/>
    <w:rsid w:val="00F619BD"/>
    <w:rsid w:val="00F61BA3"/>
    <w:rsid w:val="00F6206A"/>
    <w:rsid w:val="00F62922"/>
    <w:rsid w:val="00F62A04"/>
    <w:rsid w:val="00F62A57"/>
    <w:rsid w:val="00F62E8A"/>
    <w:rsid w:val="00F633C0"/>
    <w:rsid w:val="00F63501"/>
    <w:rsid w:val="00F64485"/>
    <w:rsid w:val="00F645F7"/>
    <w:rsid w:val="00F64BA7"/>
    <w:rsid w:val="00F65015"/>
    <w:rsid w:val="00F65442"/>
    <w:rsid w:val="00F65548"/>
    <w:rsid w:val="00F65A70"/>
    <w:rsid w:val="00F65C90"/>
    <w:rsid w:val="00F65E63"/>
    <w:rsid w:val="00F66461"/>
    <w:rsid w:val="00F668D2"/>
    <w:rsid w:val="00F66AC9"/>
    <w:rsid w:val="00F66CF3"/>
    <w:rsid w:val="00F66F35"/>
    <w:rsid w:val="00F67BB9"/>
    <w:rsid w:val="00F7010C"/>
    <w:rsid w:val="00F70868"/>
    <w:rsid w:val="00F709E9"/>
    <w:rsid w:val="00F70CC3"/>
    <w:rsid w:val="00F71B71"/>
    <w:rsid w:val="00F71D83"/>
    <w:rsid w:val="00F722AD"/>
    <w:rsid w:val="00F73E84"/>
    <w:rsid w:val="00F73F18"/>
    <w:rsid w:val="00F741DF"/>
    <w:rsid w:val="00F74B97"/>
    <w:rsid w:val="00F74CFE"/>
    <w:rsid w:val="00F75C7B"/>
    <w:rsid w:val="00F76112"/>
    <w:rsid w:val="00F7620A"/>
    <w:rsid w:val="00F76588"/>
    <w:rsid w:val="00F777E7"/>
    <w:rsid w:val="00F77958"/>
    <w:rsid w:val="00F77C88"/>
    <w:rsid w:val="00F8279A"/>
    <w:rsid w:val="00F835EA"/>
    <w:rsid w:val="00F83CE0"/>
    <w:rsid w:val="00F84826"/>
    <w:rsid w:val="00F85396"/>
    <w:rsid w:val="00F854DC"/>
    <w:rsid w:val="00F858B5"/>
    <w:rsid w:val="00F85C13"/>
    <w:rsid w:val="00F85F33"/>
    <w:rsid w:val="00F86A70"/>
    <w:rsid w:val="00F87037"/>
    <w:rsid w:val="00F87522"/>
    <w:rsid w:val="00F87BC8"/>
    <w:rsid w:val="00F87C64"/>
    <w:rsid w:val="00F901C7"/>
    <w:rsid w:val="00F90661"/>
    <w:rsid w:val="00F90726"/>
    <w:rsid w:val="00F90E20"/>
    <w:rsid w:val="00F910A1"/>
    <w:rsid w:val="00F917D1"/>
    <w:rsid w:val="00F91A27"/>
    <w:rsid w:val="00F9219C"/>
    <w:rsid w:val="00F9248B"/>
    <w:rsid w:val="00F92AA5"/>
    <w:rsid w:val="00F92C63"/>
    <w:rsid w:val="00F92E8C"/>
    <w:rsid w:val="00F93730"/>
    <w:rsid w:val="00F94057"/>
    <w:rsid w:val="00F94C4F"/>
    <w:rsid w:val="00F94C77"/>
    <w:rsid w:val="00F953FF"/>
    <w:rsid w:val="00F956F6"/>
    <w:rsid w:val="00F95EEB"/>
    <w:rsid w:val="00F96398"/>
    <w:rsid w:val="00F96440"/>
    <w:rsid w:val="00F966B9"/>
    <w:rsid w:val="00F97057"/>
    <w:rsid w:val="00F97290"/>
    <w:rsid w:val="00F97986"/>
    <w:rsid w:val="00F97D09"/>
    <w:rsid w:val="00FA0066"/>
    <w:rsid w:val="00FA0EFE"/>
    <w:rsid w:val="00FA16D5"/>
    <w:rsid w:val="00FA16EF"/>
    <w:rsid w:val="00FA1868"/>
    <w:rsid w:val="00FA29CD"/>
    <w:rsid w:val="00FA2BCE"/>
    <w:rsid w:val="00FA2D29"/>
    <w:rsid w:val="00FA2D72"/>
    <w:rsid w:val="00FA3864"/>
    <w:rsid w:val="00FA3CE8"/>
    <w:rsid w:val="00FA4003"/>
    <w:rsid w:val="00FA49A6"/>
    <w:rsid w:val="00FA4AE3"/>
    <w:rsid w:val="00FA67F6"/>
    <w:rsid w:val="00FA7E11"/>
    <w:rsid w:val="00FB0039"/>
    <w:rsid w:val="00FB1208"/>
    <w:rsid w:val="00FB2069"/>
    <w:rsid w:val="00FB2390"/>
    <w:rsid w:val="00FB24C4"/>
    <w:rsid w:val="00FB2938"/>
    <w:rsid w:val="00FB2C68"/>
    <w:rsid w:val="00FB2EB9"/>
    <w:rsid w:val="00FB4BC8"/>
    <w:rsid w:val="00FB5D02"/>
    <w:rsid w:val="00FB638D"/>
    <w:rsid w:val="00FB6872"/>
    <w:rsid w:val="00FB6AC1"/>
    <w:rsid w:val="00FB6DDD"/>
    <w:rsid w:val="00FB6E45"/>
    <w:rsid w:val="00FB7535"/>
    <w:rsid w:val="00FB76BA"/>
    <w:rsid w:val="00FB7767"/>
    <w:rsid w:val="00FB7DE8"/>
    <w:rsid w:val="00FC0593"/>
    <w:rsid w:val="00FC0F8D"/>
    <w:rsid w:val="00FC15D7"/>
    <w:rsid w:val="00FC1620"/>
    <w:rsid w:val="00FC16DA"/>
    <w:rsid w:val="00FC1937"/>
    <w:rsid w:val="00FC1F15"/>
    <w:rsid w:val="00FC3260"/>
    <w:rsid w:val="00FC3E47"/>
    <w:rsid w:val="00FC4C69"/>
    <w:rsid w:val="00FC520E"/>
    <w:rsid w:val="00FC525E"/>
    <w:rsid w:val="00FC52CD"/>
    <w:rsid w:val="00FC58DE"/>
    <w:rsid w:val="00FC6D63"/>
    <w:rsid w:val="00FC7CFF"/>
    <w:rsid w:val="00FD03BC"/>
    <w:rsid w:val="00FD1196"/>
    <w:rsid w:val="00FD1283"/>
    <w:rsid w:val="00FD1331"/>
    <w:rsid w:val="00FD1421"/>
    <w:rsid w:val="00FD1542"/>
    <w:rsid w:val="00FD169C"/>
    <w:rsid w:val="00FD196C"/>
    <w:rsid w:val="00FD238B"/>
    <w:rsid w:val="00FD23F9"/>
    <w:rsid w:val="00FD2857"/>
    <w:rsid w:val="00FD2CB4"/>
    <w:rsid w:val="00FD3090"/>
    <w:rsid w:val="00FD311A"/>
    <w:rsid w:val="00FD3221"/>
    <w:rsid w:val="00FD3820"/>
    <w:rsid w:val="00FD4588"/>
    <w:rsid w:val="00FD475F"/>
    <w:rsid w:val="00FD4BC2"/>
    <w:rsid w:val="00FD4F37"/>
    <w:rsid w:val="00FD5044"/>
    <w:rsid w:val="00FD5970"/>
    <w:rsid w:val="00FD6535"/>
    <w:rsid w:val="00FD6607"/>
    <w:rsid w:val="00FD6B9A"/>
    <w:rsid w:val="00FD6F09"/>
    <w:rsid w:val="00FD6F86"/>
    <w:rsid w:val="00FD74D8"/>
    <w:rsid w:val="00FD7A16"/>
    <w:rsid w:val="00FD7A17"/>
    <w:rsid w:val="00FD7B2F"/>
    <w:rsid w:val="00FE0355"/>
    <w:rsid w:val="00FE11C9"/>
    <w:rsid w:val="00FE12DD"/>
    <w:rsid w:val="00FE13F8"/>
    <w:rsid w:val="00FE2267"/>
    <w:rsid w:val="00FE24B4"/>
    <w:rsid w:val="00FE26D4"/>
    <w:rsid w:val="00FE27B4"/>
    <w:rsid w:val="00FE28AD"/>
    <w:rsid w:val="00FE2CF3"/>
    <w:rsid w:val="00FE2F93"/>
    <w:rsid w:val="00FE354C"/>
    <w:rsid w:val="00FE3765"/>
    <w:rsid w:val="00FE4324"/>
    <w:rsid w:val="00FE4D10"/>
    <w:rsid w:val="00FE4D6D"/>
    <w:rsid w:val="00FE5763"/>
    <w:rsid w:val="00FE58A2"/>
    <w:rsid w:val="00FE6BE7"/>
    <w:rsid w:val="00FE6EDA"/>
    <w:rsid w:val="00FE7AFE"/>
    <w:rsid w:val="00FE7B84"/>
    <w:rsid w:val="00FF01B0"/>
    <w:rsid w:val="00FF02BC"/>
    <w:rsid w:val="00FF07F1"/>
    <w:rsid w:val="00FF18B4"/>
    <w:rsid w:val="00FF18E8"/>
    <w:rsid w:val="00FF1985"/>
    <w:rsid w:val="00FF28B7"/>
    <w:rsid w:val="00FF2A3F"/>
    <w:rsid w:val="00FF30AD"/>
    <w:rsid w:val="00FF40CF"/>
    <w:rsid w:val="00FF43D5"/>
    <w:rsid w:val="00FF4462"/>
    <w:rsid w:val="00FF5027"/>
    <w:rsid w:val="00FF5720"/>
    <w:rsid w:val="00FF5728"/>
    <w:rsid w:val="00FF59B8"/>
    <w:rsid w:val="00FF5DB9"/>
    <w:rsid w:val="00FF6542"/>
    <w:rsid w:val="00FF661F"/>
    <w:rsid w:val="00FF68EF"/>
    <w:rsid w:val="00FF6B78"/>
    <w:rsid w:val="00FF7A75"/>
    <w:rsid w:val="02316946"/>
    <w:rsid w:val="0317882D"/>
    <w:rsid w:val="0702C220"/>
    <w:rsid w:val="0D941227"/>
    <w:rsid w:val="0F8F3CD2"/>
    <w:rsid w:val="0FF9CC93"/>
    <w:rsid w:val="12693531"/>
    <w:rsid w:val="16A7BADB"/>
    <w:rsid w:val="1D376409"/>
    <w:rsid w:val="2B8465F2"/>
    <w:rsid w:val="32C65806"/>
    <w:rsid w:val="36A809EE"/>
    <w:rsid w:val="3CDC2AF3"/>
    <w:rsid w:val="3CEA5DE9"/>
    <w:rsid w:val="432FC281"/>
    <w:rsid w:val="4616204A"/>
    <w:rsid w:val="46B8B2B9"/>
    <w:rsid w:val="4BE9ABE3"/>
    <w:rsid w:val="4C4DDC91"/>
    <w:rsid w:val="4F0B926E"/>
    <w:rsid w:val="4F3390F7"/>
    <w:rsid w:val="4F8222E9"/>
    <w:rsid w:val="4F98E82A"/>
    <w:rsid w:val="54B0AE9C"/>
    <w:rsid w:val="56190585"/>
    <w:rsid w:val="57F116D5"/>
    <w:rsid w:val="582D3DE8"/>
    <w:rsid w:val="58305E97"/>
    <w:rsid w:val="58487332"/>
    <w:rsid w:val="625B0322"/>
    <w:rsid w:val="64F7F32D"/>
    <w:rsid w:val="6FC4D0BE"/>
    <w:rsid w:val="7160A11F"/>
    <w:rsid w:val="74573794"/>
    <w:rsid w:val="750507FD"/>
    <w:rsid w:val="75425307"/>
    <w:rsid w:val="79919F08"/>
    <w:rsid w:val="7B9F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16AFD0"/>
  <w15:chartTrackingRefBased/>
  <w15:docId w15:val="{F0B5AA07-E1A7-4B01-8F09-A2C98553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549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E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C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0217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0217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17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217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0217D"/>
    <w:pPr>
      <w:ind w:left="720"/>
      <w:contextualSpacing/>
    </w:pPr>
  </w:style>
  <w:style w:type="table" w:styleId="TableGrid">
    <w:name w:val="Table Grid"/>
    <w:basedOn w:val="TableNormal"/>
    <w:uiPriority w:val="39"/>
    <w:rsid w:val="00402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5A2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5A2"/>
    <w:rPr>
      <w:b/>
      <w:bCs/>
      <w:sz w:val="20"/>
      <w:szCs w:val="20"/>
      <w:lang w:val="en-NZ"/>
    </w:rPr>
  </w:style>
  <w:style w:type="character" w:styleId="Hyperlink">
    <w:name w:val="Hyperlink"/>
    <w:basedOn w:val="DefaultParagraphFont"/>
    <w:uiPriority w:val="99"/>
    <w:unhideWhenUsed/>
    <w:rsid w:val="00523A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AC4"/>
    <w:rPr>
      <w:color w:val="605E5C"/>
      <w:shd w:val="clear" w:color="auto" w:fill="E1DFDD"/>
    </w:rPr>
  </w:style>
  <w:style w:type="table" w:customStyle="1" w:styleId="Table">
    <w:name w:val="Table"/>
    <w:qFormat/>
    <w:rsid w:val="006B7A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496F92"/>
    <w:pPr>
      <w:spacing w:after="0" w:line="240" w:lineRule="auto"/>
    </w:pPr>
    <w:rPr>
      <w:lang w:val="en-NZ"/>
    </w:rPr>
  </w:style>
  <w:style w:type="paragraph" w:styleId="Header">
    <w:name w:val="header"/>
    <w:basedOn w:val="Normal"/>
    <w:link w:val="HeaderChar"/>
    <w:uiPriority w:val="99"/>
    <w:unhideWhenUsed/>
    <w:rsid w:val="00002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343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002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343"/>
    <w:rPr>
      <w:lang w:val="en-NZ"/>
    </w:rPr>
  </w:style>
  <w:style w:type="paragraph" w:customStyle="1" w:styleId="Default">
    <w:name w:val="Default"/>
    <w:rsid w:val="00CD075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B5"/>
    <w:rPr>
      <w:rFonts w:ascii="Segoe UI" w:hAnsi="Segoe UI" w:cs="Segoe UI"/>
      <w:sz w:val="18"/>
      <w:szCs w:val="18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3C5E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C4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NZ"/>
    </w:rPr>
  </w:style>
  <w:style w:type="character" w:customStyle="1" w:styleId="docsum-authors">
    <w:name w:val="docsum-authors"/>
    <w:basedOn w:val="DefaultParagraphFont"/>
    <w:rsid w:val="00156FA8"/>
  </w:style>
  <w:style w:type="character" w:customStyle="1" w:styleId="docsum-journal-citation">
    <w:name w:val="docsum-journal-citation"/>
    <w:basedOn w:val="DefaultParagraphFont"/>
    <w:rsid w:val="00156FA8"/>
  </w:style>
  <w:style w:type="character" w:styleId="FollowedHyperlink">
    <w:name w:val="FollowedHyperlink"/>
    <w:basedOn w:val="DefaultParagraphFont"/>
    <w:uiPriority w:val="99"/>
    <w:semiHidden/>
    <w:unhideWhenUsed/>
    <w:rsid w:val="001E2BDB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8F30C3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0FA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00FA0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53189"/>
  </w:style>
  <w:style w:type="character" w:customStyle="1" w:styleId="normaltextrun">
    <w:name w:val="normaltextrun"/>
    <w:basedOn w:val="DefaultParagraphFont"/>
    <w:rsid w:val="00C63E1F"/>
  </w:style>
  <w:style w:type="paragraph" w:customStyle="1" w:styleId="EndNoteBibliography">
    <w:name w:val="EndNote Bibliography"/>
    <w:basedOn w:val="Normal"/>
    <w:link w:val="EndNoteBibliographyChar"/>
    <w:rsid w:val="003B19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9B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852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5438609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838009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724943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2346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769546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685250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791380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653164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0399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5721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66728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032475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90297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831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71007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387640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01719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87731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99001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1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1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339728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915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480180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393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66322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752969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09834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25352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040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0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244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0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9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20/10/relationships/intelligence" Target="intelligence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51b5f0-96b8-4be5-a271-ed6af497a402" xsi:nil="true"/>
    <lcf76f155ced4ddcb4097134ff3c332f xmlns="26e75e25-0c44-4baa-b2fa-50e9ddf8209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060D703CD6D0499791A5399A9F26D6" ma:contentTypeVersion="18" ma:contentTypeDescription="Create a new document." ma:contentTypeScope="" ma:versionID="52cc203a999b0f0d683ce4b0f7ccaa08">
  <xsd:schema xmlns:xsd="http://www.w3.org/2001/XMLSchema" xmlns:xs="http://www.w3.org/2001/XMLSchema" xmlns:p="http://schemas.microsoft.com/office/2006/metadata/properties" xmlns:ns2="26e75e25-0c44-4baa-b2fa-50e9ddf82096" xmlns:ns3="2a51b5f0-96b8-4be5-a271-ed6af497a402" targetNamespace="http://schemas.microsoft.com/office/2006/metadata/properties" ma:root="true" ma:fieldsID="abea83600106b7fd1f7a7c1ee1f19230" ns2:_="" ns3:_="">
    <xsd:import namespace="26e75e25-0c44-4baa-b2fa-50e9ddf82096"/>
    <xsd:import namespace="2a51b5f0-96b8-4be5-a271-ed6af497a4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75e25-0c44-4baa-b2fa-50e9ddf820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aec5887-daab-4316-8b81-7ef05b7293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1b5f0-96b8-4be5-a271-ed6af497a40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7898060-d06c-4762-8ae9-98d79173246c}" ma:internalName="TaxCatchAll" ma:showField="CatchAllData" ma:web="2a51b5f0-96b8-4be5-a271-ed6af497a4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060D703CD6D0499791A5399A9F26D6" ma:contentTypeVersion="18" ma:contentTypeDescription="Create a new document." ma:contentTypeScope="" ma:versionID="52cc203a999b0f0d683ce4b0f7ccaa08">
  <xsd:schema xmlns:xsd="http://www.w3.org/2001/XMLSchema" xmlns:xs="http://www.w3.org/2001/XMLSchema" xmlns:p="http://schemas.microsoft.com/office/2006/metadata/properties" xmlns:ns2="26e75e25-0c44-4baa-b2fa-50e9ddf82096" xmlns:ns3="2a51b5f0-96b8-4be5-a271-ed6af497a402" targetNamespace="http://schemas.microsoft.com/office/2006/metadata/properties" ma:root="true" ma:fieldsID="abea83600106b7fd1f7a7c1ee1f19230" ns2:_="" ns3:_="">
    <xsd:import namespace="26e75e25-0c44-4baa-b2fa-50e9ddf82096"/>
    <xsd:import namespace="2a51b5f0-96b8-4be5-a271-ed6af497a4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75e25-0c44-4baa-b2fa-50e9ddf820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aec5887-daab-4316-8b81-7ef05b7293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1b5f0-96b8-4be5-a271-ed6af497a40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7898060-d06c-4762-8ae9-98d79173246c}" ma:internalName="TaxCatchAll" ma:showField="CatchAllData" ma:web="2a51b5f0-96b8-4be5-a271-ed6af497a4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21C70-C6EF-42DB-91EB-7F364238A598}">
  <ds:schemaRefs>
    <ds:schemaRef ds:uri="http://schemas.microsoft.com/office/2006/metadata/properties"/>
    <ds:schemaRef ds:uri="http://schemas.microsoft.com/office/infopath/2007/PartnerControls"/>
    <ds:schemaRef ds:uri="2a51b5f0-96b8-4be5-a271-ed6af497a402"/>
    <ds:schemaRef ds:uri="26e75e25-0c44-4baa-b2fa-50e9ddf82096"/>
  </ds:schemaRefs>
</ds:datastoreItem>
</file>

<file path=customXml/itemProps2.xml><?xml version="1.0" encoding="utf-8"?>
<ds:datastoreItem xmlns:ds="http://schemas.openxmlformats.org/officeDocument/2006/customXml" ds:itemID="{C288F2EB-9894-4B73-B013-E917666017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75e25-0c44-4baa-b2fa-50e9ddf82096"/>
    <ds:schemaRef ds:uri="2a51b5f0-96b8-4be5-a271-ed6af497a4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3719CE-7C23-4628-9398-DD7B08562A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75e25-0c44-4baa-b2fa-50e9ddf82096"/>
    <ds:schemaRef ds:uri="2a51b5f0-96b8-4be5-a271-ed6af497a4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F06A48-B244-48C5-89A9-2D7D35992E2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45D8E77-1C7C-479C-BCA0-E5E065DC5B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7</Words>
  <Characters>7699</Characters>
  <Application>Microsoft Office Word</Application>
  <DocSecurity>0</DocSecurity>
  <Lines>592</Lines>
  <Paragraphs>582</Paragraphs>
  <ScaleCrop>false</ScaleCrop>
  <Company/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eos</dc:creator>
  <cp:keywords/>
  <dc:description/>
  <cp:lastModifiedBy>Syneos Health</cp:lastModifiedBy>
  <cp:revision>2</cp:revision>
  <dcterms:created xsi:type="dcterms:W3CDTF">2025-11-26T20:55:00Z</dcterms:created>
  <dcterms:modified xsi:type="dcterms:W3CDTF">2025-11-26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17T20:42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ded249e-afc4-4555-a3d3-73cb3a5329d8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E9060D703CD6D0499791A5399A9F26D6</vt:lpwstr>
  </property>
  <property fmtid="{D5CDD505-2E9C-101B-9397-08002B2CF9AE}" pid="10" name="MediaServiceImageTags">
    <vt:lpwstr/>
  </property>
  <property fmtid="{D5CDD505-2E9C-101B-9397-08002B2CF9AE}" pid="11" name="GrammarlyDocumentId">
    <vt:lpwstr>be87da44ba2f0f978999503d972b3b9012a6688ad25d42ecfce8b19ed727bdb7</vt:lpwstr>
  </property>
</Properties>
</file>